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3"/>
        <w:gridCol w:w="1204"/>
        <w:gridCol w:w="2143"/>
        <w:gridCol w:w="2266"/>
        <w:gridCol w:w="2013"/>
        <w:gridCol w:w="2596"/>
        <w:gridCol w:w="2595"/>
      </w:tblGrid>
      <w:tr w:rsidR="00E308A7" w:rsidRPr="00E308A7" w14:paraId="54D94AF6" w14:textId="77777777" w:rsidTr="5990C9DC">
        <w:tc>
          <w:tcPr>
            <w:tcW w:w="1573" w:type="dxa"/>
          </w:tcPr>
          <w:p w14:paraId="65FC60D1" w14:textId="4AC6B5EA" w:rsidR="00477598" w:rsidRPr="00E70256" w:rsidRDefault="00477598" w:rsidP="00B36AA3">
            <w:pPr>
              <w:jc w:val="center"/>
              <w:rPr>
                <w:b/>
                <w:bCs/>
                <w:sz w:val="16"/>
                <w:szCs w:val="16"/>
              </w:rPr>
            </w:pPr>
            <w:r w:rsidRPr="00E70256">
              <w:rPr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1204" w:type="dxa"/>
          </w:tcPr>
          <w:p w14:paraId="1549D9C4" w14:textId="26AF8444" w:rsidR="00477598" w:rsidRPr="00E308A7" w:rsidRDefault="00477598" w:rsidP="00A01A97">
            <w:pPr>
              <w:jc w:val="center"/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2143" w:type="dxa"/>
          </w:tcPr>
          <w:p w14:paraId="10B2F7F4" w14:textId="4E4D0953" w:rsidR="00477598" w:rsidRPr="00E308A7" w:rsidRDefault="00426CF8" w:rsidP="00B36AA3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E308A7">
              <w:rPr>
                <w:b/>
                <w:bCs/>
                <w:sz w:val="16"/>
                <w:szCs w:val="16"/>
              </w:rPr>
              <w:t>P</w:t>
            </w:r>
            <w:r w:rsidR="00477598" w:rsidRPr="00E308A7">
              <w:rPr>
                <w:b/>
                <w:bCs/>
                <w:sz w:val="16"/>
                <w:szCs w:val="16"/>
              </w:rPr>
              <w:t>opulation</w:t>
            </w:r>
            <w:r w:rsidR="00261078" w:rsidRPr="00E308A7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266" w:type="dxa"/>
          </w:tcPr>
          <w:p w14:paraId="52978BF0" w14:textId="559F4F67" w:rsidR="00477598" w:rsidRPr="00E308A7" w:rsidRDefault="00477598" w:rsidP="00B36AA3">
            <w:pPr>
              <w:jc w:val="center"/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Quit EBPs</w:t>
            </w:r>
          </w:p>
        </w:tc>
        <w:tc>
          <w:tcPr>
            <w:tcW w:w="2013" w:type="dxa"/>
          </w:tcPr>
          <w:p w14:paraId="0506CD33" w14:textId="74A4CA98" w:rsidR="00477598" w:rsidRPr="00E308A7" w:rsidRDefault="0009280D" w:rsidP="00B36AA3">
            <w:pPr>
              <w:jc w:val="center"/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I</w:t>
            </w:r>
            <w:r w:rsidR="00477598" w:rsidRPr="00E308A7">
              <w:rPr>
                <w:b/>
                <w:bCs/>
                <w:sz w:val="16"/>
                <w:szCs w:val="16"/>
              </w:rPr>
              <w:t>mplementation length</w:t>
            </w:r>
          </w:p>
        </w:tc>
        <w:tc>
          <w:tcPr>
            <w:tcW w:w="2596" w:type="dxa"/>
          </w:tcPr>
          <w:p w14:paraId="1AE068FB" w14:textId="24C37114" w:rsidR="00477598" w:rsidRPr="00E308A7" w:rsidRDefault="009B7D81" w:rsidP="00B36AA3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E308A7">
              <w:rPr>
                <w:b/>
                <w:bCs/>
                <w:sz w:val="16"/>
                <w:szCs w:val="16"/>
              </w:rPr>
              <w:t>ERIC i</w:t>
            </w:r>
            <w:r w:rsidR="00477598" w:rsidRPr="00E308A7">
              <w:rPr>
                <w:b/>
                <w:bCs/>
                <w:sz w:val="16"/>
                <w:szCs w:val="16"/>
              </w:rPr>
              <w:t xml:space="preserve">mplementation </w:t>
            </w:r>
            <w:proofErr w:type="spellStart"/>
            <w:r w:rsidR="00477598" w:rsidRPr="00E308A7">
              <w:rPr>
                <w:b/>
                <w:bCs/>
                <w:sz w:val="16"/>
                <w:szCs w:val="16"/>
              </w:rPr>
              <w:t>activities</w:t>
            </w:r>
            <w:r w:rsidR="000B39D1" w:rsidRPr="00E308A7">
              <w:rPr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595" w:type="dxa"/>
          </w:tcPr>
          <w:p w14:paraId="786865BD" w14:textId="247AED3A" w:rsidR="00477598" w:rsidRPr="00E308A7" w:rsidRDefault="00477598" w:rsidP="00B36AA3">
            <w:pPr>
              <w:jc w:val="center"/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RE-AIM outcomes</w:t>
            </w:r>
          </w:p>
        </w:tc>
      </w:tr>
      <w:tr w:rsidR="00E308A7" w:rsidRPr="00E308A7" w14:paraId="5252E3C4" w14:textId="77777777" w:rsidTr="5990C9DC">
        <w:tc>
          <w:tcPr>
            <w:tcW w:w="1573" w:type="dxa"/>
          </w:tcPr>
          <w:p w14:paraId="37D1E0D9" w14:textId="77777777" w:rsidR="00DB30BD" w:rsidRPr="00E70256" w:rsidRDefault="00DB30BD" w:rsidP="00DB30BD">
            <w:pPr>
              <w:rPr>
                <w:sz w:val="16"/>
                <w:szCs w:val="16"/>
              </w:rPr>
            </w:pPr>
            <w:r w:rsidRPr="00E70256">
              <w:rPr>
                <w:sz w:val="16"/>
                <w:szCs w:val="16"/>
              </w:rPr>
              <w:t>Brunette et al., 2015</w:t>
            </w:r>
            <w:r w:rsidR="00C27E1D" w:rsidRPr="00E70256">
              <w:rPr>
                <w:sz w:val="16"/>
                <w:szCs w:val="16"/>
              </w:rPr>
              <w:t xml:space="preserve"> (USA)</w:t>
            </w:r>
          </w:p>
          <w:p w14:paraId="1D7F357E" w14:textId="77777777" w:rsidR="00C64669" w:rsidRPr="00E70256" w:rsidRDefault="00C64669" w:rsidP="00DB30BD">
            <w:pPr>
              <w:rPr>
                <w:sz w:val="16"/>
                <w:szCs w:val="16"/>
              </w:rPr>
            </w:pPr>
          </w:p>
          <w:p w14:paraId="34E878B0" w14:textId="77777777" w:rsidR="000C7E4D" w:rsidRPr="00E70256" w:rsidRDefault="000C7E4D" w:rsidP="000C7E4D">
            <w:pPr>
              <w:rPr>
                <w:sz w:val="16"/>
                <w:szCs w:val="16"/>
              </w:rPr>
            </w:pPr>
          </w:p>
          <w:p w14:paraId="7B2191F1" w14:textId="77777777" w:rsidR="000C7E4D" w:rsidRPr="00E70256" w:rsidRDefault="000C7E4D" w:rsidP="000C7E4D">
            <w:pPr>
              <w:rPr>
                <w:sz w:val="16"/>
                <w:szCs w:val="16"/>
              </w:rPr>
            </w:pPr>
          </w:p>
          <w:p w14:paraId="6727E8EE" w14:textId="77777777" w:rsidR="000C7E4D" w:rsidRPr="00E70256" w:rsidRDefault="000C7E4D" w:rsidP="000C7E4D">
            <w:pPr>
              <w:rPr>
                <w:sz w:val="16"/>
                <w:szCs w:val="16"/>
              </w:rPr>
            </w:pPr>
          </w:p>
          <w:p w14:paraId="3E407CE0" w14:textId="77777777" w:rsidR="000C7E4D" w:rsidRPr="00E70256" w:rsidRDefault="000C7E4D" w:rsidP="000C7E4D">
            <w:pPr>
              <w:rPr>
                <w:sz w:val="16"/>
                <w:szCs w:val="16"/>
              </w:rPr>
            </w:pPr>
          </w:p>
          <w:p w14:paraId="0AF49511" w14:textId="3433F499" w:rsidR="000C7E4D" w:rsidRPr="00E70256" w:rsidRDefault="000C7E4D" w:rsidP="000C7E4D">
            <w:pPr>
              <w:rPr>
                <w:sz w:val="16"/>
                <w:szCs w:val="16"/>
              </w:rPr>
            </w:pPr>
          </w:p>
        </w:tc>
        <w:tc>
          <w:tcPr>
            <w:tcW w:w="1204" w:type="dxa"/>
          </w:tcPr>
          <w:p w14:paraId="64075E54" w14:textId="78C5CEA1" w:rsidR="00DB30BD" w:rsidRPr="00E308A7" w:rsidRDefault="00E2782E" w:rsidP="00A01A97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Parallel </w:t>
            </w:r>
            <w:r w:rsidR="00DB30BD" w:rsidRPr="00E308A7">
              <w:rPr>
                <w:sz w:val="16"/>
                <w:szCs w:val="16"/>
              </w:rPr>
              <w:t>RCT</w:t>
            </w:r>
          </w:p>
        </w:tc>
        <w:tc>
          <w:tcPr>
            <w:tcW w:w="2143" w:type="dxa"/>
          </w:tcPr>
          <w:p w14:paraId="09BA9C5A" w14:textId="04E1E2DB" w:rsidR="000F63DA" w:rsidRPr="00E308A7" w:rsidRDefault="00E2782E" w:rsidP="00B364C1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14,</w:t>
            </w:r>
            <w:r w:rsidR="00426CF8" w:rsidRPr="00E308A7">
              <w:rPr>
                <w:sz w:val="16"/>
                <w:szCs w:val="16"/>
              </w:rPr>
              <w:t>615</w:t>
            </w:r>
            <w:r w:rsidRPr="00E308A7">
              <w:rPr>
                <w:sz w:val="16"/>
                <w:szCs w:val="16"/>
              </w:rPr>
              <w:t xml:space="preserve"> psychiatric outpatients</w:t>
            </w:r>
            <w:r w:rsidR="00B364C1">
              <w:rPr>
                <w:sz w:val="16"/>
                <w:szCs w:val="16"/>
              </w:rPr>
              <w:t xml:space="preserve"> with </w:t>
            </w:r>
            <w:r w:rsidR="000F63DA">
              <w:rPr>
                <w:sz w:val="16"/>
                <w:szCs w:val="16"/>
              </w:rPr>
              <w:t>schizophrenia, bipolar, depression, anxiety, substance use, personality,</w:t>
            </w:r>
            <w:r w:rsidR="00B86752">
              <w:rPr>
                <w:sz w:val="16"/>
                <w:szCs w:val="16"/>
              </w:rPr>
              <w:t xml:space="preserve"> and</w:t>
            </w:r>
            <w:r w:rsidR="000F63DA">
              <w:rPr>
                <w:sz w:val="16"/>
                <w:szCs w:val="16"/>
              </w:rPr>
              <w:t xml:space="preserve"> other</w:t>
            </w:r>
            <w:r w:rsidR="00B86752">
              <w:rPr>
                <w:sz w:val="16"/>
                <w:szCs w:val="16"/>
              </w:rPr>
              <w:t xml:space="preserve"> disorders</w:t>
            </w:r>
          </w:p>
        </w:tc>
        <w:tc>
          <w:tcPr>
            <w:tcW w:w="2266" w:type="dxa"/>
          </w:tcPr>
          <w:p w14:paraId="570CE862" w14:textId="1AF0B9C3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i/>
                <w:iCs/>
                <w:sz w:val="16"/>
                <w:szCs w:val="16"/>
              </w:rPr>
              <w:t>Assist</w:t>
            </w:r>
            <w:r w:rsidRPr="00E308A7">
              <w:rPr>
                <w:sz w:val="16"/>
                <w:szCs w:val="16"/>
              </w:rPr>
              <w:t xml:space="preserve"> with </w:t>
            </w:r>
            <w:r w:rsidR="00B60083" w:rsidRPr="00E308A7">
              <w:rPr>
                <w:sz w:val="16"/>
                <w:szCs w:val="16"/>
              </w:rPr>
              <w:t xml:space="preserve">quit </w:t>
            </w:r>
            <w:r w:rsidRPr="00E308A7">
              <w:rPr>
                <w:sz w:val="16"/>
                <w:szCs w:val="16"/>
              </w:rPr>
              <w:t>medication</w:t>
            </w:r>
            <w:r w:rsidR="00B60083" w:rsidRPr="00E308A7">
              <w:rPr>
                <w:sz w:val="16"/>
                <w:szCs w:val="16"/>
              </w:rPr>
              <w:t xml:space="preserve"> (NRT and varenicline)</w:t>
            </w:r>
          </w:p>
        </w:tc>
        <w:tc>
          <w:tcPr>
            <w:tcW w:w="2013" w:type="dxa"/>
          </w:tcPr>
          <w:p w14:paraId="253BE094" w14:textId="5AC47D22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50 minutes</w:t>
            </w:r>
          </w:p>
        </w:tc>
        <w:tc>
          <w:tcPr>
            <w:tcW w:w="2596" w:type="dxa"/>
          </w:tcPr>
          <w:p w14:paraId="0E54008D" w14:textId="3725D273" w:rsidR="00DB30BD" w:rsidRPr="00E308A7" w:rsidRDefault="00275CA2" w:rsidP="00DB30B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e evaluative and iterative strategies</w:t>
            </w:r>
          </w:p>
          <w:p w14:paraId="3162B579" w14:textId="77777777" w:rsidR="009B7D81" w:rsidRPr="00E308A7" w:rsidRDefault="009B7D81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Audit and provide feedback</w:t>
            </w:r>
          </w:p>
          <w:p w14:paraId="06B47C68" w14:textId="3361DBEA" w:rsidR="009B7D81" w:rsidRPr="00E308A7" w:rsidRDefault="00275CA2" w:rsidP="00DB30B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in and educate</w:t>
            </w:r>
            <w:r w:rsidR="009B7D81" w:rsidRPr="00E308A7">
              <w:rPr>
                <w:b/>
                <w:bCs/>
                <w:sz w:val="16"/>
                <w:szCs w:val="16"/>
              </w:rPr>
              <w:t xml:space="preserve"> stakeholders</w:t>
            </w:r>
          </w:p>
          <w:p w14:paraId="650560D5" w14:textId="77777777" w:rsidR="009B7D81" w:rsidRPr="00E308A7" w:rsidRDefault="009B7D81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Develop educational materials</w:t>
            </w:r>
          </w:p>
          <w:p w14:paraId="667C9D25" w14:textId="00735AAD" w:rsidR="009B7D81" w:rsidRPr="00E308A7" w:rsidRDefault="009B7D81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Distribute educational materials</w:t>
            </w:r>
          </w:p>
          <w:p w14:paraId="63F06AC9" w14:textId="7800D26A" w:rsidR="009B7D81" w:rsidRPr="00E308A7" w:rsidRDefault="009B7D81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nduct educational outreach visits</w:t>
            </w:r>
          </w:p>
          <w:p w14:paraId="3C773B2E" w14:textId="77777777" w:rsidR="009B7D81" w:rsidRPr="00E308A7" w:rsidRDefault="009B7D81" w:rsidP="00DB30BD">
            <w:pPr>
              <w:rPr>
                <w:sz w:val="16"/>
                <w:szCs w:val="16"/>
              </w:rPr>
            </w:pPr>
          </w:p>
          <w:p w14:paraId="499011F5" w14:textId="77777777" w:rsidR="009B7D81" w:rsidRPr="00E308A7" w:rsidRDefault="009B7D81" w:rsidP="00DB30BD">
            <w:pPr>
              <w:rPr>
                <w:sz w:val="16"/>
                <w:szCs w:val="16"/>
              </w:rPr>
            </w:pPr>
          </w:p>
          <w:p w14:paraId="0523539A" w14:textId="2404B42D" w:rsidR="009B7D81" w:rsidRPr="00E308A7" w:rsidRDefault="009B7D81" w:rsidP="00DB30BD">
            <w:pPr>
              <w:rPr>
                <w:sz w:val="16"/>
                <w:szCs w:val="16"/>
              </w:rPr>
            </w:pPr>
          </w:p>
        </w:tc>
        <w:tc>
          <w:tcPr>
            <w:tcW w:w="2595" w:type="dxa"/>
          </w:tcPr>
          <w:p w14:paraId="374AF983" w14:textId="696E35E0" w:rsidR="00DB30BD" w:rsidRPr="00E308A7" w:rsidRDefault="00DB30BD" w:rsidP="00DB30BD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Reach: At 9-month follow-up, </w:t>
            </w:r>
            <w:r w:rsidRPr="00C7187C">
              <w:rPr>
                <w:sz w:val="16"/>
                <w:szCs w:val="16"/>
              </w:rPr>
              <w:t>there was an increase in</w:t>
            </w:r>
            <w:r w:rsidR="00FA0540" w:rsidRPr="00C7187C">
              <w:rPr>
                <w:sz w:val="16"/>
                <w:szCs w:val="16"/>
              </w:rPr>
              <w:t xml:space="preserve"> </w:t>
            </w:r>
            <w:r w:rsidR="00FA0540" w:rsidRPr="00C7187C">
              <w:rPr>
                <w:i/>
                <w:iCs/>
                <w:sz w:val="16"/>
                <w:szCs w:val="16"/>
              </w:rPr>
              <w:t>Assisting</w:t>
            </w:r>
            <w:r w:rsidR="00FA0540" w:rsidRPr="00C7187C">
              <w:rPr>
                <w:sz w:val="16"/>
                <w:szCs w:val="16"/>
              </w:rPr>
              <w:t xml:space="preserve"> with</w:t>
            </w:r>
            <w:r w:rsidRPr="00C7187C">
              <w:rPr>
                <w:sz w:val="16"/>
                <w:szCs w:val="16"/>
              </w:rPr>
              <w:t xml:space="preserve"> NRT prescriptions</w:t>
            </w:r>
            <w:r w:rsidR="00706F60" w:rsidRPr="00C7187C">
              <w:rPr>
                <w:sz w:val="16"/>
                <w:szCs w:val="16"/>
              </w:rPr>
              <w:t xml:space="preserve">, per Medicaid claims data for all patients with </w:t>
            </w:r>
            <w:r w:rsidR="009A2859" w:rsidRPr="00C7187C">
              <w:rPr>
                <w:sz w:val="16"/>
                <w:szCs w:val="16"/>
              </w:rPr>
              <w:t xml:space="preserve">a serious mental illness, </w:t>
            </w:r>
            <w:r w:rsidRPr="00E308A7">
              <w:rPr>
                <w:sz w:val="16"/>
                <w:szCs w:val="16"/>
              </w:rPr>
              <w:t xml:space="preserve">(coefficient = 0.53, </w:t>
            </w:r>
            <w:r w:rsidRPr="00E308A7">
              <w:rPr>
                <w:i/>
                <w:iCs/>
                <w:sz w:val="16"/>
                <w:szCs w:val="16"/>
              </w:rPr>
              <w:t xml:space="preserve">p &lt; </w:t>
            </w:r>
            <w:r w:rsidRPr="00E308A7">
              <w:rPr>
                <w:sz w:val="16"/>
                <w:szCs w:val="16"/>
              </w:rPr>
              <w:t xml:space="preserve">.01) after </w:t>
            </w:r>
            <w:r w:rsidR="006C7692">
              <w:rPr>
                <w:sz w:val="16"/>
                <w:szCs w:val="16"/>
              </w:rPr>
              <w:t>strategy</w:t>
            </w:r>
            <w:r w:rsidRPr="00E308A7">
              <w:rPr>
                <w:sz w:val="16"/>
                <w:szCs w:val="16"/>
              </w:rPr>
              <w:t xml:space="preserve">. NRT increased more after virtual compared to in-person modality (coefficient = -0.62, </w:t>
            </w:r>
            <w:r w:rsidRPr="009A2859">
              <w:rPr>
                <w:i/>
                <w:iCs/>
                <w:sz w:val="16"/>
                <w:szCs w:val="16"/>
              </w:rPr>
              <w:t>p</w:t>
            </w:r>
            <w:r w:rsidRPr="00E308A7">
              <w:rPr>
                <w:sz w:val="16"/>
                <w:szCs w:val="16"/>
              </w:rPr>
              <w:t xml:space="preserve"> = .02) such that there was a surge, followed by a decrease in NRT prescriptions after in-person, and an increase in NRT after virtual. After strategy, varenicline prescriptions declined at a slower rate than pre-strategy, indicating a small relative increase (trend change coefficient = 0.09, p = .04). Type of modality did not impact varenicline prescribing trends.</w:t>
            </w:r>
          </w:p>
        </w:tc>
      </w:tr>
      <w:tr w:rsidR="00E308A7" w:rsidRPr="00E308A7" w14:paraId="0D9C2F89" w14:textId="77777777" w:rsidTr="5990C9DC">
        <w:tc>
          <w:tcPr>
            <w:tcW w:w="1573" w:type="dxa"/>
          </w:tcPr>
          <w:p w14:paraId="25709AFC" w14:textId="77777777" w:rsidR="00E87E7C" w:rsidRPr="00E70256" w:rsidRDefault="00DB30BD" w:rsidP="00DB30BD">
            <w:pPr>
              <w:rPr>
                <w:sz w:val="16"/>
                <w:szCs w:val="16"/>
                <w:vertAlign w:val="superscript"/>
              </w:rPr>
            </w:pPr>
            <w:r w:rsidRPr="00E70256">
              <w:rPr>
                <w:sz w:val="16"/>
                <w:szCs w:val="16"/>
              </w:rPr>
              <w:t>Carrillo et al., 2017</w:t>
            </w:r>
            <w:r w:rsidR="00E87E7C" w:rsidRPr="00E70256">
              <w:rPr>
                <w:sz w:val="16"/>
                <w:szCs w:val="16"/>
                <w:vertAlign w:val="superscript"/>
              </w:rPr>
              <w:t>§</w:t>
            </w:r>
          </w:p>
          <w:p w14:paraId="1720FB04" w14:textId="6BF66DD1" w:rsidR="00DB30BD" w:rsidRPr="00E70256" w:rsidRDefault="00C27E1D" w:rsidP="00DB30BD">
            <w:pPr>
              <w:rPr>
                <w:sz w:val="16"/>
                <w:szCs w:val="16"/>
              </w:rPr>
            </w:pPr>
            <w:r w:rsidRPr="00E70256">
              <w:rPr>
                <w:sz w:val="16"/>
                <w:szCs w:val="16"/>
              </w:rPr>
              <w:t>(USA)</w:t>
            </w:r>
          </w:p>
          <w:p w14:paraId="302AC381" w14:textId="77777777" w:rsidR="00C64669" w:rsidRPr="00E70256" w:rsidRDefault="00C64669" w:rsidP="00DB30BD">
            <w:pPr>
              <w:rPr>
                <w:sz w:val="16"/>
                <w:szCs w:val="16"/>
              </w:rPr>
            </w:pPr>
          </w:p>
          <w:p w14:paraId="2060BB6C" w14:textId="7ACC3636" w:rsidR="00BF549C" w:rsidRPr="00E70256" w:rsidRDefault="00BF549C" w:rsidP="00DB30BD">
            <w:pPr>
              <w:rPr>
                <w:sz w:val="16"/>
                <w:szCs w:val="16"/>
              </w:rPr>
            </w:pPr>
          </w:p>
        </w:tc>
        <w:tc>
          <w:tcPr>
            <w:tcW w:w="1204" w:type="dxa"/>
          </w:tcPr>
          <w:p w14:paraId="3A02D7C8" w14:textId="259313CC" w:rsidR="00DB30BD" w:rsidRPr="00E308A7" w:rsidRDefault="00436EFF" w:rsidP="00A01A97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epeated</w:t>
            </w:r>
            <w:r w:rsidR="00E2782E" w:rsidRPr="00E308A7">
              <w:rPr>
                <w:sz w:val="16"/>
                <w:szCs w:val="16"/>
              </w:rPr>
              <w:t xml:space="preserve"> cross-sectional</w:t>
            </w:r>
          </w:p>
        </w:tc>
        <w:tc>
          <w:tcPr>
            <w:tcW w:w="2143" w:type="dxa"/>
          </w:tcPr>
          <w:p w14:paraId="0435E235" w14:textId="2F6D083D" w:rsidR="002F373F" w:rsidRPr="00E308A7" w:rsidRDefault="00436EFF" w:rsidP="00E2782E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630</w:t>
            </w:r>
            <w:r w:rsidR="00E2782E" w:rsidRPr="00E308A7">
              <w:rPr>
                <w:sz w:val="16"/>
                <w:szCs w:val="16"/>
              </w:rPr>
              <w:t xml:space="preserve"> psychiatric inpatients</w:t>
            </w:r>
            <w:r w:rsidR="00912C75">
              <w:rPr>
                <w:sz w:val="16"/>
                <w:szCs w:val="16"/>
              </w:rPr>
              <w:t xml:space="preserve"> with d</w:t>
            </w:r>
            <w:r w:rsidR="002F373F">
              <w:rPr>
                <w:sz w:val="16"/>
                <w:szCs w:val="16"/>
              </w:rPr>
              <w:t xml:space="preserve">epressive disorders, schizophrenia spectrum and other psychotic disorders, bipolar and related disorders, substance-related and addictive disorders, </w:t>
            </w:r>
            <w:r w:rsidR="003F47A1">
              <w:rPr>
                <w:sz w:val="16"/>
                <w:szCs w:val="16"/>
              </w:rPr>
              <w:t xml:space="preserve">or </w:t>
            </w:r>
            <w:r w:rsidR="002F373F">
              <w:rPr>
                <w:sz w:val="16"/>
                <w:szCs w:val="16"/>
              </w:rPr>
              <w:t>trauma-and-stressor-related-disorders</w:t>
            </w:r>
          </w:p>
          <w:p w14:paraId="1A1CDA51" w14:textId="77777777" w:rsidR="00DB30BD" w:rsidRPr="00E308A7" w:rsidRDefault="00DB30BD" w:rsidP="00DB30B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266" w:type="dxa"/>
          </w:tcPr>
          <w:p w14:paraId="5FF013EA" w14:textId="02763D92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i/>
                <w:iCs/>
                <w:sz w:val="16"/>
                <w:szCs w:val="16"/>
              </w:rPr>
              <w:t xml:space="preserve">Ask </w:t>
            </w:r>
            <w:r w:rsidRPr="00E308A7">
              <w:rPr>
                <w:sz w:val="16"/>
                <w:szCs w:val="16"/>
              </w:rPr>
              <w:t xml:space="preserve">about tobacco use, </w:t>
            </w:r>
            <w:proofErr w:type="gramStart"/>
            <w:r w:rsidRPr="00E308A7">
              <w:rPr>
                <w:i/>
                <w:iCs/>
                <w:sz w:val="16"/>
                <w:szCs w:val="16"/>
              </w:rPr>
              <w:t>Assist</w:t>
            </w:r>
            <w:proofErr w:type="gramEnd"/>
            <w:r w:rsidRPr="00E308A7">
              <w:rPr>
                <w:sz w:val="16"/>
                <w:szCs w:val="16"/>
              </w:rPr>
              <w:t xml:space="preserve"> with </w:t>
            </w:r>
            <w:r w:rsidR="00FA0540" w:rsidRPr="00E308A7">
              <w:rPr>
                <w:sz w:val="16"/>
                <w:szCs w:val="16"/>
              </w:rPr>
              <w:t xml:space="preserve"> </w:t>
            </w:r>
            <w:r w:rsidR="00152C11">
              <w:rPr>
                <w:sz w:val="16"/>
                <w:szCs w:val="16"/>
              </w:rPr>
              <w:t>refer</w:t>
            </w:r>
            <w:r w:rsidRPr="00E308A7">
              <w:rPr>
                <w:sz w:val="16"/>
                <w:szCs w:val="16"/>
              </w:rPr>
              <w:t>ral</w:t>
            </w:r>
            <w:r w:rsidR="00B60083" w:rsidRPr="00E308A7">
              <w:rPr>
                <w:sz w:val="16"/>
                <w:szCs w:val="16"/>
              </w:rPr>
              <w:t>s, quit</w:t>
            </w:r>
            <w:r w:rsidRPr="00E308A7">
              <w:rPr>
                <w:sz w:val="16"/>
                <w:szCs w:val="16"/>
              </w:rPr>
              <w:t xml:space="preserve"> counseling, </w:t>
            </w:r>
            <w:r w:rsidR="00B60083" w:rsidRPr="00E308A7">
              <w:rPr>
                <w:sz w:val="16"/>
                <w:szCs w:val="16"/>
              </w:rPr>
              <w:t>and</w:t>
            </w:r>
            <w:r w:rsidRPr="00E308A7">
              <w:rPr>
                <w:sz w:val="16"/>
                <w:szCs w:val="16"/>
              </w:rPr>
              <w:t xml:space="preserve"> </w:t>
            </w:r>
            <w:r w:rsidR="00B60083" w:rsidRPr="00E308A7">
              <w:rPr>
                <w:sz w:val="16"/>
                <w:szCs w:val="16"/>
              </w:rPr>
              <w:t>quit medication (NRT and bupropion)</w:t>
            </w:r>
          </w:p>
        </w:tc>
        <w:tc>
          <w:tcPr>
            <w:tcW w:w="2013" w:type="dxa"/>
          </w:tcPr>
          <w:p w14:paraId="1838E495" w14:textId="2B26031D" w:rsidR="00DB30BD" w:rsidRPr="00E308A7" w:rsidRDefault="00BB7EF8" w:rsidP="00DB30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bacco </w:t>
            </w:r>
            <w:r w:rsidR="00B27E79">
              <w:rPr>
                <w:sz w:val="16"/>
                <w:szCs w:val="16"/>
              </w:rPr>
              <w:t>use</w:t>
            </w:r>
            <w:r>
              <w:rPr>
                <w:sz w:val="16"/>
                <w:szCs w:val="16"/>
              </w:rPr>
              <w:t xml:space="preserve"> assessment</w:t>
            </w:r>
            <w:r w:rsidR="008217DF" w:rsidRPr="00E308A7">
              <w:rPr>
                <w:sz w:val="16"/>
                <w:szCs w:val="16"/>
              </w:rPr>
              <w:t xml:space="preserve"> effective January 1, 2015</w:t>
            </w:r>
          </w:p>
        </w:tc>
        <w:tc>
          <w:tcPr>
            <w:tcW w:w="2596" w:type="dxa"/>
          </w:tcPr>
          <w:p w14:paraId="370C9D1A" w14:textId="51AFD04C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e evaluative and iterative strategies</w:t>
            </w:r>
          </w:p>
          <w:p w14:paraId="54ABCEDB" w14:textId="3F7B2F4D" w:rsidR="00DB30BD" w:rsidRPr="00E308A7" w:rsidRDefault="3A081BBA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Develop and implement tools for quality monitoring</w:t>
            </w:r>
          </w:p>
          <w:p w14:paraId="0E7D8F9F" w14:textId="12E3D65F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in and educate</w:t>
            </w:r>
            <w:r w:rsidR="3A081BBA" w:rsidRPr="00E308A7">
              <w:rPr>
                <w:b/>
                <w:bCs/>
                <w:sz w:val="16"/>
                <w:szCs w:val="16"/>
              </w:rPr>
              <w:t xml:space="preserve"> stakeholders</w:t>
            </w:r>
          </w:p>
          <w:p w14:paraId="1B8CB0AD" w14:textId="27DDF1B7" w:rsidR="00DB30BD" w:rsidRPr="00E308A7" w:rsidRDefault="3A081BBA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Work with educational institutions</w:t>
            </w:r>
          </w:p>
          <w:p w14:paraId="2C915380" w14:textId="7AC621D8" w:rsidR="00DB30BD" w:rsidRPr="00E308A7" w:rsidRDefault="3A081BBA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Support clinicians</w:t>
            </w:r>
          </w:p>
          <w:p w14:paraId="58016094" w14:textId="555F06B3" w:rsidR="00DB30BD" w:rsidRPr="00E308A7" w:rsidRDefault="3A081BBA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Facilitate relay of clinical data to providers</w:t>
            </w:r>
          </w:p>
          <w:p w14:paraId="11AF0FA4" w14:textId="78FF7614" w:rsidR="00DB30BD" w:rsidRPr="00E308A7" w:rsidRDefault="3A081BBA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Utilize financial strategies</w:t>
            </w:r>
          </w:p>
          <w:p w14:paraId="6DF2035C" w14:textId="2018A603" w:rsidR="00DB30BD" w:rsidRPr="00E308A7" w:rsidRDefault="3A081BBA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Develop disincentives</w:t>
            </w:r>
          </w:p>
          <w:p w14:paraId="234E5614" w14:textId="3723E9A4" w:rsidR="00DB30BD" w:rsidRPr="00E308A7" w:rsidRDefault="3A081BBA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Change infrastructure</w:t>
            </w:r>
          </w:p>
          <w:p w14:paraId="403ECA7C" w14:textId="1AEF2BB0" w:rsidR="00DB30BD" w:rsidRPr="00E308A7" w:rsidRDefault="3A081BBA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Mandate change</w:t>
            </w:r>
          </w:p>
          <w:p w14:paraId="59A5E32C" w14:textId="7ED8D79D" w:rsidR="00DB30BD" w:rsidRPr="00E308A7" w:rsidRDefault="3A081BBA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hange record systems</w:t>
            </w:r>
          </w:p>
        </w:tc>
        <w:tc>
          <w:tcPr>
            <w:tcW w:w="2595" w:type="dxa"/>
          </w:tcPr>
          <w:p w14:paraId="6DE6C3CE" w14:textId="3259D469" w:rsidR="00DB30BD" w:rsidRPr="00E308A7" w:rsidRDefault="00DB30BD" w:rsidP="00DB30BD">
            <w:pPr>
              <w:rPr>
                <w:sz w:val="16"/>
                <w:szCs w:val="16"/>
                <w:vertAlign w:val="superscript"/>
              </w:rPr>
            </w:pPr>
            <w:r w:rsidRPr="00E308A7">
              <w:rPr>
                <w:sz w:val="16"/>
                <w:szCs w:val="16"/>
              </w:rPr>
              <w:t xml:space="preserve">Reach: At 1-year follow-up, 12% absolute increase in </w:t>
            </w:r>
            <w:r w:rsidRPr="00E308A7">
              <w:rPr>
                <w:i/>
                <w:iCs/>
                <w:sz w:val="16"/>
                <w:szCs w:val="16"/>
              </w:rPr>
              <w:t>Asking</w:t>
            </w:r>
            <w:r w:rsidRPr="00E308A7">
              <w:rPr>
                <w:sz w:val="16"/>
                <w:szCs w:val="16"/>
              </w:rPr>
              <w:t xml:space="preserve"> about tobacco use (85% to 97%; OR = 5.19, p &lt; .001</w:t>
            </w:r>
            <w:r w:rsidRPr="00C7187C">
              <w:rPr>
                <w:sz w:val="16"/>
                <w:szCs w:val="16"/>
              </w:rPr>
              <w:t>)</w:t>
            </w:r>
            <w:r w:rsidR="004155F2" w:rsidRPr="00C7187C">
              <w:rPr>
                <w:sz w:val="16"/>
                <w:szCs w:val="16"/>
              </w:rPr>
              <w:t xml:space="preserve"> per medical record </w:t>
            </w:r>
            <w:r w:rsidR="008277C6" w:rsidRPr="00C7187C">
              <w:rPr>
                <w:sz w:val="16"/>
                <w:szCs w:val="16"/>
              </w:rPr>
              <w:t>for</w:t>
            </w:r>
            <w:r w:rsidR="004155F2" w:rsidRPr="00C7187C">
              <w:rPr>
                <w:sz w:val="16"/>
                <w:szCs w:val="16"/>
              </w:rPr>
              <w:t xml:space="preserve"> </w:t>
            </w:r>
            <w:r w:rsidR="008277C6" w:rsidRPr="00C7187C">
              <w:rPr>
                <w:sz w:val="16"/>
                <w:szCs w:val="16"/>
              </w:rPr>
              <w:t>psychiatric inpatients during study period</w:t>
            </w:r>
            <w:r w:rsidRPr="00C7187C">
              <w:rPr>
                <w:sz w:val="16"/>
                <w:szCs w:val="16"/>
              </w:rPr>
              <w:t xml:space="preserve">. </w:t>
            </w:r>
            <w:r w:rsidR="0053168D" w:rsidRPr="00C7187C">
              <w:rPr>
                <w:sz w:val="16"/>
                <w:szCs w:val="16"/>
              </w:rPr>
              <w:t xml:space="preserve">For inpatients identified as smokers, </w:t>
            </w:r>
            <w:r w:rsidR="0053168D">
              <w:rPr>
                <w:sz w:val="16"/>
                <w:szCs w:val="16"/>
              </w:rPr>
              <w:t xml:space="preserve">there was a </w:t>
            </w:r>
            <w:r w:rsidRPr="00E308A7">
              <w:rPr>
                <w:sz w:val="16"/>
                <w:szCs w:val="16"/>
              </w:rPr>
              <w:t xml:space="preserve">70% absolute increase in </w:t>
            </w:r>
            <w:r w:rsidR="0043669A" w:rsidRPr="00E308A7">
              <w:rPr>
                <w:i/>
                <w:iCs/>
                <w:sz w:val="16"/>
                <w:szCs w:val="16"/>
              </w:rPr>
              <w:t xml:space="preserve">Assisting </w:t>
            </w:r>
            <w:r w:rsidR="0043669A" w:rsidRPr="00E308A7">
              <w:rPr>
                <w:sz w:val="16"/>
                <w:szCs w:val="16"/>
              </w:rPr>
              <w:t xml:space="preserve">with </w:t>
            </w:r>
            <w:r w:rsidRPr="00E308A7">
              <w:rPr>
                <w:sz w:val="16"/>
                <w:szCs w:val="16"/>
              </w:rPr>
              <w:t xml:space="preserve">referrals to quit counseling (4% to 74%, OR = 7.26, p &lt; .001) and 59% absolute increase in receipt of quit counseling (8% to 67; OR = 22.99, p &lt; .001). 36% absolute increase in referral for NRT or </w:t>
            </w:r>
            <w:proofErr w:type="spellStart"/>
            <w:r w:rsidRPr="00E308A7">
              <w:rPr>
                <w:sz w:val="16"/>
                <w:szCs w:val="16"/>
              </w:rPr>
              <w:t>NRT+bupropion</w:t>
            </w:r>
            <w:proofErr w:type="spellEnd"/>
            <w:r w:rsidRPr="00E308A7">
              <w:rPr>
                <w:sz w:val="16"/>
                <w:szCs w:val="16"/>
              </w:rPr>
              <w:t xml:space="preserve"> (32% to 68%, OR = 6.29, p &lt; .001), but no statistically significant change in actual receipt of quit medication </w:t>
            </w:r>
            <w:r w:rsidR="006C7692">
              <w:rPr>
                <w:sz w:val="16"/>
                <w:szCs w:val="16"/>
              </w:rPr>
              <w:t xml:space="preserve">(NRT or bupropion) </w:t>
            </w:r>
            <w:r w:rsidRPr="00E308A7">
              <w:rPr>
                <w:sz w:val="16"/>
                <w:szCs w:val="16"/>
              </w:rPr>
              <w:t>(24% to 35%, OR = 1.59, p = .08)</w:t>
            </w:r>
            <w:r w:rsidR="006C7692">
              <w:rPr>
                <w:sz w:val="16"/>
                <w:szCs w:val="16"/>
              </w:rPr>
              <w:t>.</w:t>
            </w:r>
          </w:p>
          <w:p w14:paraId="4C08EDEB" w14:textId="79325B68" w:rsidR="00DB30BD" w:rsidRPr="00E308A7" w:rsidRDefault="00DB30BD" w:rsidP="00DB30BD">
            <w:pPr>
              <w:rPr>
                <w:sz w:val="16"/>
                <w:szCs w:val="16"/>
              </w:rPr>
            </w:pPr>
          </w:p>
        </w:tc>
      </w:tr>
      <w:tr w:rsidR="00E308A7" w:rsidRPr="00E308A7" w14:paraId="3CACBA2F" w14:textId="77777777" w:rsidTr="5990C9DC">
        <w:tc>
          <w:tcPr>
            <w:tcW w:w="1573" w:type="dxa"/>
          </w:tcPr>
          <w:p w14:paraId="07F29F12" w14:textId="74D9129A" w:rsidR="00DB30BD" w:rsidRPr="00E70256" w:rsidRDefault="00DB30BD" w:rsidP="00DB30BD">
            <w:pPr>
              <w:rPr>
                <w:sz w:val="16"/>
                <w:szCs w:val="16"/>
              </w:rPr>
            </w:pPr>
            <w:r w:rsidRPr="00E70256">
              <w:rPr>
                <w:sz w:val="16"/>
                <w:szCs w:val="16"/>
              </w:rPr>
              <w:t>Chen et al., 2018</w:t>
            </w:r>
            <w:r w:rsidR="00E87E7C" w:rsidRPr="00E70256">
              <w:rPr>
                <w:sz w:val="16"/>
                <w:szCs w:val="16"/>
                <w:vertAlign w:val="superscript"/>
              </w:rPr>
              <w:t>§</w:t>
            </w:r>
            <w:r w:rsidR="00C27E1D" w:rsidRPr="00E70256">
              <w:rPr>
                <w:sz w:val="16"/>
                <w:szCs w:val="16"/>
              </w:rPr>
              <w:t xml:space="preserve"> (USA)</w:t>
            </w:r>
          </w:p>
          <w:p w14:paraId="3477E979" w14:textId="77777777" w:rsidR="00C64669" w:rsidRPr="00E70256" w:rsidRDefault="00C64669" w:rsidP="00DB30BD">
            <w:pPr>
              <w:rPr>
                <w:sz w:val="16"/>
                <w:szCs w:val="16"/>
              </w:rPr>
            </w:pPr>
          </w:p>
          <w:p w14:paraId="1B181BB3" w14:textId="427FE0CE" w:rsidR="00BF549C" w:rsidRPr="00E70256" w:rsidRDefault="00BF549C" w:rsidP="00DB30BD">
            <w:pPr>
              <w:rPr>
                <w:sz w:val="16"/>
                <w:szCs w:val="16"/>
              </w:rPr>
            </w:pPr>
          </w:p>
        </w:tc>
        <w:tc>
          <w:tcPr>
            <w:tcW w:w="1204" w:type="dxa"/>
          </w:tcPr>
          <w:p w14:paraId="06EB598E" w14:textId="5DE1FFE7" w:rsidR="00DB30BD" w:rsidRPr="00E308A7" w:rsidRDefault="00F554F0" w:rsidP="00A01A97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epeated cross-sectional</w:t>
            </w:r>
          </w:p>
        </w:tc>
        <w:tc>
          <w:tcPr>
            <w:tcW w:w="2143" w:type="dxa"/>
          </w:tcPr>
          <w:p w14:paraId="4B48AD12" w14:textId="7290933A" w:rsidR="008E5E0D" w:rsidRPr="00E308A7" w:rsidRDefault="00426CF8" w:rsidP="00436EFF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6,467</w:t>
            </w:r>
            <w:r w:rsidR="00436EFF" w:rsidRPr="00E308A7">
              <w:rPr>
                <w:sz w:val="16"/>
                <w:szCs w:val="16"/>
              </w:rPr>
              <w:t xml:space="preserve"> psychiatric outpatients </w:t>
            </w:r>
            <w:r w:rsidR="00912C75">
              <w:rPr>
                <w:sz w:val="16"/>
                <w:szCs w:val="16"/>
              </w:rPr>
              <w:t>with s</w:t>
            </w:r>
            <w:r w:rsidR="008E5E0D">
              <w:rPr>
                <w:sz w:val="16"/>
                <w:szCs w:val="16"/>
              </w:rPr>
              <w:t xml:space="preserve">chizophrenia, schizoaffective, mood, posttraumatic stress, </w:t>
            </w:r>
            <w:r w:rsidR="00912C75">
              <w:rPr>
                <w:sz w:val="16"/>
                <w:szCs w:val="16"/>
              </w:rPr>
              <w:t xml:space="preserve">or </w:t>
            </w:r>
            <w:r w:rsidR="008E5E0D">
              <w:rPr>
                <w:sz w:val="16"/>
                <w:szCs w:val="16"/>
              </w:rPr>
              <w:t>borderline personality disorder</w:t>
            </w:r>
          </w:p>
          <w:p w14:paraId="0DD7408E" w14:textId="77777777" w:rsidR="00DB30BD" w:rsidRPr="00E308A7" w:rsidRDefault="00DB30BD" w:rsidP="00DB30B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266" w:type="dxa"/>
          </w:tcPr>
          <w:p w14:paraId="4CE595F6" w14:textId="77777777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i/>
                <w:iCs/>
                <w:sz w:val="16"/>
                <w:szCs w:val="16"/>
              </w:rPr>
              <w:t xml:space="preserve">Assist </w:t>
            </w:r>
            <w:r w:rsidRPr="00E308A7">
              <w:rPr>
                <w:sz w:val="16"/>
                <w:szCs w:val="16"/>
              </w:rPr>
              <w:t>with quit medication</w:t>
            </w:r>
            <w:r w:rsidR="00B60083" w:rsidRPr="00E308A7">
              <w:rPr>
                <w:sz w:val="16"/>
                <w:szCs w:val="16"/>
              </w:rPr>
              <w:t xml:space="preserve"> (NRT and varenicline)</w:t>
            </w:r>
          </w:p>
          <w:p w14:paraId="15D44242" w14:textId="0F7017C6" w:rsidR="00B60083" w:rsidRPr="00E308A7" w:rsidRDefault="00B60083" w:rsidP="00DB30BD">
            <w:pPr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0AFE9A13" w14:textId="64BBC52D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2 months of decision support + annual 1-hour training</w:t>
            </w:r>
          </w:p>
        </w:tc>
        <w:tc>
          <w:tcPr>
            <w:tcW w:w="2596" w:type="dxa"/>
          </w:tcPr>
          <w:p w14:paraId="724C9DCA" w14:textId="2A751362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e evaluative and iterative strategies</w:t>
            </w:r>
          </w:p>
          <w:p w14:paraId="5E4CA716" w14:textId="77777777" w:rsidR="00DB30BD" w:rsidRPr="00E308A7" w:rsidRDefault="7149DECC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Audit and provide feedback</w:t>
            </w:r>
          </w:p>
          <w:p w14:paraId="5948CA19" w14:textId="2767D3CF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in and educate</w:t>
            </w:r>
            <w:r w:rsidR="7149DECC" w:rsidRPr="00E308A7">
              <w:rPr>
                <w:b/>
                <w:bCs/>
                <w:sz w:val="16"/>
                <w:szCs w:val="16"/>
              </w:rPr>
              <w:t xml:space="preserve"> stakeholders</w:t>
            </w:r>
          </w:p>
          <w:p w14:paraId="1230E59C" w14:textId="25075874" w:rsidR="00DB30BD" w:rsidRPr="00E308A7" w:rsidRDefault="7149DECC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Develop educational materials</w:t>
            </w:r>
          </w:p>
          <w:p w14:paraId="6F9803E1" w14:textId="6C52D4D0" w:rsidR="00DB30BD" w:rsidRPr="00E308A7" w:rsidRDefault="7149DECC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Distribute educational materials</w:t>
            </w:r>
          </w:p>
          <w:p w14:paraId="0E645DE8" w14:textId="3F6DD5CD" w:rsidR="00DB30BD" w:rsidRPr="00E308A7" w:rsidRDefault="7149DECC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nduct educational outreach visits</w:t>
            </w:r>
          </w:p>
          <w:p w14:paraId="2C4423E4" w14:textId="27D6D343" w:rsidR="00DB30BD" w:rsidRPr="00E308A7" w:rsidRDefault="7149DECC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Support clinicians</w:t>
            </w:r>
          </w:p>
          <w:p w14:paraId="5222801F" w14:textId="555F06B3" w:rsidR="00DB30BD" w:rsidRPr="00E308A7" w:rsidRDefault="13D99BE8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lastRenderedPageBreak/>
              <w:t>Facilitate relay of clinical data to providers</w:t>
            </w:r>
          </w:p>
          <w:p w14:paraId="1B69A6F1" w14:textId="1A5DFBC0" w:rsidR="00DB30BD" w:rsidRPr="00E308A7" w:rsidRDefault="13D99BE8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Engage consumers</w:t>
            </w:r>
          </w:p>
          <w:p w14:paraId="2261669F" w14:textId="08E2F897" w:rsidR="00DB30BD" w:rsidRPr="00E308A7" w:rsidRDefault="13D99BE8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Prepare patients/consumers to be active participants</w:t>
            </w:r>
          </w:p>
          <w:p w14:paraId="646971F0" w14:textId="20745401" w:rsidR="00DB30BD" w:rsidRPr="00E308A7" w:rsidRDefault="00DB30BD" w:rsidP="5990C9D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5" w:type="dxa"/>
          </w:tcPr>
          <w:p w14:paraId="399270D9" w14:textId="094F7528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lastRenderedPageBreak/>
              <w:t xml:space="preserve">Reach: At 2-year follow-up, 13% absolute increase in </w:t>
            </w:r>
            <w:r w:rsidR="00BF549C" w:rsidRPr="00B67B84">
              <w:rPr>
                <w:sz w:val="16"/>
                <w:szCs w:val="16"/>
              </w:rPr>
              <w:t xml:space="preserve">proportion of smoking patients prescribed </w:t>
            </w:r>
            <w:r w:rsidRPr="00B67B84">
              <w:rPr>
                <w:sz w:val="16"/>
                <w:szCs w:val="16"/>
              </w:rPr>
              <w:t xml:space="preserve">NRT </w:t>
            </w:r>
            <w:r w:rsidR="00D03858" w:rsidRPr="00B67B84">
              <w:rPr>
                <w:sz w:val="16"/>
                <w:szCs w:val="16"/>
              </w:rPr>
              <w:t>or</w:t>
            </w:r>
            <w:r w:rsidRPr="00B67B84">
              <w:rPr>
                <w:sz w:val="16"/>
                <w:szCs w:val="16"/>
              </w:rPr>
              <w:t xml:space="preserve"> varenicline </w:t>
            </w:r>
            <w:r w:rsidR="00D03858" w:rsidRPr="00B67B84">
              <w:rPr>
                <w:sz w:val="16"/>
                <w:szCs w:val="16"/>
              </w:rPr>
              <w:t xml:space="preserve">per </w:t>
            </w:r>
            <w:r w:rsidR="00720D48" w:rsidRPr="00B67B84">
              <w:rPr>
                <w:sz w:val="16"/>
                <w:szCs w:val="16"/>
              </w:rPr>
              <w:t>pharmacy database</w:t>
            </w:r>
            <w:r w:rsidR="00D03858" w:rsidRPr="00B67B84">
              <w:rPr>
                <w:sz w:val="16"/>
                <w:szCs w:val="16"/>
              </w:rPr>
              <w:t xml:space="preserve"> </w:t>
            </w:r>
            <w:r w:rsidRPr="00E308A7">
              <w:rPr>
                <w:sz w:val="16"/>
                <w:szCs w:val="16"/>
              </w:rPr>
              <w:t xml:space="preserve">(5% to 18%, z = 12.3, </w:t>
            </w:r>
            <w:r w:rsidRPr="00CC0DC5">
              <w:rPr>
                <w:i/>
                <w:iCs/>
                <w:sz w:val="16"/>
                <w:szCs w:val="16"/>
              </w:rPr>
              <w:t>p</w:t>
            </w:r>
            <w:r w:rsidRPr="00E308A7">
              <w:rPr>
                <w:sz w:val="16"/>
                <w:szCs w:val="16"/>
              </w:rPr>
              <w:t xml:space="preserve"> </w:t>
            </w:r>
            <w:r w:rsidR="00CC0DC5">
              <w:rPr>
                <w:sz w:val="16"/>
                <w:szCs w:val="16"/>
              </w:rPr>
              <w:t>≤</w:t>
            </w:r>
            <w:r w:rsidRPr="00E308A7">
              <w:rPr>
                <w:sz w:val="16"/>
                <w:szCs w:val="16"/>
              </w:rPr>
              <w:t xml:space="preserve"> .001)</w:t>
            </w:r>
          </w:p>
          <w:p w14:paraId="169615CA" w14:textId="77777777" w:rsidR="00DB30BD" w:rsidRPr="00E308A7" w:rsidRDefault="00DB30BD" w:rsidP="00DB30BD">
            <w:pPr>
              <w:rPr>
                <w:sz w:val="16"/>
                <w:szCs w:val="16"/>
              </w:rPr>
            </w:pPr>
          </w:p>
          <w:p w14:paraId="3C44F661" w14:textId="3CE1DB21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Effectiveness: At 2-year follow-up, 3% absolute decrease in smoking prevalence (57% to 54%, z= 2.63, </w:t>
            </w:r>
            <w:r w:rsidRPr="00780E71">
              <w:rPr>
                <w:i/>
                <w:iCs/>
                <w:sz w:val="16"/>
                <w:szCs w:val="16"/>
              </w:rPr>
              <w:t>p</w:t>
            </w:r>
            <w:r w:rsidRPr="00E308A7">
              <w:rPr>
                <w:sz w:val="16"/>
                <w:szCs w:val="16"/>
              </w:rPr>
              <w:t xml:space="preserve"> </w:t>
            </w:r>
            <w:r w:rsidR="00780E71">
              <w:rPr>
                <w:sz w:val="16"/>
                <w:szCs w:val="16"/>
              </w:rPr>
              <w:t>≤</w:t>
            </w:r>
            <w:r w:rsidRPr="00E308A7">
              <w:rPr>
                <w:sz w:val="16"/>
                <w:szCs w:val="16"/>
              </w:rPr>
              <w:t xml:space="preserve"> .001)</w:t>
            </w:r>
            <w:r w:rsidR="00CC0DC5">
              <w:rPr>
                <w:sz w:val="16"/>
                <w:szCs w:val="16"/>
              </w:rPr>
              <w:t>.</w:t>
            </w:r>
            <w:r w:rsidRPr="00E308A7">
              <w:rPr>
                <w:sz w:val="16"/>
                <w:szCs w:val="16"/>
              </w:rPr>
              <w:t xml:space="preserve"> </w:t>
            </w:r>
          </w:p>
        </w:tc>
      </w:tr>
      <w:tr w:rsidR="00E308A7" w:rsidRPr="00E308A7" w14:paraId="11FC9093" w14:textId="77777777" w:rsidTr="5990C9DC">
        <w:tc>
          <w:tcPr>
            <w:tcW w:w="1573" w:type="dxa"/>
          </w:tcPr>
          <w:p w14:paraId="548F84EB" w14:textId="77777777" w:rsidR="00DB30BD" w:rsidRPr="00E70256" w:rsidRDefault="00DB30BD" w:rsidP="00DB30BD">
            <w:pPr>
              <w:rPr>
                <w:sz w:val="16"/>
                <w:szCs w:val="16"/>
              </w:rPr>
            </w:pPr>
            <w:r w:rsidRPr="00E70256">
              <w:rPr>
                <w:sz w:val="16"/>
                <w:szCs w:val="16"/>
              </w:rPr>
              <w:t>Correa-Fernández 2019</w:t>
            </w:r>
            <w:r w:rsidR="000B39D1" w:rsidRPr="00E70256">
              <w:rPr>
                <w:sz w:val="16"/>
                <w:szCs w:val="16"/>
                <w:vertAlign w:val="superscript"/>
              </w:rPr>
              <w:t>c</w:t>
            </w:r>
            <w:r w:rsidR="00C27E1D" w:rsidRPr="00E70256">
              <w:rPr>
                <w:sz w:val="16"/>
                <w:szCs w:val="16"/>
                <w:vertAlign w:val="superscript"/>
              </w:rPr>
              <w:t xml:space="preserve"> </w:t>
            </w:r>
            <w:r w:rsidR="00C27E1D" w:rsidRPr="00E70256">
              <w:rPr>
                <w:sz w:val="16"/>
                <w:szCs w:val="16"/>
              </w:rPr>
              <w:t>(USA)</w:t>
            </w:r>
          </w:p>
          <w:p w14:paraId="71F78883" w14:textId="77777777" w:rsidR="00C64669" w:rsidRPr="00E70256" w:rsidRDefault="00C64669" w:rsidP="00DB30BD">
            <w:pPr>
              <w:rPr>
                <w:sz w:val="16"/>
                <w:szCs w:val="16"/>
              </w:rPr>
            </w:pPr>
          </w:p>
          <w:p w14:paraId="6C0B4FA6" w14:textId="270F83DB" w:rsidR="00E34E7E" w:rsidRPr="00E70256" w:rsidRDefault="00E34E7E" w:rsidP="00DB30BD">
            <w:pPr>
              <w:rPr>
                <w:sz w:val="16"/>
                <w:szCs w:val="16"/>
              </w:rPr>
            </w:pPr>
          </w:p>
        </w:tc>
        <w:tc>
          <w:tcPr>
            <w:tcW w:w="1204" w:type="dxa"/>
          </w:tcPr>
          <w:p w14:paraId="08FB752B" w14:textId="493D5EC5" w:rsidR="00DB30BD" w:rsidRPr="00E308A7" w:rsidRDefault="00436EFF" w:rsidP="00A01A97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epeated cross-sectional</w:t>
            </w:r>
          </w:p>
        </w:tc>
        <w:tc>
          <w:tcPr>
            <w:tcW w:w="2143" w:type="dxa"/>
          </w:tcPr>
          <w:p w14:paraId="1143CF83" w14:textId="13030D2C" w:rsidR="00436EFF" w:rsidRPr="00E308A7" w:rsidRDefault="00436EFF" w:rsidP="00436EFF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1,079 psychiatric providers</w:t>
            </w:r>
          </w:p>
          <w:p w14:paraId="31CA9F5B" w14:textId="7DDEF3A7" w:rsidR="00DB30BD" w:rsidRPr="00E308A7" w:rsidRDefault="00DB30BD" w:rsidP="00DB30BD">
            <w:pPr>
              <w:rPr>
                <w:sz w:val="16"/>
                <w:szCs w:val="16"/>
              </w:rPr>
            </w:pPr>
          </w:p>
        </w:tc>
        <w:tc>
          <w:tcPr>
            <w:tcW w:w="2266" w:type="dxa"/>
          </w:tcPr>
          <w:p w14:paraId="45502A65" w14:textId="50484633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i/>
                <w:iCs/>
                <w:sz w:val="16"/>
                <w:szCs w:val="16"/>
              </w:rPr>
              <w:t xml:space="preserve">Ask, </w:t>
            </w:r>
            <w:proofErr w:type="gramStart"/>
            <w:r w:rsidRPr="00E308A7">
              <w:rPr>
                <w:i/>
                <w:iCs/>
                <w:sz w:val="16"/>
                <w:szCs w:val="16"/>
              </w:rPr>
              <w:t>Advise</w:t>
            </w:r>
            <w:proofErr w:type="gramEnd"/>
            <w:r w:rsidR="00EB2313" w:rsidRPr="00E308A7">
              <w:rPr>
                <w:i/>
                <w:iCs/>
                <w:sz w:val="16"/>
                <w:szCs w:val="16"/>
              </w:rPr>
              <w:t xml:space="preserve"> </w:t>
            </w:r>
            <w:r w:rsidR="00EB2313" w:rsidRPr="00E308A7">
              <w:rPr>
                <w:sz w:val="16"/>
                <w:szCs w:val="16"/>
              </w:rPr>
              <w:t>quitting</w:t>
            </w:r>
            <w:r w:rsidRPr="00E308A7">
              <w:rPr>
                <w:i/>
                <w:iCs/>
                <w:sz w:val="16"/>
                <w:szCs w:val="16"/>
              </w:rPr>
              <w:t>, Assess</w:t>
            </w:r>
            <w:r w:rsidR="00EB2313" w:rsidRPr="00E308A7">
              <w:rPr>
                <w:i/>
                <w:iCs/>
                <w:sz w:val="16"/>
                <w:szCs w:val="16"/>
              </w:rPr>
              <w:t xml:space="preserve"> </w:t>
            </w:r>
            <w:r w:rsidR="00EB2313" w:rsidRPr="00E308A7">
              <w:rPr>
                <w:sz w:val="16"/>
                <w:szCs w:val="16"/>
              </w:rPr>
              <w:t>interest in quitting</w:t>
            </w:r>
            <w:r w:rsidRPr="00E308A7">
              <w:rPr>
                <w:i/>
                <w:iCs/>
                <w:sz w:val="16"/>
                <w:szCs w:val="16"/>
              </w:rPr>
              <w:t xml:space="preserve">, Assist </w:t>
            </w:r>
            <w:r w:rsidRPr="00E308A7">
              <w:rPr>
                <w:sz w:val="16"/>
                <w:szCs w:val="16"/>
              </w:rPr>
              <w:t>with quit counseling and quit medication</w:t>
            </w:r>
            <w:r w:rsidR="00B60083" w:rsidRPr="00E308A7">
              <w:rPr>
                <w:sz w:val="16"/>
                <w:szCs w:val="16"/>
              </w:rPr>
              <w:t xml:space="preserve"> (NRT vs. bupropion or varenicline)</w:t>
            </w:r>
            <w:r w:rsidRPr="00E308A7">
              <w:rPr>
                <w:sz w:val="16"/>
                <w:szCs w:val="16"/>
              </w:rPr>
              <w:t xml:space="preserve">, </w:t>
            </w:r>
            <w:r w:rsidRPr="00E308A7">
              <w:rPr>
                <w:i/>
                <w:iCs/>
                <w:sz w:val="16"/>
                <w:szCs w:val="16"/>
              </w:rPr>
              <w:t>Arrange</w:t>
            </w:r>
            <w:r w:rsidR="00B60083" w:rsidRPr="00E308A7">
              <w:rPr>
                <w:i/>
                <w:iCs/>
                <w:sz w:val="16"/>
                <w:szCs w:val="16"/>
              </w:rPr>
              <w:t xml:space="preserve"> </w:t>
            </w:r>
            <w:r w:rsidR="00B60083" w:rsidRPr="00E308A7">
              <w:rPr>
                <w:sz w:val="16"/>
                <w:szCs w:val="16"/>
              </w:rPr>
              <w:t>follow-up</w:t>
            </w:r>
          </w:p>
        </w:tc>
        <w:tc>
          <w:tcPr>
            <w:tcW w:w="2013" w:type="dxa"/>
          </w:tcPr>
          <w:p w14:paraId="6AA5BD39" w14:textId="77777777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36 months</w:t>
            </w:r>
          </w:p>
          <w:p w14:paraId="3DD91DF5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551BBD61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582448FC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3629305C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27639284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29231C1B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0A876CE4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43D80BDC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42D96BE6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56290E52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1788F5F6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3DFFDC5E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2C6337F6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7D0C4CBD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0EC20CD5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6955FAFA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296BD30A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1DF813C3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0DB675C4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7A28FE1D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3401E169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47D99B48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2CFCBE86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0390389C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61BF2832" w14:textId="77777777" w:rsidR="004B32C1" w:rsidRPr="00E308A7" w:rsidRDefault="004B32C1" w:rsidP="004B32C1">
            <w:pPr>
              <w:rPr>
                <w:sz w:val="16"/>
                <w:szCs w:val="16"/>
              </w:rPr>
            </w:pPr>
          </w:p>
          <w:p w14:paraId="2F773158" w14:textId="71B6C291" w:rsidR="004B32C1" w:rsidRPr="00E308A7" w:rsidRDefault="004B32C1" w:rsidP="004B32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96" w:type="dxa"/>
          </w:tcPr>
          <w:p w14:paraId="6F86AD46" w14:textId="7ADAC291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e evaluative and iterative strategies</w:t>
            </w:r>
          </w:p>
          <w:p w14:paraId="2CA9BB45" w14:textId="2CB9E052" w:rsidR="00DB30BD" w:rsidRPr="00E308A7" w:rsidRDefault="0117705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Assess for readiness and identify barriers</w:t>
            </w:r>
          </w:p>
          <w:p w14:paraId="205FF015" w14:textId="77777777" w:rsidR="00DB30BD" w:rsidRPr="00E308A7" w:rsidRDefault="0117705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Audit and provide feedback</w:t>
            </w:r>
          </w:p>
          <w:p w14:paraId="412EB4C4" w14:textId="0442DDAB" w:rsidR="00DB30BD" w:rsidRPr="00E308A7" w:rsidRDefault="01177057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Provide interactive assistance</w:t>
            </w:r>
          </w:p>
          <w:p w14:paraId="564E7D83" w14:textId="6C51B361" w:rsidR="00DB30BD" w:rsidRPr="00E308A7" w:rsidRDefault="0117705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Facilitation</w:t>
            </w:r>
          </w:p>
          <w:p w14:paraId="3CD1B88A" w14:textId="697996F5" w:rsidR="00DB30BD" w:rsidRPr="00E308A7" w:rsidRDefault="0117705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Provide local technical assistance</w:t>
            </w:r>
          </w:p>
          <w:p w14:paraId="082DA268" w14:textId="791F58D9" w:rsidR="00DB30BD" w:rsidRPr="00E308A7" w:rsidRDefault="01177057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 xml:space="preserve">Develop stakeholder interrelationships </w:t>
            </w:r>
          </w:p>
          <w:p w14:paraId="6543AD41" w14:textId="786302F3" w:rsidR="00DB30BD" w:rsidRPr="00E308A7" w:rsidRDefault="0117705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Identify and prepare champions</w:t>
            </w:r>
          </w:p>
          <w:p w14:paraId="11C94754" w14:textId="29B34ACB" w:rsidR="00DB30BD" w:rsidRPr="00E308A7" w:rsidRDefault="0117705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ecruit, designate and train leadership</w:t>
            </w:r>
          </w:p>
          <w:p w14:paraId="671439EF" w14:textId="144674DD" w:rsidR="00DB30BD" w:rsidRPr="00E308A7" w:rsidRDefault="0117705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Obtain formal commitments</w:t>
            </w:r>
          </w:p>
          <w:p w14:paraId="531CF478" w14:textId="3AE9E665" w:rsidR="00DB30BD" w:rsidRPr="00E308A7" w:rsidRDefault="0117705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apture and share local knowledge</w:t>
            </w:r>
          </w:p>
          <w:p w14:paraId="19ABE7E5" w14:textId="7D9E2AC1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in and educate</w:t>
            </w:r>
            <w:r w:rsidR="01177057" w:rsidRPr="00E308A7">
              <w:rPr>
                <w:b/>
                <w:bCs/>
                <w:sz w:val="16"/>
                <w:szCs w:val="16"/>
              </w:rPr>
              <w:t xml:space="preserve"> stakeholders</w:t>
            </w:r>
          </w:p>
          <w:p w14:paraId="4B7686F1" w14:textId="31204027" w:rsidR="00DB30BD" w:rsidRPr="00E308A7" w:rsidRDefault="0117705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Provide ongoing consultation</w:t>
            </w:r>
          </w:p>
          <w:p w14:paraId="5E8FF237" w14:textId="25075874" w:rsidR="00DB30BD" w:rsidRPr="00E308A7" w:rsidRDefault="0117705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Develop educational materials</w:t>
            </w:r>
          </w:p>
          <w:p w14:paraId="1618410B" w14:textId="0CF6E3BB" w:rsidR="00DB30BD" w:rsidRPr="00E308A7" w:rsidRDefault="0117705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Make training dynamic</w:t>
            </w:r>
          </w:p>
          <w:p w14:paraId="752186C4" w14:textId="61B4B648" w:rsidR="00DB30BD" w:rsidRPr="00E308A7" w:rsidRDefault="0117705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Distribute educational materials</w:t>
            </w:r>
          </w:p>
          <w:p w14:paraId="59D8D618" w14:textId="63DFFC79" w:rsidR="00DB30BD" w:rsidRPr="00E308A7" w:rsidRDefault="0117705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nduct educational meetings</w:t>
            </w:r>
          </w:p>
          <w:p w14:paraId="1FB40B7E" w14:textId="0235B730" w:rsidR="00DB30BD" w:rsidRPr="00E308A7" w:rsidRDefault="0117705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nduct educational outreach visits</w:t>
            </w:r>
          </w:p>
          <w:p w14:paraId="4068D046" w14:textId="4AAE1802" w:rsidR="00DB30BD" w:rsidRPr="00E308A7" w:rsidRDefault="01177057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Engage consumers</w:t>
            </w:r>
          </w:p>
          <w:p w14:paraId="1F4B42F5" w14:textId="08E2F897" w:rsidR="00DB30BD" w:rsidRPr="00E308A7" w:rsidRDefault="0117705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Prepare patients/consumers to be active participants</w:t>
            </w:r>
          </w:p>
          <w:p w14:paraId="35ACBF14" w14:textId="775ABB1E" w:rsidR="00DB30BD" w:rsidRPr="00E308A7" w:rsidRDefault="0117705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Use mass media</w:t>
            </w:r>
          </w:p>
          <w:p w14:paraId="4EB288F4" w14:textId="07D1C68B" w:rsidR="00DB30BD" w:rsidRPr="00E308A7" w:rsidRDefault="23ED2C33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Change infrastructure</w:t>
            </w:r>
          </w:p>
          <w:p w14:paraId="142321BC" w14:textId="3279C9A7" w:rsidR="00DB30BD" w:rsidRPr="00E308A7" w:rsidRDefault="0117705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Mandate change</w:t>
            </w:r>
          </w:p>
          <w:p w14:paraId="0AACCFD8" w14:textId="7D169AA3" w:rsidR="00DB30BD" w:rsidRPr="00E308A7" w:rsidRDefault="01177057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hange physical structure and equipment</w:t>
            </w:r>
          </w:p>
        </w:tc>
        <w:tc>
          <w:tcPr>
            <w:tcW w:w="2595" w:type="dxa"/>
          </w:tcPr>
          <w:p w14:paraId="7469F5C2" w14:textId="2C550559" w:rsidR="00DB30BD" w:rsidRPr="00E308A7" w:rsidRDefault="00B52B56" w:rsidP="00DB30BD">
            <w:pPr>
              <w:rPr>
                <w:sz w:val="16"/>
                <w:szCs w:val="16"/>
              </w:rPr>
            </w:pPr>
            <w:r w:rsidRPr="0011635F">
              <w:rPr>
                <w:sz w:val="16"/>
                <w:szCs w:val="16"/>
              </w:rPr>
              <w:t>Adoption</w:t>
            </w:r>
            <w:r w:rsidR="00DB30BD" w:rsidRPr="0011635F">
              <w:rPr>
                <w:sz w:val="16"/>
                <w:szCs w:val="16"/>
              </w:rPr>
              <w:t xml:space="preserve">: </w:t>
            </w:r>
            <w:r w:rsidR="00DB30BD" w:rsidRPr="00E308A7">
              <w:rPr>
                <w:sz w:val="16"/>
                <w:szCs w:val="16"/>
              </w:rPr>
              <w:t>At</w:t>
            </w:r>
            <w:r w:rsidR="00AE3AC5" w:rsidRPr="00E308A7">
              <w:rPr>
                <w:sz w:val="16"/>
                <w:szCs w:val="16"/>
              </w:rPr>
              <w:t xml:space="preserve"> 6-month</w:t>
            </w:r>
            <w:r w:rsidR="00DB30BD" w:rsidRPr="00E308A7">
              <w:rPr>
                <w:sz w:val="16"/>
                <w:szCs w:val="16"/>
              </w:rPr>
              <w:t xml:space="preserve"> follow-up, </w:t>
            </w:r>
            <w:r w:rsidR="0065768C">
              <w:rPr>
                <w:sz w:val="16"/>
                <w:szCs w:val="16"/>
              </w:rPr>
              <w:t xml:space="preserve">13% </w:t>
            </w:r>
            <w:r w:rsidR="00DB30BD" w:rsidRPr="00E308A7">
              <w:rPr>
                <w:sz w:val="16"/>
                <w:szCs w:val="16"/>
              </w:rPr>
              <w:t>absolute increase in</w:t>
            </w:r>
            <w:r w:rsidR="008F22B6">
              <w:rPr>
                <w:sz w:val="16"/>
                <w:szCs w:val="16"/>
              </w:rPr>
              <w:t xml:space="preserve"> </w:t>
            </w:r>
            <w:r w:rsidR="008F22B6" w:rsidRPr="0011635F">
              <w:rPr>
                <w:sz w:val="16"/>
                <w:szCs w:val="16"/>
              </w:rPr>
              <w:t>proportion of providers</w:t>
            </w:r>
            <w:r w:rsidR="00BB363B" w:rsidRPr="0011635F">
              <w:rPr>
                <w:sz w:val="16"/>
                <w:szCs w:val="16"/>
              </w:rPr>
              <w:t xml:space="preserve"> </w:t>
            </w:r>
            <w:r w:rsidR="0065768C" w:rsidRPr="0011635F">
              <w:rPr>
                <w:sz w:val="16"/>
                <w:szCs w:val="16"/>
              </w:rPr>
              <w:t xml:space="preserve">who </w:t>
            </w:r>
            <w:r w:rsidR="00DB30BD" w:rsidRPr="0011635F">
              <w:rPr>
                <w:i/>
                <w:iCs/>
                <w:sz w:val="16"/>
                <w:szCs w:val="16"/>
              </w:rPr>
              <w:t>Ask</w:t>
            </w:r>
            <w:r w:rsidR="0065768C" w:rsidRPr="0011635F">
              <w:rPr>
                <w:i/>
                <w:iCs/>
                <w:sz w:val="16"/>
                <w:szCs w:val="16"/>
              </w:rPr>
              <w:t xml:space="preserve">ed </w:t>
            </w:r>
            <w:r w:rsidR="0065768C" w:rsidRPr="0011635F">
              <w:rPr>
                <w:sz w:val="16"/>
                <w:szCs w:val="16"/>
              </w:rPr>
              <w:t>all</w:t>
            </w:r>
            <w:r w:rsidR="0065768C" w:rsidRPr="0011635F">
              <w:rPr>
                <w:i/>
                <w:iCs/>
                <w:sz w:val="16"/>
                <w:szCs w:val="16"/>
              </w:rPr>
              <w:t xml:space="preserve"> </w:t>
            </w:r>
            <w:r w:rsidR="00BB363B" w:rsidRPr="0011635F">
              <w:rPr>
                <w:sz w:val="16"/>
                <w:szCs w:val="16"/>
              </w:rPr>
              <w:t>patients</w:t>
            </w:r>
            <w:r w:rsidR="00BB363B" w:rsidRPr="0011635F">
              <w:rPr>
                <w:i/>
                <w:iCs/>
                <w:sz w:val="16"/>
                <w:szCs w:val="16"/>
              </w:rPr>
              <w:t xml:space="preserve"> </w:t>
            </w:r>
            <w:r w:rsidR="00DB30BD" w:rsidRPr="0011635F">
              <w:rPr>
                <w:sz w:val="16"/>
                <w:szCs w:val="16"/>
              </w:rPr>
              <w:t xml:space="preserve">about cigarette </w:t>
            </w:r>
            <w:r w:rsidR="00DB30BD" w:rsidRPr="00E308A7">
              <w:rPr>
                <w:sz w:val="16"/>
                <w:szCs w:val="16"/>
              </w:rPr>
              <w:t>use</w:t>
            </w:r>
            <w:r w:rsidR="00BB363B">
              <w:rPr>
                <w:sz w:val="16"/>
                <w:szCs w:val="16"/>
              </w:rPr>
              <w:t xml:space="preserve"> </w:t>
            </w:r>
            <w:r w:rsidR="00DB30BD" w:rsidRPr="00E308A7">
              <w:rPr>
                <w:sz w:val="16"/>
                <w:szCs w:val="16"/>
              </w:rPr>
              <w:t>(</w:t>
            </w:r>
            <w:r w:rsidR="00D168E2">
              <w:rPr>
                <w:sz w:val="16"/>
                <w:szCs w:val="16"/>
              </w:rPr>
              <w:t xml:space="preserve">48% to 61%, </w:t>
            </w:r>
            <w:r w:rsidR="00DB30BD" w:rsidRPr="00E308A7">
              <w:rPr>
                <w:sz w:val="16"/>
                <w:szCs w:val="16"/>
              </w:rPr>
              <w:t>OR = 1.75</w:t>
            </w:r>
            <w:r w:rsidR="00B708FE">
              <w:rPr>
                <w:sz w:val="16"/>
                <w:szCs w:val="16"/>
              </w:rPr>
              <w:t xml:space="preserve">, </w:t>
            </w:r>
            <w:r w:rsidR="00B708FE" w:rsidRPr="00B708FE">
              <w:rPr>
                <w:i/>
                <w:iCs/>
                <w:sz w:val="16"/>
                <w:szCs w:val="16"/>
              </w:rPr>
              <w:t>p</w:t>
            </w:r>
            <w:r w:rsidR="00B708FE">
              <w:rPr>
                <w:sz w:val="16"/>
                <w:szCs w:val="16"/>
              </w:rPr>
              <w:t xml:space="preserve"> &lt; .001</w:t>
            </w:r>
            <w:r w:rsidR="00DB30BD" w:rsidRPr="00E308A7">
              <w:rPr>
                <w:sz w:val="16"/>
                <w:szCs w:val="16"/>
              </w:rPr>
              <w:t>)</w:t>
            </w:r>
            <w:r w:rsidR="0065768C">
              <w:rPr>
                <w:sz w:val="16"/>
                <w:szCs w:val="16"/>
              </w:rPr>
              <w:t xml:space="preserve">. </w:t>
            </w:r>
            <w:r w:rsidR="0065768C" w:rsidRPr="00392870">
              <w:rPr>
                <w:sz w:val="16"/>
                <w:szCs w:val="16"/>
              </w:rPr>
              <w:t xml:space="preserve">Absolute increases were as follows for </w:t>
            </w:r>
            <w:r w:rsidR="00415085">
              <w:rPr>
                <w:sz w:val="16"/>
                <w:szCs w:val="16"/>
              </w:rPr>
              <w:t xml:space="preserve">proportion of </w:t>
            </w:r>
            <w:r w:rsidR="0065768C" w:rsidRPr="00392870">
              <w:rPr>
                <w:sz w:val="16"/>
                <w:szCs w:val="16"/>
              </w:rPr>
              <w:t xml:space="preserve">providers who engaged in </w:t>
            </w:r>
            <w:r w:rsidR="00BF549C" w:rsidRPr="00392870">
              <w:rPr>
                <w:sz w:val="16"/>
                <w:szCs w:val="16"/>
              </w:rPr>
              <w:t>the following</w:t>
            </w:r>
            <w:r w:rsidR="0065768C" w:rsidRPr="00392870">
              <w:rPr>
                <w:sz w:val="16"/>
                <w:szCs w:val="16"/>
              </w:rPr>
              <w:t xml:space="preserve"> in past month for patients who smoked: </w:t>
            </w:r>
            <w:r w:rsidR="00DB30BD" w:rsidRPr="00E308A7">
              <w:rPr>
                <w:sz w:val="16"/>
                <w:szCs w:val="16"/>
              </w:rPr>
              <w:t xml:space="preserve">16% for </w:t>
            </w:r>
            <w:r w:rsidR="00DB30BD" w:rsidRPr="00E308A7">
              <w:rPr>
                <w:i/>
                <w:iCs/>
                <w:sz w:val="16"/>
                <w:szCs w:val="16"/>
              </w:rPr>
              <w:t>Advis</w:t>
            </w:r>
            <w:r w:rsidR="008725AF">
              <w:rPr>
                <w:i/>
                <w:iCs/>
                <w:sz w:val="16"/>
                <w:szCs w:val="16"/>
              </w:rPr>
              <w:t>ing</w:t>
            </w:r>
            <w:r w:rsidR="00DB30BD" w:rsidRPr="00E308A7">
              <w:rPr>
                <w:sz w:val="16"/>
                <w:szCs w:val="16"/>
              </w:rPr>
              <w:t xml:space="preserve"> (</w:t>
            </w:r>
            <w:r w:rsidR="007C58A5">
              <w:rPr>
                <w:sz w:val="16"/>
                <w:szCs w:val="16"/>
              </w:rPr>
              <w:t>58% to 74%</w:t>
            </w:r>
            <w:r w:rsidR="00477870">
              <w:rPr>
                <w:sz w:val="16"/>
                <w:szCs w:val="16"/>
              </w:rPr>
              <w:t xml:space="preserve">, </w:t>
            </w:r>
            <w:r w:rsidR="00DB30BD" w:rsidRPr="00E308A7">
              <w:rPr>
                <w:sz w:val="16"/>
                <w:szCs w:val="16"/>
              </w:rPr>
              <w:t>OR = 2.04</w:t>
            </w:r>
            <w:r w:rsidR="00B708FE">
              <w:rPr>
                <w:sz w:val="16"/>
                <w:szCs w:val="16"/>
              </w:rPr>
              <w:t xml:space="preserve">, </w:t>
            </w:r>
            <w:r w:rsidR="00B708FE" w:rsidRPr="00B708FE">
              <w:rPr>
                <w:i/>
                <w:iCs/>
                <w:sz w:val="16"/>
                <w:szCs w:val="16"/>
              </w:rPr>
              <w:t>p</w:t>
            </w:r>
            <w:r w:rsidR="00B708FE">
              <w:rPr>
                <w:sz w:val="16"/>
                <w:szCs w:val="16"/>
              </w:rPr>
              <w:t xml:space="preserve"> &lt; .001</w:t>
            </w:r>
            <w:r w:rsidR="00DB30BD" w:rsidRPr="00E308A7">
              <w:rPr>
                <w:sz w:val="16"/>
                <w:szCs w:val="16"/>
              </w:rPr>
              <w:t xml:space="preserve">), 18% </w:t>
            </w:r>
            <w:r w:rsidR="00DE3705">
              <w:rPr>
                <w:sz w:val="16"/>
                <w:szCs w:val="16"/>
              </w:rPr>
              <w:t xml:space="preserve">for </w:t>
            </w:r>
            <w:r w:rsidR="00DB30BD" w:rsidRPr="00E308A7">
              <w:rPr>
                <w:i/>
                <w:iCs/>
                <w:sz w:val="16"/>
                <w:szCs w:val="16"/>
              </w:rPr>
              <w:t>Assess</w:t>
            </w:r>
            <w:r w:rsidR="008725AF">
              <w:rPr>
                <w:i/>
                <w:iCs/>
                <w:sz w:val="16"/>
                <w:szCs w:val="16"/>
              </w:rPr>
              <w:t>ing</w:t>
            </w:r>
            <w:r w:rsidR="00DB30BD" w:rsidRPr="00E308A7">
              <w:rPr>
                <w:i/>
                <w:iCs/>
                <w:sz w:val="16"/>
                <w:szCs w:val="16"/>
              </w:rPr>
              <w:t xml:space="preserve"> </w:t>
            </w:r>
            <w:r w:rsidR="00DB30BD" w:rsidRPr="00E308A7">
              <w:rPr>
                <w:sz w:val="16"/>
                <w:szCs w:val="16"/>
              </w:rPr>
              <w:t>(</w:t>
            </w:r>
            <w:r w:rsidR="00477870">
              <w:rPr>
                <w:sz w:val="16"/>
                <w:szCs w:val="16"/>
              </w:rPr>
              <w:t xml:space="preserve">56% to 74% </w:t>
            </w:r>
            <w:r w:rsidR="00DB30BD" w:rsidRPr="00E308A7">
              <w:rPr>
                <w:sz w:val="16"/>
                <w:szCs w:val="16"/>
              </w:rPr>
              <w:t>OR = 2.35</w:t>
            </w:r>
            <w:r w:rsidR="00B708FE">
              <w:rPr>
                <w:sz w:val="16"/>
                <w:szCs w:val="16"/>
              </w:rPr>
              <w:t xml:space="preserve">, </w:t>
            </w:r>
            <w:r w:rsidR="00B708FE" w:rsidRPr="00B708FE">
              <w:rPr>
                <w:i/>
                <w:iCs/>
                <w:sz w:val="16"/>
                <w:szCs w:val="16"/>
              </w:rPr>
              <w:t>p</w:t>
            </w:r>
            <w:r w:rsidR="00B708FE">
              <w:rPr>
                <w:sz w:val="16"/>
                <w:szCs w:val="16"/>
              </w:rPr>
              <w:t xml:space="preserve"> &lt; .001</w:t>
            </w:r>
            <w:r w:rsidR="00DB30BD" w:rsidRPr="00E308A7">
              <w:rPr>
                <w:sz w:val="16"/>
                <w:szCs w:val="16"/>
              </w:rPr>
              <w:t xml:space="preserve">), 31% </w:t>
            </w:r>
            <w:r w:rsidR="008725AF">
              <w:rPr>
                <w:sz w:val="16"/>
                <w:szCs w:val="16"/>
              </w:rPr>
              <w:t xml:space="preserve">for </w:t>
            </w:r>
            <w:r w:rsidR="00DB30BD" w:rsidRPr="00E308A7">
              <w:rPr>
                <w:i/>
                <w:iCs/>
                <w:sz w:val="16"/>
                <w:szCs w:val="16"/>
              </w:rPr>
              <w:t>Assist</w:t>
            </w:r>
            <w:r w:rsidR="008725AF">
              <w:rPr>
                <w:i/>
                <w:iCs/>
                <w:sz w:val="16"/>
                <w:szCs w:val="16"/>
              </w:rPr>
              <w:t>ing</w:t>
            </w:r>
            <w:r w:rsidR="00DB30BD" w:rsidRPr="00E308A7">
              <w:rPr>
                <w:sz w:val="16"/>
                <w:szCs w:val="16"/>
              </w:rPr>
              <w:t xml:space="preserve"> (with counseling or medication; </w:t>
            </w:r>
            <w:r w:rsidR="00270079">
              <w:rPr>
                <w:sz w:val="16"/>
                <w:szCs w:val="16"/>
              </w:rPr>
              <w:t xml:space="preserve">31% to 61%, </w:t>
            </w:r>
            <w:r w:rsidR="00DB30BD" w:rsidRPr="00E308A7">
              <w:rPr>
                <w:sz w:val="16"/>
                <w:szCs w:val="16"/>
              </w:rPr>
              <w:t>OR = 3.75</w:t>
            </w:r>
            <w:r w:rsidR="00E34E7E">
              <w:rPr>
                <w:sz w:val="16"/>
                <w:szCs w:val="16"/>
              </w:rPr>
              <w:t>, p &lt; .001</w:t>
            </w:r>
            <w:r w:rsidR="00DB30BD" w:rsidRPr="00E308A7">
              <w:rPr>
                <w:sz w:val="16"/>
                <w:szCs w:val="16"/>
              </w:rPr>
              <w:t xml:space="preserve">): no change in </w:t>
            </w:r>
            <w:r w:rsidR="00DB30BD" w:rsidRPr="00E308A7">
              <w:rPr>
                <w:i/>
                <w:iCs/>
                <w:sz w:val="16"/>
                <w:szCs w:val="16"/>
              </w:rPr>
              <w:t xml:space="preserve">Assist </w:t>
            </w:r>
            <w:r w:rsidR="00DB30BD" w:rsidRPr="00E308A7">
              <w:rPr>
                <w:sz w:val="16"/>
                <w:szCs w:val="16"/>
              </w:rPr>
              <w:t>with quit counseling</w:t>
            </w:r>
            <w:r w:rsidR="008910C7" w:rsidRPr="00E308A7">
              <w:rPr>
                <w:sz w:val="16"/>
                <w:szCs w:val="16"/>
              </w:rPr>
              <w:t xml:space="preserve"> (OR = 1.15</w:t>
            </w:r>
            <w:r w:rsidR="00724F0D">
              <w:rPr>
                <w:sz w:val="16"/>
                <w:szCs w:val="16"/>
              </w:rPr>
              <w:t xml:space="preserve">, </w:t>
            </w:r>
            <w:r w:rsidR="00724F0D" w:rsidRPr="00724F0D">
              <w:rPr>
                <w:i/>
                <w:iCs/>
                <w:sz w:val="16"/>
                <w:szCs w:val="16"/>
              </w:rPr>
              <w:t>p</w:t>
            </w:r>
            <w:r w:rsidR="00724F0D">
              <w:rPr>
                <w:sz w:val="16"/>
                <w:szCs w:val="16"/>
              </w:rPr>
              <w:t xml:space="preserve"> = .28</w:t>
            </w:r>
            <w:r w:rsidR="00B708FE">
              <w:rPr>
                <w:sz w:val="16"/>
                <w:szCs w:val="16"/>
              </w:rPr>
              <w:t>,</w:t>
            </w:r>
            <w:r w:rsidR="00B708FE" w:rsidRPr="00B708FE">
              <w:rPr>
                <w:i/>
                <w:iCs/>
                <w:sz w:val="16"/>
                <w:szCs w:val="16"/>
              </w:rPr>
              <w:t xml:space="preserve"> p</w:t>
            </w:r>
            <w:r w:rsidR="00B708FE">
              <w:rPr>
                <w:sz w:val="16"/>
                <w:szCs w:val="16"/>
              </w:rPr>
              <w:t xml:space="preserve"> </w:t>
            </w:r>
            <w:r w:rsidR="005F2BF2">
              <w:rPr>
                <w:sz w:val="16"/>
                <w:szCs w:val="16"/>
              </w:rPr>
              <w:t>= .28</w:t>
            </w:r>
            <w:r w:rsidR="008910C7" w:rsidRPr="00E308A7">
              <w:rPr>
                <w:sz w:val="16"/>
                <w:szCs w:val="16"/>
              </w:rPr>
              <w:t>)</w:t>
            </w:r>
            <w:r w:rsidR="00DB30BD" w:rsidRPr="00E308A7">
              <w:rPr>
                <w:sz w:val="16"/>
                <w:szCs w:val="16"/>
              </w:rPr>
              <w:t xml:space="preserve">, increase in </w:t>
            </w:r>
            <w:r w:rsidR="00DB30BD" w:rsidRPr="00E308A7">
              <w:rPr>
                <w:i/>
                <w:iCs/>
                <w:sz w:val="16"/>
                <w:szCs w:val="16"/>
              </w:rPr>
              <w:t xml:space="preserve">Assist </w:t>
            </w:r>
            <w:r w:rsidR="00DB30BD" w:rsidRPr="00E308A7">
              <w:rPr>
                <w:sz w:val="16"/>
                <w:szCs w:val="16"/>
              </w:rPr>
              <w:t>with NRT (</w:t>
            </w:r>
            <w:r w:rsidR="00F63ADC">
              <w:rPr>
                <w:sz w:val="16"/>
                <w:szCs w:val="16"/>
              </w:rPr>
              <w:t xml:space="preserve">no </w:t>
            </w:r>
            <w:r w:rsidR="00592AAD">
              <w:rPr>
                <w:sz w:val="16"/>
                <w:szCs w:val="16"/>
              </w:rPr>
              <w:t xml:space="preserve">percentages </w:t>
            </w:r>
            <w:r w:rsidR="00F63ADC">
              <w:rPr>
                <w:sz w:val="16"/>
                <w:szCs w:val="16"/>
              </w:rPr>
              <w:t>reported</w:t>
            </w:r>
            <w:r w:rsidR="00592AAD">
              <w:rPr>
                <w:sz w:val="16"/>
                <w:szCs w:val="16"/>
              </w:rPr>
              <w:t xml:space="preserve">; </w:t>
            </w:r>
            <w:r w:rsidR="00DB30BD" w:rsidRPr="00E308A7">
              <w:rPr>
                <w:sz w:val="16"/>
                <w:szCs w:val="16"/>
              </w:rPr>
              <w:t>OR = 3.29</w:t>
            </w:r>
            <w:r w:rsidR="00E34E7E">
              <w:rPr>
                <w:sz w:val="16"/>
                <w:szCs w:val="16"/>
              </w:rPr>
              <w:t xml:space="preserve">, </w:t>
            </w:r>
            <w:r w:rsidR="00E34E7E" w:rsidRPr="00B708FE">
              <w:rPr>
                <w:i/>
                <w:iCs/>
                <w:sz w:val="16"/>
                <w:szCs w:val="16"/>
              </w:rPr>
              <w:t>p</w:t>
            </w:r>
            <w:r w:rsidR="00E34E7E">
              <w:rPr>
                <w:sz w:val="16"/>
                <w:szCs w:val="16"/>
              </w:rPr>
              <w:t xml:space="preserve"> &lt; .001</w:t>
            </w:r>
            <w:r w:rsidR="00DB30BD" w:rsidRPr="00E308A7">
              <w:rPr>
                <w:sz w:val="16"/>
                <w:szCs w:val="16"/>
              </w:rPr>
              <w:t xml:space="preserve">), and </w:t>
            </w:r>
            <w:r w:rsidR="00592AAD">
              <w:rPr>
                <w:sz w:val="16"/>
                <w:szCs w:val="16"/>
              </w:rPr>
              <w:t>increase</w:t>
            </w:r>
            <w:r w:rsidR="00DB30BD" w:rsidRPr="00E308A7">
              <w:rPr>
                <w:sz w:val="16"/>
                <w:szCs w:val="16"/>
              </w:rPr>
              <w:t xml:space="preserve"> in non-NRT smoking cessation medication (</w:t>
            </w:r>
            <w:r w:rsidR="00592AAD">
              <w:rPr>
                <w:sz w:val="16"/>
                <w:szCs w:val="16"/>
              </w:rPr>
              <w:t xml:space="preserve">no percentages reported; </w:t>
            </w:r>
            <w:r w:rsidR="00DB30BD" w:rsidRPr="00E308A7">
              <w:rPr>
                <w:sz w:val="16"/>
                <w:szCs w:val="16"/>
              </w:rPr>
              <w:t>OR = 1.52</w:t>
            </w:r>
            <w:r w:rsidR="00E34E7E">
              <w:rPr>
                <w:sz w:val="16"/>
                <w:szCs w:val="16"/>
              </w:rPr>
              <w:t xml:space="preserve">, </w:t>
            </w:r>
            <w:r w:rsidR="00E34E7E" w:rsidRPr="00E34E7E">
              <w:rPr>
                <w:i/>
                <w:iCs/>
                <w:sz w:val="16"/>
                <w:szCs w:val="16"/>
              </w:rPr>
              <w:t>p</w:t>
            </w:r>
            <w:r w:rsidR="00E34E7E">
              <w:rPr>
                <w:sz w:val="16"/>
                <w:szCs w:val="16"/>
              </w:rPr>
              <w:t xml:space="preserve"> = .04</w:t>
            </w:r>
            <w:r w:rsidR="00DB30BD" w:rsidRPr="00E308A7">
              <w:rPr>
                <w:sz w:val="16"/>
                <w:szCs w:val="16"/>
              </w:rPr>
              <w:t xml:space="preserve">). 19% increase in </w:t>
            </w:r>
            <w:r w:rsidR="00DB30BD" w:rsidRPr="00E308A7">
              <w:rPr>
                <w:i/>
                <w:iCs/>
                <w:sz w:val="16"/>
                <w:szCs w:val="16"/>
              </w:rPr>
              <w:t>Arrang</w:t>
            </w:r>
            <w:r w:rsidR="00A41824">
              <w:rPr>
                <w:i/>
                <w:iCs/>
                <w:sz w:val="16"/>
                <w:szCs w:val="16"/>
              </w:rPr>
              <w:t>ing</w:t>
            </w:r>
            <w:r w:rsidR="00DB30BD" w:rsidRPr="00E308A7">
              <w:rPr>
                <w:i/>
                <w:iCs/>
                <w:sz w:val="16"/>
                <w:szCs w:val="16"/>
              </w:rPr>
              <w:t xml:space="preserve"> </w:t>
            </w:r>
            <w:r w:rsidR="00DB30BD" w:rsidRPr="00E308A7">
              <w:rPr>
                <w:sz w:val="16"/>
                <w:szCs w:val="16"/>
              </w:rPr>
              <w:t>(</w:t>
            </w:r>
            <w:r w:rsidR="00045FEF">
              <w:rPr>
                <w:sz w:val="16"/>
                <w:szCs w:val="16"/>
              </w:rPr>
              <w:t xml:space="preserve">26% to 45%, </w:t>
            </w:r>
            <w:r w:rsidR="00DB30BD" w:rsidRPr="00E308A7">
              <w:rPr>
                <w:sz w:val="16"/>
                <w:szCs w:val="16"/>
              </w:rPr>
              <w:t>OR = 2.38</w:t>
            </w:r>
            <w:r w:rsidR="00B708FE">
              <w:rPr>
                <w:sz w:val="16"/>
                <w:szCs w:val="16"/>
              </w:rPr>
              <w:t>,</w:t>
            </w:r>
            <w:r w:rsidR="00B708FE" w:rsidRPr="00B708FE">
              <w:rPr>
                <w:i/>
                <w:iCs/>
                <w:sz w:val="16"/>
                <w:szCs w:val="16"/>
              </w:rPr>
              <w:t xml:space="preserve"> p</w:t>
            </w:r>
            <w:r w:rsidR="00B708FE">
              <w:rPr>
                <w:sz w:val="16"/>
                <w:szCs w:val="16"/>
              </w:rPr>
              <w:t xml:space="preserve"> &lt; .001</w:t>
            </w:r>
            <w:r w:rsidR="00DB30BD" w:rsidRPr="00E308A7">
              <w:rPr>
                <w:sz w:val="16"/>
                <w:szCs w:val="16"/>
              </w:rPr>
              <w:t xml:space="preserve">). </w:t>
            </w:r>
            <w:r w:rsidR="00FE6ED5" w:rsidRPr="00E308A7">
              <w:rPr>
                <w:sz w:val="16"/>
                <w:szCs w:val="16"/>
              </w:rPr>
              <w:t>Confidence intervals not reported.</w:t>
            </w:r>
          </w:p>
          <w:p w14:paraId="697CDF6A" w14:textId="77777777" w:rsidR="00DB30BD" w:rsidRPr="00E308A7" w:rsidRDefault="00DB30BD" w:rsidP="00DB30BD">
            <w:pPr>
              <w:rPr>
                <w:sz w:val="16"/>
                <w:szCs w:val="16"/>
              </w:rPr>
            </w:pPr>
          </w:p>
          <w:p w14:paraId="22AE40E7" w14:textId="21693B8C" w:rsidR="004932D9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Absolute increase (range </w:t>
            </w:r>
            <w:r w:rsidR="00BB4C5C">
              <w:rPr>
                <w:sz w:val="16"/>
                <w:szCs w:val="16"/>
              </w:rPr>
              <w:t>35</w:t>
            </w:r>
            <w:r w:rsidRPr="00E308A7">
              <w:rPr>
                <w:sz w:val="16"/>
                <w:szCs w:val="16"/>
              </w:rPr>
              <w:t>-</w:t>
            </w:r>
            <w:r w:rsidR="00BB4C5C">
              <w:rPr>
                <w:sz w:val="16"/>
                <w:szCs w:val="16"/>
              </w:rPr>
              <w:t>5</w:t>
            </w:r>
            <w:r w:rsidRPr="00E308A7">
              <w:rPr>
                <w:sz w:val="16"/>
                <w:szCs w:val="16"/>
              </w:rPr>
              <w:t xml:space="preserve">3%)  in </w:t>
            </w:r>
            <w:r w:rsidR="00A41824" w:rsidRPr="00DE1301">
              <w:rPr>
                <w:sz w:val="16"/>
                <w:szCs w:val="16"/>
              </w:rPr>
              <w:t xml:space="preserve">provider-reported past year receipt of </w:t>
            </w:r>
            <w:r w:rsidRPr="00E308A7">
              <w:rPr>
                <w:sz w:val="16"/>
                <w:szCs w:val="16"/>
              </w:rPr>
              <w:t xml:space="preserve">tobacco education (OR range = 3.36 – 18.89, </w:t>
            </w:r>
            <w:proofErr w:type="spellStart"/>
            <w:r w:rsidRPr="00E308A7">
              <w:rPr>
                <w:sz w:val="16"/>
                <w:szCs w:val="16"/>
              </w:rPr>
              <w:t>ps</w:t>
            </w:r>
            <w:proofErr w:type="spellEnd"/>
            <w:r w:rsidRPr="00E308A7">
              <w:rPr>
                <w:sz w:val="16"/>
                <w:szCs w:val="16"/>
              </w:rPr>
              <w:t xml:space="preserve"> &lt; .0001)</w:t>
            </w:r>
            <w:r w:rsidR="00FE6ED5" w:rsidRPr="00E308A7">
              <w:rPr>
                <w:sz w:val="16"/>
                <w:szCs w:val="16"/>
              </w:rPr>
              <w:t>. Confidence intervals not reported.</w:t>
            </w:r>
            <w:r w:rsidRPr="00E308A7">
              <w:rPr>
                <w:sz w:val="16"/>
                <w:szCs w:val="16"/>
              </w:rPr>
              <w:t xml:space="preserve"> </w:t>
            </w:r>
          </w:p>
        </w:tc>
      </w:tr>
      <w:tr w:rsidR="00E308A7" w:rsidRPr="00E308A7" w14:paraId="20FD9D4A" w14:textId="77777777" w:rsidTr="5990C9DC">
        <w:tc>
          <w:tcPr>
            <w:tcW w:w="1573" w:type="dxa"/>
          </w:tcPr>
          <w:p w14:paraId="23B7DDF7" w14:textId="4DD8F1FA" w:rsidR="00DB30BD" w:rsidRPr="00E70256" w:rsidRDefault="00DB30BD" w:rsidP="00DB30BD">
            <w:pPr>
              <w:rPr>
                <w:sz w:val="16"/>
                <w:szCs w:val="16"/>
              </w:rPr>
            </w:pPr>
            <w:r w:rsidRPr="00E70256">
              <w:rPr>
                <w:sz w:val="16"/>
                <w:szCs w:val="16"/>
              </w:rPr>
              <w:t>Dixon et al., 2009</w:t>
            </w:r>
            <w:r w:rsidR="00152143" w:rsidRPr="00E70256">
              <w:rPr>
                <w:sz w:val="16"/>
                <w:szCs w:val="16"/>
                <w:vertAlign w:val="superscript"/>
              </w:rPr>
              <w:t>§</w:t>
            </w:r>
            <w:r w:rsidRPr="00E70256">
              <w:rPr>
                <w:sz w:val="16"/>
                <w:szCs w:val="16"/>
              </w:rPr>
              <w:t xml:space="preserve"> (USA)</w:t>
            </w:r>
          </w:p>
          <w:p w14:paraId="0CF5BED9" w14:textId="77777777" w:rsidR="00C64669" w:rsidRPr="00E70256" w:rsidRDefault="00C64669" w:rsidP="00DB30BD">
            <w:pPr>
              <w:rPr>
                <w:sz w:val="16"/>
                <w:szCs w:val="16"/>
              </w:rPr>
            </w:pPr>
          </w:p>
          <w:p w14:paraId="4A0BC98A" w14:textId="77BF98F3" w:rsidR="00E515ED" w:rsidRPr="00E70256" w:rsidRDefault="00E515ED" w:rsidP="00DB30BD">
            <w:pPr>
              <w:rPr>
                <w:sz w:val="16"/>
                <w:szCs w:val="16"/>
              </w:rPr>
            </w:pPr>
          </w:p>
        </w:tc>
        <w:tc>
          <w:tcPr>
            <w:tcW w:w="1204" w:type="dxa"/>
          </w:tcPr>
          <w:p w14:paraId="413FA2B4" w14:textId="1BAE8E0F" w:rsidR="00DB30BD" w:rsidRPr="00E308A7" w:rsidRDefault="00DB30BD" w:rsidP="00A01A97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CT</w:t>
            </w:r>
          </w:p>
        </w:tc>
        <w:tc>
          <w:tcPr>
            <w:tcW w:w="2143" w:type="dxa"/>
          </w:tcPr>
          <w:p w14:paraId="5C9724A1" w14:textId="77777777" w:rsidR="00F554F0" w:rsidRPr="00E308A7" w:rsidRDefault="00F554F0" w:rsidP="00F554F0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Unknown number of psychiatrists</w:t>
            </w:r>
          </w:p>
          <w:p w14:paraId="2D652149" w14:textId="77777777" w:rsidR="00F554F0" w:rsidRPr="00E308A7" w:rsidRDefault="00F554F0" w:rsidP="00F554F0">
            <w:pPr>
              <w:rPr>
                <w:sz w:val="16"/>
                <w:szCs w:val="16"/>
              </w:rPr>
            </w:pPr>
          </w:p>
          <w:p w14:paraId="415198A0" w14:textId="68CBEEAF" w:rsidR="00C60966" w:rsidRPr="00E308A7" w:rsidRDefault="00F554F0" w:rsidP="00D37E0F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304 psychiatric outpatients</w:t>
            </w:r>
            <w:r w:rsidR="00D37E0F">
              <w:rPr>
                <w:sz w:val="16"/>
                <w:szCs w:val="16"/>
              </w:rPr>
              <w:t xml:space="preserve"> with </w:t>
            </w:r>
            <w:r w:rsidR="00C60966">
              <w:rPr>
                <w:sz w:val="16"/>
                <w:szCs w:val="16"/>
              </w:rPr>
              <w:t>schizophrenia spectrum</w:t>
            </w:r>
            <w:r w:rsidR="00D37E0F">
              <w:rPr>
                <w:sz w:val="16"/>
                <w:szCs w:val="16"/>
              </w:rPr>
              <w:t xml:space="preserve"> disorders</w:t>
            </w:r>
            <w:r w:rsidR="00C60966">
              <w:rPr>
                <w:sz w:val="16"/>
                <w:szCs w:val="16"/>
              </w:rPr>
              <w:t>, affective psychoses, or other psychoses</w:t>
            </w:r>
          </w:p>
        </w:tc>
        <w:tc>
          <w:tcPr>
            <w:tcW w:w="2266" w:type="dxa"/>
          </w:tcPr>
          <w:p w14:paraId="35A066F1" w14:textId="213C6C16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i/>
                <w:iCs/>
                <w:sz w:val="16"/>
                <w:szCs w:val="16"/>
              </w:rPr>
              <w:t xml:space="preserve">Ask, </w:t>
            </w:r>
            <w:proofErr w:type="gramStart"/>
            <w:r w:rsidRPr="00E308A7">
              <w:rPr>
                <w:i/>
                <w:iCs/>
                <w:sz w:val="16"/>
                <w:szCs w:val="16"/>
              </w:rPr>
              <w:t>Advise</w:t>
            </w:r>
            <w:proofErr w:type="gramEnd"/>
            <w:r w:rsidR="00EB2313" w:rsidRPr="00E308A7">
              <w:rPr>
                <w:i/>
                <w:iCs/>
                <w:sz w:val="16"/>
                <w:szCs w:val="16"/>
              </w:rPr>
              <w:t xml:space="preserve"> </w:t>
            </w:r>
            <w:r w:rsidR="00EB2313" w:rsidRPr="00E308A7">
              <w:rPr>
                <w:sz w:val="16"/>
                <w:szCs w:val="16"/>
              </w:rPr>
              <w:t>quitting</w:t>
            </w:r>
            <w:r w:rsidRPr="00E308A7">
              <w:rPr>
                <w:sz w:val="16"/>
                <w:szCs w:val="16"/>
              </w:rPr>
              <w:t xml:space="preserve">, </w:t>
            </w:r>
            <w:r w:rsidRPr="00E308A7">
              <w:rPr>
                <w:i/>
                <w:iCs/>
                <w:sz w:val="16"/>
                <w:szCs w:val="16"/>
              </w:rPr>
              <w:t>Assess</w:t>
            </w:r>
            <w:r w:rsidR="00EB2313" w:rsidRPr="00E308A7">
              <w:rPr>
                <w:i/>
                <w:iCs/>
                <w:sz w:val="16"/>
                <w:szCs w:val="16"/>
              </w:rPr>
              <w:t xml:space="preserve"> </w:t>
            </w:r>
            <w:r w:rsidR="00EB2313" w:rsidRPr="00E308A7">
              <w:rPr>
                <w:sz w:val="16"/>
                <w:szCs w:val="16"/>
              </w:rPr>
              <w:t>interest in quitting</w:t>
            </w:r>
            <w:r w:rsidRPr="00E308A7">
              <w:rPr>
                <w:sz w:val="16"/>
                <w:szCs w:val="16"/>
              </w:rPr>
              <w:t xml:space="preserve">, </w:t>
            </w:r>
            <w:r w:rsidRPr="00E308A7">
              <w:rPr>
                <w:i/>
                <w:iCs/>
                <w:sz w:val="16"/>
                <w:szCs w:val="16"/>
              </w:rPr>
              <w:t>Assist</w:t>
            </w:r>
            <w:r w:rsidRPr="00E308A7">
              <w:rPr>
                <w:sz w:val="16"/>
                <w:szCs w:val="16"/>
              </w:rPr>
              <w:t xml:space="preserve"> with </w:t>
            </w:r>
            <w:r w:rsidR="000611DB" w:rsidRPr="00E308A7">
              <w:rPr>
                <w:sz w:val="16"/>
                <w:szCs w:val="16"/>
              </w:rPr>
              <w:t>quit medication (</w:t>
            </w:r>
            <w:r w:rsidR="00375CB6" w:rsidRPr="00E308A7">
              <w:rPr>
                <w:sz w:val="16"/>
                <w:szCs w:val="16"/>
              </w:rPr>
              <w:t xml:space="preserve">NRT vs. </w:t>
            </w:r>
            <w:proofErr w:type="spellStart"/>
            <w:r w:rsidR="00375CB6" w:rsidRPr="00E308A7">
              <w:rPr>
                <w:sz w:val="16"/>
                <w:szCs w:val="16"/>
              </w:rPr>
              <w:t>wellbutrin</w:t>
            </w:r>
            <w:proofErr w:type="spellEnd"/>
            <w:r w:rsidR="00375CB6" w:rsidRPr="00E308A7">
              <w:rPr>
                <w:sz w:val="16"/>
                <w:szCs w:val="16"/>
              </w:rPr>
              <w:t xml:space="preserve"> or </w:t>
            </w:r>
            <w:proofErr w:type="spellStart"/>
            <w:r w:rsidR="00375CB6" w:rsidRPr="00E308A7">
              <w:rPr>
                <w:sz w:val="16"/>
                <w:szCs w:val="16"/>
              </w:rPr>
              <w:t>chantix</w:t>
            </w:r>
            <w:proofErr w:type="spellEnd"/>
            <w:r w:rsidR="000611DB" w:rsidRPr="00E308A7">
              <w:rPr>
                <w:sz w:val="16"/>
                <w:szCs w:val="16"/>
              </w:rPr>
              <w:t>)</w:t>
            </w:r>
            <w:r w:rsidRPr="00E308A7">
              <w:rPr>
                <w:sz w:val="16"/>
                <w:szCs w:val="16"/>
              </w:rPr>
              <w:t xml:space="preserve"> or group </w:t>
            </w:r>
            <w:r w:rsidR="000611DB" w:rsidRPr="00E308A7">
              <w:rPr>
                <w:sz w:val="16"/>
                <w:szCs w:val="16"/>
              </w:rPr>
              <w:t>counseling</w:t>
            </w:r>
            <w:r w:rsidRPr="00E308A7">
              <w:rPr>
                <w:sz w:val="16"/>
                <w:szCs w:val="16"/>
              </w:rPr>
              <w:t xml:space="preserve">, </w:t>
            </w:r>
            <w:r w:rsidRPr="00E308A7">
              <w:rPr>
                <w:i/>
                <w:iCs/>
                <w:sz w:val="16"/>
                <w:szCs w:val="16"/>
              </w:rPr>
              <w:t>Arrange</w:t>
            </w:r>
            <w:r w:rsidR="00B60083" w:rsidRPr="00E308A7">
              <w:rPr>
                <w:i/>
                <w:iCs/>
                <w:sz w:val="16"/>
                <w:szCs w:val="16"/>
              </w:rPr>
              <w:t xml:space="preserve"> </w:t>
            </w:r>
            <w:r w:rsidR="00B60083" w:rsidRPr="00E308A7">
              <w:rPr>
                <w:sz w:val="16"/>
                <w:szCs w:val="16"/>
              </w:rPr>
              <w:t>follow-up</w:t>
            </w:r>
          </w:p>
          <w:p w14:paraId="725905AB" w14:textId="77777777" w:rsidR="00DB30BD" w:rsidRPr="00E308A7" w:rsidRDefault="00DB30BD" w:rsidP="00DB30BD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013" w:type="dxa"/>
          </w:tcPr>
          <w:p w14:paraId="5C3B5F44" w14:textId="2D9B1C5D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6 months</w:t>
            </w:r>
          </w:p>
        </w:tc>
        <w:tc>
          <w:tcPr>
            <w:tcW w:w="2596" w:type="dxa"/>
          </w:tcPr>
          <w:p w14:paraId="48D53204" w14:textId="5AEE8448" w:rsidR="00DB30BD" w:rsidRPr="00E308A7" w:rsidRDefault="7F26F143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Develop stakeholder interrelationships</w:t>
            </w:r>
          </w:p>
          <w:p w14:paraId="35F5768E" w14:textId="7C8DE383" w:rsidR="00DB30BD" w:rsidRPr="00E308A7" w:rsidRDefault="7F26F143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nduct local consensus discussions</w:t>
            </w:r>
          </w:p>
          <w:p w14:paraId="53525AB3" w14:textId="5F680F5E" w:rsidR="00DB30BD" w:rsidRPr="00E308A7" w:rsidRDefault="7F26F143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Develop academic partnerships</w:t>
            </w:r>
          </w:p>
          <w:p w14:paraId="5F9075E6" w14:textId="6F0565BD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 w:rsidRPr="00275CA2">
              <w:rPr>
                <w:b/>
                <w:bCs/>
                <w:sz w:val="16"/>
                <w:szCs w:val="16"/>
              </w:rPr>
              <w:t>Train and educate</w:t>
            </w:r>
            <w:r w:rsidR="7F26F143" w:rsidRPr="00E308A7">
              <w:rPr>
                <w:b/>
                <w:bCs/>
                <w:sz w:val="16"/>
                <w:szCs w:val="16"/>
              </w:rPr>
              <w:t xml:space="preserve"> stakeholders</w:t>
            </w:r>
          </w:p>
          <w:p w14:paraId="43811BC6" w14:textId="31204027" w:rsidR="00DB30BD" w:rsidRPr="00E308A7" w:rsidRDefault="7F26F143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Provide ongoing consultation</w:t>
            </w:r>
          </w:p>
          <w:p w14:paraId="2FCC5DE0" w14:textId="13EC4865" w:rsidR="00DB30BD" w:rsidRPr="00E308A7" w:rsidRDefault="7F26F143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Develop educational materials</w:t>
            </w:r>
          </w:p>
          <w:p w14:paraId="3782907E" w14:textId="20E2E2A0" w:rsidR="00DB30BD" w:rsidRPr="00E308A7" w:rsidRDefault="7F26F143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Distribute educational materials</w:t>
            </w:r>
          </w:p>
          <w:p w14:paraId="11D174EF" w14:textId="2DB32A57" w:rsidR="00DB30BD" w:rsidRPr="00E308A7" w:rsidRDefault="7F26F143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nduct educational outreach visits</w:t>
            </w:r>
          </w:p>
          <w:p w14:paraId="4E2CDF0A" w14:textId="06415BF9" w:rsidR="00DB30BD" w:rsidRPr="00E308A7" w:rsidRDefault="7F26F143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Support clinicians</w:t>
            </w:r>
          </w:p>
          <w:p w14:paraId="1CDEF8F3" w14:textId="27F49168" w:rsidR="00DB30BD" w:rsidRPr="00E308A7" w:rsidRDefault="7F26F143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Remind clinicians </w:t>
            </w:r>
          </w:p>
          <w:p w14:paraId="052E0153" w14:textId="4AAE1802" w:rsidR="00DB30BD" w:rsidRPr="00E308A7" w:rsidRDefault="7F26F143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Engage consumers</w:t>
            </w:r>
          </w:p>
          <w:p w14:paraId="7045F143" w14:textId="08E2F897" w:rsidR="00DB30BD" w:rsidRPr="00E308A7" w:rsidRDefault="7F26F143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Prepare patients/consumers to be active participants</w:t>
            </w:r>
          </w:p>
          <w:p w14:paraId="6E817A29" w14:textId="0BB26844" w:rsidR="00DB30BD" w:rsidRPr="00E308A7" w:rsidRDefault="5093DFD3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lastRenderedPageBreak/>
              <w:t>Change infrastructure</w:t>
            </w:r>
          </w:p>
          <w:p w14:paraId="6CC28E24" w14:textId="64F88D6E" w:rsidR="00DB30BD" w:rsidRPr="00E308A7" w:rsidRDefault="5093DFD3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hange record systems</w:t>
            </w:r>
          </w:p>
        </w:tc>
        <w:tc>
          <w:tcPr>
            <w:tcW w:w="2595" w:type="dxa"/>
          </w:tcPr>
          <w:p w14:paraId="435DAB87" w14:textId="62AAA40D" w:rsidR="00DB30BD" w:rsidRPr="00E308A7" w:rsidRDefault="004525C9" w:rsidP="00DB30BD">
            <w:pPr>
              <w:rPr>
                <w:sz w:val="16"/>
                <w:szCs w:val="16"/>
              </w:rPr>
            </w:pPr>
            <w:r w:rsidRPr="004525C9">
              <w:rPr>
                <w:sz w:val="16"/>
                <w:szCs w:val="16"/>
              </w:rPr>
              <w:lastRenderedPageBreak/>
              <w:t>Reach</w:t>
            </w:r>
            <w:r w:rsidR="00DB30BD" w:rsidRPr="004525C9">
              <w:rPr>
                <w:sz w:val="16"/>
                <w:szCs w:val="16"/>
              </w:rPr>
              <w:t xml:space="preserve">: </w:t>
            </w:r>
            <w:r w:rsidR="00DB30BD" w:rsidRPr="00E308A7">
              <w:rPr>
                <w:sz w:val="16"/>
                <w:szCs w:val="16"/>
              </w:rPr>
              <w:t>At 12</w:t>
            </w:r>
            <w:r w:rsidR="00224A76">
              <w:rPr>
                <w:sz w:val="16"/>
                <w:szCs w:val="16"/>
              </w:rPr>
              <w:t xml:space="preserve"> </w:t>
            </w:r>
            <w:r w:rsidR="00DB30BD" w:rsidRPr="00E308A7">
              <w:rPr>
                <w:sz w:val="16"/>
                <w:szCs w:val="16"/>
              </w:rPr>
              <w:t>month</w:t>
            </w:r>
            <w:r w:rsidR="00224A76">
              <w:rPr>
                <w:sz w:val="16"/>
                <w:szCs w:val="16"/>
              </w:rPr>
              <w:t xml:space="preserve"> follow-up</w:t>
            </w:r>
            <w:r w:rsidR="00DB30BD" w:rsidRPr="00E308A7">
              <w:rPr>
                <w:sz w:val="16"/>
                <w:szCs w:val="16"/>
              </w:rPr>
              <w:t xml:space="preserve">, </w:t>
            </w:r>
            <w:r w:rsidR="00F75CA0">
              <w:rPr>
                <w:sz w:val="16"/>
                <w:szCs w:val="16"/>
              </w:rPr>
              <w:t>increases</w:t>
            </w:r>
            <w:r w:rsidR="00DB30BD" w:rsidRPr="00E308A7">
              <w:rPr>
                <w:sz w:val="16"/>
                <w:szCs w:val="16"/>
              </w:rPr>
              <w:t xml:space="preserve"> </w:t>
            </w:r>
            <w:r w:rsidR="00DB30BD" w:rsidRPr="0079163A">
              <w:rPr>
                <w:sz w:val="16"/>
                <w:szCs w:val="16"/>
              </w:rPr>
              <w:t xml:space="preserve">in proportion of </w:t>
            </w:r>
            <w:r w:rsidR="00254258" w:rsidRPr="0079163A">
              <w:rPr>
                <w:sz w:val="16"/>
                <w:szCs w:val="16"/>
              </w:rPr>
              <w:t xml:space="preserve">smoking </w:t>
            </w:r>
            <w:r w:rsidR="00783AEA" w:rsidRPr="0079163A">
              <w:rPr>
                <w:sz w:val="16"/>
                <w:szCs w:val="16"/>
              </w:rPr>
              <w:t>patients reporting 4As during</w:t>
            </w:r>
            <w:r w:rsidR="0023428C" w:rsidRPr="0079163A">
              <w:rPr>
                <w:sz w:val="16"/>
                <w:szCs w:val="16"/>
              </w:rPr>
              <w:t xml:space="preserve"> most recent</w:t>
            </w:r>
            <w:r w:rsidR="00783AEA" w:rsidRPr="0079163A">
              <w:rPr>
                <w:sz w:val="16"/>
                <w:szCs w:val="16"/>
              </w:rPr>
              <w:t xml:space="preserve"> </w:t>
            </w:r>
            <w:r w:rsidR="00862CEF" w:rsidRPr="0079163A">
              <w:rPr>
                <w:sz w:val="16"/>
                <w:szCs w:val="16"/>
              </w:rPr>
              <w:t>psychiatry visit</w:t>
            </w:r>
            <w:r w:rsidR="005A2B72" w:rsidRPr="0079163A">
              <w:rPr>
                <w:sz w:val="16"/>
                <w:szCs w:val="16"/>
              </w:rPr>
              <w:t>:</w:t>
            </w:r>
            <w:r w:rsidR="00F75CA0" w:rsidRPr="0079163A">
              <w:rPr>
                <w:sz w:val="16"/>
                <w:szCs w:val="16"/>
              </w:rPr>
              <w:t xml:space="preserve"> </w:t>
            </w:r>
            <w:r w:rsidR="00DB30BD" w:rsidRPr="00E308A7">
              <w:rPr>
                <w:i/>
                <w:iCs/>
                <w:sz w:val="16"/>
                <w:szCs w:val="16"/>
              </w:rPr>
              <w:t>Assist</w:t>
            </w:r>
            <w:r w:rsidR="004D006E">
              <w:rPr>
                <w:i/>
                <w:iCs/>
                <w:sz w:val="16"/>
                <w:szCs w:val="16"/>
              </w:rPr>
              <w:t xml:space="preserve"> </w:t>
            </w:r>
            <w:r w:rsidR="00DB30BD" w:rsidRPr="00E308A7">
              <w:rPr>
                <w:sz w:val="16"/>
                <w:szCs w:val="16"/>
              </w:rPr>
              <w:t xml:space="preserve"> with NRT (</w:t>
            </w:r>
            <w:r w:rsidR="00F70F24" w:rsidRPr="00E308A7">
              <w:rPr>
                <w:sz w:val="16"/>
                <w:szCs w:val="16"/>
              </w:rPr>
              <w:t>8</w:t>
            </w:r>
            <w:r w:rsidR="00DB30BD" w:rsidRPr="00E308A7">
              <w:rPr>
                <w:sz w:val="16"/>
                <w:szCs w:val="16"/>
              </w:rPr>
              <w:t>% to 24%; 1</w:t>
            </w:r>
            <w:r w:rsidR="00F70F24" w:rsidRPr="00E308A7">
              <w:rPr>
                <w:sz w:val="16"/>
                <w:szCs w:val="16"/>
              </w:rPr>
              <w:t>6</w:t>
            </w:r>
            <w:r w:rsidR="00DB30BD" w:rsidRPr="00E308A7">
              <w:rPr>
                <w:sz w:val="16"/>
                <w:szCs w:val="16"/>
              </w:rPr>
              <w:t>% absolute increase,</w:t>
            </w:r>
            <w:r w:rsidR="00DB30BD" w:rsidRPr="00E308A7">
              <w:t xml:space="preserve"> </w:t>
            </w:r>
            <w:r w:rsidR="00DB30BD" w:rsidRPr="00E308A7">
              <w:rPr>
                <w:sz w:val="16"/>
                <w:szCs w:val="16"/>
              </w:rPr>
              <w:t>X</w:t>
            </w:r>
            <w:r w:rsidR="00DB30BD" w:rsidRPr="00E308A7">
              <w:rPr>
                <w:sz w:val="16"/>
                <w:szCs w:val="16"/>
                <w:vertAlign w:val="superscript"/>
              </w:rPr>
              <w:t>2</w:t>
            </w:r>
            <w:r w:rsidR="00DB30BD" w:rsidRPr="00E308A7">
              <w:rPr>
                <w:sz w:val="16"/>
                <w:szCs w:val="16"/>
              </w:rPr>
              <w:t xml:space="preserve">(1) = 15.75 </w:t>
            </w:r>
            <w:r w:rsidR="00DB30BD" w:rsidRPr="00C42272">
              <w:rPr>
                <w:i/>
                <w:iCs/>
                <w:sz w:val="16"/>
                <w:szCs w:val="16"/>
              </w:rPr>
              <w:t>p</w:t>
            </w:r>
            <w:r w:rsidR="00DB30BD" w:rsidRPr="00E308A7">
              <w:rPr>
                <w:sz w:val="16"/>
                <w:szCs w:val="16"/>
              </w:rPr>
              <w:t xml:space="preserve"> &lt;.001), Wellbutrin</w:t>
            </w:r>
            <w:r w:rsidR="00375CB6" w:rsidRPr="00E308A7">
              <w:rPr>
                <w:sz w:val="16"/>
                <w:szCs w:val="16"/>
              </w:rPr>
              <w:t xml:space="preserve"> or </w:t>
            </w:r>
            <w:r w:rsidR="00DB30BD" w:rsidRPr="00E308A7">
              <w:rPr>
                <w:sz w:val="16"/>
                <w:szCs w:val="16"/>
              </w:rPr>
              <w:t>Chantix</w:t>
            </w:r>
            <w:r w:rsidR="00DB30BD" w:rsidRPr="00E308A7">
              <w:rPr>
                <w:i/>
                <w:iCs/>
                <w:sz w:val="16"/>
                <w:szCs w:val="16"/>
              </w:rPr>
              <w:t xml:space="preserve"> </w:t>
            </w:r>
            <w:r w:rsidR="00DB30BD" w:rsidRPr="00E308A7">
              <w:rPr>
                <w:sz w:val="16"/>
                <w:szCs w:val="16"/>
              </w:rPr>
              <w:t>(</w:t>
            </w:r>
            <w:r w:rsidR="007558C5" w:rsidRPr="00E308A7">
              <w:rPr>
                <w:sz w:val="16"/>
                <w:szCs w:val="16"/>
              </w:rPr>
              <w:t>4</w:t>
            </w:r>
            <w:r w:rsidR="00DB30BD" w:rsidRPr="00E308A7">
              <w:rPr>
                <w:sz w:val="16"/>
                <w:szCs w:val="16"/>
              </w:rPr>
              <w:t xml:space="preserve">% to </w:t>
            </w:r>
            <w:r w:rsidR="007558C5" w:rsidRPr="00E308A7">
              <w:rPr>
                <w:sz w:val="16"/>
                <w:szCs w:val="16"/>
              </w:rPr>
              <w:t>13</w:t>
            </w:r>
            <w:r w:rsidR="00DB30BD" w:rsidRPr="00E308A7">
              <w:rPr>
                <w:sz w:val="16"/>
                <w:szCs w:val="16"/>
              </w:rPr>
              <w:t xml:space="preserve">%; </w:t>
            </w:r>
            <w:r w:rsidR="007558C5" w:rsidRPr="00E308A7">
              <w:rPr>
                <w:sz w:val="16"/>
                <w:szCs w:val="16"/>
              </w:rPr>
              <w:t>9</w:t>
            </w:r>
            <w:r w:rsidR="00DB30BD" w:rsidRPr="00E308A7">
              <w:rPr>
                <w:sz w:val="16"/>
                <w:szCs w:val="16"/>
              </w:rPr>
              <w:t>% absolute increase X</w:t>
            </w:r>
            <w:r w:rsidR="00DB30BD" w:rsidRPr="00E308A7">
              <w:rPr>
                <w:sz w:val="16"/>
                <w:szCs w:val="16"/>
                <w:vertAlign w:val="superscript"/>
              </w:rPr>
              <w:t>2</w:t>
            </w:r>
            <w:r w:rsidR="00DB30BD" w:rsidRPr="00E308A7">
              <w:rPr>
                <w:sz w:val="16"/>
                <w:szCs w:val="16"/>
              </w:rPr>
              <w:t>(1) = 10.03</w:t>
            </w:r>
            <w:r w:rsidR="00C42272">
              <w:rPr>
                <w:sz w:val="16"/>
                <w:szCs w:val="16"/>
              </w:rPr>
              <w:t>,</w:t>
            </w:r>
            <w:r w:rsidR="00DB30BD" w:rsidRPr="00E308A7">
              <w:rPr>
                <w:sz w:val="16"/>
                <w:szCs w:val="16"/>
              </w:rPr>
              <w:t xml:space="preserve"> </w:t>
            </w:r>
            <w:r w:rsidR="00DB30BD" w:rsidRPr="00C42272">
              <w:rPr>
                <w:i/>
                <w:iCs/>
                <w:sz w:val="16"/>
                <w:szCs w:val="16"/>
              </w:rPr>
              <w:t>p</w:t>
            </w:r>
            <w:r w:rsidR="00DB30BD" w:rsidRPr="00E308A7">
              <w:rPr>
                <w:sz w:val="16"/>
                <w:szCs w:val="16"/>
              </w:rPr>
              <w:t xml:space="preserve"> = .002), and with group therapy referral (</w:t>
            </w:r>
            <w:r w:rsidR="007558C5" w:rsidRPr="00E308A7">
              <w:rPr>
                <w:sz w:val="16"/>
                <w:szCs w:val="16"/>
              </w:rPr>
              <w:t>6</w:t>
            </w:r>
            <w:r w:rsidR="00DB30BD" w:rsidRPr="00E308A7">
              <w:rPr>
                <w:sz w:val="16"/>
                <w:szCs w:val="16"/>
              </w:rPr>
              <w:t>% to 1</w:t>
            </w:r>
            <w:r w:rsidR="007558C5" w:rsidRPr="00E308A7">
              <w:rPr>
                <w:sz w:val="16"/>
                <w:szCs w:val="16"/>
              </w:rPr>
              <w:t>7</w:t>
            </w:r>
            <w:r w:rsidR="00DB30BD" w:rsidRPr="00E308A7">
              <w:rPr>
                <w:sz w:val="16"/>
                <w:szCs w:val="16"/>
              </w:rPr>
              <w:t xml:space="preserve">%, </w:t>
            </w:r>
            <w:r w:rsidR="007558C5" w:rsidRPr="00E308A7">
              <w:rPr>
                <w:sz w:val="16"/>
                <w:szCs w:val="16"/>
              </w:rPr>
              <w:t>11</w:t>
            </w:r>
            <w:r w:rsidR="00DB30BD" w:rsidRPr="00E308A7">
              <w:rPr>
                <w:sz w:val="16"/>
                <w:szCs w:val="16"/>
              </w:rPr>
              <w:t>% absolute increase, X</w:t>
            </w:r>
            <w:r w:rsidR="00DB30BD" w:rsidRPr="00E308A7">
              <w:rPr>
                <w:sz w:val="16"/>
                <w:szCs w:val="16"/>
                <w:vertAlign w:val="superscript"/>
              </w:rPr>
              <w:t>2</w:t>
            </w:r>
            <w:r w:rsidR="00DB30BD" w:rsidRPr="00E308A7">
              <w:rPr>
                <w:sz w:val="16"/>
                <w:szCs w:val="16"/>
              </w:rPr>
              <w:t>(1) = 8.71</w:t>
            </w:r>
            <w:r w:rsidR="00C42272">
              <w:rPr>
                <w:sz w:val="16"/>
                <w:szCs w:val="16"/>
              </w:rPr>
              <w:t>,</w:t>
            </w:r>
            <w:r w:rsidR="00DB30BD" w:rsidRPr="00E308A7">
              <w:rPr>
                <w:sz w:val="16"/>
                <w:szCs w:val="16"/>
              </w:rPr>
              <w:t xml:space="preserve"> </w:t>
            </w:r>
            <w:r w:rsidR="00DB30BD" w:rsidRPr="00C42272">
              <w:rPr>
                <w:i/>
                <w:iCs/>
                <w:sz w:val="16"/>
                <w:szCs w:val="16"/>
              </w:rPr>
              <w:t>p</w:t>
            </w:r>
            <w:r w:rsidR="00DB30BD" w:rsidRPr="00E308A7">
              <w:rPr>
                <w:sz w:val="16"/>
                <w:szCs w:val="16"/>
              </w:rPr>
              <w:t xml:space="preserve"> = .003). </w:t>
            </w:r>
          </w:p>
          <w:p w14:paraId="7B8A37B3" w14:textId="77777777" w:rsidR="00DB30BD" w:rsidRPr="00E308A7" w:rsidRDefault="00DB30BD" w:rsidP="00DB30BD">
            <w:pPr>
              <w:rPr>
                <w:sz w:val="16"/>
                <w:szCs w:val="16"/>
              </w:rPr>
            </w:pPr>
          </w:p>
          <w:p w14:paraId="7ED3DE21" w14:textId="05AA5AB1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Effectiveness: </w:t>
            </w:r>
            <w:r w:rsidR="0039427B">
              <w:rPr>
                <w:sz w:val="16"/>
                <w:szCs w:val="16"/>
              </w:rPr>
              <w:t xml:space="preserve">At 12-month follow-up, </w:t>
            </w:r>
            <w:r w:rsidR="00A13A0E">
              <w:rPr>
                <w:sz w:val="16"/>
                <w:szCs w:val="16"/>
              </w:rPr>
              <w:t xml:space="preserve">5% decrease in </w:t>
            </w:r>
            <w:r w:rsidR="00FC01FD" w:rsidRPr="003E6930">
              <w:rPr>
                <w:sz w:val="16"/>
                <w:szCs w:val="16"/>
              </w:rPr>
              <w:t xml:space="preserve">proportion of patients reporting </w:t>
            </w:r>
            <w:r w:rsidR="0039427B">
              <w:rPr>
                <w:sz w:val="16"/>
                <w:szCs w:val="16"/>
              </w:rPr>
              <w:lastRenderedPageBreak/>
              <w:t>p</w:t>
            </w:r>
            <w:r w:rsidR="00326DBD">
              <w:rPr>
                <w:sz w:val="16"/>
                <w:szCs w:val="16"/>
              </w:rPr>
              <w:t>ast week smoking</w:t>
            </w:r>
            <w:r w:rsidR="00FC01FD">
              <w:rPr>
                <w:sz w:val="16"/>
                <w:szCs w:val="16"/>
              </w:rPr>
              <w:t xml:space="preserve"> (99% to 94%, </w:t>
            </w:r>
            <w:r w:rsidR="00FC01FD" w:rsidRPr="00FC01FD">
              <w:rPr>
                <w:i/>
                <w:iCs/>
                <w:sz w:val="16"/>
                <w:szCs w:val="16"/>
              </w:rPr>
              <w:t>p</w:t>
            </w:r>
            <w:r w:rsidR="00FC01FD">
              <w:rPr>
                <w:sz w:val="16"/>
                <w:szCs w:val="16"/>
              </w:rPr>
              <w:t xml:space="preserve"> = .02)</w:t>
            </w:r>
            <w:r w:rsidR="00326DBD">
              <w:rPr>
                <w:sz w:val="16"/>
                <w:szCs w:val="16"/>
              </w:rPr>
              <w:t xml:space="preserve"> </w:t>
            </w:r>
            <w:r w:rsidR="0039427B">
              <w:rPr>
                <w:sz w:val="16"/>
                <w:szCs w:val="16"/>
              </w:rPr>
              <w:t xml:space="preserve">and </w:t>
            </w:r>
            <w:r w:rsidR="00453AF5">
              <w:rPr>
                <w:sz w:val="16"/>
                <w:szCs w:val="16"/>
              </w:rPr>
              <w:t xml:space="preserve">10% </w:t>
            </w:r>
            <w:r w:rsidR="00A13A0E">
              <w:rPr>
                <w:sz w:val="16"/>
                <w:szCs w:val="16"/>
              </w:rPr>
              <w:t>reduction</w:t>
            </w:r>
            <w:r w:rsidR="0039427B">
              <w:rPr>
                <w:sz w:val="16"/>
                <w:szCs w:val="16"/>
              </w:rPr>
              <w:t xml:space="preserve"> </w:t>
            </w:r>
            <w:r w:rsidR="00A13A0E">
              <w:rPr>
                <w:sz w:val="16"/>
                <w:szCs w:val="16"/>
              </w:rPr>
              <w:t>in</w:t>
            </w:r>
            <w:r w:rsidR="0039427B">
              <w:rPr>
                <w:sz w:val="16"/>
                <w:szCs w:val="16"/>
              </w:rPr>
              <w:t xml:space="preserve"> </w:t>
            </w:r>
            <w:r w:rsidR="00453AF5">
              <w:rPr>
                <w:sz w:val="16"/>
                <w:szCs w:val="16"/>
              </w:rPr>
              <w:t xml:space="preserve">average </w:t>
            </w:r>
            <w:r w:rsidR="0039427B">
              <w:rPr>
                <w:sz w:val="16"/>
                <w:szCs w:val="16"/>
              </w:rPr>
              <w:t xml:space="preserve">weekly cigarettes smoked </w:t>
            </w:r>
            <w:r w:rsidR="00FC47EE">
              <w:rPr>
                <w:sz w:val="16"/>
                <w:szCs w:val="16"/>
              </w:rPr>
              <w:t xml:space="preserve">per patient </w:t>
            </w:r>
            <w:r w:rsidR="00054543">
              <w:rPr>
                <w:sz w:val="16"/>
                <w:szCs w:val="16"/>
              </w:rPr>
              <w:t>(138 to 125</w:t>
            </w:r>
            <w:r w:rsidR="007A626B" w:rsidRPr="007A626B">
              <w:rPr>
                <w:i/>
                <w:iCs/>
                <w:sz w:val="16"/>
                <w:szCs w:val="16"/>
              </w:rPr>
              <w:t>, p</w:t>
            </w:r>
            <w:r w:rsidR="007A626B">
              <w:rPr>
                <w:sz w:val="16"/>
                <w:szCs w:val="16"/>
              </w:rPr>
              <w:t xml:space="preserve"> = .05)</w:t>
            </w:r>
            <w:r w:rsidR="00DB771C">
              <w:rPr>
                <w:sz w:val="16"/>
                <w:szCs w:val="16"/>
              </w:rPr>
              <w:t>. At 6-month follow-up</w:t>
            </w:r>
            <w:r w:rsidR="00135004">
              <w:rPr>
                <w:sz w:val="16"/>
                <w:szCs w:val="16"/>
              </w:rPr>
              <w:t>, s</w:t>
            </w:r>
            <w:r w:rsidR="00DB771C">
              <w:rPr>
                <w:sz w:val="16"/>
                <w:szCs w:val="16"/>
              </w:rPr>
              <w:t xml:space="preserve">moking changes did not differ by condition </w:t>
            </w:r>
            <w:r w:rsidRPr="00E308A7">
              <w:rPr>
                <w:sz w:val="16"/>
                <w:szCs w:val="16"/>
              </w:rPr>
              <w:t>(</w:t>
            </w:r>
            <w:proofErr w:type="spellStart"/>
            <w:r w:rsidR="00A76447">
              <w:rPr>
                <w:sz w:val="16"/>
                <w:szCs w:val="16"/>
              </w:rPr>
              <w:t>ps</w:t>
            </w:r>
            <w:proofErr w:type="spellEnd"/>
            <w:r w:rsidR="00A76447">
              <w:rPr>
                <w:sz w:val="16"/>
                <w:szCs w:val="16"/>
              </w:rPr>
              <w:t xml:space="preserve"> &gt; .36</w:t>
            </w:r>
            <w:r w:rsidR="00152180">
              <w:rPr>
                <w:sz w:val="16"/>
                <w:szCs w:val="16"/>
              </w:rPr>
              <w:t xml:space="preserve">; 12-month </w:t>
            </w:r>
            <w:r w:rsidR="007704D7">
              <w:rPr>
                <w:sz w:val="16"/>
                <w:szCs w:val="16"/>
              </w:rPr>
              <w:t>time by condition interaction not reported</w:t>
            </w:r>
            <w:r w:rsidRPr="00E308A7">
              <w:rPr>
                <w:sz w:val="16"/>
                <w:szCs w:val="16"/>
              </w:rPr>
              <w:t>)</w:t>
            </w:r>
            <w:r w:rsidR="007704D7">
              <w:rPr>
                <w:sz w:val="16"/>
                <w:szCs w:val="16"/>
              </w:rPr>
              <w:t>.</w:t>
            </w:r>
            <w:r w:rsidR="005636E7">
              <w:rPr>
                <w:sz w:val="16"/>
                <w:szCs w:val="16"/>
              </w:rPr>
              <w:t xml:space="preserve"> </w:t>
            </w:r>
          </w:p>
        </w:tc>
      </w:tr>
      <w:tr w:rsidR="00E308A7" w:rsidRPr="00E308A7" w14:paraId="46167DB4" w14:textId="77777777" w:rsidTr="5990C9DC">
        <w:tc>
          <w:tcPr>
            <w:tcW w:w="1573" w:type="dxa"/>
          </w:tcPr>
          <w:p w14:paraId="0AE5AE7E" w14:textId="77777777" w:rsidR="00DB30BD" w:rsidRPr="00E70256" w:rsidRDefault="00DB30BD" w:rsidP="00DB30BD">
            <w:pPr>
              <w:rPr>
                <w:sz w:val="16"/>
                <w:szCs w:val="16"/>
              </w:rPr>
            </w:pPr>
            <w:proofErr w:type="spellStart"/>
            <w:r w:rsidRPr="00E70256">
              <w:rPr>
                <w:sz w:val="16"/>
                <w:szCs w:val="16"/>
              </w:rPr>
              <w:lastRenderedPageBreak/>
              <w:t>Hollen</w:t>
            </w:r>
            <w:proofErr w:type="spellEnd"/>
            <w:r w:rsidRPr="00E70256">
              <w:rPr>
                <w:sz w:val="16"/>
                <w:szCs w:val="16"/>
              </w:rPr>
              <w:t xml:space="preserve"> 2010 (USA)</w:t>
            </w:r>
          </w:p>
          <w:p w14:paraId="16F4EDE0" w14:textId="77777777" w:rsidR="00C64669" w:rsidRPr="00E70256" w:rsidRDefault="00C64669" w:rsidP="00DB30BD">
            <w:pPr>
              <w:rPr>
                <w:sz w:val="16"/>
                <w:szCs w:val="16"/>
              </w:rPr>
            </w:pPr>
          </w:p>
          <w:p w14:paraId="0301429C" w14:textId="625BC7DC" w:rsidR="00A91F16" w:rsidRPr="00E70256" w:rsidRDefault="00A91F16" w:rsidP="00DB30BD">
            <w:pPr>
              <w:rPr>
                <w:sz w:val="16"/>
                <w:szCs w:val="16"/>
              </w:rPr>
            </w:pPr>
          </w:p>
        </w:tc>
        <w:tc>
          <w:tcPr>
            <w:tcW w:w="1204" w:type="dxa"/>
          </w:tcPr>
          <w:p w14:paraId="62650528" w14:textId="1BB4B542" w:rsidR="00DB30BD" w:rsidRPr="00E308A7" w:rsidRDefault="00A20DE7" w:rsidP="00A01A97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O</w:t>
            </w:r>
            <w:r w:rsidR="00B87C75" w:rsidRPr="00E308A7">
              <w:rPr>
                <w:sz w:val="16"/>
                <w:szCs w:val="16"/>
              </w:rPr>
              <w:t xml:space="preserve">bservational </w:t>
            </w:r>
            <w:r w:rsidR="00DC7B07" w:rsidRPr="00E308A7">
              <w:rPr>
                <w:sz w:val="16"/>
                <w:szCs w:val="16"/>
              </w:rPr>
              <w:t>cohort study</w:t>
            </w:r>
          </w:p>
        </w:tc>
        <w:tc>
          <w:tcPr>
            <w:tcW w:w="2143" w:type="dxa"/>
          </w:tcPr>
          <w:p w14:paraId="5883A8FF" w14:textId="7C4BED5F" w:rsidR="00DB30BD" w:rsidRPr="00E308A7" w:rsidRDefault="00F554F0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70 psychiatric hospital administrators</w:t>
            </w:r>
          </w:p>
        </w:tc>
        <w:tc>
          <w:tcPr>
            <w:tcW w:w="2266" w:type="dxa"/>
          </w:tcPr>
          <w:p w14:paraId="4DF72AD5" w14:textId="16253D48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i/>
                <w:iCs/>
                <w:sz w:val="16"/>
                <w:szCs w:val="16"/>
              </w:rPr>
              <w:t>Assist</w:t>
            </w:r>
            <w:r w:rsidRPr="00E308A7">
              <w:rPr>
                <w:sz w:val="16"/>
                <w:szCs w:val="16"/>
              </w:rPr>
              <w:t xml:space="preserve"> with </w:t>
            </w:r>
            <w:r w:rsidR="00B60083" w:rsidRPr="00E308A7">
              <w:rPr>
                <w:sz w:val="16"/>
                <w:szCs w:val="16"/>
              </w:rPr>
              <w:t>quit medication</w:t>
            </w:r>
            <w:r w:rsidR="009E5C3D" w:rsidRPr="00E308A7">
              <w:rPr>
                <w:sz w:val="16"/>
                <w:szCs w:val="16"/>
              </w:rPr>
              <w:t xml:space="preserve"> (NRT or bupropion)</w:t>
            </w:r>
          </w:p>
        </w:tc>
        <w:tc>
          <w:tcPr>
            <w:tcW w:w="2013" w:type="dxa"/>
          </w:tcPr>
          <w:p w14:paraId="1E33124F" w14:textId="48415537" w:rsidR="004A7BDA" w:rsidRPr="00E308A7" w:rsidRDefault="0009280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Date of smoking ban varied across sites</w:t>
            </w:r>
            <w:r w:rsidR="004A7BDA" w:rsidRPr="00E308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2596" w:type="dxa"/>
          </w:tcPr>
          <w:p w14:paraId="280D84DE" w14:textId="1B32FD97" w:rsidR="00DC7B07" w:rsidRPr="00275CA2" w:rsidRDefault="00275CA2" w:rsidP="5990C9DC">
            <w:pPr>
              <w:rPr>
                <w:b/>
                <w:bCs/>
                <w:sz w:val="16"/>
                <w:szCs w:val="16"/>
              </w:rPr>
            </w:pPr>
            <w:r w:rsidRPr="00275CA2">
              <w:rPr>
                <w:b/>
                <w:bCs/>
                <w:sz w:val="16"/>
                <w:szCs w:val="16"/>
              </w:rPr>
              <w:t>Train and educate</w:t>
            </w:r>
            <w:r w:rsidR="0EB4FBA4" w:rsidRPr="00275CA2">
              <w:rPr>
                <w:b/>
                <w:bCs/>
                <w:sz w:val="16"/>
                <w:szCs w:val="16"/>
              </w:rPr>
              <w:t xml:space="preserve"> stakeholders</w:t>
            </w:r>
          </w:p>
          <w:p w14:paraId="6503E4ED" w14:textId="2DB32A57" w:rsidR="00DC7B07" w:rsidRPr="00E308A7" w:rsidRDefault="0EB4FBA4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nduct educational outreach visits</w:t>
            </w:r>
          </w:p>
          <w:p w14:paraId="61941715" w14:textId="39D98337" w:rsidR="00DC7B07" w:rsidRPr="00E308A7" w:rsidRDefault="0EB4FBA4" w:rsidP="5990C9DC">
            <w:pPr>
              <w:rPr>
                <w:b/>
                <w:bCs/>
                <w:sz w:val="16"/>
                <w:szCs w:val="16"/>
              </w:rPr>
            </w:pPr>
            <w:r w:rsidRPr="00275CA2">
              <w:rPr>
                <w:b/>
                <w:bCs/>
                <w:sz w:val="16"/>
                <w:szCs w:val="16"/>
              </w:rPr>
              <w:t>C</w:t>
            </w:r>
            <w:r w:rsidRPr="00E308A7">
              <w:rPr>
                <w:b/>
                <w:bCs/>
                <w:sz w:val="16"/>
                <w:szCs w:val="16"/>
              </w:rPr>
              <w:t>hange infrastructure</w:t>
            </w:r>
          </w:p>
          <w:p w14:paraId="28522DE1" w14:textId="6019352A" w:rsidR="00DC7B07" w:rsidRPr="00E308A7" w:rsidRDefault="0EB4FBA4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Mandate change</w:t>
            </w:r>
          </w:p>
        </w:tc>
        <w:tc>
          <w:tcPr>
            <w:tcW w:w="2595" w:type="dxa"/>
          </w:tcPr>
          <w:p w14:paraId="0CC3D87F" w14:textId="72AA7E95" w:rsidR="00DB30BD" w:rsidRDefault="00EF713F" w:rsidP="00DB30BD">
            <w:pPr>
              <w:rPr>
                <w:sz w:val="16"/>
                <w:szCs w:val="16"/>
              </w:rPr>
            </w:pPr>
            <w:r w:rsidRPr="00F701DC">
              <w:rPr>
                <w:sz w:val="16"/>
                <w:szCs w:val="16"/>
              </w:rPr>
              <w:t>Adoption</w:t>
            </w:r>
            <w:r w:rsidR="00DB30BD" w:rsidRPr="00F701DC">
              <w:rPr>
                <w:sz w:val="16"/>
                <w:szCs w:val="16"/>
              </w:rPr>
              <w:t xml:space="preserve">: </w:t>
            </w:r>
            <w:r w:rsidR="00DB30BD" w:rsidRPr="00E308A7">
              <w:rPr>
                <w:sz w:val="16"/>
                <w:szCs w:val="16"/>
              </w:rPr>
              <w:t xml:space="preserve">Among hospitals that went smoke-free between 2006 and 2008, there was a 32% absolute increase in proportion of hospitals that offered </w:t>
            </w:r>
            <w:r w:rsidR="002D047B">
              <w:rPr>
                <w:sz w:val="16"/>
                <w:szCs w:val="16"/>
              </w:rPr>
              <w:t>“pharmacotherapy”</w:t>
            </w:r>
            <w:r w:rsidR="00527AEA">
              <w:rPr>
                <w:sz w:val="16"/>
                <w:szCs w:val="16"/>
              </w:rPr>
              <w:t xml:space="preserve"> (included </w:t>
            </w:r>
            <w:r w:rsidR="009B7E5E">
              <w:rPr>
                <w:sz w:val="16"/>
                <w:szCs w:val="16"/>
              </w:rPr>
              <w:t>bupropion</w:t>
            </w:r>
            <w:r w:rsidR="00527AEA">
              <w:rPr>
                <w:sz w:val="16"/>
                <w:szCs w:val="16"/>
              </w:rPr>
              <w:t xml:space="preserve"> but unsure what other medications)</w:t>
            </w:r>
            <w:r w:rsidR="009B7E5E">
              <w:rPr>
                <w:sz w:val="16"/>
                <w:szCs w:val="16"/>
              </w:rPr>
              <w:t xml:space="preserve"> </w:t>
            </w:r>
            <w:r w:rsidR="00DB30BD" w:rsidRPr="00E308A7">
              <w:rPr>
                <w:sz w:val="16"/>
                <w:szCs w:val="16"/>
              </w:rPr>
              <w:t>(50</w:t>
            </w:r>
            <w:r w:rsidR="004504DE">
              <w:rPr>
                <w:sz w:val="16"/>
                <w:szCs w:val="16"/>
              </w:rPr>
              <w:t xml:space="preserve"> to </w:t>
            </w:r>
            <w:r w:rsidR="00DB30BD" w:rsidRPr="00E308A7">
              <w:rPr>
                <w:sz w:val="16"/>
                <w:szCs w:val="16"/>
              </w:rPr>
              <w:t xml:space="preserve">82%, </w:t>
            </w:r>
            <w:r w:rsidR="00DB30BD" w:rsidRPr="004504DE">
              <w:rPr>
                <w:i/>
                <w:iCs/>
                <w:sz w:val="16"/>
                <w:szCs w:val="16"/>
              </w:rPr>
              <w:t>p</w:t>
            </w:r>
            <w:r w:rsidR="00DB30BD" w:rsidRPr="00E308A7">
              <w:rPr>
                <w:sz w:val="16"/>
                <w:szCs w:val="16"/>
              </w:rPr>
              <w:t xml:space="preserve"> &lt; .05)</w:t>
            </w:r>
            <w:r w:rsidR="00BA5BFB">
              <w:rPr>
                <w:sz w:val="16"/>
                <w:szCs w:val="16"/>
              </w:rPr>
              <w:t xml:space="preserve">. </w:t>
            </w:r>
            <w:proofErr w:type="gramStart"/>
            <w:r w:rsidR="00F30E00">
              <w:rPr>
                <w:sz w:val="16"/>
                <w:szCs w:val="16"/>
              </w:rPr>
              <w:t>Also</w:t>
            </w:r>
            <w:proofErr w:type="gramEnd"/>
            <w:r w:rsidR="000425C7">
              <w:rPr>
                <w:sz w:val="16"/>
                <w:szCs w:val="16"/>
              </w:rPr>
              <w:t xml:space="preserve"> non-significant increases in offerings of different types of NRT</w:t>
            </w:r>
            <w:r w:rsidR="00B25E87">
              <w:rPr>
                <w:sz w:val="16"/>
                <w:szCs w:val="16"/>
              </w:rPr>
              <w:t xml:space="preserve"> (increases ranged from </w:t>
            </w:r>
            <w:r w:rsidR="00527AEA">
              <w:rPr>
                <w:sz w:val="16"/>
                <w:szCs w:val="16"/>
              </w:rPr>
              <w:t xml:space="preserve">21% for lozenges to </w:t>
            </w:r>
            <w:r w:rsidR="00AF0B58">
              <w:rPr>
                <w:sz w:val="16"/>
                <w:szCs w:val="16"/>
              </w:rPr>
              <w:t>3% for gum)</w:t>
            </w:r>
            <w:r w:rsidR="00F30E00">
              <w:rPr>
                <w:sz w:val="16"/>
                <w:szCs w:val="16"/>
              </w:rPr>
              <w:t>.</w:t>
            </w:r>
          </w:p>
          <w:p w14:paraId="678D7D42" w14:textId="77777777" w:rsidR="00F30E00" w:rsidRDefault="00F30E00" w:rsidP="00DB30BD">
            <w:pPr>
              <w:rPr>
                <w:sz w:val="16"/>
                <w:szCs w:val="16"/>
              </w:rPr>
            </w:pPr>
          </w:p>
          <w:p w14:paraId="5E1B5533" w14:textId="0FC9A56F" w:rsidR="00F30E00" w:rsidRDefault="00F30E00" w:rsidP="00DB30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 hospitals that </w:t>
            </w:r>
            <w:r w:rsidR="00C923E8">
              <w:rPr>
                <w:sz w:val="16"/>
                <w:szCs w:val="16"/>
              </w:rPr>
              <w:t>still allowed</w:t>
            </w:r>
            <w:r>
              <w:rPr>
                <w:sz w:val="16"/>
                <w:szCs w:val="16"/>
              </w:rPr>
              <w:t xml:space="preserve"> smoking, there was not </w:t>
            </w:r>
            <w:r w:rsidR="000C6706">
              <w:rPr>
                <w:sz w:val="16"/>
                <w:szCs w:val="16"/>
              </w:rPr>
              <w:t xml:space="preserve">a </w:t>
            </w:r>
            <w:r>
              <w:rPr>
                <w:sz w:val="16"/>
                <w:szCs w:val="16"/>
              </w:rPr>
              <w:t xml:space="preserve">significant change in </w:t>
            </w:r>
            <w:proofErr w:type="gramStart"/>
            <w:r>
              <w:rPr>
                <w:sz w:val="16"/>
                <w:szCs w:val="16"/>
              </w:rPr>
              <w:t>NRT</w:t>
            </w:r>
            <w:proofErr w:type="gramEnd"/>
            <w:r>
              <w:rPr>
                <w:sz w:val="16"/>
                <w:szCs w:val="16"/>
              </w:rPr>
              <w:t xml:space="preserve"> or other pharmacotherapy </w:t>
            </w:r>
            <w:r w:rsidR="0096472C">
              <w:rPr>
                <w:sz w:val="16"/>
                <w:szCs w:val="16"/>
              </w:rPr>
              <w:t>offered.</w:t>
            </w:r>
          </w:p>
          <w:p w14:paraId="6396ABAE" w14:textId="77777777" w:rsidR="00DE7B9F" w:rsidRDefault="00DE7B9F" w:rsidP="00DB30BD">
            <w:pPr>
              <w:rPr>
                <w:sz w:val="16"/>
                <w:szCs w:val="16"/>
              </w:rPr>
            </w:pPr>
          </w:p>
          <w:p w14:paraId="73B6C7A8" w14:textId="57638E7F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Among hospitals that went smoke-free between 2006 and 2008, there was no change in number of smoking-related staff training</w:t>
            </w:r>
            <w:r w:rsidR="006F449B">
              <w:rPr>
                <w:sz w:val="16"/>
                <w:szCs w:val="16"/>
              </w:rPr>
              <w:t xml:space="preserve">; </w:t>
            </w:r>
            <w:r w:rsidR="009F47F3">
              <w:rPr>
                <w:sz w:val="16"/>
                <w:szCs w:val="16"/>
              </w:rPr>
              <w:t xml:space="preserve">there was </w:t>
            </w:r>
            <w:r w:rsidR="0096472C">
              <w:rPr>
                <w:sz w:val="16"/>
                <w:szCs w:val="16"/>
              </w:rPr>
              <w:t xml:space="preserve">a significant decrease in number of trainings </w:t>
            </w:r>
            <w:r w:rsidR="00B402BC">
              <w:rPr>
                <w:sz w:val="16"/>
                <w:szCs w:val="16"/>
              </w:rPr>
              <w:t xml:space="preserve">on </w:t>
            </w:r>
            <w:r w:rsidR="00B26512">
              <w:rPr>
                <w:sz w:val="16"/>
                <w:szCs w:val="16"/>
              </w:rPr>
              <w:t xml:space="preserve">smoking </w:t>
            </w:r>
            <w:r w:rsidR="00B402BC">
              <w:rPr>
                <w:sz w:val="16"/>
                <w:szCs w:val="16"/>
              </w:rPr>
              <w:t xml:space="preserve">assessment </w:t>
            </w:r>
            <w:r w:rsidR="00B26512">
              <w:rPr>
                <w:sz w:val="16"/>
                <w:szCs w:val="16"/>
              </w:rPr>
              <w:t xml:space="preserve"> (</w:t>
            </w:r>
            <w:r w:rsidR="00B977D1">
              <w:rPr>
                <w:sz w:val="16"/>
                <w:szCs w:val="16"/>
              </w:rPr>
              <w:t xml:space="preserve">29% decrease, </w:t>
            </w:r>
            <w:r w:rsidR="00B26512">
              <w:rPr>
                <w:sz w:val="16"/>
                <w:szCs w:val="16"/>
              </w:rPr>
              <w:t xml:space="preserve">67% to 38%) </w:t>
            </w:r>
            <w:r w:rsidR="00B402BC">
              <w:rPr>
                <w:sz w:val="16"/>
                <w:szCs w:val="16"/>
              </w:rPr>
              <w:t>and</w:t>
            </w:r>
            <w:r w:rsidR="00B26512">
              <w:rPr>
                <w:sz w:val="16"/>
                <w:szCs w:val="16"/>
              </w:rPr>
              <w:t xml:space="preserve"> smoking</w:t>
            </w:r>
            <w:r w:rsidR="00B402BC">
              <w:rPr>
                <w:sz w:val="16"/>
                <w:szCs w:val="16"/>
              </w:rPr>
              <w:t xml:space="preserve"> treatment</w:t>
            </w:r>
            <w:r w:rsidR="00B26512">
              <w:rPr>
                <w:sz w:val="16"/>
                <w:szCs w:val="16"/>
              </w:rPr>
              <w:t xml:space="preserve"> (</w:t>
            </w:r>
            <w:r w:rsidR="008402D4">
              <w:rPr>
                <w:sz w:val="16"/>
                <w:szCs w:val="16"/>
              </w:rPr>
              <w:t>31</w:t>
            </w:r>
            <w:r w:rsidR="00B977D1">
              <w:rPr>
                <w:sz w:val="16"/>
                <w:szCs w:val="16"/>
              </w:rPr>
              <w:t>% decrease, 69% to 38%)</w:t>
            </w:r>
            <w:r w:rsidR="00B402BC">
              <w:rPr>
                <w:sz w:val="16"/>
                <w:szCs w:val="16"/>
              </w:rPr>
              <w:t xml:space="preserve"> offered at hospitals that kept smoking</w:t>
            </w:r>
            <w:r w:rsidR="009F47F3">
              <w:rPr>
                <w:sz w:val="16"/>
                <w:szCs w:val="16"/>
              </w:rPr>
              <w:t xml:space="preserve"> (</w:t>
            </w:r>
            <w:proofErr w:type="spellStart"/>
            <w:r w:rsidR="009F47F3" w:rsidRPr="004504DE">
              <w:rPr>
                <w:i/>
                <w:iCs/>
                <w:sz w:val="16"/>
                <w:szCs w:val="16"/>
              </w:rPr>
              <w:t>ps</w:t>
            </w:r>
            <w:proofErr w:type="spellEnd"/>
            <w:r w:rsidR="009F47F3">
              <w:rPr>
                <w:sz w:val="16"/>
                <w:szCs w:val="16"/>
              </w:rPr>
              <w:t xml:space="preserve"> &lt; .01)</w:t>
            </w:r>
            <w:r w:rsidR="00B402BC">
              <w:rPr>
                <w:sz w:val="16"/>
                <w:szCs w:val="16"/>
              </w:rPr>
              <w:t>.</w:t>
            </w:r>
          </w:p>
        </w:tc>
      </w:tr>
      <w:tr w:rsidR="00E308A7" w:rsidRPr="00E308A7" w14:paraId="518D89D4" w14:textId="77777777" w:rsidTr="5990C9DC">
        <w:tc>
          <w:tcPr>
            <w:tcW w:w="1573" w:type="dxa"/>
          </w:tcPr>
          <w:p w14:paraId="76DD36A9" w14:textId="0BFFF14F" w:rsidR="00DB30BD" w:rsidRPr="00E70256" w:rsidRDefault="00DB30BD" w:rsidP="00DB30BD">
            <w:pPr>
              <w:rPr>
                <w:sz w:val="16"/>
                <w:szCs w:val="16"/>
              </w:rPr>
            </w:pPr>
            <w:proofErr w:type="spellStart"/>
            <w:r w:rsidRPr="00E70256">
              <w:rPr>
                <w:sz w:val="16"/>
                <w:szCs w:val="16"/>
              </w:rPr>
              <w:t>Huddlestone</w:t>
            </w:r>
            <w:proofErr w:type="spellEnd"/>
            <w:r w:rsidRPr="00E70256">
              <w:rPr>
                <w:sz w:val="16"/>
                <w:szCs w:val="16"/>
              </w:rPr>
              <w:t xml:space="preserve"> 2018</w:t>
            </w:r>
            <w:r w:rsidR="00E87E7C" w:rsidRPr="00E70256">
              <w:rPr>
                <w:sz w:val="16"/>
                <w:szCs w:val="16"/>
                <w:vertAlign w:val="superscript"/>
              </w:rPr>
              <w:t>§</w:t>
            </w:r>
            <w:r w:rsidRPr="00E70256">
              <w:rPr>
                <w:sz w:val="16"/>
                <w:szCs w:val="16"/>
              </w:rPr>
              <w:t xml:space="preserve"> (UK)</w:t>
            </w:r>
          </w:p>
          <w:p w14:paraId="16CFADAE" w14:textId="77777777" w:rsidR="00C64669" w:rsidRPr="00E70256" w:rsidRDefault="00C64669" w:rsidP="00DB30BD">
            <w:pPr>
              <w:rPr>
                <w:sz w:val="16"/>
                <w:szCs w:val="16"/>
              </w:rPr>
            </w:pPr>
          </w:p>
          <w:p w14:paraId="2F1D9742" w14:textId="6B92646E" w:rsidR="00A76B37" w:rsidRPr="00E70256" w:rsidRDefault="00A76B37" w:rsidP="00DB30BD">
            <w:pPr>
              <w:rPr>
                <w:sz w:val="16"/>
                <w:szCs w:val="16"/>
              </w:rPr>
            </w:pPr>
          </w:p>
        </w:tc>
        <w:tc>
          <w:tcPr>
            <w:tcW w:w="1204" w:type="dxa"/>
          </w:tcPr>
          <w:p w14:paraId="5CF53CBE" w14:textId="22B7AC34" w:rsidR="00DB30BD" w:rsidRPr="00E308A7" w:rsidRDefault="00F554F0" w:rsidP="00A01A97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epeated cross-sectional</w:t>
            </w:r>
          </w:p>
        </w:tc>
        <w:tc>
          <w:tcPr>
            <w:tcW w:w="2143" w:type="dxa"/>
          </w:tcPr>
          <w:p w14:paraId="52923754" w14:textId="6126CDA8" w:rsidR="00176267" w:rsidRPr="00E308A7" w:rsidRDefault="00426CF8" w:rsidP="00F81E34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315</w:t>
            </w:r>
            <w:r w:rsidR="00F554F0" w:rsidRPr="00E308A7">
              <w:rPr>
                <w:sz w:val="16"/>
                <w:szCs w:val="16"/>
              </w:rPr>
              <w:t xml:space="preserve"> psychiatric inpatients </w:t>
            </w:r>
            <w:r w:rsidR="00F81E34">
              <w:rPr>
                <w:sz w:val="16"/>
                <w:szCs w:val="16"/>
              </w:rPr>
              <w:t xml:space="preserve">with </w:t>
            </w:r>
            <w:r w:rsidR="00D37E0F">
              <w:rPr>
                <w:sz w:val="16"/>
                <w:szCs w:val="16"/>
              </w:rPr>
              <w:t xml:space="preserve">primarily </w:t>
            </w:r>
            <w:r w:rsidR="00F81E34">
              <w:rPr>
                <w:sz w:val="16"/>
                <w:szCs w:val="16"/>
              </w:rPr>
              <w:t>s</w:t>
            </w:r>
            <w:r w:rsidR="00176267">
              <w:rPr>
                <w:sz w:val="16"/>
                <w:szCs w:val="16"/>
              </w:rPr>
              <w:t xml:space="preserve">chizophrenia, bipolar, </w:t>
            </w:r>
            <w:r w:rsidR="00D37E0F">
              <w:rPr>
                <w:sz w:val="16"/>
                <w:szCs w:val="16"/>
              </w:rPr>
              <w:t xml:space="preserve">and </w:t>
            </w:r>
            <w:r w:rsidR="00176267">
              <w:rPr>
                <w:sz w:val="16"/>
                <w:szCs w:val="16"/>
              </w:rPr>
              <w:t>psychosis</w:t>
            </w:r>
          </w:p>
        </w:tc>
        <w:tc>
          <w:tcPr>
            <w:tcW w:w="2266" w:type="dxa"/>
          </w:tcPr>
          <w:p w14:paraId="0CECD660" w14:textId="4BE845AA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i/>
                <w:iCs/>
                <w:sz w:val="16"/>
                <w:szCs w:val="16"/>
              </w:rPr>
              <w:t xml:space="preserve">Ask </w:t>
            </w:r>
            <w:r w:rsidRPr="00E308A7">
              <w:rPr>
                <w:sz w:val="16"/>
                <w:szCs w:val="16"/>
              </w:rPr>
              <w:t xml:space="preserve">about smoking, </w:t>
            </w:r>
            <w:proofErr w:type="gramStart"/>
            <w:r w:rsidRPr="00E308A7">
              <w:rPr>
                <w:i/>
                <w:iCs/>
                <w:sz w:val="16"/>
                <w:szCs w:val="16"/>
              </w:rPr>
              <w:t>Advise</w:t>
            </w:r>
            <w:proofErr w:type="gramEnd"/>
            <w:r w:rsidRPr="00E308A7">
              <w:rPr>
                <w:i/>
                <w:iCs/>
                <w:sz w:val="16"/>
                <w:szCs w:val="16"/>
              </w:rPr>
              <w:t xml:space="preserve"> </w:t>
            </w:r>
            <w:r w:rsidRPr="00E308A7">
              <w:rPr>
                <w:sz w:val="16"/>
                <w:szCs w:val="16"/>
              </w:rPr>
              <w:t xml:space="preserve">quitting, </w:t>
            </w:r>
            <w:r w:rsidRPr="00E308A7">
              <w:rPr>
                <w:i/>
                <w:iCs/>
                <w:sz w:val="16"/>
                <w:szCs w:val="16"/>
              </w:rPr>
              <w:t>Assist</w:t>
            </w:r>
            <w:r w:rsidRPr="00E308A7">
              <w:rPr>
                <w:sz w:val="16"/>
                <w:szCs w:val="16"/>
              </w:rPr>
              <w:t xml:space="preserve"> with</w:t>
            </w:r>
            <w:r w:rsidR="000611DB" w:rsidRPr="00E308A7">
              <w:rPr>
                <w:sz w:val="16"/>
                <w:szCs w:val="16"/>
              </w:rPr>
              <w:t xml:space="preserve"> quit medication (</w:t>
            </w:r>
            <w:r w:rsidRPr="00E308A7">
              <w:rPr>
                <w:sz w:val="16"/>
                <w:szCs w:val="16"/>
              </w:rPr>
              <w:t>NRT</w:t>
            </w:r>
            <w:r w:rsidR="000611DB" w:rsidRPr="00E308A7">
              <w:rPr>
                <w:sz w:val="16"/>
                <w:szCs w:val="16"/>
              </w:rPr>
              <w:t>)</w:t>
            </w:r>
            <w:r w:rsidRPr="00E308A7">
              <w:rPr>
                <w:sz w:val="16"/>
                <w:szCs w:val="16"/>
              </w:rPr>
              <w:t xml:space="preserve"> or referral</w:t>
            </w:r>
          </w:p>
        </w:tc>
        <w:tc>
          <w:tcPr>
            <w:tcW w:w="2013" w:type="dxa"/>
          </w:tcPr>
          <w:p w14:paraId="61A82FAB" w14:textId="66EFCC81" w:rsidR="00DB30BD" w:rsidRPr="00E308A7" w:rsidRDefault="0009280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Smoking ban and mandated smoking assessment effective April 2016</w:t>
            </w:r>
          </w:p>
        </w:tc>
        <w:tc>
          <w:tcPr>
            <w:tcW w:w="2596" w:type="dxa"/>
          </w:tcPr>
          <w:p w14:paraId="6B0B13C2" w14:textId="525079E6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e evaluative and iterative strategies</w:t>
            </w:r>
          </w:p>
          <w:p w14:paraId="7DA0E49B" w14:textId="38618FA6" w:rsidR="00DB30BD" w:rsidRPr="00E308A7" w:rsidRDefault="45104BA6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Obtain and use patients/consumers and family feedback</w:t>
            </w:r>
          </w:p>
          <w:p w14:paraId="5E30B195" w14:textId="4035CA19" w:rsidR="00DB30BD" w:rsidRPr="00E308A7" w:rsidRDefault="45104BA6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 xml:space="preserve">Support Clinicians </w:t>
            </w:r>
          </w:p>
          <w:p w14:paraId="42D5CC05" w14:textId="02467AA6" w:rsidR="00DB30BD" w:rsidRPr="00E308A7" w:rsidRDefault="45104BA6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Create new clinical teams </w:t>
            </w:r>
          </w:p>
          <w:p w14:paraId="411BACA1" w14:textId="39D98337" w:rsidR="00DB30BD" w:rsidRPr="00E308A7" w:rsidRDefault="45104BA6" w:rsidP="5990C9DC">
            <w:pPr>
              <w:rPr>
                <w:b/>
                <w:bCs/>
                <w:sz w:val="16"/>
                <w:szCs w:val="16"/>
              </w:rPr>
            </w:pPr>
            <w:r w:rsidRPr="00275CA2">
              <w:rPr>
                <w:b/>
                <w:bCs/>
                <w:sz w:val="16"/>
                <w:szCs w:val="16"/>
              </w:rPr>
              <w:t>C</w:t>
            </w:r>
            <w:r w:rsidRPr="00E308A7">
              <w:rPr>
                <w:b/>
                <w:bCs/>
                <w:sz w:val="16"/>
                <w:szCs w:val="16"/>
              </w:rPr>
              <w:t>hange infrastructure</w:t>
            </w:r>
          </w:p>
          <w:p w14:paraId="63FAAF79" w14:textId="6019352A" w:rsidR="00DB30BD" w:rsidRPr="00E308A7" w:rsidRDefault="45104BA6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Mandate change</w:t>
            </w:r>
          </w:p>
          <w:p w14:paraId="74E8EB80" w14:textId="0BC252B3" w:rsidR="00DB30BD" w:rsidRPr="00E308A7" w:rsidRDefault="00DB30BD" w:rsidP="00DB30BD">
            <w:pPr>
              <w:rPr>
                <w:sz w:val="16"/>
                <w:szCs w:val="16"/>
              </w:rPr>
            </w:pPr>
          </w:p>
        </w:tc>
        <w:tc>
          <w:tcPr>
            <w:tcW w:w="2595" w:type="dxa"/>
          </w:tcPr>
          <w:p w14:paraId="1315E4C3" w14:textId="0A220CC2" w:rsidR="00DB30BD" w:rsidRPr="00E308A7" w:rsidRDefault="00A91F16" w:rsidP="00DB30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ch</w:t>
            </w:r>
            <w:r w:rsidR="00DB30BD" w:rsidRPr="00E308A7">
              <w:rPr>
                <w:sz w:val="16"/>
                <w:szCs w:val="16"/>
              </w:rPr>
              <w:t>: At</w:t>
            </w:r>
            <w:r w:rsidR="00AE3AC5" w:rsidRPr="00E308A7">
              <w:rPr>
                <w:sz w:val="16"/>
                <w:szCs w:val="16"/>
              </w:rPr>
              <w:t xml:space="preserve"> </w:t>
            </w:r>
            <w:r w:rsidR="00553670">
              <w:rPr>
                <w:sz w:val="16"/>
                <w:szCs w:val="16"/>
              </w:rPr>
              <w:t>5</w:t>
            </w:r>
            <w:r w:rsidR="00AE3AC5" w:rsidRPr="00E308A7">
              <w:rPr>
                <w:sz w:val="16"/>
                <w:szCs w:val="16"/>
              </w:rPr>
              <w:t>-month</w:t>
            </w:r>
            <w:r w:rsidR="00DB30BD" w:rsidRPr="00E308A7">
              <w:rPr>
                <w:sz w:val="16"/>
                <w:szCs w:val="16"/>
              </w:rPr>
              <w:t xml:space="preserve"> follow-up, 10% absolute decrease in </w:t>
            </w:r>
            <w:r w:rsidR="00640408" w:rsidRPr="00607038">
              <w:rPr>
                <w:sz w:val="16"/>
                <w:szCs w:val="16"/>
              </w:rPr>
              <w:t>proportion of</w:t>
            </w:r>
            <w:r w:rsidR="00846DAF" w:rsidRPr="00607038">
              <w:rPr>
                <w:sz w:val="16"/>
                <w:szCs w:val="16"/>
              </w:rPr>
              <w:t xml:space="preserve"> </w:t>
            </w:r>
            <w:r w:rsidR="00687F8E" w:rsidRPr="00607038">
              <w:rPr>
                <w:sz w:val="16"/>
                <w:szCs w:val="16"/>
              </w:rPr>
              <w:t xml:space="preserve">patients </w:t>
            </w:r>
            <w:r w:rsidR="0032043D" w:rsidRPr="00607038">
              <w:rPr>
                <w:sz w:val="16"/>
                <w:szCs w:val="16"/>
              </w:rPr>
              <w:t xml:space="preserve">with provider medical record documentation of </w:t>
            </w:r>
            <w:r w:rsidR="00687F8E" w:rsidRPr="00607038">
              <w:rPr>
                <w:sz w:val="16"/>
                <w:szCs w:val="16"/>
              </w:rPr>
              <w:t>being</w:t>
            </w:r>
            <w:r w:rsidR="00640408" w:rsidRPr="00607038">
              <w:rPr>
                <w:sz w:val="16"/>
                <w:szCs w:val="16"/>
              </w:rPr>
              <w:t xml:space="preserve"> </w:t>
            </w:r>
            <w:r w:rsidR="00DB30BD" w:rsidRPr="00E308A7">
              <w:rPr>
                <w:i/>
                <w:iCs/>
                <w:sz w:val="16"/>
                <w:szCs w:val="16"/>
              </w:rPr>
              <w:t>Ask</w:t>
            </w:r>
            <w:r w:rsidR="00846DAF">
              <w:rPr>
                <w:i/>
                <w:iCs/>
                <w:sz w:val="16"/>
                <w:szCs w:val="16"/>
              </w:rPr>
              <w:t>ed</w:t>
            </w:r>
            <w:r w:rsidR="00DB30BD" w:rsidRPr="00E308A7">
              <w:rPr>
                <w:sz w:val="16"/>
                <w:szCs w:val="16"/>
              </w:rPr>
              <w:t xml:space="preserve"> about smoking (94% to 84%).  </w:t>
            </w:r>
            <w:r w:rsidR="00F23BB2" w:rsidRPr="00607038">
              <w:rPr>
                <w:sz w:val="16"/>
                <w:szCs w:val="16"/>
              </w:rPr>
              <w:t>Proportion of</w:t>
            </w:r>
            <w:r w:rsidR="0032043D" w:rsidRPr="00607038">
              <w:rPr>
                <w:sz w:val="16"/>
                <w:szCs w:val="16"/>
              </w:rPr>
              <w:t xml:space="preserve"> smoking</w:t>
            </w:r>
            <w:r w:rsidR="00F23BB2" w:rsidRPr="00607038">
              <w:rPr>
                <w:sz w:val="16"/>
                <w:szCs w:val="16"/>
              </w:rPr>
              <w:t xml:space="preserve"> </w:t>
            </w:r>
            <w:r w:rsidR="0032043D" w:rsidRPr="00607038">
              <w:rPr>
                <w:sz w:val="16"/>
                <w:szCs w:val="16"/>
              </w:rPr>
              <w:t xml:space="preserve">patients with documentation of </w:t>
            </w:r>
            <w:r w:rsidR="00DB30BD" w:rsidRPr="00E308A7">
              <w:rPr>
                <w:i/>
                <w:iCs/>
                <w:sz w:val="16"/>
                <w:szCs w:val="16"/>
              </w:rPr>
              <w:t>Advice</w:t>
            </w:r>
            <w:r w:rsidR="00DB30BD" w:rsidRPr="00E308A7">
              <w:rPr>
                <w:sz w:val="16"/>
                <w:szCs w:val="16"/>
              </w:rPr>
              <w:t xml:space="preserve"> </w:t>
            </w:r>
            <w:r w:rsidR="009B1C66" w:rsidRPr="00E308A7">
              <w:rPr>
                <w:sz w:val="16"/>
                <w:szCs w:val="16"/>
              </w:rPr>
              <w:t xml:space="preserve">decreased by 9% </w:t>
            </w:r>
            <w:r w:rsidR="00DB30BD" w:rsidRPr="00E308A7">
              <w:rPr>
                <w:sz w:val="16"/>
                <w:szCs w:val="16"/>
              </w:rPr>
              <w:t>(</w:t>
            </w:r>
            <w:r w:rsidR="009B1C66" w:rsidRPr="00E308A7">
              <w:rPr>
                <w:sz w:val="16"/>
                <w:szCs w:val="16"/>
              </w:rPr>
              <w:t>81%</w:t>
            </w:r>
            <w:r w:rsidR="00DB30BD" w:rsidRPr="00E308A7">
              <w:rPr>
                <w:sz w:val="16"/>
                <w:szCs w:val="16"/>
              </w:rPr>
              <w:t xml:space="preserve"> to 7</w:t>
            </w:r>
            <w:r w:rsidR="009B1C66" w:rsidRPr="00E308A7">
              <w:rPr>
                <w:sz w:val="16"/>
                <w:szCs w:val="16"/>
              </w:rPr>
              <w:t>2</w:t>
            </w:r>
            <w:r w:rsidR="00DB30BD" w:rsidRPr="00E308A7">
              <w:rPr>
                <w:sz w:val="16"/>
                <w:szCs w:val="16"/>
              </w:rPr>
              <w:t xml:space="preserve">%), referral to smoking cessation services increased </w:t>
            </w:r>
            <w:r w:rsidR="009B1C66" w:rsidRPr="00E308A7">
              <w:rPr>
                <w:sz w:val="16"/>
                <w:szCs w:val="16"/>
              </w:rPr>
              <w:t>30</w:t>
            </w:r>
            <w:r w:rsidR="00DB30BD" w:rsidRPr="00E308A7">
              <w:rPr>
                <w:sz w:val="16"/>
                <w:szCs w:val="16"/>
              </w:rPr>
              <w:t xml:space="preserve">% </w:t>
            </w:r>
            <w:r w:rsidR="00AA6D7D">
              <w:rPr>
                <w:sz w:val="16"/>
                <w:szCs w:val="16"/>
              </w:rPr>
              <w:t xml:space="preserve">after an in-house referral option was available </w:t>
            </w:r>
            <w:r w:rsidR="00DB30BD" w:rsidRPr="00E308A7">
              <w:rPr>
                <w:sz w:val="16"/>
                <w:szCs w:val="16"/>
              </w:rPr>
              <w:t>(</w:t>
            </w:r>
            <w:r w:rsidR="00AD5C44">
              <w:rPr>
                <w:sz w:val="16"/>
                <w:szCs w:val="16"/>
              </w:rPr>
              <w:t>23</w:t>
            </w:r>
            <w:r w:rsidR="00DB30BD" w:rsidRPr="00E308A7">
              <w:rPr>
                <w:sz w:val="16"/>
                <w:szCs w:val="16"/>
              </w:rPr>
              <w:t xml:space="preserve">% to </w:t>
            </w:r>
            <w:r w:rsidR="009B1C66" w:rsidRPr="00E308A7">
              <w:rPr>
                <w:sz w:val="16"/>
                <w:szCs w:val="16"/>
              </w:rPr>
              <w:t>60</w:t>
            </w:r>
            <w:r w:rsidR="00DB30BD" w:rsidRPr="00E308A7">
              <w:rPr>
                <w:sz w:val="16"/>
                <w:szCs w:val="16"/>
              </w:rPr>
              <w:t xml:space="preserve">%), and staff </w:t>
            </w:r>
            <w:r w:rsidR="009B1C66" w:rsidRPr="00E308A7">
              <w:rPr>
                <w:sz w:val="16"/>
                <w:szCs w:val="16"/>
              </w:rPr>
              <w:t>documentation of</w:t>
            </w:r>
            <w:r w:rsidR="00DB30BD" w:rsidRPr="00E308A7">
              <w:rPr>
                <w:sz w:val="16"/>
                <w:szCs w:val="16"/>
              </w:rPr>
              <w:t xml:space="preserve"> NRT </w:t>
            </w:r>
            <w:r w:rsidR="009B1C66" w:rsidRPr="00E308A7">
              <w:rPr>
                <w:sz w:val="16"/>
                <w:szCs w:val="16"/>
              </w:rPr>
              <w:t xml:space="preserve">provision in health record </w:t>
            </w:r>
            <w:r w:rsidR="00DB30BD" w:rsidRPr="00E308A7">
              <w:rPr>
                <w:sz w:val="16"/>
                <w:szCs w:val="16"/>
              </w:rPr>
              <w:t xml:space="preserve">increased </w:t>
            </w:r>
            <w:r w:rsidR="009B1C66" w:rsidRPr="00E308A7">
              <w:rPr>
                <w:sz w:val="16"/>
                <w:szCs w:val="16"/>
              </w:rPr>
              <w:t>51</w:t>
            </w:r>
            <w:r w:rsidR="00DB30BD" w:rsidRPr="00E308A7">
              <w:rPr>
                <w:sz w:val="16"/>
                <w:szCs w:val="16"/>
              </w:rPr>
              <w:t>% (</w:t>
            </w:r>
            <w:r w:rsidR="009B1C66" w:rsidRPr="00E308A7">
              <w:rPr>
                <w:sz w:val="16"/>
                <w:szCs w:val="16"/>
              </w:rPr>
              <w:t>7</w:t>
            </w:r>
            <w:r w:rsidR="00DB30BD" w:rsidRPr="00E308A7">
              <w:rPr>
                <w:sz w:val="16"/>
                <w:szCs w:val="16"/>
              </w:rPr>
              <w:t xml:space="preserve">% to </w:t>
            </w:r>
            <w:r w:rsidR="009B1C66" w:rsidRPr="00E308A7">
              <w:rPr>
                <w:sz w:val="16"/>
                <w:szCs w:val="16"/>
              </w:rPr>
              <w:t>58</w:t>
            </w:r>
            <w:r w:rsidR="00DB30BD" w:rsidRPr="00E308A7">
              <w:rPr>
                <w:sz w:val="16"/>
                <w:szCs w:val="16"/>
              </w:rPr>
              <w:t>%). Pharmacy</w:t>
            </w:r>
            <w:r w:rsidR="006C13CE" w:rsidRPr="00E308A7">
              <w:rPr>
                <w:sz w:val="16"/>
                <w:szCs w:val="16"/>
              </w:rPr>
              <w:t>-</w:t>
            </w:r>
            <w:r w:rsidR="00DB30BD" w:rsidRPr="00E308A7">
              <w:rPr>
                <w:sz w:val="16"/>
                <w:szCs w:val="16"/>
              </w:rPr>
              <w:t xml:space="preserve">confirmed NRT </w:t>
            </w:r>
            <w:r w:rsidR="002F0E5E">
              <w:rPr>
                <w:sz w:val="16"/>
                <w:szCs w:val="16"/>
              </w:rPr>
              <w:t xml:space="preserve">prescriptions </w:t>
            </w:r>
            <w:r w:rsidR="002F0E5E">
              <w:rPr>
                <w:sz w:val="16"/>
                <w:szCs w:val="16"/>
              </w:rPr>
              <w:lastRenderedPageBreak/>
              <w:t>increased by</w:t>
            </w:r>
            <w:r w:rsidR="00DB30BD" w:rsidRPr="00E308A7">
              <w:rPr>
                <w:sz w:val="16"/>
                <w:szCs w:val="16"/>
              </w:rPr>
              <w:t xml:space="preserve"> 10% (7% to 17%). No statistical tests reported.</w:t>
            </w:r>
          </w:p>
        </w:tc>
      </w:tr>
      <w:tr w:rsidR="00E308A7" w:rsidRPr="00E308A7" w14:paraId="4CB03DBB" w14:textId="77777777" w:rsidTr="5990C9DC">
        <w:tc>
          <w:tcPr>
            <w:tcW w:w="1573" w:type="dxa"/>
          </w:tcPr>
          <w:p w14:paraId="5490CBD5" w14:textId="77777777" w:rsidR="00DB30BD" w:rsidRPr="00E70256" w:rsidRDefault="00DB30BD" w:rsidP="00DB30BD">
            <w:pPr>
              <w:rPr>
                <w:sz w:val="16"/>
                <w:szCs w:val="16"/>
              </w:rPr>
            </w:pPr>
            <w:r w:rsidRPr="00E70256">
              <w:rPr>
                <w:sz w:val="16"/>
                <w:szCs w:val="16"/>
              </w:rPr>
              <w:lastRenderedPageBreak/>
              <w:t>Kanter-</w:t>
            </w:r>
            <w:proofErr w:type="spellStart"/>
            <w:r w:rsidRPr="00E70256">
              <w:rPr>
                <w:sz w:val="16"/>
                <w:szCs w:val="16"/>
              </w:rPr>
              <w:t>Bax</w:t>
            </w:r>
            <w:proofErr w:type="spellEnd"/>
            <w:r w:rsidRPr="00E70256">
              <w:rPr>
                <w:sz w:val="16"/>
                <w:szCs w:val="16"/>
              </w:rPr>
              <w:t xml:space="preserve"> 2020 (UK)</w:t>
            </w:r>
          </w:p>
          <w:p w14:paraId="61757AE2" w14:textId="77777777" w:rsidR="00C64669" w:rsidRPr="00E70256" w:rsidRDefault="00C64669" w:rsidP="00DB30BD">
            <w:pPr>
              <w:rPr>
                <w:sz w:val="16"/>
                <w:szCs w:val="16"/>
              </w:rPr>
            </w:pPr>
          </w:p>
          <w:p w14:paraId="29BB522B" w14:textId="7AD04C6D" w:rsidR="00A76B37" w:rsidRPr="00E70256" w:rsidRDefault="00A76B37" w:rsidP="00DB30BD">
            <w:pPr>
              <w:rPr>
                <w:sz w:val="16"/>
                <w:szCs w:val="16"/>
              </w:rPr>
            </w:pPr>
          </w:p>
        </w:tc>
        <w:tc>
          <w:tcPr>
            <w:tcW w:w="1204" w:type="dxa"/>
          </w:tcPr>
          <w:p w14:paraId="1C01FFC5" w14:textId="31F498EF" w:rsidR="00DB30BD" w:rsidRPr="00E308A7" w:rsidRDefault="00F554F0" w:rsidP="00A01A97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epeated cross-sectional</w:t>
            </w:r>
            <w:r w:rsidR="00F724AD" w:rsidRPr="00E308A7">
              <w:rPr>
                <w:sz w:val="16"/>
                <w:szCs w:val="16"/>
              </w:rPr>
              <w:t xml:space="preserve"> for reach outcome</w:t>
            </w:r>
          </w:p>
          <w:p w14:paraId="78DFBEF0" w14:textId="77777777" w:rsidR="00F724AD" w:rsidRPr="00E308A7" w:rsidRDefault="00F724AD" w:rsidP="00A01A97">
            <w:pPr>
              <w:rPr>
                <w:sz w:val="16"/>
                <w:szCs w:val="16"/>
              </w:rPr>
            </w:pPr>
          </w:p>
          <w:p w14:paraId="124C0488" w14:textId="0F8A99F3" w:rsidR="00F724AD" w:rsidRPr="00E308A7" w:rsidRDefault="00F724AD" w:rsidP="00A01A97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hort for effectiveness</w:t>
            </w:r>
          </w:p>
        </w:tc>
        <w:tc>
          <w:tcPr>
            <w:tcW w:w="2143" w:type="dxa"/>
          </w:tcPr>
          <w:p w14:paraId="40B47DEC" w14:textId="694F6605" w:rsidR="005C4E71" w:rsidRPr="00E308A7" w:rsidRDefault="00F554F0" w:rsidP="00F554F0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Unknown </w:t>
            </w:r>
            <w:r w:rsidRPr="00E308A7">
              <w:rPr>
                <w:i/>
                <w:iCs/>
                <w:sz w:val="16"/>
                <w:szCs w:val="16"/>
              </w:rPr>
              <w:t>n</w:t>
            </w:r>
            <w:r w:rsidRPr="00E308A7">
              <w:rPr>
                <w:sz w:val="16"/>
                <w:szCs w:val="16"/>
              </w:rPr>
              <w:t xml:space="preserve"> outpatients</w:t>
            </w:r>
            <w:r w:rsidR="00F81E34">
              <w:rPr>
                <w:sz w:val="16"/>
                <w:szCs w:val="16"/>
              </w:rPr>
              <w:t xml:space="preserve"> with f</w:t>
            </w:r>
            <w:r w:rsidR="005C4E71">
              <w:rPr>
                <w:sz w:val="16"/>
                <w:szCs w:val="16"/>
              </w:rPr>
              <w:t>irst episode psychosis</w:t>
            </w:r>
          </w:p>
          <w:p w14:paraId="09567EC5" w14:textId="7BE1F72B" w:rsidR="00DB30BD" w:rsidRPr="00E308A7" w:rsidRDefault="00DB30BD" w:rsidP="00DB30BD">
            <w:pPr>
              <w:rPr>
                <w:sz w:val="16"/>
                <w:szCs w:val="16"/>
              </w:rPr>
            </w:pPr>
          </w:p>
        </w:tc>
        <w:tc>
          <w:tcPr>
            <w:tcW w:w="2266" w:type="dxa"/>
          </w:tcPr>
          <w:p w14:paraId="564A093B" w14:textId="00B13BAF" w:rsidR="00DB30BD" w:rsidRPr="00E308A7" w:rsidRDefault="00DB30BD" w:rsidP="00DB30BD">
            <w:pPr>
              <w:rPr>
                <w:i/>
                <w:iCs/>
                <w:sz w:val="16"/>
                <w:szCs w:val="16"/>
              </w:rPr>
            </w:pPr>
            <w:r w:rsidRPr="00E308A7">
              <w:rPr>
                <w:i/>
                <w:iCs/>
                <w:sz w:val="16"/>
                <w:szCs w:val="16"/>
              </w:rPr>
              <w:t>As</w:t>
            </w:r>
            <w:r w:rsidR="00427996" w:rsidRPr="00E308A7">
              <w:rPr>
                <w:i/>
                <w:iCs/>
                <w:sz w:val="16"/>
                <w:szCs w:val="16"/>
              </w:rPr>
              <w:t>k</w:t>
            </w:r>
            <w:r w:rsidRPr="00E308A7">
              <w:rPr>
                <w:i/>
                <w:iCs/>
                <w:sz w:val="16"/>
                <w:szCs w:val="16"/>
              </w:rPr>
              <w:t xml:space="preserve"> </w:t>
            </w:r>
            <w:r w:rsidRPr="00E308A7">
              <w:rPr>
                <w:sz w:val="16"/>
                <w:szCs w:val="16"/>
              </w:rPr>
              <w:t xml:space="preserve">about smoking, </w:t>
            </w:r>
            <w:proofErr w:type="gramStart"/>
            <w:r w:rsidRPr="00E308A7">
              <w:rPr>
                <w:i/>
                <w:iCs/>
                <w:sz w:val="16"/>
                <w:szCs w:val="16"/>
              </w:rPr>
              <w:t>Assess</w:t>
            </w:r>
            <w:proofErr w:type="gramEnd"/>
            <w:r w:rsidRPr="00E308A7">
              <w:rPr>
                <w:sz w:val="16"/>
                <w:szCs w:val="16"/>
              </w:rPr>
              <w:t xml:space="preserve"> interest in quitting, </w:t>
            </w:r>
            <w:r w:rsidRPr="00E308A7">
              <w:rPr>
                <w:i/>
                <w:iCs/>
                <w:sz w:val="16"/>
                <w:szCs w:val="16"/>
              </w:rPr>
              <w:t>Assist</w:t>
            </w:r>
            <w:r w:rsidRPr="00E308A7">
              <w:rPr>
                <w:sz w:val="16"/>
                <w:szCs w:val="16"/>
              </w:rPr>
              <w:t xml:space="preserve"> with referrals</w:t>
            </w:r>
          </w:p>
        </w:tc>
        <w:tc>
          <w:tcPr>
            <w:tcW w:w="2013" w:type="dxa"/>
          </w:tcPr>
          <w:p w14:paraId="71510914" w14:textId="3C3DAA17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6 months</w:t>
            </w:r>
          </w:p>
        </w:tc>
        <w:tc>
          <w:tcPr>
            <w:tcW w:w="2596" w:type="dxa"/>
          </w:tcPr>
          <w:p w14:paraId="7BA00088" w14:textId="559C626B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e evaluative and iterative strategies</w:t>
            </w:r>
          </w:p>
          <w:p w14:paraId="6734F4ED" w14:textId="77777777" w:rsidR="00DB30BD" w:rsidRPr="00E308A7" w:rsidRDefault="1F41D8E5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Audit and provide feedback</w:t>
            </w:r>
          </w:p>
          <w:p w14:paraId="199A2C22" w14:textId="769BA7EF" w:rsidR="00DB30BD" w:rsidRPr="00E308A7" w:rsidRDefault="1F41D8E5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Develop a formal implementation blueprint</w:t>
            </w:r>
          </w:p>
          <w:p w14:paraId="45F2B1C8" w14:textId="38618FA6" w:rsidR="00DB30BD" w:rsidRPr="00E308A7" w:rsidRDefault="1F41D8E5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Obtain and use patients/consumers and family feedback</w:t>
            </w:r>
          </w:p>
          <w:p w14:paraId="0F546843" w14:textId="30DCC25F" w:rsidR="00DB30BD" w:rsidRPr="00E308A7" w:rsidRDefault="1F41D8E5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nduct cyclical small tests of change</w:t>
            </w:r>
          </w:p>
          <w:p w14:paraId="203CAA78" w14:textId="5AEE8448" w:rsidR="00DB30BD" w:rsidRPr="00E308A7" w:rsidRDefault="1F41D8E5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Develop stakeholder interrelationships</w:t>
            </w:r>
          </w:p>
          <w:p w14:paraId="3E98B47A" w14:textId="473C9C1C" w:rsidR="00DB30BD" w:rsidRPr="00E308A7" w:rsidRDefault="1F41D8E5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Organize clinician implementation team meetings</w:t>
            </w:r>
          </w:p>
          <w:p w14:paraId="5E409A9B" w14:textId="65DFE24D" w:rsidR="00DB30BD" w:rsidRPr="00E308A7" w:rsidRDefault="1F41D8E5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Use an implementation advisor</w:t>
            </w:r>
          </w:p>
          <w:p w14:paraId="60DE3466" w14:textId="7CBF236E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in and educate</w:t>
            </w:r>
            <w:r w:rsidR="1F41D8E5" w:rsidRPr="00E308A7">
              <w:rPr>
                <w:b/>
                <w:bCs/>
                <w:sz w:val="16"/>
                <w:szCs w:val="16"/>
              </w:rPr>
              <w:t xml:space="preserve"> stakeholders</w:t>
            </w:r>
          </w:p>
          <w:p w14:paraId="6996FE5B" w14:textId="3AFC3F81" w:rsidR="00DB30BD" w:rsidRPr="00E308A7" w:rsidRDefault="1F41D8E5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Make training dynamic</w:t>
            </w:r>
          </w:p>
          <w:p w14:paraId="0257AB7A" w14:textId="395CC7E8" w:rsidR="00DB30BD" w:rsidRPr="00E308A7" w:rsidRDefault="1F41D8E5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Distribute educational materials</w:t>
            </w:r>
          </w:p>
          <w:p w14:paraId="4713E163" w14:textId="0235B730" w:rsidR="00DB30BD" w:rsidRPr="00E308A7" w:rsidRDefault="1F41D8E5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nduct educational outreach visits</w:t>
            </w:r>
          </w:p>
          <w:p w14:paraId="53A3218F" w14:textId="4035CA19" w:rsidR="00DB30BD" w:rsidRPr="00E308A7" w:rsidRDefault="38EF2BB5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 xml:space="preserve">Support Clinicians </w:t>
            </w:r>
          </w:p>
          <w:p w14:paraId="462BB2F9" w14:textId="20F6718E" w:rsidR="00DB30BD" w:rsidRPr="00E308A7" w:rsidRDefault="38EF2BB5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Remind clinicians </w:t>
            </w:r>
          </w:p>
          <w:p w14:paraId="4635788C" w14:textId="66E81D9D" w:rsidR="00DB30BD" w:rsidRPr="00E308A7" w:rsidRDefault="38EF2BB5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reate new clinical teams</w:t>
            </w:r>
          </w:p>
          <w:p w14:paraId="45E786E2" w14:textId="4AAE1802" w:rsidR="00DB30BD" w:rsidRPr="00E308A7" w:rsidRDefault="38EF2BB5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Engage consumers</w:t>
            </w:r>
          </w:p>
          <w:p w14:paraId="252A59D7" w14:textId="79F95146" w:rsidR="00DB30BD" w:rsidRPr="00E308A7" w:rsidRDefault="38EF2BB5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Involve patients/consumers and family members</w:t>
            </w:r>
          </w:p>
          <w:p w14:paraId="0BBB085B" w14:textId="7CDE0608" w:rsidR="00DB30BD" w:rsidRPr="00E308A7" w:rsidRDefault="38EF2BB5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Prepare patients/consumers to be active participants</w:t>
            </w:r>
          </w:p>
          <w:p w14:paraId="5D0B5662" w14:textId="0BB26844" w:rsidR="00DB30BD" w:rsidRPr="00E308A7" w:rsidRDefault="38EF2BB5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Change infrastructure</w:t>
            </w:r>
          </w:p>
          <w:p w14:paraId="4D710B81" w14:textId="41ED77A8" w:rsidR="00DB30BD" w:rsidRPr="00E308A7" w:rsidRDefault="38EF2BB5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hange record systems</w:t>
            </w:r>
          </w:p>
          <w:p w14:paraId="4CD62CA4" w14:textId="43032039" w:rsidR="00DB30BD" w:rsidRPr="00E308A7" w:rsidRDefault="38EF2BB5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hange service sites</w:t>
            </w:r>
          </w:p>
        </w:tc>
        <w:tc>
          <w:tcPr>
            <w:tcW w:w="2595" w:type="dxa"/>
          </w:tcPr>
          <w:p w14:paraId="1FBBF60C" w14:textId="7D30D7FF" w:rsidR="006C208C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Reach: At </w:t>
            </w:r>
            <w:r w:rsidR="006C208C" w:rsidRPr="00E308A7">
              <w:rPr>
                <w:sz w:val="16"/>
                <w:szCs w:val="16"/>
              </w:rPr>
              <w:t>2</w:t>
            </w:r>
            <w:r w:rsidR="00D43B62">
              <w:rPr>
                <w:sz w:val="16"/>
                <w:szCs w:val="16"/>
              </w:rPr>
              <w:t>4</w:t>
            </w:r>
            <w:r w:rsidR="006C208C" w:rsidRPr="00E308A7">
              <w:rPr>
                <w:sz w:val="16"/>
                <w:szCs w:val="16"/>
              </w:rPr>
              <w:t xml:space="preserve">-month </w:t>
            </w:r>
            <w:r w:rsidRPr="00E308A7">
              <w:rPr>
                <w:sz w:val="16"/>
                <w:szCs w:val="16"/>
              </w:rPr>
              <w:t xml:space="preserve">follow-up, increase in </w:t>
            </w:r>
            <w:r w:rsidR="00BD15C1">
              <w:rPr>
                <w:sz w:val="16"/>
                <w:szCs w:val="16"/>
              </w:rPr>
              <w:t xml:space="preserve">proportion of total patient sample </w:t>
            </w:r>
            <w:r w:rsidR="00427996" w:rsidRPr="00E308A7">
              <w:rPr>
                <w:i/>
                <w:iCs/>
                <w:sz w:val="16"/>
                <w:szCs w:val="16"/>
              </w:rPr>
              <w:t>Ask</w:t>
            </w:r>
            <w:r w:rsidR="00BD15C1">
              <w:rPr>
                <w:i/>
                <w:iCs/>
                <w:sz w:val="16"/>
                <w:szCs w:val="16"/>
              </w:rPr>
              <w:t xml:space="preserve">ed </w:t>
            </w:r>
            <w:r w:rsidR="00BD15C1">
              <w:rPr>
                <w:sz w:val="16"/>
                <w:szCs w:val="16"/>
              </w:rPr>
              <w:t xml:space="preserve">about smoking </w:t>
            </w:r>
            <w:r w:rsidR="00427996" w:rsidRPr="00E308A7">
              <w:rPr>
                <w:sz w:val="16"/>
                <w:szCs w:val="16"/>
              </w:rPr>
              <w:t xml:space="preserve">and </w:t>
            </w:r>
            <w:proofErr w:type="gramStart"/>
            <w:r w:rsidRPr="00E308A7">
              <w:rPr>
                <w:i/>
                <w:iCs/>
                <w:sz w:val="16"/>
                <w:szCs w:val="16"/>
              </w:rPr>
              <w:t>Asses</w:t>
            </w:r>
            <w:r w:rsidR="00BD15C1">
              <w:rPr>
                <w:i/>
                <w:iCs/>
                <w:sz w:val="16"/>
                <w:szCs w:val="16"/>
              </w:rPr>
              <w:t>sed</w:t>
            </w:r>
            <w:proofErr w:type="gramEnd"/>
            <w:r w:rsidR="00BD15C1">
              <w:rPr>
                <w:i/>
                <w:iCs/>
                <w:sz w:val="16"/>
                <w:szCs w:val="16"/>
              </w:rPr>
              <w:t xml:space="preserve"> </w:t>
            </w:r>
            <w:r w:rsidR="00BD15C1" w:rsidRPr="00BD15C1">
              <w:rPr>
                <w:sz w:val="16"/>
                <w:szCs w:val="16"/>
              </w:rPr>
              <w:t>for treatment</w:t>
            </w:r>
            <w:r w:rsidRPr="00E308A7">
              <w:rPr>
                <w:sz w:val="16"/>
                <w:szCs w:val="16"/>
              </w:rPr>
              <w:t xml:space="preserve"> </w:t>
            </w:r>
            <w:r w:rsidR="00427996" w:rsidRPr="00E308A7">
              <w:rPr>
                <w:sz w:val="16"/>
                <w:szCs w:val="16"/>
              </w:rPr>
              <w:t>(both were part of one questionnaire) to quit</w:t>
            </w:r>
            <w:r w:rsidRPr="00E308A7">
              <w:rPr>
                <w:sz w:val="16"/>
                <w:szCs w:val="16"/>
              </w:rPr>
              <w:t xml:space="preserve"> from &lt;1% to 7</w:t>
            </w:r>
            <w:r w:rsidR="00006F59">
              <w:rPr>
                <w:sz w:val="16"/>
                <w:szCs w:val="16"/>
              </w:rPr>
              <w:t>7</w:t>
            </w:r>
            <w:r w:rsidRPr="00E308A7">
              <w:rPr>
                <w:sz w:val="16"/>
                <w:szCs w:val="16"/>
              </w:rPr>
              <w:t xml:space="preserve">%. </w:t>
            </w:r>
            <w:r w:rsidR="006C208C" w:rsidRPr="00E308A7">
              <w:rPr>
                <w:sz w:val="16"/>
                <w:szCs w:val="16"/>
              </w:rPr>
              <w:t xml:space="preserve">Percentage of completed </w:t>
            </w:r>
            <w:r w:rsidR="006C208C" w:rsidRPr="00A76B37">
              <w:rPr>
                <w:sz w:val="16"/>
                <w:szCs w:val="16"/>
              </w:rPr>
              <w:t>referrals</w:t>
            </w:r>
            <w:r w:rsidR="002C7EDE" w:rsidRPr="00A76B37">
              <w:rPr>
                <w:sz w:val="16"/>
                <w:szCs w:val="16"/>
              </w:rPr>
              <w:t xml:space="preserve"> for smoking patient</w:t>
            </w:r>
            <w:r w:rsidR="00AC12E0" w:rsidRPr="00A76B37">
              <w:rPr>
                <w:sz w:val="16"/>
                <w:szCs w:val="16"/>
              </w:rPr>
              <w:t>s</w:t>
            </w:r>
            <w:r w:rsidR="006C208C" w:rsidRPr="00A76B37">
              <w:rPr>
                <w:sz w:val="16"/>
                <w:szCs w:val="16"/>
              </w:rPr>
              <w:t xml:space="preserve"> </w:t>
            </w:r>
            <w:r w:rsidR="00BD06E3" w:rsidRPr="00A76B37">
              <w:rPr>
                <w:sz w:val="16"/>
                <w:szCs w:val="16"/>
              </w:rPr>
              <w:t xml:space="preserve">to </w:t>
            </w:r>
            <w:r w:rsidR="00FA4926" w:rsidRPr="00A76B37">
              <w:rPr>
                <w:sz w:val="16"/>
                <w:szCs w:val="16"/>
              </w:rPr>
              <w:t>nation</w:t>
            </w:r>
            <w:r w:rsidR="00FA4926">
              <w:rPr>
                <w:sz w:val="16"/>
                <w:szCs w:val="16"/>
              </w:rPr>
              <w:t xml:space="preserve">al </w:t>
            </w:r>
            <w:r w:rsidR="00BD06E3">
              <w:rPr>
                <w:sz w:val="16"/>
                <w:szCs w:val="16"/>
              </w:rPr>
              <w:t xml:space="preserve">tobacco treatment </w:t>
            </w:r>
            <w:r w:rsidR="006C208C" w:rsidRPr="00E308A7">
              <w:rPr>
                <w:sz w:val="16"/>
                <w:szCs w:val="16"/>
              </w:rPr>
              <w:t>increased from 1% to 18%. No statistical tests reported.</w:t>
            </w:r>
          </w:p>
          <w:p w14:paraId="2F39A01E" w14:textId="77777777" w:rsidR="00C549AC" w:rsidRPr="00E308A7" w:rsidRDefault="00C549AC" w:rsidP="00DB30BD">
            <w:pPr>
              <w:rPr>
                <w:sz w:val="16"/>
                <w:szCs w:val="16"/>
              </w:rPr>
            </w:pPr>
          </w:p>
          <w:p w14:paraId="4F7B6A77" w14:textId="6052E751" w:rsidR="00DB30BD" w:rsidRPr="00E308A7" w:rsidRDefault="006C208C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Effectiveness: 2</w:t>
            </w:r>
            <w:r w:rsidR="00006F59">
              <w:rPr>
                <w:sz w:val="16"/>
                <w:szCs w:val="16"/>
              </w:rPr>
              <w:t>6</w:t>
            </w:r>
            <w:r w:rsidRPr="00E308A7">
              <w:rPr>
                <w:sz w:val="16"/>
                <w:szCs w:val="16"/>
              </w:rPr>
              <w:t>%</w:t>
            </w:r>
            <w:r w:rsidR="009B6666">
              <w:rPr>
                <w:sz w:val="16"/>
                <w:szCs w:val="16"/>
              </w:rPr>
              <w:t xml:space="preserve"> of baseline patients who smoked had quit</w:t>
            </w:r>
            <w:r w:rsidRPr="00E308A7">
              <w:rPr>
                <w:sz w:val="16"/>
                <w:szCs w:val="16"/>
              </w:rPr>
              <w:t xml:space="preserve"> </w:t>
            </w:r>
            <w:r w:rsidR="009713DE">
              <w:rPr>
                <w:sz w:val="16"/>
                <w:szCs w:val="16"/>
              </w:rPr>
              <w:t>by 24-month follow-up</w:t>
            </w:r>
            <w:r w:rsidRPr="00E308A7">
              <w:rPr>
                <w:sz w:val="16"/>
                <w:szCs w:val="16"/>
              </w:rPr>
              <w:t>.</w:t>
            </w:r>
          </w:p>
        </w:tc>
      </w:tr>
      <w:tr w:rsidR="00E308A7" w:rsidRPr="00E308A7" w14:paraId="3351908D" w14:textId="77777777" w:rsidTr="5990C9DC">
        <w:tc>
          <w:tcPr>
            <w:tcW w:w="1573" w:type="dxa"/>
          </w:tcPr>
          <w:p w14:paraId="60E85C59" w14:textId="77777777" w:rsidR="00DB30BD" w:rsidRPr="00E70256" w:rsidRDefault="00DB30BD" w:rsidP="00DB30BD">
            <w:pPr>
              <w:rPr>
                <w:sz w:val="16"/>
                <w:szCs w:val="16"/>
              </w:rPr>
            </w:pPr>
            <w:r w:rsidRPr="00E70256">
              <w:rPr>
                <w:sz w:val="16"/>
                <w:szCs w:val="16"/>
              </w:rPr>
              <w:t>Lappin 2020 (Australia)</w:t>
            </w:r>
          </w:p>
          <w:p w14:paraId="1CAB9A50" w14:textId="77777777" w:rsidR="00C64669" w:rsidRPr="00E70256" w:rsidRDefault="00C64669" w:rsidP="00DB30BD">
            <w:pPr>
              <w:rPr>
                <w:sz w:val="16"/>
                <w:szCs w:val="16"/>
              </w:rPr>
            </w:pPr>
          </w:p>
          <w:p w14:paraId="397125A9" w14:textId="39DDE38F" w:rsidR="001B2AA1" w:rsidRPr="00E70256" w:rsidRDefault="001B2AA1" w:rsidP="00DB30BD">
            <w:pPr>
              <w:rPr>
                <w:sz w:val="16"/>
                <w:szCs w:val="16"/>
              </w:rPr>
            </w:pPr>
          </w:p>
        </w:tc>
        <w:tc>
          <w:tcPr>
            <w:tcW w:w="1204" w:type="dxa"/>
          </w:tcPr>
          <w:p w14:paraId="44BE891B" w14:textId="00FA5E59" w:rsidR="00DB30BD" w:rsidRPr="00E308A7" w:rsidRDefault="00BA58C9" w:rsidP="00A01A97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epeated cross-sectional</w:t>
            </w:r>
          </w:p>
        </w:tc>
        <w:tc>
          <w:tcPr>
            <w:tcW w:w="2143" w:type="dxa"/>
          </w:tcPr>
          <w:p w14:paraId="5C9E99F0" w14:textId="106117C1" w:rsidR="006A34DA" w:rsidRPr="00E308A7" w:rsidRDefault="002308F2" w:rsidP="00F81E34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423</w:t>
            </w:r>
            <w:r w:rsidR="00F554F0" w:rsidRPr="00E308A7">
              <w:rPr>
                <w:i/>
                <w:iCs/>
                <w:sz w:val="16"/>
                <w:szCs w:val="16"/>
              </w:rPr>
              <w:t xml:space="preserve"> </w:t>
            </w:r>
            <w:r w:rsidR="00F554F0" w:rsidRPr="00E308A7">
              <w:rPr>
                <w:sz w:val="16"/>
                <w:szCs w:val="16"/>
              </w:rPr>
              <w:t>psychiatric inpatients</w:t>
            </w:r>
            <w:r w:rsidR="00F81E34">
              <w:rPr>
                <w:sz w:val="16"/>
                <w:szCs w:val="16"/>
              </w:rPr>
              <w:t xml:space="preserve"> with primarily </w:t>
            </w:r>
            <w:r w:rsidR="006A34DA">
              <w:rPr>
                <w:sz w:val="16"/>
                <w:szCs w:val="16"/>
              </w:rPr>
              <w:t>psycho</w:t>
            </w:r>
            <w:r w:rsidR="00F81E34">
              <w:rPr>
                <w:sz w:val="16"/>
                <w:szCs w:val="16"/>
              </w:rPr>
              <w:t>t</w:t>
            </w:r>
            <w:r w:rsidR="006A34DA">
              <w:rPr>
                <w:sz w:val="16"/>
                <w:szCs w:val="16"/>
              </w:rPr>
              <w:t>i</w:t>
            </w:r>
            <w:r w:rsidR="00F81E34">
              <w:rPr>
                <w:sz w:val="16"/>
                <w:szCs w:val="16"/>
              </w:rPr>
              <w:t xml:space="preserve">c </w:t>
            </w:r>
            <w:r w:rsidR="006A34DA">
              <w:rPr>
                <w:sz w:val="16"/>
                <w:szCs w:val="16"/>
              </w:rPr>
              <w:t xml:space="preserve">spectrum </w:t>
            </w:r>
            <w:r w:rsidR="00F81E34">
              <w:rPr>
                <w:sz w:val="16"/>
                <w:szCs w:val="16"/>
              </w:rPr>
              <w:t>disorders</w:t>
            </w:r>
          </w:p>
        </w:tc>
        <w:tc>
          <w:tcPr>
            <w:tcW w:w="2266" w:type="dxa"/>
          </w:tcPr>
          <w:p w14:paraId="4B8470D1" w14:textId="124D3CC5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i/>
                <w:iCs/>
                <w:sz w:val="16"/>
                <w:szCs w:val="16"/>
              </w:rPr>
              <w:t xml:space="preserve">Ask </w:t>
            </w:r>
            <w:r w:rsidRPr="00E308A7">
              <w:rPr>
                <w:sz w:val="16"/>
                <w:szCs w:val="16"/>
              </w:rPr>
              <w:t xml:space="preserve">about smoking, </w:t>
            </w:r>
            <w:r w:rsidRPr="00E308A7">
              <w:rPr>
                <w:i/>
                <w:iCs/>
                <w:sz w:val="16"/>
                <w:szCs w:val="16"/>
              </w:rPr>
              <w:t xml:space="preserve">Assist </w:t>
            </w:r>
            <w:r w:rsidRPr="00E308A7">
              <w:rPr>
                <w:sz w:val="16"/>
                <w:szCs w:val="16"/>
              </w:rPr>
              <w:t xml:space="preserve">with </w:t>
            </w:r>
            <w:r w:rsidR="000611DB" w:rsidRPr="00E308A7">
              <w:rPr>
                <w:sz w:val="16"/>
                <w:szCs w:val="16"/>
              </w:rPr>
              <w:t>quit medication (</w:t>
            </w:r>
            <w:r w:rsidRPr="00E308A7">
              <w:rPr>
                <w:sz w:val="16"/>
                <w:szCs w:val="16"/>
              </w:rPr>
              <w:t>NRT</w:t>
            </w:r>
            <w:r w:rsidR="000611DB" w:rsidRPr="00E308A7">
              <w:rPr>
                <w:sz w:val="16"/>
                <w:szCs w:val="16"/>
              </w:rPr>
              <w:t>)</w:t>
            </w:r>
          </w:p>
        </w:tc>
        <w:tc>
          <w:tcPr>
            <w:tcW w:w="2013" w:type="dxa"/>
          </w:tcPr>
          <w:p w14:paraId="32E8D998" w14:textId="3C18BDC1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3 months</w:t>
            </w:r>
          </w:p>
        </w:tc>
        <w:tc>
          <w:tcPr>
            <w:tcW w:w="2596" w:type="dxa"/>
          </w:tcPr>
          <w:p w14:paraId="545B1896" w14:textId="28866AA1" w:rsidR="00DB30BD" w:rsidRPr="00E308A7" w:rsidRDefault="0B52FA1D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Develop stakeholder interrelationships</w:t>
            </w:r>
          </w:p>
          <w:p w14:paraId="47C3818C" w14:textId="085EF9BC" w:rsidR="00DB30BD" w:rsidRPr="00E308A7" w:rsidRDefault="0B52FA1D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Identify and prepare champions</w:t>
            </w:r>
          </w:p>
          <w:p w14:paraId="1450373B" w14:textId="7F5D17F9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in and educate</w:t>
            </w:r>
            <w:r w:rsidR="0B52FA1D" w:rsidRPr="00E308A7">
              <w:rPr>
                <w:b/>
                <w:bCs/>
                <w:sz w:val="16"/>
                <w:szCs w:val="16"/>
              </w:rPr>
              <w:t xml:space="preserve"> stakeholders</w:t>
            </w:r>
          </w:p>
          <w:p w14:paraId="3F358595" w14:textId="7638E8BC" w:rsidR="00DB30BD" w:rsidRPr="00E308A7" w:rsidRDefault="0B52FA1D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nduct ongoing training</w:t>
            </w:r>
          </w:p>
          <w:p w14:paraId="47585C3B" w14:textId="31E1A473" w:rsidR="00DB30BD" w:rsidRPr="00E308A7" w:rsidRDefault="0B52FA1D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Support clinicians</w:t>
            </w:r>
          </w:p>
          <w:p w14:paraId="3F6F60DD" w14:textId="457533E4" w:rsidR="00DB30BD" w:rsidRPr="00E308A7" w:rsidRDefault="0B52FA1D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evise professional roles</w:t>
            </w:r>
          </w:p>
          <w:p w14:paraId="13329F10" w14:textId="00FF16AA" w:rsidR="00DB30BD" w:rsidRPr="00E308A7" w:rsidRDefault="0B52FA1D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Utilize financial strategies</w:t>
            </w:r>
          </w:p>
          <w:p w14:paraId="53EBFED3" w14:textId="42E1025A" w:rsidR="00DB30BD" w:rsidRPr="00E308A7" w:rsidRDefault="0B52FA1D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Alter incentive/allowance structures </w:t>
            </w:r>
          </w:p>
          <w:p w14:paraId="6B81C8CB" w14:textId="3B775BC9" w:rsidR="00DB30BD" w:rsidRPr="00E308A7" w:rsidRDefault="0B52FA1D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 xml:space="preserve">Change infrastructure </w:t>
            </w:r>
          </w:p>
          <w:p w14:paraId="04565F4E" w14:textId="696D4CFE" w:rsidR="00DB30BD" w:rsidRPr="00E308A7" w:rsidRDefault="0B52FA1D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Mandate change</w:t>
            </w:r>
          </w:p>
          <w:p w14:paraId="29F063A1" w14:textId="5476F474" w:rsidR="00DB30BD" w:rsidRPr="00E308A7" w:rsidRDefault="0B52FA1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hange physical structure and equipment</w:t>
            </w:r>
          </w:p>
        </w:tc>
        <w:tc>
          <w:tcPr>
            <w:tcW w:w="2595" w:type="dxa"/>
          </w:tcPr>
          <w:p w14:paraId="4603BE30" w14:textId="0CE1432A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each: After</w:t>
            </w:r>
            <w:r w:rsidR="00AE3AC5" w:rsidRPr="00E308A7">
              <w:rPr>
                <w:sz w:val="16"/>
                <w:szCs w:val="16"/>
              </w:rPr>
              <w:t xml:space="preserve"> 3</w:t>
            </w:r>
            <w:r w:rsidRPr="00E308A7">
              <w:rPr>
                <w:sz w:val="16"/>
                <w:szCs w:val="16"/>
              </w:rPr>
              <w:t xml:space="preserve"> months</w:t>
            </w:r>
            <w:r w:rsidR="002747B3" w:rsidRPr="0004411D">
              <w:rPr>
                <w:sz w:val="16"/>
                <w:szCs w:val="16"/>
              </w:rPr>
              <w:t xml:space="preserve">, per medical record for </w:t>
            </w:r>
            <w:r w:rsidR="00DF26E7" w:rsidRPr="0004411D">
              <w:rPr>
                <w:sz w:val="16"/>
                <w:szCs w:val="16"/>
              </w:rPr>
              <w:t>inpatient sample during study period,</w:t>
            </w:r>
            <w:r w:rsidRPr="0004411D">
              <w:rPr>
                <w:sz w:val="16"/>
                <w:szCs w:val="16"/>
              </w:rPr>
              <w:t xml:space="preserve"> </w:t>
            </w:r>
            <w:r w:rsidR="009F629A" w:rsidRPr="009F629A">
              <w:rPr>
                <w:sz w:val="16"/>
                <w:szCs w:val="16"/>
              </w:rPr>
              <w:t xml:space="preserve">there was a </w:t>
            </w:r>
            <w:r w:rsidRPr="009F629A">
              <w:rPr>
                <w:sz w:val="16"/>
                <w:szCs w:val="16"/>
              </w:rPr>
              <w:t xml:space="preserve">9% absolute increase </w:t>
            </w:r>
            <w:r w:rsidRPr="00E308A7">
              <w:rPr>
                <w:sz w:val="16"/>
                <w:szCs w:val="16"/>
              </w:rPr>
              <w:t xml:space="preserve">in </w:t>
            </w:r>
            <w:r w:rsidR="00493135">
              <w:rPr>
                <w:sz w:val="16"/>
                <w:szCs w:val="16"/>
              </w:rPr>
              <w:t>patients with documentation of being</w:t>
            </w:r>
            <w:r w:rsidRPr="00E308A7">
              <w:rPr>
                <w:sz w:val="16"/>
                <w:szCs w:val="16"/>
              </w:rPr>
              <w:t xml:space="preserve"> </w:t>
            </w:r>
            <w:r w:rsidRPr="00E308A7">
              <w:rPr>
                <w:i/>
                <w:iCs/>
                <w:sz w:val="16"/>
                <w:szCs w:val="16"/>
              </w:rPr>
              <w:t>Ask</w:t>
            </w:r>
            <w:r w:rsidR="00493135">
              <w:rPr>
                <w:i/>
                <w:iCs/>
                <w:sz w:val="16"/>
                <w:szCs w:val="16"/>
              </w:rPr>
              <w:t>ed</w:t>
            </w:r>
            <w:r w:rsidRPr="00E308A7">
              <w:rPr>
                <w:sz w:val="16"/>
                <w:szCs w:val="16"/>
              </w:rPr>
              <w:t xml:space="preserve"> about smoking (</w:t>
            </w:r>
            <w:r w:rsidR="007558C5" w:rsidRPr="00E308A7">
              <w:rPr>
                <w:sz w:val="16"/>
                <w:szCs w:val="16"/>
              </w:rPr>
              <w:t>2</w:t>
            </w:r>
            <w:r w:rsidRPr="00E308A7">
              <w:rPr>
                <w:sz w:val="16"/>
                <w:szCs w:val="16"/>
              </w:rPr>
              <w:t xml:space="preserve">% to 11%, </w:t>
            </w:r>
            <w:r w:rsidRPr="009B6BA2">
              <w:rPr>
                <w:i/>
                <w:iCs/>
                <w:sz w:val="16"/>
                <w:szCs w:val="16"/>
              </w:rPr>
              <w:t>p</w:t>
            </w:r>
            <w:r w:rsidRPr="00E308A7">
              <w:rPr>
                <w:sz w:val="16"/>
                <w:szCs w:val="16"/>
              </w:rPr>
              <w:t xml:space="preserve"> </w:t>
            </w:r>
            <w:r w:rsidR="009B6BA2">
              <w:rPr>
                <w:sz w:val="16"/>
                <w:szCs w:val="16"/>
              </w:rPr>
              <w:t>≤</w:t>
            </w:r>
            <w:r w:rsidRPr="00E308A7">
              <w:rPr>
                <w:sz w:val="16"/>
                <w:szCs w:val="16"/>
              </w:rPr>
              <w:t xml:space="preserve"> .001). 1</w:t>
            </w:r>
            <w:r w:rsidR="007558C5" w:rsidRPr="00E308A7">
              <w:rPr>
                <w:sz w:val="16"/>
                <w:szCs w:val="16"/>
              </w:rPr>
              <w:t>6</w:t>
            </w:r>
            <w:r w:rsidRPr="00E308A7">
              <w:rPr>
                <w:sz w:val="16"/>
                <w:szCs w:val="16"/>
              </w:rPr>
              <w:t xml:space="preserve">% absolute </w:t>
            </w:r>
            <w:r w:rsidRPr="00831E4C">
              <w:rPr>
                <w:sz w:val="16"/>
                <w:szCs w:val="16"/>
              </w:rPr>
              <w:t xml:space="preserve">increase in </w:t>
            </w:r>
            <w:r w:rsidR="00CA35F3" w:rsidRPr="00831E4C">
              <w:rPr>
                <w:sz w:val="16"/>
                <w:szCs w:val="16"/>
              </w:rPr>
              <w:t xml:space="preserve">proportion of </w:t>
            </w:r>
            <w:r w:rsidR="00D0324C" w:rsidRPr="00831E4C">
              <w:rPr>
                <w:sz w:val="16"/>
                <w:szCs w:val="16"/>
              </w:rPr>
              <w:t>all in</w:t>
            </w:r>
            <w:r w:rsidR="00CA35F3" w:rsidRPr="00831E4C">
              <w:rPr>
                <w:sz w:val="16"/>
                <w:szCs w:val="16"/>
              </w:rPr>
              <w:t xml:space="preserve">patients </w:t>
            </w:r>
            <w:r w:rsidR="00D0324C">
              <w:rPr>
                <w:sz w:val="16"/>
                <w:szCs w:val="16"/>
              </w:rPr>
              <w:t xml:space="preserve">prescribed </w:t>
            </w:r>
            <w:r w:rsidRPr="00E308A7">
              <w:rPr>
                <w:sz w:val="16"/>
                <w:szCs w:val="16"/>
              </w:rPr>
              <w:t xml:space="preserve">NRT </w:t>
            </w:r>
            <w:r w:rsidR="00C91C2C">
              <w:rPr>
                <w:sz w:val="16"/>
                <w:szCs w:val="16"/>
              </w:rPr>
              <w:t>(</w:t>
            </w:r>
            <w:r w:rsidR="00C91C2C" w:rsidRPr="00D0324C">
              <w:rPr>
                <w:i/>
                <w:iCs/>
                <w:sz w:val="16"/>
                <w:szCs w:val="16"/>
              </w:rPr>
              <w:t>Assist</w:t>
            </w:r>
            <w:r w:rsidR="00C91C2C">
              <w:rPr>
                <w:sz w:val="16"/>
                <w:szCs w:val="16"/>
              </w:rPr>
              <w:t xml:space="preserve">) </w:t>
            </w:r>
            <w:r w:rsidRPr="00E308A7">
              <w:rPr>
                <w:sz w:val="16"/>
                <w:szCs w:val="16"/>
              </w:rPr>
              <w:t>(</w:t>
            </w:r>
            <w:r w:rsidR="00F95D71">
              <w:rPr>
                <w:sz w:val="16"/>
                <w:szCs w:val="16"/>
              </w:rPr>
              <w:t xml:space="preserve">11% to 27%, </w:t>
            </w:r>
            <w:r w:rsidRPr="00F95D71">
              <w:rPr>
                <w:i/>
                <w:iCs/>
                <w:sz w:val="16"/>
                <w:szCs w:val="16"/>
              </w:rPr>
              <w:t>p</w:t>
            </w:r>
            <w:r w:rsidRPr="00E308A7">
              <w:rPr>
                <w:sz w:val="16"/>
                <w:szCs w:val="16"/>
              </w:rPr>
              <w:t xml:space="preserve"> </w:t>
            </w:r>
            <w:r w:rsidR="00F95D71">
              <w:rPr>
                <w:sz w:val="16"/>
                <w:szCs w:val="16"/>
              </w:rPr>
              <w:t>≤</w:t>
            </w:r>
            <w:r w:rsidRPr="00E308A7">
              <w:rPr>
                <w:sz w:val="16"/>
                <w:szCs w:val="16"/>
              </w:rPr>
              <w:t xml:space="preserve"> .001).</w:t>
            </w:r>
          </w:p>
          <w:p w14:paraId="062ACEF0" w14:textId="77777777" w:rsidR="00DB30BD" w:rsidRPr="00E308A7" w:rsidRDefault="00DB30BD" w:rsidP="00DB30BD">
            <w:pPr>
              <w:ind w:firstLine="720"/>
              <w:rPr>
                <w:sz w:val="16"/>
                <w:szCs w:val="16"/>
              </w:rPr>
            </w:pPr>
          </w:p>
        </w:tc>
      </w:tr>
      <w:tr w:rsidR="00E308A7" w:rsidRPr="00E308A7" w14:paraId="2ECDC6C5" w14:textId="77777777" w:rsidTr="5990C9DC">
        <w:tc>
          <w:tcPr>
            <w:tcW w:w="1573" w:type="dxa"/>
          </w:tcPr>
          <w:p w14:paraId="362516AB" w14:textId="77777777" w:rsidR="00DB30BD" w:rsidRPr="00E70256" w:rsidRDefault="00DB30BD" w:rsidP="00DB30BD">
            <w:pPr>
              <w:rPr>
                <w:sz w:val="16"/>
                <w:szCs w:val="16"/>
              </w:rPr>
            </w:pPr>
            <w:r w:rsidRPr="00E70256">
              <w:rPr>
                <w:sz w:val="16"/>
                <w:szCs w:val="16"/>
              </w:rPr>
              <w:t>McFall 2005 (USA)</w:t>
            </w:r>
          </w:p>
          <w:p w14:paraId="784DBA46" w14:textId="77777777" w:rsidR="00935CD6" w:rsidRPr="00E70256" w:rsidRDefault="00935CD6" w:rsidP="00DB30BD">
            <w:pPr>
              <w:rPr>
                <w:sz w:val="16"/>
                <w:szCs w:val="16"/>
              </w:rPr>
            </w:pPr>
          </w:p>
          <w:p w14:paraId="0A596A86" w14:textId="106FB055" w:rsidR="00935CD6" w:rsidRPr="00E70256" w:rsidRDefault="00935CD6" w:rsidP="00DB30BD">
            <w:pPr>
              <w:rPr>
                <w:sz w:val="16"/>
                <w:szCs w:val="16"/>
              </w:rPr>
            </w:pPr>
          </w:p>
        </w:tc>
        <w:tc>
          <w:tcPr>
            <w:tcW w:w="1204" w:type="dxa"/>
          </w:tcPr>
          <w:p w14:paraId="23584A75" w14:textId="44D612E3" w:rsidR="00DB30BD" w:rsidRPr="00E308A7" w:rsidRDefault="00E2782E" w:rsidP="00A01A97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CT</w:t>
            </w:r>
          </w:p>
        </w:tc>
        <w:tc>
          <w:tcPr>
            <w:tcW w:w="2143" w:type="dxa"/>
          </w:tcPr>
          <w:p w14:paraId="2CC9C558" w14:textId="77777777" w:rsidR="00DB30BD" w:rsidRPr="00E308A7" w:rsidRDefault="00BA58C9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Integrated care = 33 PTSD outpatients</w:t>
            </w:r>
          </w:p>
          <w:p w14:paraId="0D2D31B0" w14:textId="54E0D755" w:rsidR="00BA58C9" w:rsidRPr="00E308A7" w:rsidRDefault="00BA58C9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Usual care </w:t>
            </w:r>
            <w:r w:rsidR="009C0FA9" w:rsidRPr="00E308A7">
              <w:rPr>
                <w:sz w:val="16"/>
                <w:szCs w:val="16"/>
              </w:rPr>
              <w:t>(PTSD treatment + referral to smoking cessation clinic)</w:t>
            </w:r>
            <w:r w:rsidRPr="00E308A7">
              <w:rPr>
                <w:sz w:val="16"/>
                <w:szCs w:val="16"/>
              </w:rPr>
              <w:t>= 33 PTSD outpatients</w:t>
            </w:r>
          </w:p>
        </w:tc>
        <w:tc>
          <w:tcPr>
            <w:tcW w:w="2266" w:type="dxa"/>
          </w:tcPr>
          <w:p w14:paraId="19D7F5D8" w14:textId="327FDD08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i/>
                <w:iCs/>
                <w:sz w:val="16"/>
                <w:szCs w:val="16"/>
              </w:rPr>
              <w:t xml:space="preserve">Assist </w:t>
            </w:r>
            <w:r w:rsidRPr="00E308A7">
              <w:rPr>
                <w:sz w:val="16"/>
                <w:szCs w:val="16"/>
              </w:rPr>
              <w:t xml:space="preserve">with </w:t>
            </w:r>
            <w:r w:rsidR="00B60083" w:rsidRPr="00E308A7">
              <w:rPr>
                <w:sz w:val="16"/>
                <w:szCs w:val="16"/>
              </w:rPr>
              <w:t xml:space="preserve">quit </w:t>
            </w:r>
            <w:r w:rsidRPr="00E308A7">
              <w:rPr>
                <w:sz w:val="16"/>
                <w:szCs w:val="16"/>
              </w:rPr>
              <w:t>counseling</w:t>
            </w:r>
          </w:p>
        </w:tc>
        <w:tc>
          <w:tcPr>
            <w:tcW w:w="2013" w:type="dxa"/>
          </w:tcPr>
          <w:p w14:paraId="0CFF2F32" w14:textId="63CFD2B7" w:rsidR="00DB30BD" w:rsidRPr="00E308A7" w:rsidRDefault="004A7BDA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U</w:t>
            </w:r>
            <w:r w:rsidR="00DB30BD" w:rsidRPr="00E308A7">
              <w:rPr>
                <w:sz w:val="16"/>
                <w:szCs w:val="16"/>
              </w:rPr>
              <w:t xml:space="preserve">nknown </w:t>
            </w:r>
            <w:r w:rsidRPr="00E308A7">
              <w:rPr>
                <w:sz w:val="16"/>
                <w:szCs w:val="16"/>
              </w:rPr>
              <w:t>implementation length for i</w:t>
            </w:r>
            <w:r w:rsidR="00DB30BD" w:rsidRPr="00E308A7">
              <w:rPr>
                <w:sz w:val="16"/>
                <w:szCs w:val="16"/>
              </w:rPr>
              <w:t>ntegrated care</w:t>
            </w:r>
          </w:p>
        </w:tc>
        <w:tc>
          <w:tcPr>
            <w:tcW w:w="2596" w:type="dxa"/>
          </w:tcPr>
          <w:p w14:paraId="0672BA3D" w14:textId="554B7C24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in and educate</w:t>
            </w:r>
            <w:r w:rsidR="3A690B42" w:rsidRPr="00E308A7">
              <w:rPr>
                <w:b/>
                <w:bCs/>
                <w:sz w:val="16"/>
                <w:szCs w:val="16"/>
              </w:rPr>
              <w:t xml:space="preserve"> stakeholders</w:t>
            </w:r>
          </w:p>
          <w:p w14:paraId="4299935B" w14:textId="4A514ABB" w:rsidR="00DB30BD" w:rsidRPr="00E308A7" w:rsidRDefault="3A690B42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Provide ongoing consultation</w:t>
            </w:r>
          </w:p>
          <w:p w14:paraId="42FA27CC" w14:textId="2600E1F3" w:rsidR="00DB30BD" w:rsidRPr="00E308A7" w:rsidRDefault="3A690B42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Distribute education materials </w:t>
            </w:r>
          </w:p>
          <w:p w14:paraId="17E295E0" w14:textId="7995EE99" w:rsidR="00DB30BD" w:rsidRPr="00E308A7" w:rsidRDefault="3A690B42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nduct educational outreach visits</w:t>
            </w:r>
          </w:p>
          <w:p w14:paraId="29C2E49E" w14:textId="31E1A473" w:rsidR="00DB30BD" w:rsidRPr="00E308A7" w:rsidRDefault="3A690B42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Support clinicians</w:t>
            </w:r>
          </w:p>
          <w:p w14:paraId="59EBFE72" w14:textId="01C2BF8C" w:rsidR="00DB30BD" w:rsidRPr="00E308A7" w:rsidRDefault="3A690B42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evise professional roles</w:t>
            </w:r>
          </w:p>
          <w:p w14:paraId="34C24ED5" w14:textId="0E40DE5E" w:rsidR="00DB30BD" w:rsidRPr="00E308A7" w:rsidRDefault="00DB30BD" w:rsidP="00DB30BD">
            <w:pPr>
              <w:rPr>
                <w:sz w:val="16"/>
                <w:szCs w:val="16"/>
              </w:rPr>
            </w:pPr>
          </w:p>
        </w:tc>
        <w:tc>
          <w:tcPr>
            <w:tcW w:w="2595" w:type="dxa"/>
          </w:tcPr>
          <w:p w14:paraId="661392E7" w14:textId="175D80E2" w:rsidR="00DB30BD" w:rsidRPr="00E308A7" w:rsidRDefault="00AD7425" w:rsidP="00DB30BD">
            <w:pPr>
              <w:rPr>
                <w:sz w:val="16"/>
                <w:szCs w:val="16"/>
              </w:rPr>
            </w:pPr>
            <w:r w:rsidRPr="00AD7425">
              <w:rPr>
                <w:sz w:val="16"/>
                <w:szCs w:val="16"/>
              </w:rPr>
              <w:t>Implementation</w:t>
            </w:r>
            <w:r w:rsidR="00DB30BD" w:rsidRPr="00E308A7">
              <w:rPr>
                <w:sz w:val="16"/>
                <w:szCs w:val="16"/>
              </w:rPr>
              <w:t xml:space="preserve">: </w:t>
            </w:r>
            <w:r w:rsidR="00E2782E" w:rsidRPr="00E308A7">
              <w:rPr>
                <w:sz w:val="16"/>
                <w:szCs w:val="16"/>
              </w:rPr>
              <w:t>S</w:t>
            </w:r>
            <w:r w:rsidR="00DB30BD" w:rsidRPr="00E308A7">
              <w:rPr>
                <w:sz w:val="16"/>
                <w:szCs w:val="16"/>
              </w:rPr>
              <w:t xml:space="preserve">moking cessation behavioral counseling sessions were greater in integrated (mean = 5, SD = 1.2) vs. usual care (mean = </w:t>
            </w:r>
            <w:r w:rsidR="00317476">
              <w:rPr>
                <w:sz w:val="16"/>
                <w:szCs w:val="16"/>
              </w:rPr>
              <w:t>3</w:t>
            </w:r>
            <w:r w:rsidR="00DB30BD" w:rsidRPr="00E308A7">
              <w:rPr>
                <w:sz w:val="16"/>
                <w:szCs w:val="16"/>
              </w:rPr>
              <w:t xml:space="preserve">, SD = 2.1, z = 5.35, </w:t>
            </w:r>
            <w:r w:rsidR="00DB30BD" w:rsidRPr="00935CD6">
              <w:rPr>
                <w:i/>
                <w:iCs/>
                <w:sz w:val="16"/>
                <w:szCs w:val="16"/>
              </w:rPr>
              <w:t>p</w:t>
            </w:r>
            <w:r w:rsidR="00DB30BD" w:rsidRPr="00E308A7">
              <w:rPr>
                <w:sz w:val="16"/>
                <w:szCs w:val="16"/>
              </w:rPr>
              <w:t xml:space="preserve"> &lt; .0001).</w:t>
            </w:r>
            <w:r w:rsidR="00DC36A2">
              <w:rPr>
                <w:sz w:val="16"/>
                <w:szCs w:val="16"/>
              </w:rPr>
              <w:t xml:space="preserve"> </w:t>
            </w:r>
          </w:p>
          <w:p w14:paraId="4EA89009" w14:textId="77777777" w:rsidR="0079173A" w:rsidRPr="00E308A7" w:rsidRDefault="0079173A" w:rsidP="00DB30BD">
            <w:pPr>
              <w:rPr>
                <w:sz w:val="16"/>
                <w:szCs w:val="16"/>
              </w:rPr>
            </w:pPr>
          </w:p>
          <w:p w14:paraId="1D5707AA" w14:textId="442A9ACF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Effectiveness: </w:t>
            </w:r>
            <w:r w:rsidR="00933B76" w:rsidRPr="00E308A7">
              <w:rPr>
                <w:sz w:val="16"/>
                <w:szCs w:val="16"/>
              </w:rPr>
              <w:t xml:space="preserve">No significant difference in 7-day point </w:t>
            </w:r>
            <w:r w:rsidR="00933B76" w:rsidRPr="00E308A7">
              <w:rPr>
                <w:sz w:val="16"/>
                <w:szCs w:val="16"/>
              </w:rPr>
              <w:lastRenderedPageBreak/>
              <w:t>prevalence abstinence (12% integrated care vs. 3% usual care,</w:t>
            </w:r>
            <w:r w:rsidR="00933B76" w:rsidRPr="00E308A7">
              <w:t xml:space="preserve"> </w:t>
            </w:r>
            <w:r w:rsidR="00933B76" w:rsidRPr="00E308A7">
              <w:rPr>
                <w:sz w:val="16"/>
                <w:szCs w:val="16"/>
              </w:rPr>
              <w:t xml:space="preserve">(χ2=1.66, </w:t>
            </w:r>
            <w:proofErr w:type="spellStart"/>
            <w:r w:rsidR="00933B76" w:rsidRPr="00E308A7">
              <w:rPr>
                <w:sz w:val="16"/>
                <w:szCs w:val="16"/>
              </w:rPr>
              <w:t>df</w:t>
            </w:r>
            <w:proofErr w:type="spellEnd"/>
            <w:r w:rsidR="00933B76" w:rsidRPr="00E308A7">
              <w:rPr>
                <w:sz w:val="16"/>
                <w:szCs w:val="16"/>
              </w:rPr>
              <w:t xml:space="preserve">=1, </w:t>
            </w:r>
            <w:r w:rsidR="00933B76" w:rsidRPr="00935CD6">
              <w:rPr>
                <w:i/>
                <w:iCs/>
                <w:sz w:val="16"/>
                <w:szCs w:val="16"/>
              </w:rPr>
              <w:t>p</w:t>
            </w:r>
            <w:r w:rsidR="00933B76" w:rsidRPr="00E308A7">
              <w:rPr>
                <w:sz w:val="16"/>
                <w:szCs w:val="16"/>
              </w:rPr>
              <w:t xml:space="preserve">=0.20, two-tailed). </w:t>
            </w:r>
            <w:r w:rsidR="00E2782E" w:rsidRPr="00E308A7">
              <w:rPr>
                <w:sz w:val="16"/>
                <w:szCs w:val="16"/>
              </w:rPr>
              <w:t>At 2,4, 6 and, 9-month follow-ups, g</w:t>
            </w:r>
            <w:r w:rsidRPr="00E308A7">
              <w:rPr>
                <w:sz w:val="16"/>
                <w:szCs w:val="16"/>
              </w:rPr>
              <w:t xml:space="preserve">reater odds of </w:t>
            </w:r>
            <w:r w:rsidR="00933B76" w:rsidRPr="00E308A7">
              <w:rPr>
                <w:sz w:val="16"/>
                <w:szCs w:val="16"/>
              </w:rPr>
              <w:t>being quit</w:t>
            </w:r>
            <w:r w:rsidRPr="00E308A7">
              <w:rPr>
                <w:sz w:val="16"/>
                <w:szCs w:val="16"/>
              </w:rPr>
              <w:t xml:space="preserve"> in integrated care vs. usual care (OR = 5.23 [1.76-15.54], </w:t>
            </w:r>
            <w:r w:rsidRPr="00935CD6">
              <w:rPr>
                <w:i/>
                <w:iCs/>
                <w:sz w:val="16"/>
                <w:szCs w:val="16"/>
              </w:rPr>
              <w:t>p</w:t>
            </w:r>
            <w:r w:rsidRPr="00E308A7">
              <w:rPr>
                <w:sz w:val="16"/>
                <w:szCs w:val="16"/>
              </w:rPr>
              <w:t xml:space="preserve"> &lt; .02)</w:t>
            </w:r>
            <w:r w:rsidR="00933B76" w:rsidRPr="00E308A7">
              <w:rPr>
                <w:sz w:val="16"/>
                <w:szCs w:val="16"/>
              </w:rPr>
              <w:t>.</w:t>
            </w:r>
          </w:p>
        </w:tc>
      </w:tr>
      <w:tr w:rsidR="00E308A7" w:rsidRPr="00E308A7" w14:paraId="7A5C38A0" w14:textId="77777777" w:rsidTr="5990C9DC">
        <w:tc>
          <w:tcPr>
            <w:tcW w:w="1573" w:type="dxa"/>
          </w:tcPr>
          <w:p w14:paraId="1143C7E8" w14:textId="61A1E2E5" w:rsidR="00DB30BD" w:rsidRPr="00E70256" w:rsidRDefault="00DB30BD" w:rsidP="00DB30BD">
            <w:pPr>
              <w:rPr>
                <w:sz w:val="16"/>
                <w:szCs w:val="16"/>
              </w:rPr>
            </w:pPr>
            <w:r w:rsidRPr="00E70256">
              <w:rPr>
                <w:sz w:val="16"/>
                <w:szCs w:val="16"/>
              </w:rPr>
              <w:lastRenderedPageBreak/>
              <w:t>McFall 2010</w:t>
            </w:r>
            <w:r w:rsidR="00F70F24" w:rsidRPr="00E70256">
              <w:rPr>
                <w:sz w:val="16"/>
                <w:szCs w:val="16"/>
                <w:vertAlign w:val="superscript"/>
              </w:rPr>
              <w:t>d</w:t>
            </w:r>
            <w:r w:rsidRPr="00E70256">
              <w:rPr>
                <w:sz w:val="16"/>
                <w:szCs w:val="16"/>
              </w:rPr>
              <w:t xml:space="preserve"> (USA)</w:t>
            </w:r>
          </w:p>
          <w:p w14:paraId="17D0CD59" w14:textId="77777777" w:rsidR="00DB30BD" w:rsidRPr="00E70256" w:rsidRDefault="00DB30BD" w:rsidP="00DB30BD">
            <w:pPr>
              <w:rPr>
                <w:sz w:val="16"/>
                <w:szCs w:val="16"/>
              </w:rPr>
            </w:pPr>
          </w:p>
          <w:p w14:paraId="5ED67891" w14:textId="27CC5604" w:rsidR="00935CD6" w:rsidRPr="00E70256" w:rsidRDefault="00935CD6" w:rsidP="00DB30BD">
            <w:pPr>
              <w:rPr>
                <w:sz w:val="16"/>
                <w:szCs w:val="16"/>
              </w:rPr>
            </w:pPr>
          </w:p>
        </w:tc>
        <w:tc>
          <w:tcPr>
            <w:tcW w:w="1204" w:type="dxa"/>
          </w:tcPr>
          <w:p w14:paraId="64DC2B50" w14:textId="2CFFE366" w:rsidR="00DB30BD" w:rsidRPr="00E308A7" w:rsidRDefault="00DB30BD" w:rsidP="00A01A97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CT</w:t>
            </w:r>
          </w:p>
        </w:tc>
        <w:tc>
          <w:tcPr>
            <w:tcW w:w="2143" w:type="dxa"/>
          </w:tcPr>
          <w:p w14:paraId="160021EC" w14:textId="77777777" w:rsidR="00DB30BD" w:rsidRPr="00E308A7" w:rsidRDefault="00BA58C9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Integrated care = 472 PTSD outpatients</w:t>
            </w:r>
          </w:p>
          <w:p w14:paraId="6D7697B1" w14:textId="3A8BD986" w:rsidR="00BA58C9" w:rsidRPr="00E308A7" w:rsidRDefault="00BA58C9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Usual care </w:t>
            </w:r>
            <w:r w:rsidR="009C0FA9" w:rsidRPr="00E308A7">
              <w:rPr>
                <w:sz w:val="16"/>
                <w:szCs w:val="16"/>
              </w:rPr>
              <w:t xml:space="preserve">(PTSD treatment + referral to smoking cessation clinic)= </w:t>
            </w:r>
            <w:r w:rsidRPr="00E308A7">
              <w:rPr>
                <w:sz w:val="16"/>
                <w:szCs w:val="16"/>
              </w:rPr>
              <w:t>= 471 PTSD outpatients</w:t>
            </w:r>
          </w:p>
        </w:tc>
        <w:tc>
          <w:tcPr>
            <w:tcW w:w="2266" w:type="dxa"/>
          </w:tcPr>
          <w:p w14:paraId="79A65643" w14:textId="12650BAA" w:rsidR="00DB30BD" w:rsidRPr="00E308A7" w:rsidRDefault="00DB30BD" w:rsidP="00DB30BD">
            <w:pPr>
              <w:rPr>
                <w:i/>
                <w:iCs/>
                <w:sz w:val="16"/>
                <w:szCs w:val="16"/>
              </w:rPr>
            </w:pPr>
            <w:r w:rsidRPr="00E308A7">
              <w:rPr>
                <w:i/>
                <w:iCs/>
                <w:sz w:val="16"/>
                <w:szCs w:val="16"/>
              </w:rPr>
              <w:t xml:space="preserve">Assist </w:t>
            </w:r>
            <w:r w:rsidRPr="00E308A7">
              <w:rPr>
                <w:sz w:val="16"/>
                <w:szCs w:val="16"/>
              </w:rPr>
              <w:t xml:space="preserve">with </w:t>
            </w:r>
            <w:r w:rsidR="00B60083" w:rsidRPr="00E308A7">
              <w:rPr>
                <w:sz w:val="16"/>
                <w:szCs w:val="16"/>
              </w:rPr>
              <w:t xml:space="preserve">quit </w:t>
            </w:r>
            <w:r w:rsidRPr="00E308A7">
              <w:rPr>
                <w:sz w:val="16"/>
                <w:szCs w:val="16"/>
              </w:rPr>
              <w:t>counseling</w:t>
            </w:r>
          </w:p>
        </w:tc>
        <w:tc>
          <w:tcPr>
            <w:tcW w:w="2013" w:type="dxa"/>
          </w:tcPr>
          <w:p w14:paraId="7D483701" w14:textId="7BE4202C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3</w:t>
            </w:r>
            <w:r w:rsidR="00F724AD" w:rsidRPr="00E308A7">
              <w:rPr>
                <w:sz w:val="16"/>
                <w:szCs w:val="16"/>
              </w:rPr>
              <w:t>6 months</w:t>
            </w:r>
          </w:p>
        </w:tc>
        <w:tc>
          <w:tcPr>
            <w:tcW w:w="2596" w:type="dxa"/>
          </w:tcPr>
          <w:p w14:paraId="1B33BAC9" w14:textId="5E1F7C2B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in and educate</w:t>
            </w:r>
            <w:r w:rsidR="50E7981B" w:rsidRPr="00E308A7">
              <w:rPr>
                <w:b/>
                <w:bCs/>
                <w:sz w:val="16"/>
                <w:szCs w:val="16"/>
              </w:rPr>
              <w:t xml:space="preserve"> stakeholders</w:t>
            </w:r>
          </w:p>
          <w:p w14:paraId="74B6189B" w14:textId="258B2E25" w:rsidR="00DB30BD" w:rsidRPr="00E308A7" w:rsidRDefault="50E7981B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Distribute educational materials</w:t>
            </w:r>
          </w:p>
          <w:p w14:paraId="42484256" w14:textId="6D6F1116" w:rsidR="00DB30BD" w:rsidRPr="00E308A7" w:rsidRDefault="50E7981B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Use train-the-trainer strategies</w:t>
            </w:r>
          </w:p>
          <w:p w14:paraId="6FCBC9E8" w14:textId="7995EE99" w:rsidR="00DB30BD" w:rsidRPr="00E308A7" w:rsidRDefault="50E7981B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nduct educational outreach visits</w:t>
            </w:r>
          </w:p>
          <w:p w14:paraId="116B9110" w14:textId="31E1A473" w:rsidR="00DB30BD" w:rsidRPr="00E308A7" w:rsidRDefault="50E7981B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Support clinicians</w:t>
            </w:r>
          </w:p>
          <w:p w14:paraId="3D7A2F7E" w14:textId="78362D5D" w:rsidR="00DB30BD" w:rsidRPr="00E308A7" w:rsidRDefault="50E7981B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Remind clinicians </w:t>
            </w:r>
          </w:p>
          <w:p w14:paraId="6E9233FA" w14:textId="01C2BF8C" w:rsidR="00DB30BD" w:rsidRPr="00E308A7" w:rsidRDefault="50E7981B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evise professional roles</w:t>
            </w:r>
          </w:p>
          <w:p w14:paraId="56732C81" w14:textId="1C471D6E" w:rsidR="00DB30BD" w:rsidRPr="00E308A7" w:rsidRDefault="00DB30BD" w:rsidP="00DB30BD">
            <w:pPr>
              <w:rPr>
                <w:sz w:val="16"/>
                <w:szCs w:val="16"/>
              </w:rPr>
            </w:pPr>
          </w:p>
        </w:tc>
        <w:tc>
          <w:tcPr>
            <w:tcW w:w="2595" w:type="dxa"/>
          </w:tcPr>
          <w:p w14:paraId="1247678C" w14:textId="6E2A8BCE" w:rsidR="00DB30BD" w:rsidRPr="00E308A7" w:rsidRDefault="00AD7425" w:rsidP="00DB30BD">
            <w:pPr>
              <w:rPr>
                <w:sz w:val="16"/>
                <w:szCs w:val="16"/>
              </w:rPr>
            </w:pPr>
            <w:r w:rsidRPr="00AD7425">
              <w:rPr>
                <w:sz w:val="16"/>
                <w:szCs w:val="16"/>
              </w:rPr>
              <w:t>Implementation</w:t>
            </w:r>
            <w:r>
              <w:rPr>
                <w:sz w:val="16"/>
                <w:szCs w:val="16"/>
              </w:rPr>
              <w:t>:</w:t>
            </w:r>
            <w:r w:rsidR="00DB30BD" w:rsidRPr="00E308A7">
              <w:rPr>
                <w:sz w:val="16"/>
                <w:szCs w:val="16"/>
              </w:rPr>
              <w:t xml:space="preserve"> </w:t>
            </w:r>
            <w:r w:rsidR="00DB524E">
              <w:rPr>
                <w:sz w:val="16"/>
                <w:szCs w:val="16"/>
              </w:rPr>
              <w:t>Median number of s</w:t>
            </w:r>
            <w:r w:rsidR="00DB30BD" w:rsidRPr="00E308A7">
              <w:rPr>
                <w:sz w:val="16"/>
                <w:szCs w:val="16"/>
              </w:rPr>
              <w:t>moking cessation behavioral counseling sessions were greater in IC than usual care  (8 vs. 1</w:t>
            </w:r>
            <w:r w:rsidR="00933B76" w:rsidRPr="00E308A7">
              <w:rPr>
                <w:sz w:val="16"/>
                <w:szCs w:val="16"/>
              </w:rPr>
              <w:t xml:space="preserve"> session</w:t>
            </w:r>
            <w:r w:rsidR="00DB30BD" w:rsidRPr="00E308A7">
              <w:rPr>
                <w:sz w:val="16"/>
                <w:szCs w:val="16"/>
              </w:rPr>
              <w:t xml:space="preserve">, </w:t>
            </w:r>
            <w:r w:rsidR="00DB30BD" w:rsidRPr="00DB524E">
              <w:rPr>
                <w:i/>
                <w:iCs/>
                <w:sz w:val="16"/>
                <w:szCs w:val="16"/>
              </w:rPr>
              <w:t>p</w:t>
            </w:r>
            <w:r w:rsidR="00DB30BD" w:rsidRPr="00E308A7">
              <w:rPr>
                <w:sz w:val="16"/>
                <w:szCs w:val="16"/>
              </w:rPr>
              <w:t xml:space="preserve"> &lt; .001).</w:t>
            </w:r>
          </w:p>
          <w:p w14:paraId="2ED0C237" w14:textId="77777777" w:rsidR="0079173A" w:rsidRPr="00E308A7" w:rsidRDefault="0079173A" w:rsidP="00DB30BD">
            <w:pPr>
              <w:rPr>
                <w:sz w:val="16"/>
                <w:szCs w:val="16"/>
              </w:rPr>
            </w:pPr>
          </w:p>
          <w:p w14:paraId="1B7F368B" w14:textId="209BC991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Effectiveness: IC had higher </w:t>
            </w:r>
            <w:proofErr w:type="spellStart"/>
            <w:r w:rsidRPr="00E308A7">
              <w:rPr>
                <w:sz w:val="16"/>
                <w:szCs w:val="16"/>
              </w:rPr>
              <w:t>bioverified</w:t>
            </w:r>
            <w:proofErr w:type="spellEnd"/>
            <w:r w:rsidRPr="00E308A7">
              <w:rPr>
                <w:sz w:val="16"/>
                <w:szCs w:val="16"/>
              </w:rPr>
              <w:t xml:space="preserve"> 12-month prolonged abstinence than usual care (</w:t>
            </w:r>
            <w:r w:rsidR="00F33780">
              <w:rPr>
                <w:sz w:val="16"/>
                <w:szCs w:val="16"/>
              </w:rPr>
              <w:t>9</w:t>
            </w:r>
            <w:r w:rsidRPr="00E308A7">
              <w:rPr>
                <w:sz w:val="16"/>
                <w:szCs w:val="16"/>
              </w:rPr>
              <w:t xml:space="preserve">% vs. 5%, </w:t>
            </w:r>
            <w:r w:rsidR="00933B76" w:rsidRPr="00E308A7">
              <w:rPr>
                <w:sz w:val="16"/>
                <w:szCs w:val="16"/>
              </w:rPr>
              <w:t>A</w:t>
            </w:r>
            <w:r w:rsidRPr="00E308A7">
              <w:rPr>
                <w:sz w:val="16"/>
                <w:szCs w:val="16"/>
              </w:rPr>
              <w:t>OR = 2.</w:t>
            </w:r>
            <w:r w:rsidR="00933B76" w:rsidRPr="00E308A7">
              <w:rPr>
                <w:sz w:val="16"/>
                <w:szCs w:val="16"/>
              </w:rPr>
              <w:t>26</w:t>
            </w:r>
            <w:r w:rsidRPr="00E308A7">
              <w:rPr>
                <w:sz w:val="16"/>
                <w:szCs w:val="16"/>
              </w:rPr>
              <w:t xml:space="preserve">, </w:t>
            </w:r>
            <w:r w:rsidR="00933B76" w:rsidRPr="00E308A7">
              <w:rPr>
                <w:sz w:val="16"/>
                <w:szCs w:val="16"/>
              </w:rPr>
              <w:t xml:space="preserve">95% CI, 1.30-3.91; </w:t>
            </w:r>
            <w:r w:rsidR="00DB524E">
              <w:rPr>
                <w:i/>
                <w:iCs/>
                <w:sz w:val="16"/>
                <w:szCs w:val="16"/>
              </w:rPr>
              <w:t>p</w:t>
            </w:r>
            <w:r w:rsidR="00933B76" w:rsidRPr="00E308A7">
              <w:rPr>
                <w:sz w:val="16"/>
                <w:szCs w:val="16"/>
              </w:rPr>
              <w:t xml:space="preserve"> =.004).</w:t>
            </w:r>
            <w:r w:rsidRPr="00E308A7">
              <w:rPr>
                <w:sz w:val="16"/>
                <w:szCs w:val="16"/>
              </w:rPr>
              <w:t xml:space="preserve"> 18-month </w:t>
            </w:r>
            <w:proofErr w:type="spellStart"/>
            <w:r w:rsidRPr="00E308A7">
              <w:rPr>
                <w:sz w:val="16"/>
                <w:szCs w:val="16"/>
              </w:rPr>
              <w:t>bioverified</w:t>
            </w:r>
            <w:proofErr w:type="spellEnd"/>
            <w:r w:rsidRPr="00E308A7">
              <w:rPr>
                <w:sz w:val="16"/>
                <w:szCs w:val="16"/>
              </w:rPr>
              <w:t xml:space="preserve"> 30-day point prevalence abstinence was greater for IC than usual care (1</w:t>
            </w:r>
            <w:r w:rsidR="008A2CE3">
              <w:rPr>
                <w:sz w:val="16"/>
                <w:szCs w:val="16"/>
              </w:rPr>
              <w:t>7</w:t>
            </w:r>
            <w:r w:rsidRPr="00E308A7">
              <w:rPr>
                <w:sz w:val="16"/>
                <w:szCs w:val="16"/>
              </w:rPr>
              <w:t xml:space="preserve">% vs. 9%, p &lt; .001, OR = 2.17, </w:t>
            </w:r>
            <w:r w:rsidR="00933B76" w:rsidRPr="00E308A7">
              <w:rPr>
                <w:sz w:val="16"/>
                <w:szCs w:val="16"/>
              </w:rPr>
              <w:t xml:space="preserve">95% CI, 1.56-3.03; </w:t>
            </w:r>
            <w:r w:rsidRPr="00935CD6">
              <w:rPr>
                <w:i/>
                <w:iCs/>
                <w:sz w:val="16"/>
                <w:szCs w:val="16"/>
              </w:rPr>
              <w:t>p</w:t>
            </w:r>
            <w:r w:rsidRPr="00E308A7">
              <w:rPr>
                <w:sz w:val="16"/>
                <w:szCs w:val="16"/>
              </w:rPr>
              <w:t xml:space="preserve"> &lt; .001).</w:t>
            </w:r>
          </w:p>
        </w:tc>
      </w:tr>
      <w:tr w:rsidR="00E308A7" w:rsidRPr="00E308A7" w14:paraId="55676AD3" w14:textId="77777777" w:rsidTr="5990C9DC">
        <w:tc>
          <w:tcPr>
            <w:tcW w:w="1573" w:type="dxa"/>
          </w:tcPr>
          <w:p w14:paraId="05C5ADA7" w14:textId="405B5CB2" w:rsidR="00DB30BD" w:rsidRPr="00E70256" w:rsidRDefault="00DB30BD" w:rsidP="00DB30BD">
            <w:pPr>
              <w:rPr>
                <w:sz w:val="16"/>
                <w:szCs w:val="16"/>
              </w:rPr>
            </w:pPr>
            <w:r w:rsidRPr="00E70256">
              <w:rPr>
                <w:sz w:val="16"/>
                <w:szCs w:val="16"/>
              </w:rPr>
              <w:t>Muladore 2018</w:t>
            </w:r>
            <w:r w:rsidR="00E87E7C" w:rsidRPr="00E70256">
              <w:rPr>
                <w:sz w:val="16"/>
                <w:szCs w:val="16"/>
                <w:vertAlign w:val="superscript"/>
              </w:rPr>
              <w:t>§</w:t>
            </w:r>
            <w:r w:rsidRPr="00E70256">
              <w:rPr>
                <w:sz w:val="16"/>
                <w:szCs w:val="16"/>
              </w:rPr>
              <w:t xml:space="preserve"> (USA)</w:t>
            </w:r>
          </w:p>
          <w:p w14:paraId="1FD4A726" w14:textId="77777777" w:rsidR="00D01BE6" w:rsidRPr="00E70256" w:rsidRDefault="00D01BE6" w:rsidP="00DB30BD">
            <w:pPr>
              <w:rPr>
                <w:sz w:val="16"/>
                <w:szCs w:val="16"/>
              </w:rPr>
            </w:pPr>
          </w:p>
          <w:p w14:paraId="0A1C02FE" w14:textId="5E0DEC29" w:rsidR="0033216E" w:rsidRPr="00E70256" w:rsidRDefault="0033216E" w:rsidP="00DB30BD">
            <w:pPr>
              <w:rPr>
                <w:sz w:val="16"/>
                <w:szCs w:val="16"/>
              </w:rPr>
            </w:pPr>
          </w:p>
        </w:tc>
        <w:tc>
          <w:tcPr>
            <w:tcW w:w="1204" w:type="dxa"/>
          </w:tcPr>
          <w:p w14:paraId="6FAB79A0" w14:textId="6B849459" w:rsidR="00DB30BD" w:rsidRPr="00E308A7" w:rsidRDefault="00426CF8" w:rsidP="00A01A97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epeated c</w:t>
            </w:r>
            <w:r w:rsidR="00BE1CBF" w:rsidRPr="00E308A7">
              <w:rPr>
                <w:sz w:val="16"/>
                <w:szCs w:val="16"/>
              </w:rPr>
              <w:t>ross-sectional</w:t>
            </w:r>
          </w:p>
        </w:tc>
        <w:tc>
          <w:tcPr>
            <w:tcW w:w="2143" w:type="dxa"/>
          </w:tcPr>
          <w:p w14:paraId="2065E789" w14:textId="6A5D3041" w:rsidR="00312071" w:rsidRPr="00E308A7" w:rsidRDefault="002308F2" w:rsidP="005D6691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54</w:t>
            </w:r>
            <w:r w:rsidR="00BE1CBF" w:rsidRPr="00E308A7">
              <w:rPr>
                <w:sz w:val="16"/>
                <w:szCs w:val="16"/>
              </w:rPr>
              <w:t xml:space="preserve"> psychiatric inpatients</w:t>
            </w:r>
            <w:r w:rsidR="005D6691">
              <w:rPr>
                <w:sz w:val="16"/>
                <w:szCs w:val="16"/>
              </w:rPr>
              <w:t xml:space="preserve"> with </w:t>
            </w:r>
            <w:r w:rsidR="00312071">
              <w:rPr>
                <w:sz w:val="16"/>
                <w:szCs w:val="16"/>
              </w:rPr>
              <w:t xml:space="preserve">depression, anxiety, </w:t>
            </w:r>
            <w:r w:rsidR="005D6691">
              <w:rPr>
                <w:sz w:val="16"/>
                <w:szCs w:val="16"/>
              </w:rPr>
              <w:t xml:space="preserve">and </w:t>
            </w:r>
            <w:r w:rsidR="00312071">
              <w:rPr>
                <w:sz w:val="16"/>
                <w:szCs w:val="16"/>
              </w:rPr>
              <w:t>substance us</w:t>
            </w:r>
            <w:r w:rsidR="00F81E34">
              <w:rPr>
                <w:sz w:val="16"/>
                <w:szCs w:val="16"/>
              </w:rPr>
              <w:t>e</w:t>
            </w:r>
          </w:p>
        </w:tc>
        <w:tc>
          <w:tcPr>
            <w:tcW w:w="2266" w:type="dxa"/>
          </w:tcPr>
          <w:p w14:paraId="007048B7" w14:textId="6E2659AB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i/>
                <w:iCs/>
                <w:sz w:val="16"/>
                <w:szCs w:val="16"/>
              </w:rPr>
              <w:t xml:space="preserve">Assist </w:t>
            </w:r>
            <w:r w:rsidRPr="00E308A7">
              <w:rPr>
                <w:sz w:val="16"/>
                <w:szCs w:val="16"/>
              </w:rPr>
              <w:t xml:space="preserve">with </w:t>
            </w:r>
            <w:r w:rsidR="00B60083" w:rsidRPr="00E308A7">
              <w:rPr>
                <w:sz w:val="16"/>
                <w:szCs w:val="16"/>
              </w:rPr>
              <w:t>quit</w:t>
            </w:r>
            <w:r w:rsidRPr="00E308A7">
              <w:rPr>
                <w:sz w:val="16"/>
                <w:szCs w:val="16"/>
              </w:rPr>
              <w:t xml:space="preserve"> counseling and </w:t>
            </w:r>
            <w:r w:rsidR="000611DB" w:rsidRPr="00E308A7">
              <w:rPr>
                <w:sz w:val="16"/>
                <w:szCs w:val="16"/>
              </w:rPr>
              <w:t>quit medication (</w:t>
            </w:r>
            <w:r w:rsidRPr="00E308A7">
              <w:rPr>
                <w:sz w:val="16"/>
                <w:szCs w:val="16"/>
              </w:rPr>
              <w:t>NRT gum</w:t>
            </w:r>
            <w:r w:rsidR="000611DB" w:rsidRPr="00E308A7">
              <w:rPr>
                <w:sz w:val="16"/>
                <w:szCs w:val="16"/>
              </w:rPr>
              <w:t>)</w:t>
            </w:r>
          </w:p>
        </w:tc>
        <w:tc>
          <w:tcPr>
            <w:tcW w:w="2013" w:type="dxa"/>
          </w:tcPr>
          <w:p w14:paraId="464D6DBC" w14:textId="77777777" w:rsidR="00AD7671" w:rsidRDefault="0009280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1 day</w:t>
            </w:r>
          </w:p>
          <w:p w14:paraId="6EA25511" w14:textId="7543D4F3" w:rsidR="00F724AD" w:rsidRPr="00E308A7" w:rsidRDefault="0009280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2596" w:type="dxa"/>
          </w:tcPr>
          <w:p w14:paraId="20932EAF" w14:textId="7B2D5181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in and educate</w:t>
            </w:r>
            <w:r w:rsidR="49FE186B" w:rsidRPr="00E308A7">
              <w:rPr>
                <w:b/>
                <w:bCs/>
                <w:sz w:val="16"/>
                <w:szCs w:val="16"/>
              </w:rPr>
              <w:t xml:space="preserve"> stakeholders</w:t>
            </w:r>
          </w:p>
          <w:p w14:paraId="4853BCFB" w14:textId="065B4D8E" w:rsidR="00DB30BD" w:rsidRPr="00E308A7" w:rsidRDefault="49FE186B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Make training dynamic</w:t>
            </w:r>
          </w:p>
          <w:p w14:paraId="77955BE7" w14:textId="258B2E25" w:rsidR="00DB30BD" w:rsidRPr="00E308A7" w:rsidRDefault="49FE186B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Distribute educational materials</w:t>
            </w:r>
          </w:p>
          <w:p w14:paraId="1EE81A56" w14:textId="0161D18D" w:rsidR="00DB30BD" w:rsidRPr="00E308A7" w:rsidRDefault="49FE186B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nduct educational outreach visits</w:t>
            </w:r>
          </w:p>
          <w:p w14:paraId="70C63917" w14:textId="7AC621D8" w:rsidR="00DB30BD" w:rsidRPr="00E308A7" w:rsidRDefault="49FE186B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Support clinicians</w:t>
            </w:r>
          </w:p>
          <w:p w14:paraId="499C3DF5" w14:textId="555F06B3" w:rsidR="00DB30BD" w:rsidRPr="00E308A7" w:rsidRDefault="49FE186B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Facilitate relay of clinical data to providers</w:t>
            </w:r>
          </w:p>
          <w:p w14:paraId="4CA0A5D2" w14:textId="3B775BC9" w:rsidR="00DB30BD" w:rsidRPr="00E308A7" w:rsidRDefault="49FE186B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 xml:space="preserve">Change infrastructure </w:t>
            </w:r>
          </w:p>
          <w:p w14:paraId="64A65D0B" w14:textId="6BC62CB3" w:rsidR="00DB30BD" w:rsidRPr="00E308A7" w:rsidRDefault="49FE186B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Mandate change</w:t>
            </w:r>
          </w:p>
        </w:tc>
        <w:tc>
          <w:tcPr>
            <w:tcW w:w="2595" w:type="dxa"/>
          </w:tcPr>
          <w:p w14:paraId="5D4C5BB7" w14:textId="4FFD4EF3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each: At 31-day follow-up, no statistically significant</w:t>
            </w:r>
            <w:r w:rsidR="00C90E81">
              <w:rPr>
                <w:sz w:val="16"/>
                <w:szCs w:val="16"/>
              </w:rPr>
              <w:t xml:space="preserve"> absolute </w:t>
            </w:r>
            <w:r w:rsidRPr="00E308A7">
              <w:rPr>
                <w:sz w:val="16"/>
                <w:szCs w:val="16"/>
              </w:rPr>
              <w:t xml:space="preserve">increase in </w:t>
            </w:r>
            <w:r w:rsidR="00177261">
              <w:rPr>
                <w:sz w:val="16"/>
                <w:szCs w:val="16"/>
              </w:rPr>
              <w:t xml:space="preserve">proportion of </w:t>
            </w:r>
            <w:r w:rsidR="00964475">
              <w:rPr>
                <w:sz w:val="16"/>
                <w:szCs w:val="16"/>
              </w:rPr>
              <w:t>smoking in</w:t>
            </w:r>
            <w:r w:rsidR="00177261">
              <w:rPr>
                <w:sz w:val="16"/>
                <w:szCs w:val="16"/>
              </w:rPr>
              <w:t xml:space="preserve">patients </w:t>
            </w:r>
            <w:r w:rsidR="00F20794">
              <w:rPr>
                <w:sz w:val="16"/>
                <w:szCs w:val="16"/>
              </w:rPr>
              <w:t xml:space="preserve">(seen by consenting providers) </w:t>
            </w:r>
            <w:r w:rsidR="00177261">
              <w:rPr>
                <w:sz w:val="16"/>
                <w:szCs w:val="16"/>
              </w:rPr>
              <w:t xml:space="preserve">with documentation of </w:t>
            </w:r>
            <w:r w:rsidR="00D6411B">
              <w:rPr>
                <w:sz w:val="16"/>
                <w:szCs w:val="16"/>
              </w:rPr>
              <w:t xml:space="preserve">being </w:t>
            </w:r>
            <w:r w:rsidR="000D044A" w:rsidRPr="00E308A7">
              <w:rPr>
                <w:i/>
                <w:iCs/>
                <w:sz w:val="16"/>
                <w:szCs w:val="16"/>
              </w:rPr>
              <w:t>Assist</w:t>
            </w:r>
            <w:r w:rsidR="00D6411B">
              <w:rPr>
                <w:i/>
                <w:iCs/>
                <w:sz w:val="16"/>
                <w:szCs w:val="16"/>
              </w:rPr>
              <w:t>ed</w:t>
            </w:r>
            <w:r w:rsidRPr="00E308A7">
              <w:rPr>
                <w:sz w:val="16"/>
                <w:szCs w:val="16"/>
              </w:rPr>
              <w:t xml:space="preserve"> </w:t>
            </w:r>
            <w:r w:rsidR="000D044A" w:rsidRPr="00E308A7">
              <w:rPr>
                <w:sz w:val="16"/>
                <w:szCs w:val="16"/>
              </w:rPr>
              <w:t>with</w:t>
            </w:r>
            <w:r w:rsidR="00E16956">
              <w:rPr>
                <w:sz w:val="16"/>
                <w:szCs w:val="16"/>
              </w:rPr>
              <w:t xml:space="preserve"> both</w:t>
            </w:r>
            <w:r w:rsidR="000D044A" w:rsidRPr="00E308A7">
              <w:rPr>
                <w:sz w:val="16"/>
                <w:szCs w:val="16"/>
              </w:rPr>
              <w:t xml:space="preserve"> </w:t>
            </w:r>
            <w:r w:rsidRPr="00E308A7">
              <w:rPr>
                <w:sz w:val="16"/>
                <w:szCs w:val="16"/>
              </w:rPr>
              <w:t>NRT gum</w:t>
            </w:r>
            <w:r w:rsidR="000D044A" w:rsidRPr="00E308A7">
              <w:rPr>
                <w:sz w:val="16"/>
                <w:szCs w:val="16"/>
              </w:rPr>
              <w:t xml:space="preserve"> +</w:t>
            </w:r>
            <w:r w:rsidRPr="00E308A7">
              <w:rPr>
                <w:sz w:val="16"/>
                <w:szCs w:val="16"/>
              </w:rPr>
              <w:t xml:space="preserve"> counseling (</w:t>
            </w:r>
            <w:r w:rsidR="00C90E81">
              <w:rPr>
                <w:sz w:val="16"/>
                <w:szCs w:val="16"/>
              </w:rPr>
              <w:t>9%, 1</w:t>
            </w:r>
            <w:r w:rsidRPr="00E308A7">
              <w:rPr>
                <w:sz w:val="16"/>
                <w:szCs w:val="16"/>
              </w:rPr>
              <w:t xml:space="preserve">4% to 23%, </w:t>
            </w:r>
            <w:r w:rsidRPr="00C90E81">
              <w:rPr>
                <w:i/>
                <w:iCs/>
                <w:sz w:val="16"/>
                <w:szCs w:val="16"/>
              </w:rPr>
              <w:t>p</w:t>
            </w:r>
            <w:r w:rsidRPr="00E308A7">
              <w:rPr>
                <w:sz w:val="16"/>
                <w:szCs w:val="16"/>
              </w:rPr>
              <w:t xml:space="preserve"> </w:t>
            </w:r>
            <w:r w:rsidR="008910C7" w:rsidRPr="00E308A7">
              <w:rPr>
                <w:sz w:val="16"/>
                <w:szCs w:val="16"/>
              </w:rPr>
              <w:t>=</w:t>
            </w:r>
            <w:r w:rsidRPr="00E308A7">
              <w:rPr>
                <w:sz w:val="16"/>
                <w:szCs w:val="16"/>
              </w:rPr>
              <w:t xml:space="preserve"> .06) or </w:t>
            </w:r>
            <w:r w:rsidR="00E16956">
              <w:rPr>
                <w:sz w:val="16"/>
                <w:szCs w:val="16"/>
              </w:rPr>
              <w:t xml:space="preserve">only </w:t>
            </w:r>
            <w:r w:rsidRPr="00E308A7">
              <w:rPr>
                <w:sz w:val="16"/>
                <w:szCs w:val="16"/>
              </w:rPr>
              <w:t>NRT gum (</w:t>
            </w:r>
            <w:r w:rsidR="00C90E81">
              <w:rPr>
                <w:sz w:val="16"/>
                <w:szCs w:val="16"/>
              </w:rPr>
              <w:t xml:space="preserve">20%, </w:t>
            </w:r>
            <w:r w:rsidRPr="00E308A7">
              <w:rPr>
                <w:sz w:val="16"/>
                <w:szCs w:val="16"/>
              </w:rPr>
              <w:t xml:space="preserve">50% to 70%, </w:t>
            </w:r>
            <w:r w:rsidR="00C90E81" w:rsidRPr="00C90E81">
              <w:rPr>
                <w:i/>
                <w:iCs/>
                <w:sz w:val="16"/>
                <w:szCs w:val="16"/>
              </w:rPr>
              <w:t>p</w:t>
            </w:r>
            <w:r w:rsidR="00C90E81" w:rsidRPr="00E308A7">
              <w:rPr>
                <w:sz w:val="16"/>
                <w:szCs w:val="16"/>
              </w:rPr>
              <w:t xml:space="preserve"> </w:t>
            </w:r>
            <w:r w:rsidRPr="00E308A7">
              <w:rPr>
                <w:sz w:val="16"/>
                <w:szCs w:val="16"/>
              </w:rPr>
              <w:t>= .13)</w:t>
            </w:r>
            <w:r w:rsidR="00964475">
              <w:rPr>
                <w:sz w:val="16"/>
                <w:szCs w:val="16"/>
              </w:rPr>
              <w:t>.</w:t>
            </w:r>
          </w:p>
        </w:tc>
      </w:tr>
      <w:tr w:rsidR="00E308A7" w:rsidRPr="00E308A7" w14:paraId="33416E40" w14:textId="77777777" w:rsidTr="5990C9DC">
        <w:tc>
          <w:tcPr>
            <w:tcW w:w="1573" w:type="dxa"/>
          </w:tcPr>
          <w:p w14:paraId="39C0AAE4" w14:textId="03132A27" w:rsidR="00DB30BD" w:rsidRPr="00E70256" w:rsidRDefault="00DB30BD" w:rsidP="00DB30BD">
            <w:pPr>
              <w:rPr>
                <w:sz w:val="16"/>
                <w:szCs w:val="16"/>
              </w:rPr>
            </w:pPr>
            <w:proofErr w:type="spellStart"/>
            <w:r w:rsidRPr="00E70256">
              <w:rPr>
                <w:sz w:val="16"/>
                <w:szCs w:val="16"/>
              </w:rPr>
              <w:t>Nitturi</w:t>
            </w:r>
            <w:proofErr w:type="spellEnd"/>
            <w:r w:rsidRPr="00E70256">
              <w:rPr>
                <w:sz w:val="16"/>
                <w:szCs w:val="16"/>
              </w:rPr>
              <w:t xml:space="preserve"> 2021 (USA)</w:t>
            </w:r>
          </w:p>
          <w:p w14:paraId="141CDA39" w14:textId="77777777" w:rsidR="0065768C" w:rsidRPr="00E70256" w:rsidRDefault="0065768C" w:rsidP="00DB30BD">
            <w:pPr>
              <w:rPr>
                <w:sz w:val="16"/>
                <w:szCs w:val="16"/>
              </w:rPr>
            </w:pPr>
          </w:p>
          <w:p w14:paraId="19E9A8FB" w14:textId="77777777" w:rsidR="00DB30BD" w:rsidRPr="00E70256" w:rsidRDefault="00DB30BD" w:rsidP="00DB30BD">
            <w:pPr>
              <w:rPr>
                <w:sz w:val="16"/>
                <w:szCs w:val="16"/>
              </w:rPr>
            </w:pPr>
          </w:p>
          <w:p w14:paraId="21BE249B" w14:textId="7046001A" w:rsidR="00D01BE6" w:rsidRPr="00E70256" w:rsidRDefault="00D01BE6" w:rsidP="00DB30BD">
            <w:pPr>
              <w:rPr>
                <w:sz w:val="16"/>
                <w:szCs w:val="16"/>
              </w:rPr>
            </w:pPr>
          </w:p>
        </w:tc>
        <w:tc>
          <w:tcPr>
            <w:tcW w:w="1204" w:type="dxa"/>
          </w:tcPr>
          <w:p w14:paraId="168F2095" w14:textId="165D4FE1" w:rsidR="00DB30BD" w:rsidRPr="00E308A7" w:rsidRDefault="00063E5E" w:rsidP="00A01A97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hort</w:t>
            </w:r>
          </w:p>
        </w:tc>
        <w:tc>
          <w:tcPr>
            <w:tcW w:w="2143" w:type="dxa"/>
          </w:tcPr>
          <w:p w14:paraId="0BE1B88B" w14:textId="27FD4931" w:rsidR="00DB30BD" w:rsidRPr="00E308A7" w:rsidRDefault="00063E5E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10 non-prescribing providers</w:t>
            </w:r>
          </w:p>
        </w:tc>
        <w:tc>
          <w:tcPr>
            <w:tcW w:w="2266" w:type="dxa"/>
          </w:tcPr>
          <w:p w14:paraId="6D7159C0" w14:textId="53E860C8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None</w:t>
            </w:r>
          </w:p>
        </w:tc>
        <w:tc>
          <w:tcPr>
            <w:tcW w:w="2013" w:type="dxa"/>
          </w:tcPr>
          <w:p w14:paraId="308D0FDD" w14:textId="63263D54" w:rsidR="0009280D" w:rsidRPr="00E308A7" w:rsidRDefault="0009280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6-9 months, depending on site</w:t>
            </w:r>
          </w:p>
        </w:tc>
        <w:tc>
          <w:tcPr>
            <w:tcW w:w="2596" w:type="dxa"/>
          </w:tcPr>
          <w:p w14:paraId="3B519CA5" w14:textId="0AF5C588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e evaluative and iterative strategies</w:t>
            </w:r>
          </w:p>
          <w:p w14:paraId="5B41CD04" w14:textId="77777777" w:rsidR="00DB30BD" w:rsidRPr="00E308A7" w:rsidRDefault="0D7BF788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Audit and provide feedback</w:t>
            </w:r>
          </w:p>
          <w:p w14:paraId="2D02C2EE" w14:textId="38618FA6" w:rsidR="00DB30BD" w:rsidRPr="00E308A7" w:rsidRDefault="0D7BF788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Obtain and use patients/consumers and family feedback</w:t>
            </w:r>
          </w:p>
          <w:p w14:paraId="6C559956" w14:textId="28866AA1" w:rsidR="00DB30BD" w:rsidRPr="00E308A7" w:rsidRDefault="0D7BF788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Develop stakeholder interrelationships</w:t>
            </w:r>
          </w:p>
          <w:p w14:paraId="3D01D5C1" w14:textId="085EF9BC" w:rsidR="00DB30BD" w:rsidRPr="00E308A7" w:rsidRDefault="0D7BF788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Identify and prepare champions</w:t>
            </w:r>
          </w:p>
          <w:p w14:paraId="6FA50DF5" w14:textId="10AD35D6" w:rsidR="00DB30BD" w:rsidRPr="00E308A7" w:rsidRDefault="0D7BF788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Obtain formal commitments </w:t>
            </w:r>
          </w:p>
          <w:p w14:paraId="4BAA863C" w14:textId="5CDEB5A2" w:rsidR="00DB30BD" w:rsidRPr="00E308A7" w:rsidRDefault="0D7BF788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Model and stimulate change</w:t>
            </w:r>
          </w:p>
          <w:p w14:paraId="5507B281" w14:textId="563E8C74" w:rsidR="00DB30BD" w:rsidRPr="00E308A7" w:rsidRDefault="0D7BF788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Develop academic partnerships</w:t>
            </w:r>
          </w:p>
          <w:p w14:paraId="1087C57F" w14:textId="5D40D2C0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in and educate</w:t>
            </w:r>
            <w:r w:rsidR="0D7BF788" w:rsidRPr="00E308A7">
              <w:rPr>
                <w:b/>
                <w:bCs/>
                <w:sz w:val="16"/>
                <w:szCs w:val="16"/>
              </w:rPr>
              <w:t xml:space="preserve"> stakeholders</w:t>
            </w:r>
          </w:p>
          <w:p w14:paraId="2EA66787" w14:textId="68E3446C" w:rsidR="00DB30BD" w:rsidRPr="00E308A7" w:rsidRDefault="0D7BF788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Distribute educational materials</w:t>
            </w:r>
          </w:p>
        </w:tc>
        <w:tc>
          <w:tcPr>
            <w:tcW w:w="2595" w:type="dxa"/>
          </w:tcPr>
          <w:p w14:paraId="40DE8281" w14:textId="09210D9B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Adoption:  At 6-month follow-up, 35% absolute increase in </w:t>
            </w:r>
            <w:r w:rsidR="0065768C">
              <w:rPr>
                <w:sz w:val="16"/>
                <w:szCs w:val="16"/>
              </w:rPr>
              <w:t xml:space="preserve">number of </w:t>
            </w:r>
            <w:r w:rsidRPr="00E308A7">
              <w:rPr>
                <w:sz w:val="16"/>
                <w:szCs w:val="16"/>
              </w:rPr>
              <w:t>tobacco education sessions delivered</w:t>
            </w:r>
            <w:r w:rsidR="0065768C">
              <w:rPr>
                <w:sz w:val="16"/>
                <w:szCs w:val="16"/>
              </w:rPr>
              <w:t xml:space="preserve"> by champions</w:t>
            </w:r>
            <w:r w:rsidRPr="00E308A7">
              <w:rPr>
                <w:sz w:val="16"/>
                <w:szCs w:val="16"/>
              </w:rPr>
              <w:t xml:space="preserve"> to employees. </w:t>
            </w:r>
          </w:p>
        </w:tc>
      </w:tr>
      <w:tr w:rsidR="00E308A7" w:rsidRPr="00E308A7" w14:paraId="48163CA5" w14:textId="77777777" w:rsidTr="5990C9DC">
        <w:tc>
          <w:tcPr>
            <w:tcW w:w="1573" w:type="dxa"/>
          </w:tcPr>
          <w:p w14:paraId="2AE61B45" w14:textId="77777777" w:rsidR="00C27E1D" w:rsidRPr="00E70256" w:rsidRDefault="00C27E1D" w:rsidP="00C27E1D">
            <w:pPr>
              <w:rPr>
                <w:sz w:val="16"/>
                <w:szCs w:val="16"/>
              </w:rPr>
            </w:pPr>
            <w:proofErr w:type="spellStart"/>
            <w:r w:rsidRPr="00E70256">
              <w:rPr>
                <w:sz w:val="16"/>
                <w:szCs w:val="16"/>
              </w:rPr>
              <w:t>Nitturi</w:t>
            </w:r>
            <w:proofErr w:type="spellEnd"/>
            <w:r w:rsidRPr="00E70256">
              <w:rPr>
                <w:sz w:val="16"/>
                <w:szCs w:val="16"/>
              </w:rPr>
              <w:t xml:space="preserve"> 2021a (USA)</w:t>
            </w:r>
          </w:p>
          <w:p w14:paraId="1845253E" w14:textId="77777777" w:rsidR="0065768C" w:rsidRPr="00E70256" w:rsidRDefault="0065768C" w:rsidP="00C27E1D">
            <w:pPr>
              <w:rPr>
                <w:sz w:val="16"/>
                <w:szCs w:val="16"/>
                <w:vertAlign w:val="superscript"/>
              </w:rPr>
            </w:pPr>
          </w:p>
          <w:p w14:paraId="53EB21E9" w14:textId="77777777" w:rsidR="00426B60" w:rsidRPr="00E70256" w:rsidRDefault="00426B60" w:rsidP="00C27E1D">
            <w:pPr>
              <w:rPr>
                <w:sz w:val="16"/>
                <w:szCs w:val="16"/>
              </w:rPr>
            </w:pPr>
          </w:p>
          <w:p w14:paraId="3BAC3CF9" w14:textId="1F56C179" w:rsidR="00426B60" w:rsidRPr="00E70256" w:rsidRDefault="00426B60" w:rsidP="00C27E1D">
            <w:pPr>
              <w:rPr>
                <w:sz w:val="16"/>
                <w:szCs w:val="16"/>
              </w:rPr>
            </w:pPr>
          </w:p>
        </w:tc>
        <w:tc>
          <w:tcPr>
            <w:tcW w:w="1204" w:type="dxa"/>
          </w:tcPr>
          <w:p w14:paraId="59ABEA28" w14:textId="67FF9E4D" w:rsidR="00063E5E" w:rsidRPr="00E308A7" w:rsidRDefault="00292E15" w:rsidP="00A01A97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epeated cross-sectional</w:t>
            </w:r>
          </w:p>
        </w:tc>
        <w:tc>
          <w:tcPr>
            <w:tcW w:w="2143" w:type="dxa"/>
          </w:tcPr>
          <w:p w14:paraId="3342E83C" w14:textId="17A6F131" w:rsidR="00C27E1D" w:rsidRPr="00E308A7" w:rsidRDefault="00063E5E" w:rsidP="00C27E1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1,237 providers</w:t>
            </w:r>
          </w:p>
        </w:tc>
        <w:tc>
          <w:tcPr>
            <w:tcW w:w="2266" w:type="dxa"/>
          </w:tcPr>
          <w:p w14:paraId="28D40843" w14:textId="538628F0" w:rsidR="00C27E1D" w:rsidRPr="00E308A7" w:rsidRDefault="00C27E1D" w:rsidP="00C27E1D">
            <w:pPr>
              <w:rPr>
                <w:sz w:val="16"/>
                <w:szCs w:val="16"/>
              </w:rPr>
            </w:pPr>
            <w:r w:rsidRPr="00E308A7">
              <w:rPr>
                <w:i/>
                <w:iCs/>
                <w:sz w:val="16"/>
                <w:szCs w:val="16"/>
              </w:rPr>
              <w:t xml:space="preserve">Ask, </w:t>
            </w:r>
            <w:proofErr w:type="gramStart"/>
            <w:r w:rsidRPr="00E308A7">
              <w:rPr>
                <w:i/>
                <w:iCs/>
                <w:sz w:val="16"/>
                <w:szCs w:val="16"/>
              </w:rPr>
              <w:t>Advise</w:t>
            </w:r>
            <w:proofErr w:type="gramEnd"/>
            <w:r w:rsidR="00EB2313" w:rsidRPr="00E308A7">
              <w:rPr>
                <w:i/>
                <w:iCs/>
                <w:sz w:val="16"/>
                <w:szCs w:val="16"/>
              </w:rPr>
              <w:t xml:space="preserve"> </w:t>
            </w:r>
            <w:r w:rsidR="00EB2313" w:rsidRPr="00E308A7">
              <w:rPr>
                <w:sz w:val="16"/>
                <w:szCs w:val="16"/>
              </w:rPr>
              <w:t xml:space="preserve">quitting, </w:t>
            </w:r>
            <w:r w:rsidRPr="00E308A7">
              <w:rPr>
                <w:i/>
                <w:iCs/>
                <w:sz w:val="16"/>
                <w:szCs w:val="16"/>
              </w:rPr>
              <w:t>Assess</w:t>
            </w:r>
            <w:r w:rsidR="00EB2313" w:rsidRPr="00E308A7">
              <w:rPr>
                <w:i/>
                <w:iCs/>
                <w:sz w:val="16"/>
                <w:szCs w:val="16"/>
              </w:rPr>
              <w:t xml:space="preserve"> </w:t>
            </w:r>
            <w:r w:rsidR="00EB2313" w:rsidRPr="00E308A7">
              <w:rPr>
                <w:sz w:val="16"/>
                <w:szCs w:val="16"/>
              </w:rPr>
              <w:t>interest in quitting</w:t>
            </w:r>
            <w:r w:rsidRPr="00E308A7">
              <w:rPr>
                <w:i/>
                <w:iCs/>
                <w:sz w:val="16"/>
                <w:szCs w:val="16"/>
              </w:rPr>
              <w:t xml:space="preserve">, Assist </w:t>
            </w:r>
            <w:r w:rsidRPr="00E308A7">
              <w:rPr>
                <w:sz w:val="16"/>
                <w:szCs w:val="16"/>
              </w:rPr>
              <w:t xml:space="preserve">with quit counseling, referral, or quit medication, </w:t>
            </w:r>
            <w:r w:rsidRPr="00E308A7">
              <w:rPr>
                <w:i/>
                <w:iCs/>
                <w:sz w:val="16"/>
                <w:szCs w:val="16"/>
              </w:rPr>
              <w:t>Arrange</w:t>
            </w:r>
            <w:r w:rsidR="000611DB" w:rsidRPr="00E308A7">
              <w:rPr>
                <w:i/>
                <w:iCs/>
                <w:sz w:val="16"/>
                <w:szCs w:val="16"/>
              </w:rPr>
              <w:t xml:space="preserve"> </w:t>
            </w:r>
            <w:r w:rsidR="000611DB" w:rsidRPr="00E308A7">
              <w:rPr>
                <w:sz w:val="16"/>
                <w:szCs w:val="16"/>
              </w:rPr>
              <w:t>follow-up</w:t>
            </w:r>
          </w:p>
        </w:tc>
        <w:tc>
          <w:tcPr>
            <w:tcW w:w="2013" w:type="dxa"/>
          </w:tcPr>
          <w:p w14:paraId="694DAA3C" w14:textId="0161B5F5" w:rsidR="00C27E1D" w:rsidRPr="00E308A7" w:rsidRDefault="00C27E1D" w:rsidP="00C27E1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6 months </w:t>
            </w:r>
          </w:p>
        </w:tc>
        <w:tc>
          <w:tcPr>
            <w:tcW w:w="2596" w:type="dxa"/>
          </w:tcPr>
          <w:p w14:paraId="6388ACF7" w14:textId="3BFCF398" w:rsidR="00C27E1D" w:rsidRPr="00E308A7" w:rsidRDefault="00643885" w:rsidP="00C27E1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See Correa-Fernández 2019</w:t>
            </w:r>
          </w:p>
        </w:tc>
        <w:tc>
          <w:tcPr>
            <w:tcW w:w="2595" w:type="dxa"/>
          </w:tcPr>
          <w:p w14:paraId="0D607286" w14:textId="090DBA8D" w:rsidR="00C27E1D" w:rsidRPr="00E308A7" w:rsidRDefault="007B7DF0" w:rsidP="000845AE">
            <w:pPr>
              <w:pStyle w:val="NormalWeb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E1010">
              <w:rPr>
                <w:rFonts w:ascii="Arial" w:hAnsi="Arial" w:cs="Arial"/>
                <w:sz w:val="16"/>
                <w:szCs w:val="16"/>
              </w:rPr>
              <w:t>Adoption</w:t>
            </w:r>
            <w:r w:rsidR="00C27E1D" w:rsidRPr="006E1010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C27E1D" w:rsidRPr="00E308A7">
              <w:rPr>
                <w:rFonts w:ascii="Arial" w:hAnsi="Arial" w:cs="Arial"/>
                <w:sz w:val="16"/>
                <w:szCs w:val="16"/>
              </w:rPr>
              <w:t xml:space="preserve">At 4-week follow-up, </w:t>
            </w:r>
            <w:r w:rsidR="00A73E2C">
              <w:rPr>
                <w:rFonts w:ascii="Arial" w:hAnsi="Arial" w:cs="Arial"/>
                <w:sz w:val="16"/>
                <w:szCs w:val="16"/>
              </w:rPr>
              <w:t xml:space="preserve">13% </w:t>
            </w:r>
            <w:r w:rsidR="00C27E1D" w:rsidRPr="00E308A7">
              <w:rPr>
                <w:rFonts w:ascii="Arial" w:hAnsi="Arial" w:cs="Arial"/>
                <w:sz w:val="16"/>
                <w:szCs w:val="16"/>
              </w:rPr>
              <w:t>absolute increase</w:t>
            </w:r>
            <w:r w:rsidR="00A73E2C">
              <w:rPr>
                <w:rFonts w:ascii="Arial" w:hAnsi="Arial" w:cs="Arial"/>
                <w:sz w:val="16"/>
                <w:szCs w:val="16"/>
              </w:rPr>
              <w:t xml:space="preserve"> (45% to 58%) </w:t>
            </w:r>
            <w:r w:rsidR="00A73E2C" w:rsidRPr="000845AE">
              <w:rPr>
                <w:rFonts w:ascii="Arial" w:hAnsi="Arial" w:cs="Arial"/>
                <w:sz w:val="16"/>
                <w:szCs w:val="16"/>
              </w:rPr>
              <w:t xml:space="preserve">in proportion of providers </w:t>
            </w:r>
            <w:r w:rsidR="00A73E2C" w:rsidRPr="000845AE">
              <w:rPr>
                <w:rFonts w:ascii="Arial" w:hAnsi="Arial" w:cs="Arial"/>
                <w:i/>
                <w:iCs/>
                <w:sz w:val="16"/>
                <w:szCs w:val="16"/>
              </w:rPr>
              <w:t>Asking</w:t>
            </w:r>
            <w:r w:rsidR="00A73E2C" w:rsidRPr="000845AE">
              <w:rPr>
                <w:rFonts w:ascii="Arial" w:hAnsi="Arial" w:cs="Arial"/>
                <w:sz w:val="16"/>
                <w:szCs w:val="16"/>
              </w:rPr>
              <w:t xml:space="preserve"> about smoking to all patients in past month.</w:t>
            </w:r>
            <w:r w:rsidRPr="000845A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44BDF">
              <w:rPr>
                <w:rFonts w:ascii="Arial" w:hAnsi="Arial" w:cs="Arial"/>
                <w:sz w:val="16"/>
                <w:szCs w:val="16"/>
              </w:rPr>
              <w:t xml:space="preserve">Absolute increases </w:t>
            </w:r>
            <w:r w:rsidR="00544BDF" w:rsidRPr="00544BDF">
              <w:rPr>
                <w:rFonts w:ascii="Arial" w:hAnsi="Arial" w:cs="Arial"/>
                <w:sz w:val="16"/>
                <w:szCs w:val="16"/>
              </w:rPr>
              <w:t xml:space="preserve">in </w:t>
            </w:r>
            <w:r w:rsidRPr="00544BDF">
              <w:rPr>
                <w:rFonts w:ascii="Arial" w:hAnsi="Arial" w:cs="Arial"/>
                <w:sz w:val="16"/>
                <w:szCs w:val="16"/>
              </w:rPr>
              <w:t xml:space="preserve">proportion of providers delivering treatment to </w:t>
            </w:r>
            <w:r w:rsidRPr="00544BDF">
              <w:rPr>
                <w:rFonts w:ascii="Arial" w:hAnsi="Arial" w:cs="Arial"/>
                <w:sz w:val="16"/>
                <w:szCs w:val="16"/>
              </w:rPr>
              <w:lastRenderedPageBreak/>
              <w:t xml:space="preserve">smoking patient in the past month: </w:t>
            </w:r>
            <w:r w:rsidR="00C27E1D" w:rsidRPr="00544BDF">
              <w:rPr>
                <w:rFonts w:ascii="Arial" w:hAnsi="Arial" w:cs="Arial"/>
                <w:sz w:val="16"/>
                <w:szCs w:val="16"/>
              </w:rPr>
              <w:t>17%</w:t>
            </w:r>
            <w:r w:rsidRPr="00544BDF">
              <w:rPr>
                <w:rFonts w:ascii="Arial" w:hAnsi="Arial" w:cs="Arial"/>
                <w:sz w:val="16"/>
                <w:szCs w:val="16"/>
              </w:rPr>
              <w:t xml:space="preserve"> (55% to 72%)</w:t>
            </w:r>
            <w:r w:rsidR="00C27E1D" w:rsidRPr="00544BDF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44BDF">
              <w:rPr>
                <w:rFonts w:ascii="Arial" w:hAnsi="Arial" w:cs="Arial"/>
                <w:sz w:val="16"/>
                <w:szCs w:val="16"/>
              </w:rPr>
              <w:t>19</w:t>
            </w:r>
            <w:r w:rsidR="00C27E1D" w:rsidRPr="00544BDF">
              <w:rPr>
                <w:rFonts w:ascii="Arial" w:hAnsi="Arial" w:cs="Arial"/>
                <w:sz w:val="16"/>
                <w:szCs w:val="16"/>
              </w:rPr>
              <w:t>%</w:t>
            </w:r>
            <w:r w:rsidRPr="00544BDF">
              <w:rPr>
                <w:rFonts w:ascii="Arial" w:hAnsi="Arial" w:cs="Arial"/>
                <w:sz w:val="16"/>
                <w:szCs w:val="16"/>
              </w:rPr>
              <w:t xml:space="preserve"> (54% to 73%)</w:t>
            </w:r>
            <w:r w:rsidR="00C27E1D" w:rsidRPr="00544BDF">
              <w:rPr>
                <w:rFonts w:ascii="Arial" w:hAnsi="Arial" w:cs="Arial"/>
                <w:sz w:val="16"/>
                <w:szCs w:val="16"/>
              </w:rPr>
              <w:t>, 32%</w:t>
            </w:r>
            <w:r w:rsidRPr="00544BDF">
              <w:rPr>
                <w:rFonts w:ascii="Arial" w:hAnsi="Arial" w:cs="Arial"/>
                <w:sz w:val="16"/>
                <w:szCs w:val="16"/>
              </w:rPr>
              <w:t xml:space="preserve"> (29% to 61%)</w:t>
            </w:r>
            <w:r w:rsidR="00C27E1D" w:rsidRPr="00544BDF">
              <w:rPr>
                <w:rFonts w:ascii="Arial" w:hAnsi="Arial" w:cs="Arial"/>
                <w:sz w:val="16"/>
                <w:szCs w:val="16"/>
              </w:rPr>
              <w:t>, and 20%</w:t>
            </w:r>
            <w:r w:rsidRPr="00544BDF">
              <w:rPr>
                <w:rFonts w:ascii="Arial" w:hAnsi="Arial" w:cs="Arial"/>
                <w:sz w:val="16"/>
                <w:szCs w:val="16"/>
              </w:rPr>
              <w:t xml:space="preserve"> (25% to 45%) </w:t>
            </w:r>
            <w:r w:rsidR="00C27E1D" w:rsidRPr="00544BDF">
              <w:rPr>
                <w:rFonts w:ascii="Arial" w:hAnsi="Arial" w:cs="Arial"/>
                <w:sz w:val="16"/>
                <w:szCs w:val="16"/>
              </w:rPr>
              <w:t xml:space="preserve"> for</w:t>
            </w:r>
            <w:r w:rsidR="00544BDF" w:rsidRPr="00544BD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="00C27E1D" w:rsidRPr="00544BDF">
              <w:rPr>
                <w:rFonts w:ascii="Arial" w:hAnsi="Arial" w:cs="Arial"/>
                <w:i/>
                <w:iCs/>
                <w:sz w:val="16"/>
                <w:szCs w:val="16"/>
              </w:rPr>
              <w:t>Advise</w:t>
            </w:r>
            <w:proofErr w:type="gramEnd"/>
            <w:r w:rsidR="00C27E1D" w:rsidRPr="00544BD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Assess, Assist, and Arrange, </w:t>
            </w:r>
            <w:r w:rsidR="00C27E1D" w:rsidRPr="00544BDF">
              <w:rPr>
                <w:rFonts w:ascii="Arial" w:hAnsi="Arial" w:cs="Arial"/>
                <w:sz w:val="16"/>
                <w:szCs w:val="16"/>
              </w:rPr>
              <w:t xml:space="preserve">respectively (all </w:t>
            </w:r>
            <w:proofErr w:type="spellStart"/>
            <w:r w:rsidR="00C27E1D" w:rsidRPr="00544BDF">
              <w:rPr>
                <w:rFonts w:ascii="Arial" w:hAnsi="Arial" w:cs="Arial"/>
                <w:i/>
                <w:iCs/>
                <w:sz w:val="16"/>
                <w:szCs w:val="16"/>
              </w:rPr>
              <w:t>ps</w:t>
            </w:r>
            <w:proofErr w:type="spellEnd"/>
            <w:r w:rsidR="00C27E1D" w:rsidRPr="00544BDF">
              <w:rPr>
                <w:rFonts w:ascii="Arial" w:hAnsi="Arial" w:cs="Arial"/>
                <w:sz w:val="16"/>
                <w:szCs w:val="16"/>
              </w:rPr>
              <w:t xml:space="preserve"> &lt; .001)</w:t>
            </w:r>
          </w:p>
        </w:tc>
      </w:tr>
      <w:tr w:rsidR="00E308A7" w:rsidRPr="00E308A7" w14:paraId="1F0F6293" w14:textId="77777777" w:rsidTr="5990C9DC">
        <w:tc>
          <w:tcPr>
            <w:tcW w:w="1573" w:type="dxa"/>
          </w:tcPr>
          <w:p w14:paraId="782B84BE" w14:textId="389052ED" w:rsidR="009D3828" w:rsidRPr="00E70256" w:rsidRDefault="00DB30BD" w:rsidP="00DB30BD">
            <w:pPr>
              <w:rPr>
                <w:sz w:val="16"/>
                <w:szCs w:val="16"/>
              </w:rPr>
            </w:pPr>
            <w:proofErr w:type="spellStart"/>
            <w:r w:rsidRPr="00E70256">
              <w:rPr>
                <w:sz w:val="16"/>
                <w:szCs w:val="16"/>
              </w:rPr>
              <w:lastRenderedPageBreak/>
              <w:t>Okoli</w:t>
            </w:r>
            <w:proofErr w:type="spellEnd"/>
            <w:r w:rsidRPr="00E70256">
              <w:rPr>
                <w:sz w:val="16"/>
                <w:szCs w:val="16"/>
              </w:rPr>
              <w:t xml:space="preserve"> 2018</w:t>
            </w:r>
            <w:r w:rsidR="009D3828" w:rsidRPr="00E70256">
              <w:rPr>
                <w:sz w:val="16"/>
                <w:szCs w:val="16"/>
                <w:vertAlign w:val="superscript"/>
              </w:rPr>
              <w:t>§</w:t>
            </w:r>
          </w:p>
          <w:p w14:paraId="6A129804" w14:textId="13CA2923" w:rsidR="00DB30BD" w:rsidRPr="00E70256" w:rsidRDefault="00DB30BD" w:rsidP="00DB30BD">
            <w:pPr>
              <w:rPr>
                <w:sz w:val="16"/>
                <w:szCs w:val="16"/>
              </w:rPr>
            </w:pPr>
            <w:r w:rsidRPr="00E70256">
              <w:rPr>
                <w:sz w:val="16"/>
                <w:szCs w:val="16"/>
              </w:rPr>
              <w:t>(USA)</w:t>
            </w:r>
          </w:p>
          <w:p w14:paraId="5EB4EAAB" w14:textId="77777777" w:rsidR="007B7DF0" w:rsidRPr="00E70256" w:rsidRDefault="007B7DF0" w:rsidP="00DB30BD">
            <w:pPr>
              <w:rPr>
                <w:sz w:val="16"/>
                <w:szCs w:val="16"/>
              </w:rPr>
            </w:pPr>
          </w:p>
          <w:p w14:paraId="1621B673" w14:textId="3A5A3A50" w:rsidR="00DD789E" w:rsidRPr="00E70256" w:rsidRDefault="00DD789E" w:rsidP="00DB30BD">
            <w:pPr>
              <w:rPr>
                <w:sz w:val="16"/>
                <w:szCs w:val="16"/>
              </w:rPr>
            </w:pPr>
          </w:p>
        </w:tc>
        <w:tc>
          <w:tcPr>
            <w:tcW w:w="1204" w:type="dxa"/>
          </w:tcPr>
          <w:p w14:paraId="266104DD" w14:textId="13936A1A" w:rsidR="00DB30BD" w:rsidRPr="00E308A7" w:rsidRDefault="00063E5E" w:rsidP="00A01A97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epeated cross-sectional</w:t>
            </w:r>
          </w:p>
        </w:tc>
        <w:tc>
          <w:tcPr>
            <w:tcW w:w="2143" w:type="dxa"/>
          </w:tcPr>
          <w:p w14:paraId="730456C4" w14:textId="1AAD5407" w:rsidR="00DB30BD" w:rsidRPr="00E308A7" w:rsidRDefault="00063E5E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3,669 psychiatric inpatients</w:t>
            </w:r>
            <w:r w:rsidR="004925E3">
              <w:rPr>
                <w:sz w:val="16"/>
                <w:szCs w:val="16"/>
              </w:rPr>
              <w:t xml:space="preserve"> with primarily psychotic or depressive disorders</w:t>
            </w:r>
          </w:p>
        </w:tc>
        <w:tc>
          <w:tcPr>
            <w:tcW w:w="2266" w:type="dxa"/>
          </w:tcPr>
          <w:p w14:paraId="08819E29" w14:textId="14970204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i/>
                <w:iCs/>
                <w:sz w:val="16"/>
                <w:szCs w:val="16"/>
              </w:rPr>
              <w:t>Ask</w:t>
            </w:r>
            <w:r w:rsidRPr="00E308A7">
              <w:rPr>
                <w:sz w:val="16"/>
                <w:szCs w:val="16"/>
              </w:rPr>
              <w:t xml:space="preserve">, </w:t>
            </w:r>
            <w:proofErr w:type="gramStart"/>
            <w:r w:rsidRPr="00E308A7">
              <w:rPr>
                <w:i/>
                <w:iCs/>
                <w:sz w:val="16"/>
                <w:szCs w:val="16"/>
              </w:rPr>
              <w:t>Assist</w:t>
            </w:r>
            <w:proofErr w:type="gramEnd"/>
            <w:r w:rsidRPr="00E308A7">
              <w:rPr>
                <w:i/>
                <w:iCs/>
                <w:sz w:val="16"/>
                <w:szCs w:val="16"/>
              </w:rPr>
              <w:t xml:space="preserve"> </w:t>
            </w:r>
            <w:r w:rsidRPr="00E308A7">
              <w:rPr>
                <w:sz w:val="16"/>
                <w:szCs w:val="16"/>
              </w:rPr>
              <w:t>with quit medication</w:t>
            </w:r>
            <w:r w:rsidR="009E5C3D" w:rsidRPr="00E308A7">
              <w:rPr>
                <w:sz w:val="16"/>
                <w:szCs w:val="16"/>
              </w:rPr>
              <w:t xml:space="preserve"> (NRT)</w:t>
            </w:r>
            <w:r w:rsidRPr="00E308A7">
              <w:rPr>
                <w:sz w:val="16"/>
                <w:szCs w:val="16"/>
              </w:rPr>
              <w:t xml:space="preserve"> and </w:t>
            </w:r>
            <w:r w:rsidR="00B60083" w:rsidRPr="00E308A7">
              <w:rPr>
                <w:sz w:val="16"/>
                <w:szCs w:val="16"/>
              </w:rPr>
              <w:t>quit</w:t>
            </w:r>
            <w:r w:rsidRPr="00E308A7">
              <w:rPr>
                <w:sz w:val="16"/>
                <w:szCs w:val="16"/>
              </w:rPr>
              <w:t xml:space="preserve"> counseling</w:t>
            </w:r>
          </w:p>
        </w:tc>
        <w:tc>
          <w:tcPr>
            <w:tcW w:w="2013" w:type="dxa"/>
          </w:tcPr>
          <w:p w14:paraId="6F9D2F3B" w14:textId="139B762B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Services </w:t>
            </w:r>
            <w:r w:rsidR="00452D8C">
              <w:rPr>
                <w:sz w:val="16"/>
                <w:szCs w:val="16"/>
              </w:rPr>
              <w:t xml:space="preserve">and mandatory assessments </w:t>
            </w:r>
            <w:r w:rsidRPr="00E308A7">
              <w:rPr>
                <w:sz w:val="16"/>
                <w:szCs w:val="16"/>
              </w:rPr>
              <w:t>began January 1, 2016</w:t>
            </w:r>
          </w:p>
        </w:tc>
        <w:tc>
          <w:tcPr>
            <w:tcW w:w="2596" w:type="dxa"/>
          </w:tcPr>
          <w:p w14:paraId="3122B9E9" w14:textId="4AAE1802" w:rsidR="00DB30BD" w:rsidRPr="00E308A7" w:rsidRDefault="0D1AF531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Engage consumers</w:t>
            </w:r>
          </w:p>
          <w:p w14:paraId="5831D86A" w14:textId="6A5F9D50" w:rsidR="00DB30BD" w:rsidRPr="00E308A7" w:rsidRDefault="0D1AF531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Involve patients/consumers and family members</w:t>
            </w:r>
          </w:p>
          <w:p w14:paraId="17CABEC5" w14:textId="00FF16AA" w:rsidR="00DB30BD" w:rsidRPr="00E308A7" w:rsidRDefault="0D1AF531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Utilize financial strategies</w:t>
            </w:r>
          </w:p>
          <w:p w14:paraId="26DC6B9F" w14:textId="0D3A7547" w:rsidR="00DB30BD" w:rsidRPr="00E308A7" w:rsidRDefault="0D1AF531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Alter incentive/allowance structures</w:t>
            </w:r>
          </w:p>
          <w:p w14:paraId="234C239A" w14:textId="6F110303" w:rsidR="00DB30BD" w:rsidRPr="00E308A7" w:rsidRDefault="0D1AF531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Change infrastructure</w:t>
            </w:r>
          </w:p>
          <w:p w14:paraId="7C29EE4E" w14:textId="7EAD5E18" w:rsidR="00DB30BD" w:rsidRPr="00E308A7" w:rsidRDefault="0D1AF531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Mandate change</w:t>
            </w:r>
          </w:p>
        </w:tc>
        <w:tc>
          <w:tcPr>
            <w:tcW w:w="2595" w:type="dxa"/>
          </w:tcPr>
          <w:p w14:paraId="6FA81A8C" w14:textId="52768581" w:rsidR="00DB30BD" w:rsidRPr="00E308A7" w:rsidRDefault="00DB30BD" w:rsidP="00DB30BD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E308A7">
              <w:rPr>
                <w:rFonts w:ascii="Arial" w:hAnsi="Arial" w:cs="Arial"/>
                <w:sz w:val="16"/>
                <w:szCs w:val="16"/>
              </w:rPr>
              <w:t>Reach: At 12</w:t>
            </w:r>
            <w:r w:rsidR="00F47AB8">
              <w:rPr>
                <w:rFonts w:ascii="Arial" w:hAnsi="Arial" w:cs="Arial"/>
                <w:sz w:val="16"/>
                <w:szCs w:val="16"/>
              </w:rPr>
              <w:t>-</w:t>
            </w:r>
            <w:r w:rsidRPr="00E308A7">
              <w:rPr>
                <w:rFonts w:ascii="Arial" w:hAnsi="Arial" w:cs="Arial"/>
                <w:sz w:val="16"/>
                <w:szCs w:val="16"/>
              </w:rPr>
              <w:t xml:space="preserve">month follow-up, </w:t>
            </w:r>
            <w:r w:rsidR="001E307D">
              <w:rPr>
                <w:rFonts w:ascii="Arial" w:hAnsi="Arial" w:cs="Arial"/>
                <w:sz w:val="16"/>
                <w:szCs w:val="16"/>
              </w:rPr>
              <w:t>2</w:t>
            </w:r>
            <w:r w:rsidRPr="00E308A7">
              <w:rPr>
                <w:rFonts w:ascii="Arial" w:hAnsi="Arial" w:cs="Arial"/>
                <w:sz w:val="16"/>
                <w:szCs w:val="16"/>
              </w:rPr>
              <w:t xml:space="preserve">% absolute increase in </w:t>
            </w:r>
            <w:r w:rsidR="001E307D" w:rsidRPr="001E1684">
              <w:rPr>
                <w:rFonts w:ascii="Arial" w:hAnsi="Arial" w:cs="Arial"/>
                <w:sz w:val="16"/>
                <w:szCs w:val="16"/>
              </w:rPr>
              <w:t xml:space="preserve">proportion of documented </w:t>
            </w:r>
            <w:r w:rsidRPr="001E168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sking </w:t>
            </w:r>
            <w:r w:rsidR="001E307D" w:rsidRPr="001E1684">
              <w:rPr>
                <w:rFonts w:ascii="Arial" w:hAnsi="Arial" w:cs="Arial"/>
                <w:sz w:val="16"/>
                <w:szCs w:val="16"/>
              </w:rPr>
              <w:t>all patients</w:t>
            </w:r>
            <w:r w:rsidR="001E307D" w:rsidRPr="001E168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1E1684">
              <w:rPr>
                <w:rFonts w:ascii="Arial" w:hAnsi="Arial" w:cs="Arial"/>
                <w:sz w:val="16"/>
                <w:szCs w:val="16"/>
              </w:rPr>
              <w:t xml:space="preserve">about </w:t>
            </w:r>
            <w:r w:rsidRPr="00E308A7">
              <w:rPr>
                <w:rFonts w:ascii="Arial" w:hAnsi="Arial" w:cs="Arial"/>
                <w:sz w:val="16"/>
                <w:szCs w:val="16"/>
              </w:rPr>
              <w:t xml:space="preserve">tobacco use (93% to 95%, F (3, 12) = 7.39, </w:t>
            </w:r>
            <w:r w:rsidRPr="001E307D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E308A7">
              <w:rPr>
                <w:rFonts w:ascii="Arial" w:hAnsi="Arial" w:cs="Arial"/>
                <w:sz w:val="16"/>
                <w:szCs w:val="16"/>
              </w:rPr>
              <w:t xml:space="preserve"> = .005). Significant positive linear trend over time for </w:t>
            </w:r>
            <w:r w:rsidRPr="00E308A7">
              <w:rPr>
                <w:rFonts w:ascii="Arial" w:hAnsi="Arial" w:cs="Arial"/>
                <w:i/>
                <w:iCs/>
                <w:sz w:val="16"/>
                <w:szCs w:val="16"/>
              </w:rPr>
              <w:t>Assisting</w:t>
            </w:r>
            <w:r w:rsidRPr="00E308A7">
              <w:rPr>
                <w:rFonts w:ascii="Arial" w:hAnsi="Arial" w:cs="Arial"/>
                <w:sz w:val="16"/>
                <w:szCs w:val="16"/>
              </w:rPr>
              <w:t xml:space="preserve"> with counseling (F (1) = 18.59, </w:t>
            </w:r>
            <w:r w:rsidRPr="001E307D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E308A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307D">
              <w:rPr>
                <w:rFonts w:ascii="Arial" w:hAnsi="Arial" w:cs="Arial"/>
                <w:sz w:val="16"/>
                <w:szCs w:val="16"/>
              </w:rPr>
              <w:t>=</w:t>
            </w:r>
            <w:r w:rsidRPr="00E308A7">
              <w:rPr>
                <w:rFonts w:ascii="Arial" w:hAnsi="Arial" w:cs="Arial"/>
                <w:sz w:val="16"/>
                <w:szCs w:val="16"/>
              </w:rPr>
              <w:t xml:space="preserve"> .001), but no significant difference in average </w:t>
            </w:r>
            <w:r w:rsidR="001E307D">
              <w:rPr>
                <w:rFonts w:ascii="Arial" w:hAnsi="Arial" w:cs="Arial"/>
                <w:sz w:val="16"/>
                <w:szCs w:val="16"/>
              </w:rPr>
              <w:t xml:space="preserve">proportion of documented </w:t>
            </w:r>
            <w:r w:rsidRPr="00E308A7">
              <w:rPr>
                <w:rFonts w:ascii="Arial" w:hAnsi="Arial" w:cs="Arial"/>
                <w:sz w:val="16"/>
                <w:szCs w:val="16"/>
              </w:rPr>
              <w:t xml:space="preserve">counseling rate </w:t>
            </w:r>
            <w:r w:rsidRPr="001E1684">
              <w:rPr>
                <w:rFonts w:ascii="Arial" w:hAnsi="Arial" w:cs="Arial"/>
                <w:sz w:val="16"/>
                <w:szCs w:val="16"/>
              </w:rPr>
              <w:t>(</w:t>
            </w:r>
            <w:r w:rsidR="009B6C02" w:rsidRPr="001E1684">
              <w:rPr>
                <w:rFonts w:ascii="Arial" w:hAnsi="Arial" w:cs="Arial"/>
                <w:sz w:val="16"/>
                <w:szCs w:val="16"/>
              </w:rPr>
              <w:t xml:space="preserve">16% increase, </w:t>
            </w:r>
            <w:r w:rsidRPr="001E1684">
              <w:rPr>
                <w:rFonts w:ascii="Arial" w:hAnsi="Arial" w:cs="Arial"/>
                <w:sz w:val="16"/>
                <w:szCs w:val="16"/>
              </w:rPr>
              <w:t>68% to 8</w:t>
            </w:r>
            <w:r w:rsidR="001E307D" w:rsidRPr="001E1684">
              <w:rPr>
                <w:rFonts w:ascii="Arial" w:hAnsi="Arial" w:cs="Arial"/>
                <w:sz w:val="16"/>
                <w:szCs w:val="16"/>
              </w:rPr>
              <w:t>4</w:t>
            </w:r>
            <w:r w:rsidRPr="001E1684">
              <w:rPr>
                <w:rFonts w:ascii="Arial" w:hAnsi="Arial" w:cs="Arial"/>
                <w:sz w:val="16"/>
                <w:szCs w:val="16"/>
              </w:rPr>
              <w:t>%)</w:t>
            </w:r>
            <w:r w:rsidR="001E307D" w:rsidRPr="001E1684">
              <w:rPr>
                <w:rFonts w:ascii="Arial" w:hAnsi="Arial" w:cs="Arial"/>
                <w:sz w:val="16"/>
                <w:szCs w:val="16"/>
              </w:rPr>
              <w:t xml:space="preserve"> for smoking patients</w:t>
            </w:r>
            <w:r w:rsidRPr="001E1684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Pr="00E308A7">
              <w:rPr>
                <w:rFonts w:ascii="Arial" w:hAnsi="Arial" w:cs="Arial"/>
                <w:sz w:val="16"/>
                <w:szCs w:val="16"/>
              </w:rPr>
              <w:t xml:space="preserve">Significant positive linear trend in prescribing </w:t>
            </w:r>
            <w:r w:rsidR="00C14E36">
              <w:rPr>
                <w:rFonts w:ascii="Arial" w:hAnsi="Arial" w:cs="Arial"/>
                <w:sz w:val="16"/>
                <w:szCs w:val="16"/>
              </w:rPr>
              <w:t>NRT</w:t>
            </w:r>
            <w:r w:rsidRPr="00E308A7">
              <w:rPr>
                <w:rFonts w:ascii="Arial" w:hAnsi="Arial" w:cs="Arial"/>
                <w:sz w:val="16"/>
                <w:szCs w:val="16"/>
              </w:rPr>
              <w:t xml:space="preserve"> over time (F (1) = 5.86, </w:t>
            </w:r>
            <w:r w:rsidRPr="001E307D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E308A7">
              <w:rPr>
                <w:rFonts w:ascii="Arial" w:hAnsi="Arial" w:cs="Arial"/>
                <w:sz w:val="16"/>
                <w:szCs w:val="16"/>
              </w:rPr>
              <w:t xml:space="preserve"> = .032), but no significant difference in average prescribing </w:t>
            </w:r>
            <w:r w:rsidR="003763D8">
              <w:rPr>
                <w:rFonts w:ascii="Arial" w:hAnsi="Arial" w:cs="Arial"/>
                <w:sz w:val="16"/>
                <w:szCs w:val="16"/>
              </w:rPr>
              <w:t xml:space="preserve">NRT </w:t>
            </w:r>
            <w:r w:rsidRPr="00E308A7">
              <w:rPr>
                <w:rFonts w:ascii="Arial" w:hAnsi="Arial" w:cs="Arial"/>
                <w:sz w:val="16"/>
                <w:szCs w:val="16"/>
              </w:rPr>
              <w:t>at longest follow-up (</w:t>
            </w:r>
            <w:r w:rsidR="001E1684">
              <w:rPr>
                <w:rFonts w:ascii="Arial" w:hAnsi="Arial" w:cs="Arial"/>
                <w:sz w:val="16"/>
                <w:szCs w:val="16"/>
              </w:rPr>
              <w:t xml:space="preserve">5% increase, </w:t>
            </w:r>
            <w:r w:rsidRPr="00E308A7">
              <w:rPr>
                <w:rFonts w:ascii="Arial" w:hAnsi="Arial" w:cs="Arial"/>
                <w:sz w:val="16"/>
                <w:szCs w:val="16"/>
              </w:rPr>
              <w:t>7</w:t>
            </w:r>
            <w:r w:rsidR="001E307D">
              <w:rPr>
                <w:rFonts w:ascii="Arial" w:hAnsi="Arial" w:cs="Arial"/>
                <w:sz w:val="16"/>
                <w:szCs w:val="16"/>
              </w:rPr>
              <w:t>2</w:t>
            </w:r>
            <w:r w:rsidRPr="00E308A7">
              <w:rPr>
                <w:rFonts w:ascii="Arial" w:hAnsi="Arial" w:cs="Arial"/>
                <w:sz w:val="16"/>
                <w:szCs w:val="16"/>
              </w:rPr>
              <w:t>% to 7</w:t>
            </w:r>
            <w:r w:rsidR="001E307D">
              <w:rPr>
                <w:rFonts w:ascii="Arial" w:hAnsi="Arial" w:cs="Arial"/>
                <w:sz w:val="16"/>
                <w:szCs w:val="16"/>
              </w:rPr>
              <w:t>7</w:t>
            </w:r>
            <w:r w:rsidRPr="00E308A7">
              <w:rPr>
                <w:rFonts w:ascii="Arial" w:hAnsi="Arial" w:cs="Arial"/>
                <w:sz w:val="16"/>
                <w:szCs w:val="16"/>
              </w:rPr>
              <w:t>%</w:t>
            </w:r>
            <w:r w:rsidR="001E307D"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="001E307D" w:rsidRPr="00864455">
              <w:rPr>
                <w:rFonts w:ascii="Arial" w:hAnsi="Arial" w:cs="Arial"/>
                <w:sz w:val="16"/>
                <w:szCs w:val="16"/>
              </w:rPr>
              <w:t>for smoking patients.</w:t>
            </w:r>
          </w:p>
        </w:tc>
      </w:tr>
      <w:tr w:rsidR="00E308A7" w:rsidRPr="00E308A7" w14:paraId="5B2B0FCC" w14:textId="77777777" w:rsidTr="5990C9DC">
        <w:tc>
          <w:tcPr>
            <w:tcW w:w="1573" w:type="dxa"/>
          </w:tcPr>
          <w:p w14:paraId="1866F67A" w14:textId="410A6DE1" w:rsidR="009D3828" w:rsidRPr="00E70256" w:rsidRDefault="00DB30BD" w:rsidP="00DB30BD">
            <w:pPr>
              <w:rPr>
                <w:sz w:val="16"/>
                <w:szCs w:val="16"/>
              </w:rPr>
            </w:pPr>
            <w:r w:rsidRPr="00E70256">
              <w:rPr>
                <w:sz w:val="16"/>
                <w:szCs w:val="16"/>
              </w:rPr>
              <w:t>Parker 2012</w:t>
            </w:r>
            <w:r w:rsidR="009D3828" w:rsidRPr="00E70256">
              <w:rPr>
                <w:sz w:val="16"/>
                <w:szCs w:val="16"/>
                <w:vertAlign w:val="superscript"/>
              </w:rPr>
              <w:t>§</w:t>
            </w:r>
            <w:r w:rsidRPr="00E70256">
              <w:rPr>
                <w:sz w:val="16"/>
                <w:szCs w:val="16"/>
              </w:rPr>
              <w:t xml:space="preserve"> </w:t>
            </w:r>
          </w:p>
          <w:p w14:paraId="5AF8E5DF" w14:textId="3B1B10F9" w:rsidR="00DB30BD" w:rsidRPr="00E70256" w:rsidRDefault="00DB30BD" w:rsidP="00DB30BD">
            <w:pPr>
              <w:rPr>
                <w:sz w:val="16"/>
                <w:szCs w:val="16"/>
              </w:rPr>
            </w:pPr>
            <w:r w:rsidRPr="00E70256">
              <w:rPr>
                <w:sz w:val="16"/>
                <w:szCs w:val="16"/>
              </w:rPr>
              <w:t>(UK)</w:t>
            </w:r>
          </w:p>
          <w:p w14:paraId="3622F3FB" w14:textId="77777777" w:rsidR="00565A97" w:rsidRPr="00E70256" w:rsidRDefault="00565A97" w:rsidP="00DB30BD">
            <w:pPr>
              <w:rPr>
                <w:sz w:val="16"/>
                <w:szCs w:val="16"/>
              </w:rPr>
            </w:pPr>
          </w:p>
          <w:p w14:paraId="5436B415" w14:textId="04F1CCBF" w:rsidR="00F97B6D" w:rsidRPr="00E70256" w:rsidRDefault="00F97B6D" w:rsidP="00DB30BD">
            <w:pPr>
              <w:rPr>
                <w:sz w:val="16"/>
                <w:szCs w:val="16"/>
              </w:rPr>
            </w:pPr>
          </w:p>
        </w:tc>
        <w:tc>
          <w:tcPr>
            <w:tcW w:w="1204" w:type="dxa"/>
          </w:tcPr>
          <w:p w14:paraId="2450FAE1" w14:textId="3A8639C4" w:rsidR="002308F2" w:rsidRPr="00E308A7" w:rsidRDefault="00426CF8" w:rsidP="00A01A97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epeated c</w:t>
            </w:r>
            <w:r w:rsidR="00E876C4" w:rsidRPr="00E308A7">
              <w:rPr>
                <w:sz w:val="16"/>
                <w:szCs w:val="16"/>
              </w:rPr>
              <w:t>ross-sectional</w:t>
            </w:r>
            <w:r w:rsidR="002308F2" w:rsidRPr="00E308A7">
              <w:rPr>
                <w:sz w:val="16"/>
                <w:szCs w:val="16"/>
              </w:rPr>
              <w:t xml:space="preserve"> for </w:t>
            </w:r>
            <w:r w:rsidR="004A7BDA" w:rsidRPr="00E308A7">
              <w:rPr>
                <w:sz w:val="16"/>
                <w:szCs w:val="16"/>
              </w:rPr>
              <w:t>R</w:t>
            </w:r>
            <w:r w:rsidR="002308F2" w:rsidRPr="00E308A7">
              <w:rPr>
                <w:sz w:val="16"/>
                <w:szCs w:val="16"/>
              </w:rPr>
              <w:t>each outcome</w:t>
            </w:r>
          </w:p>
          <w:p w14:paraId="35DF8044" w14:textId="77777777" w:rsidR="002308F2" w:rsidRPr="00E308A7" w:rsidRDefault="002308F2" w:rsidP="00A01A97">
            <w:pPr>
              <w:rPr>
                <w:sz w:val="16"/>
                <w:szCs w:val="16"/>
              </w:rPr>
            </w:pPr>
          </w:p>
          <w:p w14:paraId="51A76BA2" w14:textId="147B7166" w:rsidR="002308F2" w:rsidRPr="00E308A7" w:rsidRDefault="002308F2" w:rsidP="00A01A97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hort for effectiveness</w:t>
            </w:r>
          </w:p>
        </w:tc>
        <w:tc>
          <w:tcPr>
            <w:tcW w:w="2143" w:type="dxa"/>
          </w:tcPr>
          <w:p w14:paraId="1B68D40B" w14:textId="1B11A16F" w:rsidR="006C38FA" w:rsidRDefault="00063E5E" w:rsidP="006C38FA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57 psychiatric inpatients</w:t>
            </w:r>
            <w:r w:rsidR="006C38FA">
              <w:rPr>
                <w:sz w:val="16"/>
                <w:szCs w:val="16"/>
              </w:rPr>
              <w:t xml:space="preserve"> and </w:t>
            </w:r>
            <w:r w:rsidRPr="00E308A7">
              <w:rPr>
                <w:sz w:val="16"/>
                <w:szCs w:val="16"/>
              </w:rPr>
              <w:t>53 psychiatric outpatients</w:t>
            </w:r>
            <w:r w:rsidR="006C38FA">
              <w:rPr>
                <w:sz w:val="16"/>
                <w:szCs w:val="16"/>
              </w:rPr>
              <w:t xml:space="preserve"> with depression, schizophrenia, bipolar, and “other” disorders</w:t>
            </w:r>
          </w:p>
          <w:p w14:paraId="1ED9162C" w14:textId="1F9B5C94" w:rsidR="00DB30BD" w:rsidRPr="00E308A7" w:rsidRDefault="00DB30BD" w:rsidP="006C38FA">
            <w:pPr>
              <w:rPr>
                <w:sz w:val="16"/>
                <w:szCs w:val="16"/>
              </w:rPr>
            </w:pPr>
          </w:p>
        </w:tc>
        <w:tc>
          <w:tcPr>
            <w:tcW w:w="2266" w:type="dxa"/>
          </w:tcPr>
          <w:p w14:paraId="0934542E" w14:textId="2B59A3CD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i/>
                <w:iCs/>
                <w:sz w:val="16"/>
                <w:szCs w:val="16"/>
              </w:rPr>
              <w:t xml:space="preserve">Assist </w:t>
            </w:r>
            <w:r w:rsidRPr="00E308A7">
              <w:rPr>
                <w:sz w:val="16"/>
                <w:szCs w:val="16"/>
              </w:rPr>
              <w:t xml:space="preserve">with </w:t>
            </w:r>
            <w:r w:rsidR="00B60083" w:rsidRPr="00E308A7">
              <w:rPr>
                <w:sz w:val="16"/>
                <w:szCs w:val="16"/>
              </w:rPr>
              <w:t xml:space="preserve">quit </w:t>
            </w:r>
            <w:r w:rsidRPr="00E308A7">
              <w:rPr>
                <w:sz w:val="16"/>
                <w:szCs w:val="16"/>
              </w:rPr>
              <w:t xml:space="preserve">counseling, referrals, and </w:t>
            </w:r>
            <w:r w:rsidR="007361EA" w:rsidRPr="00E308A7">
              <w:rPr>
                <w:sz w:val="16"/>
                <w:szCs w:val="16"/>
              </w:rPr>
              <w:t>quit medication (</w:t>
            </w:r>
            <w:r w:rsidRPr="00E308A7">
              <w:rPr>
                <w:sz w:val="16"/>
                <w:szCs w:val="16"/>
              </w:rPr>
              <w:t>NRT</w:t>
            </w:r>
            <w:r w:rsidR="007361EA" w:rsidRPr="00E308A7">
              <w:rPr>
                <w:sz w:val="16"/>
                <w:szCs w:val="16"/>
              </w:rPr>
              <w:t>)</w:t>
            </w:r>
          </w:p>
        </w:tc>
        <w:tc>
          <w:tcPr>
            <w:tcW w:w="2013" w:type="dxa"/>
          </w:tcPr>
          <w:p w14:paraId="378E130C" w14:textId="12CCBFB7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9 months</w:t>
            </w:r>
          </w:p>
        </w:tc>
        <w:tc>
          <w:tcPr>
            <w:tcW w:w="2596" w:type="dxa"/>
          </w:tcPr>
          <w:p w14:paraId="33D9C0E1" w14:textId="66B92A9A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e evaluative and iterative strategies</w:t>
            </w:r>
          </w:p>
          <w:p w14:paraId="7676E348" w14:textId="0E275D13" w:rsidR="00DB30BD" w:rsidRPr="00E308A7" w:rsidRDefault="65E6AAB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nduct local needs assessment</w:t>
            </w:r>
          </w:p>
          <w:p w14:paraId="0B416283" w14:textId="67103FEE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in and educate</w:t>
            </w:r>
            <w:r w:rsidR="65E6AAB7" w:rsidRPr="00E308A7">
              <w:rPr>
                <w:b/>
                <w:bCs/>
                <w:sz w:val="16"/>
                <w:szCs w:val="16"/>
              </w:rPr>
              <w:t xml:space="preserve"> stakeholders</w:t>
            </w:r>
          </w:p>
          <w:p w14:paraId="6E8687A7" w14:textId="5CFDB0E8" w:rsidR="00DB30BD" w:rsidRPr="00E308A7" w:rsidRDefault="65E6AAB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nduct educational outreach visits</w:t>
            </w:r>
          </w:p>
          <w:p w14:paraId="0D70C9E9" w14:textId="472BD054" w:rsidR="00DB30BD" w:rsidRPr="00E308A7" w:rsidRDefault="573EA6FB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Support clinicians</w:t>
            </w:r>
          </w:p>
          <w:p w14:paraId="4885C5D2" w14:textId="368D3C49" w:rsidR="00DB30BD" w:rsidRPr="00E308A7" w:rsidRDefault="573EA6FB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Remind clinicians </w:t>
            </w:r>
          </w:p>
          <w:p w14:paraId="7D1CF049" w14:textId="555F06B3" w:rsidR="00DB30BD" w:rsidRPr="00E308A7" w:rsidRDefault="573EA6FB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Facilitate relay of clinical data to providers</w:t>
            </w:r>
          </w:p>
          <w:p w14:paraId="118C82F3" w14:textId="0E18F645" w:rsidR="00DB30BD" w:rsidRPr="00E308A7" w:rsidRDefault="573EA6FB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evise professional roles</w:t>
            </w:r>
          </w:p>
          <w:p w14:paraId="54593DB4" w14:textId="1E931F08" w:rsidR="00DB30BD" w:rsidRPr="00E308A7" w:rsidRDefault="573EA6FB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Engage consumers</w:t>
            </w:r>
          </w:p>
          <w:p w14:paraId="497F718A" w14:textId="0D04A0B5" w:rsidR="00DB30BD" w:rsidRPr="00E308A7" w:rsidRDefault="573EA6FB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Intervene with patients/consumers to enhance uptake and adherence</w:t>
            </w:r>
          </w:p>
          <w:p w14:paraId="3C2BB968" w14:textId="00FF16AA" w:rsidR="00DB30BD" w:rsidRPr="00E308A7" w:rsidRDefault="573EA6FB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Utilize financial strategies</w:t>
            </w:r>
          </w:p>
          <w:p w14:paraId="1B2EAE2A" w14:textId="0D3A7547" w:rsidR="00DB30BD" w:rsidRPr="00E308A7" w:rsidRDefault="573EA6FB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Alter incentive/allowance structures</w:t>
            </w:r>
          </w:p>
          <w:p w14:paraId="4DCAA566" w14:textId="36445974" w:rsidR="00DB30BD" w:rsidRPr="00E308A7" w:rsidRDefault="573EA6FB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Change infrastructure</w:t>
            </w:r>
          </w:p>
          <w:p w14:paraId="607D7EE3" w14:textId="65D9240B" w:rsidR="00DB30BD" w:rsidRPr="00E308A7" w:rsidRDefault="573EA6FB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hange records systems</w:t>
            </w:r>
          </w:p>
        </w:tc>
        <w:tc>
          <w:tcPr>
            <w:tcW w:w="2595" w:type="dxa"/>
          </w:tcPr>
          <w:p w14:paraId="496E4BF0" w14:textId="5A79ED8B" w:rsidR="00C80D5C" w:rsidRPr="00E308A7" w:rsidRDefault="00DB36F0" w:rsidP="00C80D5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308A7">
              <w:rPr>
                <w:rFonts w:ascii="Arial" w:hAnsi="Arial" w:cs="Arial"/>
                <w:sz w:val="16"/>
                <w:szCs w:val="16"/>
              </w:rPr>
              <w:t>Reach</w:t>
            </w:r>
            <w:r w:rsidRPr="00073DA0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2A35EB" w:rsidRPr="00073DA0">
              <w:rPr>
                <w:rFonts w:ascii="Arial" w:hAnsi="Arial" w:cs="Arial"/>
                <w:sz w:val="16"/>
                <w:szCs w:val="16"/>
              </w:rPr>
              <w:t>8</w:t>
            </w:r>
            <w:r w:rsidR="001D0A7C" w:rsidRPr="00073DA0">
              <w:rPr>
                <w:rFonts w:ascii="Arial" w:hAnsi="Arial" w:cs="Arial"/>
                <w:sz w:val="16"/>
                <w:szCs w:val="16"/>
              </w:rPr>
              <w:t xml:space="preserve">% </w:t>
            </w:r>
            <w:r w:rsidR="001D0A7C" w:rsidRPr="00E308A7">
              <w:rPr>
                <w:rFonts w:ascii="Arial" w:hAnsi="Arial" w:cs="Arial"/>
                <w:sz w:val="16"/>
                <w:szCs w:val="16"/>
              </w:rPr>
              <w:t xml:space="preserve">absolute increase in </w:t>
            </w:r>
            <w:r w:rsidR="00C13E3B" w:rsidRPr="00E308A7">
              <w:rPr>
                <w:rFonts w:ascii="Arial" w:hAnsi="Arial" w:cs="Arial"/>
                <w:sz w:val="16"/>
                <w:szCs w:val="16"/>
              </w:rPr>
              <w:t xml:space="preserve">recorded provision of </w:t>
            </w:r>
            <w:r w:rsidR="001D0A7C" w:rsidRPr="00E308A7">
              <w:rPr>
                <w:rFonts w:ascii="Arial" w:hAnsi="Arial" w:cs="Arial"/>
                <w:sz w:val="16"/>
                <w:szCs w:val="16"/>
              </w:rPr>
              <w:t>NRT</w:t>
            </w:r>
            <w:r w:rsidR="00F054F9">
              <w:rPr>
                <w:rFonts w:ascii="Arial" w:hAnsi="Arial" w:cs="Arial"/>
                <w:sz w:val="16"/>
                <w:szCs w:val="16"/>
              </w:rPr>
              <w:t xml:space="preserve"> in medical record</w:t>
            </w:r>
            <w:r w:rsidR="001D0A7C" w:rsidRPr="00E308A7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2A35EB">
              <w:rPr>
                <w:rFonts w:ascii="Arial" w:hAnsi="Arial" w:cs="Arial"/>
                <w:sz w:val="16"/>
                <w:szCs w:val="16"/>
              </w:rPr>
              <w:t>3</w:t>
            </w:r>
            <w:r w:rsidRPr="00E308A7">
              <w:rPr>
                <w:rFonts w:ascii="Arial" w:hAnsi="Arial" w:cs="Arial"/>
                <w:sz w:val="16"/>
                <w:szCs w:val="16"/>
              </w:rPr>
              <w:t xml:space="preserve">% </w:t>
            </w:r>
            <w:r w:rsidR="001D0A7C" w:rsidRPr="00E308A7">
              <w:rPr>
                <w:rFonts w:ascii="Arial" w:hAnsi="Arial" w:cs="Arial"/>
                <w:sz w:val="16"/>
                <w:szCs w:val="16"/>
              </w:rPr>
              <w:t xml:space="preserve">to </w:t>
            </w:r>
            <w:r w:rsidR="00EB2E87" w:rsidRPr="00073DA0">
              <w:rPr>
                <w:rFonts w:ascii="Arial" w:hAnsi="Arial" w:cs="Arial"/>
                <w:sz w:val="16"/>
                <w:szCs w:val="16"/>
              </w:rPr>
              <w:t>11</w:t>
            </w:r>
            <w:r w:rsidR="001D0A7C" w:rsidRPr="00073DA0">
              <w:rPr>
                <w:rFonts w:ascii="Arial" w:hAnsi="Arial" w:cs="Arial"/>
                <w:sz w:val="16"/>
                <w:szCs w:val="16"/>
              </w:rPr>
              <w:t>%)</w:t>
            </w:r>
            <w:r w:rsidR="00C13E3B" w:rsidRPr="00073DA0">
              <w:rPr>
                <w:rFonts w:ascii="Arial" w:hAnsi="Arial" w:cs="Arial"/>
                <w:sz w:val="16"/>
                <w:szCs w:val="16"/>
              </w:rPr>
              <w:t xml:space="preserve"> for inpatient</w:t>
            </w:r>
            <w:r w:rsidR="0062526E" w:rsidRPr="00073DA0">
              <w:rPr>
                <w:rFonts w:ascii="Arial" w:hAnsi="Arial" w:cs="Arial"/>
                <w:sz w:val="16"/>
                <w:szCs w:val="16"/>
              </w:rPr>
              <w:t xml:space="preserve"> smoker sample</w:t>
            </w:r>
            <w:r w:rsidRPr="00073DA0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Pr="00E308A7">
              <w:rPr>
                <w:rFonts w:ascii="Arial" w:hAnsi="Arial" w:cs="Arial"/>
                <w:sz w:val="16"/>
                <w:szCs w:val="16"/>
              </w:rPr>
              <w:t xml:space="preserve">No statistical test or p value reported. No baseline </w:t>
            </w:r>
            <w:r w:rsidR="00EB2E87" w:rsidRPr="00E308A7">
              <w:rPr>
                <w:rFonts w:ascii="Arial" w:hAnsi="Arial" w:cs="Arial"/>
                <w:sz w:val="16"/>
                <w:szCs w:val="16"/>
              </w:rPr>
              <w:t xml:space="preserve">NRT </w:t>
            </w:r>
            <w:r w:rsidRPr="00E308A7">
              <w:rPr>
                <w:rFonts w:ascii="Arial" w:hAnsi="Arial" w:cs="Arial"/>
                <w:sz w:val="16"/>
                <w:szCs w:val="16"/>
              </w:rPr>
              <w:t>data for community patients reported.</w:t>
            </w:r>
          </w:p>
          <w:p w14:paraId="1987E213" w14:textId="77777777" w:rsidR="00C80D5C" w:rsidRPr="00E308A7" w:rsidRDefault="00C80D5C" w:rsidP="00C80D5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</w:p>
          <w:p w14:paraId="4979A7E6" w14:textId="6AF80F42" w:rsidR="00DB30BD" w:rsidRPr="00E308A7" w:rsidRDefault="00DB30BD" w:rsidP="00C80D5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E308A7">
              <w:rPr>
                <w:rFonts w:ascii="Arial" w:hAnsi="Arial" w:cs="Arial"/>
                <w:sz w:val="16"/>
                <w:szCs w:val="16"/>
              </w:rPr>
              <w:t xml:space="preserve">Effectiveness: Follow-up data collection period unclear. </w:t>
            </w:r>
            <w:r w:rsidR="00507478" w:rsidRPr="00E308A7">
              <w:rPr>
                <w:rFonts w:ascii="Arial" w:hAnsi="Arial" w:cs="Arial"/>
                <w:sz w:val="16"/>
                <w:szCs w:val="16"/>
              </w:rPr>
              <w:t xml:space="preserve">7% of inpatients and 17% of community patients quit smoking; 7% of </w:t>
            </w:r>
            <w:r w:rsidR="00A91F0C" w:rsidRPr="00E308A7">
              <w:rPr>
                <w:rFonts w:ascii="Arial" w:hAnsi="Arial" w:cs="Arial"/>
                <w:sz w:val="16"/>
                <w:szCs w:val="16"/>
              </w:rPr>
              <w:t>inpatients</w:t>
            </w:r>
            <w:r w:rsidR="00507478" w:rsidRPr="00E308A7">
              <w:rPr>
                <w:rFonts w:ascii="Arial" w:hAnsi="Arial" w:cs="Arial"/>
                <w:sz w:val="16"/>
                <w:szCs w:val="16"/>
              </w:rPr>
              <w:t xml:space="preserve"> and 2% of community patients reduced smoking by at least 50%, and 25% of inpatients and 19% of community patients </w:t>
            </w:r>
            <w:r w:rsidRPr="00E308A7">
              <w:rPr>
                <w:rFonts w:ascii="Arial" w:hAnsi="Arial" w:cs="Arial"/>
                <w:sz w:val="16"/>
                <w:szCs w:val="16"/>
              </w:rPr>
              <w:t xml:space="preserve"> reduced by less than 50%. </w:t>
            </w:r>
          </w:p>
        </w:tc>
      </w:tr>
      <w:tr w:rsidR="00E308A7" w:rsidRPr="00E308A7" w14:paraId="3D5A5837" w14:textId="77777777" w:rsidTr="5990C9DC">
        <w:tc>
          <w:tcPr>
            <w:tcW w:w="1573" w:type="dxa"/>
          </w:tcPr>
          <w:p w14:paraId="4F200971" w14:textId="77777777" w:rsidR="00DB30BD" w:rsidRPr="00E70256" w:rsidRDefault="00DB30BD" w:rsidP="00DB30BD">
            <w:pPr>
              <w:rPr>
                <w:sz w:val="16"/>
                <w:szCs w:val="16"/>
              </w:rPr>
            </w:pPr>
            <w:r w:rsidRPr="00E70256">
              <w:rPr>
                <w:sz w:val="16"/>
                <w:szCs w:val="16"/>
              </w:rPr>
              <w:t>Scharf 2011 (USA)</w:t>
            </w:r>
          </w:p>
          <w:p w14:paraId="608D9DB4" w14:textId="77777777" w:rsidR="00A51511" w:rsidRPr="00E70256" w:rsidRDefault="00A51511" w:rsidP="00DB30BD">
            <w:pPr>
              <w:rPr>
                <w:sz w:val="16"/>
                <w:szCs w:val="16"/>
              </w:rPr>
            </w:pPr>
          </w:p>
          <w:p w14:paraId="160C30F9" w14:textId="59784735" w:rsidR="00A51511" w:rsidRPr="00E70256" w:rsidRDefault="00A51511" w:rsidP="00DB30BD">
            <w:pPr>
              <w:rPr>
                <w:sz w:val="16"/>
                <w:szCs w:val="16"/>
              </w:rPr>
            </w:pPr>
          </w:p>
        </w:tc>
        <w:tc>
          <w:tcPr>
            <w:tcW w:w="1204" w:type="dxa"/>
          </w:tcPr>
          <w:p w14:paraId="6CBF82EB" w14:textId="518A2014" w:rsidR="00DB30BD" w:rsidRPr="00E308A7" w:rsidRDefault="00426CF8" w:rsidP="00A01A97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epeated -c</w:t>
            </w:r>
            <w:r w:rsidR="002308F2" w:rsidRPr="00E308A7">
              <w:rPr>
                <w:sz w:val="16"/>
                <w:szCs w:val="16"/>
              </w:rPr>
              <w:t>ross- sectional</w:t>
            </w:r>
            <w:r w:rsidR="00E2782E" w:rsidRPr="00E308A7">
              <w:rPr>
                <w:sz w:val="16"/>
                <w:szCs w:val="16"/>
              </w:rPr>
              <w:t xml:space="preserve"> </w:t>
            </w:r>
          </w:p>
        </w:tc>
        <w:tc>
          <w:tcPr>
            <w:tcW w:w="2143" w:type="dxa"/>
          </w:tcPr>
          <w:p w14:paraId="2F95A0F0" w14:textId="6253D204" w:rsidR="00063E5E" w:rsidRPr="00E308A7" w:rsidRDefault="00063E5E" w:rsidP="00063E5E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30,908 psychiatric inpatients</w:t>
            </w:r>
            <w:r w:rsidR="00480121">
              <w:rPr>
                <w:sz w:val="16"/>
                <w:szCs w:val="16"/>
              </w:rPr>
              <w:t xml:space="preserve"> with psychotic, substance use, mood, and personality disorders</w:t>
            </w:r>
          </w:p>
          <w:p w14:paraId="0A0E4FA2" w14:textId="170F6FAC" w:rsidR="00DB30BD" w:rsidRPr="00E308A7" w:rsidRDefault="00DB30BD" w:rsidP="00DB30BD">
            <w:pPr>
              <w:rPr>
                <w:sz w:val="16"/>
                <w:szCs w:val="16"/>
              </w:rPr>
            </w:pPr>
          </w:p>
        </w:tc>
        <w:tc>
          <w:tcPr>
            <w:tcW w:w="2266" w:type="dxa"/>
          </w:tcPr>
          <w:p w14:paraId="6211C0CF" w14:textId="5783A640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i/>
                <w:iCs/>
                <w:sz w:val="16"/>
                <w:szCs w:val="16"/>
              </w:rPr>
              <w:t xml:space="preserve">Assist </w:t>
            </w:r>
            <w:r w:rsidRPr="00E308A7">
              <w:rPr>
                <w:sz w:val="16"/>
                <w:szCs w:val="16"/>
              </w:rPr>
              <w:t xml:space="preserve">with </w:t>
            </w:r>
            <w:r w:rsidR="000611DB" w:rsidRPr="00E308A7">
              <w:rPr>
                <w:sz w:val="16"/>
                <w:szCs w:val="16"/>
              </w:rPr>
              <w:t>quit medication (</w:t>
            </w:r>
            <w:r w:rsidRPr="00E308A7">
              <w:rPr>
                <w:sz w:val="16"/>
                <w:szCs w:val="16"/>
              </w:rPr>
              <w:t>NRT</w:t>
            </w:r>
            <w:r w:rsidR="000611DB" w:rsidRPr="00E308A7">
              <w:rPr>
                <w:sz w:val="16"/>
                <w:szCs w:val="16"/>
              </w:rPr>
              <w:t>)</w:t>
            </w:r>
          </w:p>
        </w:tc>
        <w:tc>
          <w:tcPr>
            <w:tcW w:w="2013" w:type="dxa"/>
          </w:tcPr>
          <w:p w14:paraId="5E1E9F90" w14:textId="136EF4B8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Smoking </w:t>
            </w:r>
            <w:proofErr w:type="gramStart"/>
            <w:r w:rsidRPr="00E308A7">
              <w:rPr>
                <w:sz w:val="16"/>
                <w:szCs w:val="16"/>
              </w:rPr>
              <w:t>ban</w:t>
            </w:r>
            <w:proofErr w:type="gramEnd"/>
            <w:r w:rsidRPr="00E308A7">
              <w:rPr>
                <w:sz w:val="16"/>
                <w:szCs w:val="16"/>
              </w:rPr>
              <w:t xml:space="preserve"> effective January 1, 2007</w:t>
            </w:r>
          </w:p>
        </w:tc>
        <w:tc>
          <w:tcPr>
            <w:tcW w:w="2596" w:type="dxa"/>
          </w:tcPr>
          <w:p w14:paraId="0957D9C2" w14:textId="2029665F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in and educate</w:t>
            </w:r>
            <w:r w:rsidR="546F2E2C" w:rsidRPr="00E308A7">
              <w:rPr>
                <w:b/>
                <w:bCs/>
                <w:sz w:val="16"/>
                <w:szCs w:val="16"/>
              </w:rPr>
              <w:t xml:space="preserve"> stakeholders</w:t>
            </w:r>
          </w:p>
          <w:p w14:paraId="035B1B7A" w14:textId="3FA90D0E" w:rsidR="00DB30BD" w:rsidRPr="00E308A7" w:rsidRDefault="546F2E2C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Distribute educational materials</w:t>
            </w:r>
          </w:p>
          <w:p w14:paraId="4E21B4EA" w14:textId="47E03C7B" w:rsidR="00DB30BD" w:rsidRPr="00E308A7" w:rsidRDefault="546F2E2C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nduct educational outreach visits</w:t>
            </w:r>
          </w:p>
          <w:p w14:paraId="7B4A2A8F" w14:textId="47E1DDF0" w:rsidR="00DB30BD" w:rsidRPr="00E308A7" w:rsidRDefault="546F2E2C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 xml:space="preserve">Support clinicians </w:t>
            </w:r>
          </w:p>
          <w:p w14:paraId="6D186364" w14:textId="185A446F" w:rsidR="00DB30BD" w:rsidRPr="00E308A7" w:rsidRDefault="546F2E2C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emind clinicians</w:t>
            </w:r>
          </w:p>
          <w:p w14:paraId="70A471DE" w14:textId="5158FC63" w:rsidR="00DB30BD" w:rsidRPr="00E308A7" w:rsidRDefault="546F2E2C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Change infrastructure</w:t>
            </w:r>
          </w:p>
          <w:p w14:paraId="19C0985F" w14:textId="49D21569" w:rsidR="00DB30BD" w:rsidRPr="00E308A7" w:rsidRDefault="546F2E2C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Mandate change</w:t>
            </w:r>
          </w:p>
          <w:p w14:paraId="0C2CF256" w14:textId="715DE3E9" w:rsidR="00DB30BD" w:rsidRPr="00E308A7" w:rsidRDefault="546F2E2C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Change records system </w:t>
            </w:r>
          </w:p>
          <w:p w14:paraId="57DC3366" w14:textId="356A79BC" w:rsidR="00DB30BD" w:rsidRPr="00E308A7" w:rsidRDefault="00DB30BD" w:rsidP="00DB30BD">
            <w:pPr>
              <w:rPr>
                <w:sz w:val="16"/>
                <w:szCs w:val="16"/>
              </w:rPr>
            </w:pPr>
          </w:p>
        </w:tc>
        <w:tc>
          <w:tcPr>
            <w:tcW w:w="2595" w:type="dxa"/>
          </w:tcPr>
          <w:p w14:paraId="35ACB2F6" w14:textId="60ABD47B" w:rsidR="00DB30BD" w:rsidRPr="00E308A7" w:rsidRDefault="006F109B" w:rsidP="00DB30BD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Implementation</w:t>
            </w:r>
            <w:r w:rsidR="00DB30BD" w:rsidRPr="00E308A7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7D5E7A">
              <w:rPr>
                <w:rFonts w:ascii="Arial" w:hAnsi="Arial" w:cs="Arial"/>
                <w:sz w:val="16"/>
                <w:szCs w:val="16"/>
              </w:rPr>
              <w:t xml:space="preserve">Per pharmacy records, </w:t>
            </w:r>
            <w:r w:rsidR="00DB30BD" w:rsidRPr="00E308A7">
              <w:rPr>
                <w:rFonts w:ascii="Arial" w:hAnsi="Arial" w:cs="Arial"/>
                <w:sz w:val="16"/>
                <w:szCs w:val="16"/>
              </w:rPr>
              <w:t xml:space="preserve">Average monthly NRT units (unit = 1 patch, 1 piece of gum, 1 lozenge) significantly increased at 3-year follow-up (254 to 4,468 units, F(1, 11) = 67.76, p &lt; .001), with gum or lozenge units increasing more than patch units (F(1, 22) = 26.62, p &lt; .0001), and use of </w:t>
            </w:r>
            <w:r w:rsidR="00DB30BD" w:rsidRPr="00E308A7">
              <w:rPr>
                <w:rFonts w:ascii="Arial" w:hAnsi="Arial" w:cs="Arial"/>
                <w:sz w:val="16"/>
                <w:szCs w:val="16"/>
              </w:rPr>
              <w:lastRenderedPageBreak/>
              <w:t>high-dose patches increasing more than low-dose patches over time F(1, 22) = 736.62, p &lt; .0001), with more 21mg than 7mg patches prescribed (p &lt; .0001).</w:t>
            </w:r>
          </w:p>
        </w:tc>
      </w:tr>
      <w:tr w:rsidR="00E308A7" w:rsidRPr="00E308A7" w14:paraId="13D4BA12" w14:textId="77777777" w:rsidTr="5990C9DC">
        <w:tc>
          <w:tcPr>
            <w:tcW w:w="1573" w:type="dxa"/>
          </w:tcPr>
          <w:p w14:paraId="18487A78" w14:textId="77777777" w:rsidR="00DB30BD" w:rsidRPr="00E70256" w:rsidRDefault="00DB30BD" w:rsidP="00DB30BD">
            <w:pPr>
              <w:rPr>
                <w:sz w:val="16"/>
                <w:szCs w:val="16"/>
              </w:rPr>
            </w:pPr>
            <w:r w:rsidRPr="00E70256">
              <w:rPr>
                <w:sz w:val="16"/>
                <w:szCs w:val="16"/>
              </w:rPr>
              <w:lastRenderedPageBreak/>
              <w:t>Scheeres 2020 (USA)</w:t>
            </w:r>
          </w:p>
          <w:p w14:paraId="20700FF1" w14:textId="77777777" w:rsidR="00565A97" w:rsidRPr="00E70256" w:rsidRDefault="00565A97" w:rsidP="00DB30BD">
            <w:pPr>
              <w:rPr>
                <w:sz w:val="16"/>
                <w:szCs w:val="16"/>
              </w:rPr>
            </w:pPr>
          </w:p>
          <w:p w14:paraId="3EC5AC97" w14:textId="0D7598AD" w:rsidR="008534E8" w:rsidRPr="00E70256" w:rsidRDefault="008534E8" w:rsidP="00DB30BD">
            <w:pPr>
              <w:rPr>
                <w:sz w:val="16"/>
                <w:szCs w:val="16"/>
              </w:rPr>
            </w:pPr>
          </w:p>
        </w:tc>
        <w:tc>
          <w:tcPr>
            <w:tcW w:w="1204" w:type="dxa"/>
          </w:tcPr>
          <w:p w14:paraId="407AF3FF" w14:textId="3F38C244" w:rsidR="00DB30BD" w:rsidRPr="00E308A7" w:rsidRDefault="00426CF8" w:rsidP="00A01A97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epeated c</w:t>
            </w:r>
            <w:r w:rsidR="002308F2" w:rsidRPr="00E308A7">
              <w:rPr>
                <w:sz w:val="16"/>
                <w:szCs w:val="16"/>
              </w:rPr>
              <w:t>ross-sectional</w:t>
            </w:r>
          </w:p>
        </w:tc>
        <w:tc>
          <w:tcPr>
            <w:tcW w:w="2143" w:type="dxa"/>
          </w:tcPr>
          <w:p w14:paraId="3515B112" w14:textId="51E1E5BC" w:rsidR="002308F2" w:rsidRPr="00E308A7" w:rsidRDefault="002308F2" w:rsidP="002308F2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8,983 psychiatric inpatients</w:t>
            </w:r>
            <w:r w:rsidR="00634F54">
              <w:rPr>
                <w:sz w:val="16"/>
                <w:szCs w:val="16"/>
              </w:rPr>
              <w:t>; diagnoses not reported.</w:t>
            </w:r>
          </w:p>
          <w:p w14:paraId="47EF60FE" w14:textId="463BC9D0" w:rsidR="00DB30BD" w:rsidRPr="00E308A7" w:rsidRDefault="00DB30BD" w:rsidP="002308F2">
            <w:pPr>
              <w:rPr>
                <w:sz w:val="16"/>
                <w:szCs w:val="16"/>
              </w:rPr>
            </w:pPr>
          </w:p>
        </w:tc>
        <w:tc>
          <w:tcPr>
            <w:tcW w:w="2266" w:type="dxa"/>
          </w:tcPr>
          <w:p w14:paraId="4568C491" w14:textId="7EAB400A" w:rsidR="00DB30BD" w:rsidRPr="00E308A7" w:rsidRDefault="00DB30BD" w:rsidP="00DB30BD">
            <w:pPr>
              <w:rPr>
                <w:i/>
                <w:iCs/>
                <w:sz w:val="16"/>
                <w:szCs w:val="16"/>
              </w:rPr>
            </w:pPr>
            <w:r w:rsidRPr="00E308A7">
              <w:rPr>
                <w:i/>
                <w:iCs/>
                <w:sz w:val="16"/>
                <w:szCs w:val="16"/>
              </w:rPr>
              <w:t>Assist</w:t>
            </w:r>
            <w:r w:rsidRPr="00E308A7">
              <w:rPr>
                <w:sz w:val="16"/>
                <w:szCs w:val="16"/>
              </w:rPr>
              <w:t xml:space="preserve"> with </w:t>
            </w:r>
            <w:r w:rsidR="000611DB" w:rsidRPr="00E308A7">
              <w:rPr>
                <w:sz w:val="16"/>
                <w:szCs w:val="16"/>
              </w:rPr>
              <w:t>quit medication (</w:t>
            </w:r>
            <w:r w:rsidRPr="00E308A7">
              <w:rPr>
                <w:sz w:val="16"/>
                <w:szCs w:val="16"/>
              </w:rPr>
              <w:t>NRT or varenicline</w:t>
            </w:r>
            <w:r w:rsidR="000611DB" w:rsidRPr="00E308A7">
              <w:rPr>
                <w:sz w:val="16"/>
                <w:szCs w:val="16"/>
              </w:rPr>
              <w:t>)</w:t>
            </w:r>
          </w:p>
        </w:tc>
        <w:tc>
          <w:tcPr>
            <w:tcW w:w="2013" w:type="dxa"/>
          </w:tcPr>
          <w:p w14:paraId="5F49D5C7" w14:textId="0992AC49" w:rsidR="00DB30BD" w:rsidRPr="00E308A7" w:rsidRDefault="004A7BDA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Smoking </w:t>
            </w:r>
            <w:proofErr w:type="gramStart"/>
            <w:r w:rsidRPr="00E308A7">
              <w:rPr>
                <w:sz w:val="16"/>
                <w:szCs w:val="16"/>
              </w:rPr>
              <w:t>ban</w:t>
            </w:r>
            <w:proofErr w:type="gramEnd"/>
            <w:r w:rsidRPr="00E308A7">
              <w:rPr>
                <w:sz w:val="16"/>
                <w:szCs w:val="16"/>
              </w:rPr>
              <w:t xml:space="preserve"> effective</w:t>
            </w:r>
            <w:r w:rsidR="00DB30BD" w:rsidRPr="00E308A7">
              <w:rPr>
                <w:sz w:val="16"/>
                <w:szCs w:val="16"/>
              </w:rPr>
              <w:t xml:space="preserve"> mid-December 2015</w:t>
            </w:r>
          </w:p>
        </w:tc>
        <w:tc>
          <w:tcPr>
            <w:tcW w:w="2596" w:type="dxa"/>
          </w:tcPr>
          <w:p w14:paraId="3A1AA752" w14:textId="7EAA399A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e evaluative and iterative strategies</w:t>
            </w:r>
          </w:p>
          <w:p w14:paraId="4C6BF476" w14:textId="64E60C4F" w:rsidR="00DB30BD" w:rsidRPr="00E308A7" w:rsidRDefault="75740782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Purposefully reexamine the implementation</w:t>
            </w:r>
          </w:p>
          <w:p w14:paraId="15E0DDAC" w14:textId="449EF784" w:rsidR="00DB30BD" w:rsidRPr="00E308A7" w:rsidRDefault="75740782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nduct local needs assessment</w:t>
            </w:r>
          </w:p>
          <w:p w14:paraId="6A977941" w14:textId="3F587F3E" w:rsidR="00DB30BD" w:rsidRPr="00E308A7" w:rsidRDefault="75740782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Obtain and use patients/consumers and family feedback</w:t>
            </w:r>
          </w:p>
          <w:p w14:paraId="07F93A0F" w14:textId="647D0A68" w:rsidR="00DB30BD" w:rsidRPr="00E308A7" w:rsidRDefault="02536F09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 xml:space="preserve">Provide interactive assistance </w:t>
            </w:r>
          </w:p>
          <w:p w14:paraId="3646BC18" w14:textId="3378F15E" w:rsidR="00DB30BD" w:rsidRPr="00E308A7" w:rsidRDefault="02536F09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Provide local technician assistance</w:t>
            </w:r>
          </w:p>
          <w:p w14:paraId="2E6AE7DA" w14:textId="28866AA1" w:rsidR="00DB30BD" w:rsidRPr="00E308A7" w:rsidRDefault="75740782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Develop stakeholder interrelationships</w:t>
            </w:r>
          </w:p>
          <w:p w14:paraId="20D53AAD" w14:textId="0DC2D281" w:rsidR="00DB30BD" w:rsidRPr="00E308A7" w:rsidRDefault="75740782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Develop academic partnerships</w:t>
            </w:r>
          </w:p>
          <w:p w14:paraId="4D23EB10" w14:textId="61B9FCBF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in and educate</w:t>
            </w:r>
            <w:r w:rsidR="75740782" w:rsidRPr="00E308A7">
              <w:rPr>
                <w:b/>
                <w:bCs/>
                <w:sz w:val="16"/>
                <w:szCs w:val="16"/>
              </w:rPr>
              <w:t xml:space="preserve"> stakeholders</w:t>
            </w:r>
          </w:p>
          <w:p w14:paraId="762BDA5B" w14:textId="434958EE" w:rsidR="00DB30BD" w:rsidRPr="00E308A7" w:rsidRDefault="75740782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nduct educational meetings</w:t>
            </w:r>
          </w:p>
          <w:p w14:paraId="777F96C4" w14:textId="2AAB0528" w:rsidR="00DB30BD" w:rsidRPr="00E308A7" w:rsidRDefault="75740782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Change infrastructure</w:t>
            </w:r>
          </w:p>
          <w:p w14:paraId="2E9B0ABC" w14:textId="47F03531" w:rsidR="00DB30BD" w:rsidRPr="00E308A7" w:rsidRDefault="75740782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Change physical structure and equipment </w:t>
            </w:r>
          </w:p>
        </w:tc>
        <w:tc>
          <w:tcPr>
            <w:tcW w:w="2595" w:type="dxa"/>
          </w:tcPr>
          <w:p w14:paraId="0CF7A72A" w14:textId="172FBB89" w:rsidR="00107CBF" w:rsidRPr="00E308A7" w:rsidRDefault="00DB30BD" w:rsidP="00DB30BD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8534E8">
              <w:rPr>
                <w:rFonts w:ascii="Arial" w:hAnsi="Arial" w:cs="Arial"/>
                <w:sz w:val="16"/>
                <w:szCs w:val="16"/>
              </w:rPr>
              <w:t>Reach: At 6-month</w:t>
            </w:r>
            <w:r w:rsidR="003A23DF" w:rsidRPr="008534E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534E8">
              <w:rPr>
                <w:rFonts w:ascii="Arial" w:hAnsi="Arial" w:cs="Arial"/>
                <w:sz w:val="16"/>
                <w:szCs w:val="16"/>
              </w:rPr>
              <w:t xml:space="preserve">follow-up, </w:t>
            </w:r>
            <w:r w:rsidR="003E0799" w:rsidRPr="008534E8">
              <w:rPr>
                <w:rFonts w:ascii="Arial" w:hAnsi="Arial" w:cs="Arial"/>
                <w:sz w:val="16"/>
                <w:szCs w:val="16"/>
              </w:rPr>
              <w:t xml:space="preserve">per pharmacy database, </w:t>
            </w:r>
            <w:r w:rsidRPr="008534E8">
              <w:rPr>
                <w:rFonts w:ascii="Arial" w:hAnsi="Arial" w:cs="Arial"/>
                <w:sz w:val="16"/>
                <w:szCs w:val="16"/>
              </w:rPr>
              <w:t>significant</w:t>
            </w:r>
            <w:r w:rsidR="00ED2960" w:rsidRPr="008534E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26457" w:rsidRPr="008534E8">
              <w:rPr>
                <w:rFonts w:ascii="Arial" w:hAnsi="Arial" w:cs="Arial"/>
                <w:sz w:val="16"/>
                <w:szCs w:val="16"/>
              </w:rPr>
              <w:t>5</w:t>
            </w:r>
            <w:r w:rsidR="00ED2960" w:rsidRPr="008534E8">
              <w:rPr>
                <w:rFonts w:ascii="Arial" w:hAnsi="Arial" w:cs="Arial"/>
                <w:sz w:val="16"/>
                <w:szCs w:val="16"/>
              </w:rPr>
              <w:t xml:space="preserve">% </w:t>
            </w:r>
            <w:r w:rsidRPr="008534E8">
              <w:rPr>
                <w:rFonts w:ascii="Arial" w:hAnsi="Arial" w:cs="Arial"/>
                <w:sz w:val="16"/>
                <w:szCs w:val="16"/>
              </w:rPr>
              <w:t xml:space="preserve"> increase</w:t>
            </w:r>
            <w:r w:rsidR="000B6A7D" w:rsidRPr="008534E8">
              <w:rPr>
                <w:rFonts w:ascii="Arial" w:hAnsi="Arial" w:cs="Arial"/>
                <w:sz w:val="16"/>
                <w:szCs w:val="16"/>
              </w:rPr>
              <w:t xml:space="preserve"> in </w:t>
            </w:r>
            <w:r w:rsidR="00983609" w:rsidRPr="008534E8">
              <w:rPr>
                <w:rFonts w:ascii="Arial" w:hAnsi="Arial" w:cs="Arial"/>
                <w:sz w:val="16"/>
                <w:szCs w:val="16"/>
              </w:rPr>
              <w:t>proportion of all</w:t>
            </w:r>
            <w:r w:rsidR="000B6A7D" w:rsidRPr="008534E8">
              <w:rPr>
                <w:rFonts w:ascii="Arial" w:hAnsi="Arial" w:cs="Arial"/>
                <w:sz w:val="16"/>
                <w:szCs w:val="16"/>
              </w:rPr>
              <w:t xml:space="preserve"> patient</w:t>
            </w:r>
            <w:r w:rsidR="00983609" w:rsidRPr="008534E8"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0B6A7D" w:rsidRPr="008534E8">
              <w:rPr>
                <w:rFonts w:ascii="Arial" w:hAnsi="Arial" w:cs="Arial"/>
                <w:sz w:val="16"/>
                <w:szCs w:val="16"/>
              </w:rPr>
              <w:t>during study period</w:t>
            </w:r>
            <w:r w:rsidR="00D71AD8" w:rsidRPr="008534E8">
              <w:rPr>
                <w:rFonts w:ascii="Arial" w:hAnsi="Arial" w:cs="Arial"/>
                <w:sz w:val="16"/>
                <w:szCs w:val="16"/>
              </w:rPr>
              <w:t xml:space="preserve"> (11% to </w:t>
            </w:r>
            <w:r w:rsidR="00023D22" w:rsidRPr="008534E8">
              <w:rPr>
                <w:rFonts w:ascii="Arial" w:hAnsi="Arial" w:cs="Arial"/>
                <w:sz w:val="16"/>
                <w:szCs w:val="16"/>
              </w:rPr>
              <w:t>1</w:t>
            </w:r>
            <w:r w:rsidR="00726457" w:rsidRPr="008534E8">
              <w:rPr>
                <w:rFonts w:ascii="Arial" w:hAnsi="Arial" w:cs="Arial"/>
                <w:sz w:val="16"/>
                <w:szCs w:val="16"/>
              </w:rPr>
              <w:t>6</w:t>
            </w:r>
            <w:r w:rsidR="00D71AD8" w:rsidRPr="008534E8">
              <w:rPr>
                <w:rFonts w:ascii="Arial" w:hAnsi="Arial" w:cs="Arial"/>
                <w:sz w:val="16"/>
                <w:szCs w:val="16"/>
              </w:rPr>
              <w:t>%</w:t>
            </w:r>
            <w:r w:rsidR="00517DBD" w:rsidRPr="008534E8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17DBD" w:rsidRPr="008534E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 &lt; </w:t>
            </w:r>
            <w:r w:rsidR="00517DBD" w:rsidRPr="008534E8">
              <w:rPr>
                <w:rFonts w:ascii="Arial" w:hAnsi="Arial" w:cs="Arial"/>
                <w:sz w:val="16"/>
                <w:szCs w:val="16"/>
              </w:rPr>
              <w:t>.001</w:t>
            </w:r>
            <w:r w:rsidR="00D71AD8" w:rsidRPr="008534E8"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Pr="008534E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57902" w:rsidRPr="008534E8">
              <w:rPr>
                <w:rFonts w:ascii="Arial" w:hAnsi="Arial" w:cs="Arial"/>
                <w:sz w:val="16"/>
                <w:szCs w:val="16"/>
              </w:rPr>
              <w:t>receiving</w:t>
            </w:r>
            <w:r w:rsidR="00DC36A2" w:rsidRPr="008534E8">
              <w:rPr>
                <w:rFonts w:ascii="Arial" w:hAnsi="Arial" w:cs="Arial"/>
                <w:sz w:val="16"/>
                <w:szCs w:val="16"/>
              </w:rPr>
              <w:t xml:space="preserve"> prescription</w:t>
            </w:r>
            <w:r w:rsidRPr="008534E8">
              <w:rPr>
                <w:rFonts w:ascii="Arial" w:hAnsi="Arial" w:cs="Arial"/>
                <w:sz w:val="16"/>
                <w:szCs w:val="16"/>
              </w:rPr>
              <w:t xml:space="preserve"> quit medication </w:t>
            </w:r>
            <w:r w:rsidR="00C1266E" w:rsidRPr="008534E8">
              <w:rPr>
                <w:rFonts w:ascii="Arial" w:hAnsi="Arial" w:cs="Arial"/>
                <w:sz w:val="16"/>
                <w:szCs w:val="16"/>
              </w:rPr>
              <w:t xml:space="preserve">(NRT patches, gum, or varenicline) </w:t>
            </w:r>
            <w:r w:rsidRPr="008534E8">
              <w:rPr>
                <w:rFonts w:ascii="Arial" w:hAnsi="Arial" w:cs="Arial"/>
                <w:sz w:val="16"/>
                <w:szCs w:val="16"/>
              </w:rPr>
              <w:t>(unadjusted OR = 1.58, 95% CI  1.42–1.76)</w:t>
            </w:r>
            <w:r w:rsidR="006C152F" w:rsidRPr="008534E8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308A7" w:rsidRPr="00E308A7" w14:paraId="267B2673" w14:textId="77777777" w:rsidTr="5990C9DC">
        <w:tc>
          <w:tcPr>
            <w:tcW w:w="1573" w:type="dxa"/>
          </w:tcPr>
          <w:p w14:paraId="204604A1" w14:textId="7EED02E9" w:rsidR="00DB30BD" w:rsidRPr="00E70256" w:rsidRDefault="00DB30BD" w:rsidP="00DB30BD">
            <w:pPr>
              <w:rPr>
                <w:sz w:val="16"/>
                <w:szCs w:val="16"/>
              </w:rPr>
            </w:pPr>
            <w:r w:rsidRPr="00E70256">
              <w:rPr>
                <w:sz w:val="16"/>
                <w:szCs w:val="16"/>
              </w:rPr>
              <w:t>Schnoll 2023</w:t>
            </w:r>
            <w:r w:rsidR="009D3828" w:rsidRPr="00E70256">
              <w:rPr>
                <w:sz w:val="16"/>
                <w:szCs w:val="16"/>
                <w:vertAlign w:val="superscript"/>
              </w:rPr>
              <w:t>§</w:t>
            </w:r>
            <w:r w:rsidRPr="00E70256">
              <w:rPr>
                <w:sz w:val="16"/>
                <w:szCs w:val="16"/>
              </w:rPr>
              <w:t xml:space="preserve"> (USA)</w:t>
            </w:r>
          </w:p>
          <w:p w14:paraId="3DED5FE2" w14:textId="69591994" w:rsidR="00883CEE" w:rsidRPr="00E70256" w:rsidRDefault="00883CEE" w:rsidP="00DB30BD">
            <w:pPr>
              <w:rPr>
                <w:sz w:val="16"/>
                <w:szCs w:val="16"/>
              </w:rPr>
            </w:pPr>
          </w:p>
        </w:tc>
        <w:tc>
          <w:tcPr>
            <w:tcW w:w="1204" w:type="dxa"/>
          </w:tcPr>
          <w:p w14:paraId="69B91001" w14:textId="67B670B3" w:rsidR="00DB30BD" w:rsidRPr="00E308A7" w:rsidRDefault="00DB30BD" w:rsidP="00A01A97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luster RCT</w:t>
            </w:r>
          </w:p>
        </w:tc>
        <w:tc>
          <w:tcPr>
            <w:tcW w:w="2143" w:type="dxa"/>
          </w:tcPr>
          <w:p w14:paraId="6B95EA51" w14:textId="77777777" w:rsidR="002308F2" w:rsidRPr="00E308A7" w:rsidRDefault="002308F2" w:rsidP="002308F2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222 providers</w:t>
            </w:r>
          </w:p>
          <w:p w14:paraId="714B190A" w14:textId="77777777" w:rsidR="002308F2" w:rsidRPr="00E308A7" w:rsidRDefault="002308F2" w:rsidP="002308F2">
            <w:pPr>
              <w:rPr>
                <w:sz w:val="16"/>
                <w:szCs w:val="16"/>
              </w:rPr>
            </w:pPr>
          </w:p>
          <w:p w14:paraId="2AC1B69F" w14:textId="4A6CE5E6" w:rsidR="00DB30BD" w:rsidRPr="00E308A7" w:rsidRDefault="002308F2" w:rsidP="002308F2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610 psychiatric outpatients</w:t>
            </w:r>
            <w:r w:rsidR="0084293B">
              <w:rPr>
                <w:sz w:val="16"/>
                <w:szCs w:val="16"/>
              </w:rPr>
              <w:t xml:space="preserve"> with </w:t>
            </w:r>
            <w:r w:rsidR="00ED3655">
              <w:rPr>
                <w:sz w:val="16"/>
                <w:szCs w:val="16"/>
              </w:rPr>
              <w:t>psychotic, substance use, and other psychiatric disorders</w:t>
            </w:r>
          </w:p>
        </w:tc>
        <w:tc>
          <w:tcPr>
            <w:tcW w:w="2266" w:type="dxa"/>
          </w:tcPr>
          <w:p w14:paraId="53D34CD0" w14:textId="13B66F56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i/>
                <w:iCs/>
                <w:sz w:val="16"/>
                <w:szCs w:val="16"/>
              </w:rPr>
              <w:t>Advise</w:t>
            </w:r>
            <w:r w:rsidR="00EB2313" w:rsidRPr="00E308A7">
              <w:rPr>
                <w:i/>
                <w:iCs/>
                <w:sz w:val="16"/>
                <w:szCs w:val="16"/>
              </w:rPr>
              <w:t xml:space="preserve"> </w:t>
            </w:r>
            <w:r w:rsidR="00EB2313" w:rsidRPr="00E308A7">
              <w:rPr>
                <w:sz w:val="16"/>
                <w:szCs w:val="16"/>
              </w:rPr>
              <w:t>quitting</w:t>
            </w:r>
            <w:r w:rsidRPr="00E308A7">
              <w:rPr>
                <w:sz w:val="16"/>
                <w:szCs w:val="16"/>
              </w:rPr>
              <w:t xml:space="preserve">, </w:t>
            </w:r>
            <w:proofErr w:type="gramStart"/>
            <w:r w:rsidRPr="00E308A7">
              <w:rPr>
                <w:i/>
                <w:iCs/>
                <w:sz w:val="16"/>
                <w:szCs w:val="16"/>
              </w:rPr>
              <w:t>Assist</w:t>
            </w:r>
            <w:proofErr w:type="gramEnd"/>
            <w:r w:rsidRPr="00E308A7">
              <w:rPr>
                <w:sz w:val="16"/>
                <w:szCs w:val="16"/>
              </w:rPr>
              <w:t xml:space="preserve"> with </w:t>
            </w:r>
            <w:r w:rsidR="00B60083" w:rsidRPr="00E308A7">
              <w:rPr>
                <w:sz w:val="16"/>
                <w:szCs w:val="16"/>
              </w:rPr>
              <w:t xml:space="preserve">quit </w:t>
            </w:r>
            <w:r w:rsidRPr="00E308A7">
              <w:rPr>
                <w:sz w:val="16"/>
                <w:szCs w:val="16"/>
              </w:rPr>
              <w:t>counseling, referrals</w:t>
            </w:r>
            <w:r w:rsidR="00B60083" w:rsidRPr="00E308A7">
              <w:rPr>
                <w:sz w:val="16"/>
                <w:szCs w:val="16"/>
              </w:rPr>
              <w:t xml:space="preserve">, </w:t>
            </w:r>
            <w:r w:rsidRPr="00E308A7">
              <w:rPr>
                <w:sz w:val="16"/>
                <w:szCs w:val="16"/>
              </w:rPr>
              <w:t xml:space="preserve"> and </w:t>
            </w:r>
            <w:r w:rsidR="00B60083" w:rsidRPr="00E308A7">
              <w:rPr>
                <w:sz w:val="16"/>
                <w:szCs w:val="16"/>
              </w:rPr>
              <w:t>quit medication</w:t>
            </w:r>
            <w:r w:rsidR="002C4124" w:rsidRPr="00E308A7">
              <w:rPr>
                <w:sz w:val="16"/>
                <w:szCs w:val="16"/>
              </w:rPr>
              <w:t xml:space="preserve"> (NRT, varenicline, bupropion)</w:t>
            </w:r>
          </w:p>
          <w:p w14:paraId="06620386" w14:textId="77777777" w:rsidR="00DB30BD" w:rsidRPr="00E308A7" w:rsidRDefault="00DB30BD" w:rsidP="00DB30BD">
            <w:pPr>
              <w:rPr>
                <w:sz w:val="16"/>
                <w:szCs w:val="16"/>
              </w:rPr>
            </w:pPr>
          </w:p>
          <w:p w14:paraId="43E35AEF" w14:textId="72B6B218" w:rsidR="00DB30BD" w:rsidRPr="00E308A7" w:rsidRDefault="00DB30BD" w:rsidP="00DB30B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170F88F9" w14:textId="5EE2AE39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9 months</w:t>
            </w:r>
          </w:p>
        </w:tc>
        <w:tc>
          <w:tcPr>
            <w:tcW w:w="2596" w:type="dxa"/>
          </w:tcPr>
          <w:p w14:paraId="02DA1906" w14:textId="76A2A26A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e evaluative and iterative strategies</w:t>
            </w:r>
          </w:p>
          <w:p w14:paraId="4D29E589" w14:textId="086EC285" w:rsidR="00DB30BD" w:rsidRPr="00E308A7" w:rsidRDefault="69313C9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Assess for readiness and identify barriers </w:t>
            </w:r>
          </w:p>
          <w:p w14:paraId="39A7E0C1" w14:textId="77777777" w:rsidR="00DB30BD" w:rsidRPr="00E308A7" w:rsidRDefault="69313C9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Audit and provide feedback</w:t>
            </w:r>
          </w:p>
          <w:p w14:paraId="51213A02" w14:textId="3AB0C554" w:rsidR="00DB30BD" w:rsidRPr="00E308A7" w:rsidRDefault="69313C97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nduct local needs assessment Obtain and use patients/consumers and family feedback</w:t>
            </w:r>
          </w:p>
          <w:p w14:paraId="1B2354A4" w14:textId="647D0A68" w:rsidR="00DB30BD" w:rsidRPr="00E308A7" w:rsidRDefault="69313C97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 xml:space="preserve">Provide interactive assistance </w:t>
            </w:r>
          </w:p>
          <w:p w14:paraId="05882346" w14:textId="4B11B2C4" w:rsidR="00DB30BD" w:rsidRPr="00E308A7" w:rsidRDefault="69313C9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Provide local technician assistance</w:t>
            </w:r>
          </w:p>
          <w:p w14:paraId="02C6403A" w14:textId="05E567F3" w:rsidR="00DB30BD" w:rsidRPr="00E308A7" w:rsidRDefault="0C70425C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 xml:space="preserve">Adapt and tailor to context </w:t>
            </w:r>
          </w:p>
          <w:p w14:paraId="5B82AA45" w14:textId="3C8FFA32" w:rsidR="00DB30BD" w:rsidRPr="00E308A7" w:rsidRDefault="0C70425C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Tailor strategies</w:t>
            </w:r>
          </w:p>
          <w:p w14:paraId="2FB22C4D" w14:textId="04180624" w:rsidR="00DB30BD" w:rsidRPr="00E308A7" w:rsidRDefault="69313C97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Develop stakeholder interrelationships</w:t>
            </w:r>
          </w:p>
          <w:p w14:paraId="2600ACDA" w14:textId="57D4E286" w:rsidR="00DB30BD" w:rsidRPr="00E308A7" w:rsidRDefault="4F6E0630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Identify and prepare champions</w:t>
            </w:r>
          </w:p>
          <w:p w14:paraId="6B167420" w14:textId="65DFE24D" w:rsidR="00DB30BD" w:rsidRPr="00E308A7" w:rsidRDefault="69313C9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Use an implementation advisor</w:t>
            </w:r>
          </w:p>
          <w:p w14:paraId="642F0625" w14:textId="346517BC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in and educate</w:t>
            </w:r>
            <w:r w:rsidR="69313C97" w:rsidRPr="00E308A7">
              <w:rPr>
                <w:b/>
                <w:bCs/>
                <w:sz w:val="16"/>
                <w:szCs w:val="16"/>
              </w:rPr>
              <w:t xml:space="preserve"> stakeholders</w:t>
            </w:r>
          </w:p>
          <w:p w14:paraId="4A75B6BE" w14:textId="63CCA8CE" w:rsidR="00DB30BD" w:rsidRPr="00E308A7" w:rsidRDefault="70D60D44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nduct ongoing training</w:t>
            </w:r>
          </w:p>
          <w:p w14:paraId="09BDFB6D" w14:textId="1E031485" w:rsidR="00DB30BD" w:rsidRPr="00E308A7" w:rsidRDefault="70D60D44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Provide ongoing consultation</w:t>
            </w:r>
          </w:p>
          <w:p w14:paraId="6874A3DF" w14:textId="79332C1D" w:rsidR="00DB30BD" w:rsidRPr="00E308A7" w:rsidRDefault="69313C97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 xml:space="preserve">Support Clinicians </w:t>
            </w:r>
          </w:p>
          <w:p w14:paraId="75C3863F" w14:textId="20F6718E" w:rsidR="00DB30BD" w:rsidRPr="00E308A7" w:rsidRDefault="69313C97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Remind clinicians </w:t>
            </w:r>
          </w:p>
          <w:p w14:paraId="254A040A" w14:textId="0E5CEF50" w:rsidR="00DB30BD" w:rsidRPr="00E308A7" w:rsidRDefault="69313C97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Change infrastructure</w:t>
            </w:r>
          </w:p>
          <w:p w14:paraId="042460B7" w14:textId="7EC483A7" w:rsidR="00DB30BD" w:rsidRPr="00E308A7" w:rsidRDefault="63E2D42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Mandate change</w:t>
            </w:r>
          </w:p>
        </w:tc>
        <w:tc>
          <w:tcPr>
            <w:tcW w:w="2595" w:type="dxa"/>
          </w:tcPr>
          <w:p w14:paraId="4AC98132" w14:textId="1E6214EE" w:rsidR="00C8314F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Reach: At month 12 </w:t>
            </w:r>
            <w:r w:rsidR="00496907">
              <w:rPr>
                <w:sz w:val="16"/>
                <w:szCs w:val="16"/>
              </w:rPr>
              <w:t>both</w:t>
            </w:r>
            <w:r w:rsidRPr="00E308A7">
              <w:rPr>
                <w:sz w:val="16"/>
                <w:szCs w:val="16"/>
              </w:rPr>
              <w:t xml:space="preserve"> sites increase</w:t>
            </w:r>
            <w:r w:rsidR="00496907">
              <w:rPr>
                <w:sz w:val="16"/>
                <w:szCs w:val="16"/>
              </w:rPr>
              <w:t>d</w:t>
            </w:r>
            <w:r w:rsidRPr="00E308A7">
              <w:rPr>
                <w:sz w:val="16"/>
                <w:szCs w:val="16"/>
              </w:rPr>
              <w:t xml:space="preserve"> </w:t>
            </w:r>
            <w:r w:rsidRPr="009F5A3B">
              <w:rPr>
                <w:i/>
                <w:iCs/>
                <w:sz w:val="16"/>
                <w:szCs w:val="16"/>
              </w:rPr>
              <w:t xml:space="preserve">Assisting </w:t>
            </w:r>
            <w:r w:rsidR="00DD1EDC" w:rsidRPr="009F5A3B">
              <w:rPr>
                <w:sz w:val="16"/>
                <w:szCs w:val="16"/>
              </w:rPr>
              <w:t xml:space="preserve">smoking </w:t>
            </w:r>
            <w:r w:rsidR="006D5BF9" w:rsidRPr="009F5A3B">
              <w:rPr>
                <w:sz w:val="16"/>
                <w:szCs w:val="16"/>
              </w:rPr>
              <w:t>patient</w:t>
            </w:r>
            <w:r w:rsidR="00C965AB" w:rsidRPr="009F5A3B">
              <w:rPr>
                <w:sz w:val="16"/>
                <w:szCs w:val="16"/>
              </w:rPr>
              <w:t xml:space="preserve"> sample</w:t>
            </w:r>
            <w:r w:rsidR="006D5BF9" w:rsidRPr="009F5A3B">
              <w:rPr>
                <w:sz w:val="16"/>
                <w:szCs w:val="16"/>
              </w:rPr>
              <w:t xml:space="preserve"> </w:t>
            </w:r>
            <w:r w:rsidRPr="009F5A3B">
              <w:rPr>
                <w:sz w:val="16"/>
                <w:szCs w:val="16"/>
              </w:rPr>
              <w:t>w</w:t>
            </w:r>
            <w:r w:rsidRPr="00E308A7">
              <w:rPr>
                <w:sz w:val="16"/>
                <w:szCs w:val="16"/>
              </w:rPr>
              <w:t xml:space="preserve">ith </w:t>
            </w:r>
            <w:r w:rsidR="00A74D6B">
              <w:rPr>
                <w:sz w:val="16"/>
                <w:szCs w:val="16"/>
              </w:rPr>
              <w:t xml:space="preserve">any </w:t>
            </w:r>
            <w:r w:rsidRPr="00E308A7">
              <w:rPr>
                <w:sz w:val="16"/>
                <w:szCs w:val="16"/>
              </w:rPr>
              <w:t>tobacco medication</w:t>
            </w:r>
            <w:r w:rsidR="008654A2">
              <w:rPr>
                <w:sz w:val="16"/>
                <w:szCs w:val="16"/>
              </w:rPr>
              <w:t xml:space="preserve"> (NRT, bupropion, or varenicline)</w:t>
            </w:r>
            <w:r w:rsidRPr="00E308A7">
              <w:rPr>
                <w:sz w:val="16"/>
                <w:szCs w:val="16"/>
              </w:rPr>
              <w:t>, per medical record</w:t>
            </w:r>
            <w:r w:rsidR="008654A2">
              <w:rPr>
                <w:sz w:val="16"/>
                <w:szCs w:val="16"/>
              </w:rPr>
              <w:t xml:space="preserve">: </w:t>
            </w:r>
            <w:r w:rsidRPr="00E308A7">
              <w:rPr>
                <w:sz w:val="16"/>
                <w:szCs w:val="16"/>
              </w:rPr>
              <w:t>ATTOC</w:t>
            </w:r>
            <w:r w:rsidR="00BD38DE">
              <w:rPr>
                <w:sz w:val="16"/>
                <w:szCs w:val="16"/>
              </w:rPr>
              <w:t xml:space="preserve"> </w:t>
            </w:r>
            <w:r w:rsidR="00D03A24">
              <w:rPr>
                <w:sz w:val="16"/>
                <w:szCs w:val="16"/>
              </w:rPr>
              <w:t xml:space="preserve">sites </w:t>
            </w:r>
            <w:r w:rsidR="00BD38DE">
              <w:rPr>
                <w:sz w:val="16"/>
                <w:szCs w:val="16"/>
              </w:rPr>
              <w:t>had</w:t>
            </w:r>
            <w:r w:rsidRPr="00E308A7">
              <w:rPr>
                <w:sz w:val="16"/>
                <w:szCs w:val="16"/>
              </w:rPr>
              <w:t xml:space="preserve"> </w:t>
            </w:r>
            <w:r w:rsidR="007F0E26" w:rsidRPr="009F5A3B">
              <w:rPr>
                <w:sz w:val="16"/>
                <w:szCs w:val="16"/>
              </w:rPr>
              <w:t>6</w:t>
            </w:r>
            <w:r w:rsidRPr="009F5A3B">
              <w:rPr>
                <w:sz w:val="16"/>
                <w:szCs w:val="16"/>
              </w:rPr>
              <w:t xml:space="preserve">% absolute </w:t>
            </w:r>
            <w:r w:rsidRPr="00E308A7">
              <w:rPr>
                <w:sz w:val="16"/>
                <w:szCs w:val="16"/>
              </w:rPr>
              <w:t xml:space="preserve">increase </w:t>
            </w:r>
            <w:r w:rsidR="00DA3F63">
              <w:rPr>
                <w:sz w:val="16"/>
                <w:szCs w:val="16"/>
              </w:rPr>
              <w:t>(0%</w:t>
            </w:r>
            <w:r w:rsidR="00BD38DE">
              <w:rPr>
                <w:sz w:val="16"/>
                <w:szCs w:val="16"/>
              </w:rPr>
              <w:t xml:space="preserve"> to </w:t>
            </w:r>
            <w:r w:rsidR="007F0E26">
              <w:rPr>
                <w:sz w:val="16"/>
                <w:szCs w:val="16"/>
              </w:rPr>
              <w:t>6</w:t>
            </w:r>
            <w:r w:rsidR="00BD38DE">
              <w:rPr>
                <w:sz w:val="16"/>
                <w:szCs w:val="16"/>
              </w:rPr>
              <w:t>%) and</w:t>
            </w:r>
            <w:r w:rsidRPr="00E308A7">
              <w:rPr>
                <w:sz w:val="16"/>
                <w:szCs w:val="16"/>
              </w:rPr>
              <w:t xml:space="preserve"> standard</w:t>
            </w:r>
            <w:r w:rsidR="00BD38DE">
              <w:rPr>
                <w:sz w:val="16"/>
                <w:szCs w:val="16"/>
              </w:rPr>
              <w:t xml:space="preserve"> sites had </w:t>
            </w:r>
            <w:r w:rsidRPr="006E16FB">
              <w:rPr>
                <w:sz w:val="16"/>
                <w:szCs w:val="16"/>
              </w:rPr>
              <w:t xml:space="preserve">2% </w:t>
            </w:r>
            <w:r w:rsidRPr="00E308A7">
              <w:rPr>
                <w:sz w:val="16"/>
                <w:szCs w:val="16"/>
              </w:rPr>
              <w:t xml:space="preserve">increase </w:t>
            </w:r>
            <w:r w:rsidR="00BD38DE">
              <w:rPr>
                <w:sz w:val="16"/>
                <w:szCs w:val="16"/>
              </w:rPr>
              <w:t>(</w:t>
            </w:r>
            <w:r w:rsidR="007F0E26">
              <w:rPr>
                <w:sz w:val="16"/>
                <w:szCs w:val="16"/>
              </w:rPr>
              <w:t>6</w:t>
            </w:r>
            <w:r w:rsidR="00BB2845">
              <w:rPr>
                <w:sz w:val="16"/>
                <w:szCs w:val="16"/>
              </w:rPr>
              <w:t xml:space="preserve">% to </w:t>
            </w:r>
            <w:r w:rsidR="007F0E26">
              <w:rPr>
                <w:sz w:val="16"/>
                <w:szCs w:val="16"/>
              </w:rPr>
              <w:t>8</w:t>
            </w:r>
            <w:r w:rsidR="00BB2845">
              <w:rPr>
                <w:sz w:val="16"/>
                <w:szCs w:val="16"/>
              </w:rPr>
              <w:t>%)</w:t>
            </w:r>
            <w:r w:rsidR="00D67A0B">
              <w:rPr>
                <w:sz w:val="16"/>
                <w:szCs w:val="16"/>
              </w:rPr>
              <w:t>(no statistical test reported)</w:t>
            </w:r>
            <w:r w:rsidR="00CB152C">
              <w:rPr>
                <w:sz w:val="16"/>
                <w:szCs w:val="16"/>
              </w:rPr>
              <w:t xml:space="preserve">; </w:t>
            </w:r>
            <w:r w:rsidR="00C8314F">
              <w:rPr>
                <w:sz w:val="16"/>
                <w:szCs w:val="16"/>
              </w:rPr>
              <w:t xml:space="preserve">NRT increased </w:t>
            </w:r>
            <w:r w:rsidR="002B44E6">
              <w:rPr>
                <w:sz w:val="16"/>
                <w:szCs w:val="16"/>
              </w:rPr>
              <w:t>significantly (</w:t>
            </w:r>
            <w:r w:rsidR="002B44E6" w:rsidRPr="00F37CE7">
              <w:rPr>
                <w:i/>
                <w:iCs/>
                <w:sz w:val="16"/>
                <w:szCs w:val="16"/>
              </w:rPr>
              <w:t>p</w:t>
            </w:r>
            <w:r w:rsidR="00DC6C05">
              <w:rPr>
                <w:sz w:val="16"/>
                <w:szCs w:val="16"/>
              </w:rPr>
              <w:t xml:space="preserve">=.001) </w:t>
            </w:r>
            <w:r w:rsidR="00C8314F" w:rsidRPr="007F0E26">
              <w:rPr>
                <w:sz w:val="16"/>
                <w:szCs w:val="16"/>
              </w:rPr>
              <w:t>by</w:t>
            </w:r>
            <w:r w:rsidR="0077207B" w:rsidRPr="007F0E26">
              <w:rPr>
                <w:sz w:val="16"/>
                <w:szCs w:val="16"/>
              </w:rPr>
              <w:t xml:space="preserve"> </w:t>
            </w:r>
            <w:r w:rsidR="007F0E26" w:rsidRPr="007F0E26">
              <w:rPr>
                <w:sz w:val="16"/>
                <w:szCs w:val="16"/>
              </w:rPr>
              <w:t>4</w:t>
            </w:r>
            <w:r w:rsidR="00D76D6D" w:rsidRPr="007F0E26">
              <w:rPr>
                <w:sz w:val="16"/>
                <w:szCs w:val="16"/>
              </w:rPr>
              <w:t>% at ATTOC</w:t>
            </w:r>
            <w:r w:rsidR="00CE76F2" w:rsidRPr="007F0E26">
              <w:rPr>
                <w:sz w:val="16"/>
                <w:szCs w:val="16"/>
              </w:rPr>
              <w:t xml:space="preserve"> sites</w:t>
            </w:r>
            <w:r w:rsidR="00D76D6D" w:rsidRPr="007F0E26">
              <w:rPr>
                <w:sz w:val="16"/>
                <w:szCs w:val="16"/>
              </w:rPr>
              <w:t xml:space="preserve"> (0% to </w:t>
            </w:r>
            <w:r w:rsidR="007F0E26" w:rsidRPr="007F0E26">
              <w:rPr>
                <w:sz w:val="16"/>
                <w:szCs w:val="16"/>
              </w:rPr>
              <w:t>4</w:t>
            </w:r>
            <w:r w:rsidR="00D76D6D" w:rsidRPr="007F0E26">
              <w:rPr>
                <w:sz w:val="16"/>
                <w:szCs w:val="16"/>
              </w:rPr>
              <w:t xml:space="preserve">%) </w:t>
            </w:r>
            <w:r w:rsidR="00CE76F2" w:rsidRPr="007F0E26">
              <w:rPr>
                <w:sz w:val="16"/>
                <w:szCs w:val="16"/>
              </w:rPr>
              <w:t>and</w:t>
            </w:r>
            <w:r w:rsidR="00D76D6D" w:rsidRPr="007F0E26">
              <w:rPr>
                <w:sz w:val="16"/>
                <w:szCs w:val="16"/>
              </w:rPr>
              <w:t xml:space="preserve"> 1</w:t>
            </w:r>
            <w:r w:rsidR="00701728" w:rsidRPr="007F0E26">
              <w:rPr>
                <w:sz w:val="16"/>
                <w:szCs w:val="16"/>
              </w:rPr>
              <w:t xml:space="preserve">% </w:t>
            </w:r>
            <w:r w:rsidR="0077207B" w:rsidRPr="007F0E26">
              <w:rPr>
                <w:sz w:val="16"/>
                <w:szCs w:val="16"/>
              </w:rPr>
              <w:t xml:space="preserve">at standard </w:t>
            </w:r>
            <w:r w:rsidR="00CE76F2" w:rsidRPr="007F0E26">
              <w:rPr>
                <w:sz w:val="16"/>
                <w:szCs w:val="16"/>
              </w:rPr>
              <w:t xml:space="preserve">sites </w:t>
            </w:r>
            <w:r w:rsidR="0077207B" w:rsidRPr="007F0E26">
              <w:rPr>
                <w:sz w:val="16"/>
                <w:szCs w:val="16"/>
              </w:rPr>
              <w:t>(</w:t>
            </w:r>
            <w:r w:rsidR="00EC6D17" w:rsidRPr="007F0E26">
              <w:rPr>
                <w:sz w:val="16"/>
                <w:szCs w:val="16"/>
              </w:rPr>
              <w:t xml:space="preserve">1% to </w:t>
            </w:r>
            <w:r w:rsidR="00790D43" w:rsidRPr="007F0E26">
              <w:rPr>
                <w:sz w:val="16"/>
                <w:szCs w:val="16"/>
              </w:rPr>
              <w:t>2</w:t>
            </w:r>
            <w:r w:rsidR="00EC6D17" w:rsidRPr="007F0E26">
              <w:rPr>
                <w:sz w:val="16"/>
                <w:szCs w:val="16"/>
              </w:rPr>
              <w:t>%)</w:t>
            </w:r>
            <w:r w:rsidR="00701728" w:rsidRPr="007F0E26">
              <w:rPr>
                <w:sz w:val="16"/>
                <w:szCs w:val="16"/>
              </w:rPr>
              <w:t xml:space="preserve">; </w:t>
            </w:r>
            <w:r w:rsidR="00701728">
              <w:rPr>
                <w:sz w:val="16"/>
                <w:szCs w:val="16"/>
              </w:rPr>
              <w:t>b</w:t>
            </w:r>
            <w:r w:rsidR="00C8314F">
              <w:rPr>
                <w:sz w:val="16"/>
                <w:szCs w:val="16"/>
              </w:rPr>
              <w:t xml:space="preserve">upropion or varenicline </w:t>
            </w:r>
            <w:r w:rsidR="00C8314F" w:rsidRPr="00BA2386">
              <w:rPr>
                <w:sz w:val="16"/>
                <w:szCs w:val="16"/>
              </w:rPr>
              <w:t>increased</w:t>
            </w:r>
            <w:r w:rsidR="00DC6C05" w:rsidRPr="00BA2386">
              <w:rPr>
                <w:sz w:val="16"/>
                <w:szCs w:val="16"/>
              </w:rPr>
              <w:t xml:space="preserve"> significantly</w:t>
            </w:r>
            <w:r w:rsidR="004434BD" w:rsidRPr="00BA2386">
              <w:rPr>
                <w:sz w:val="16"/>
                <w:szCs w:val="16"/>
              </w:rPr>
              <w:t xml:space="preserve"> (</w:t>
            </w:r>
            <w:r w:rsidR="004434BD" w:rsidRPr="00BA2386">
              <w:rPr>
                <w:i/>
                <w:iCs/>
                <w:sz w:val="16"/>
                <w:szCs w:val="16"/>
              </w:rPr>
              <w:t>p</w:t>
            </w:r>
            <w:r w:rsidR="004434BD" w:rsidRPr="00BA2386">
              <w:rPr>
                <w:sz w:val="16"/>
                <w:szCs w:val="16"/>
              </w:rPr>
              <w:t xml:space="preserve"> =.01) </w:t>
            </w:r>
            <w:r w:rsidR="00C8314F" w:rsidRPr="00BA2386">
              <w:rPr>
                <w:sz w:val="16"/>
                <w:szCs w:val="16"/>
              </w:rPr>
              <w:t>by</w:t>
            </w:r>
            <w:r w:rsidR="00701728" w:rsidRPr="00BA2386">
              <w:rPr>
                <w:sz w:val="16"/>
                <w:szCs w:val="16"/>
              </w:rPr>
              <w:t xml:space="preserve"> </w:t>
            </w:r>
            <w:r w:rsidR="00CE76F2" w:rsidRPr="00BA2386">
              <w:rPr>
                <w:sz w:val="16"/>
                <w:szCs w:val="16"/>
              </w:rPr>
              <w:t>2%</w:t>
            </w:r>
            <w:r w:rsidR="008600FB" w:rsidRPr="00BA2386">
              <w:rPr>
                <w:sz w:val="16"/>
                <w:szCs w:val="16"/>
              </w:rPr>
              <w:t xml:space="preserve"> at </w:t>
            </w:r>
            <w:r w:rsidR="00CE76F2" w:rsidRPr="00BA2386">
              <w:rPr>
                <w:sz w:val="16"/>
                <w:szCs w:val="16"/>
              </w:rPr>
              <w:t xml:space="preserve"> ATTOC (0% to 2%)</w:t>
            </w:r>
            <w:r w:rsidR="008600FB" w:rsidRPr="00BA2386">
              <w:rPr>
                <w:sz w:val="16"/>
                <w:szCs w:val="16"/>
              </w:rPr>
              <w:t xml:space="preserve"> and </w:t>
            </w:r>
            <w:r w:rsidR="001B4369" w:rsidRPr="00BA2386">
              <w:rPr>
                <w:sz w:val="16"/>
                <w:szCs w:val="16"/>
              </w:rPr>
              <w:t>2</w:t>
            </w:r>
            <w:r w:rsidR="0000014F" w:rsidRPr="00BA2386">
              <w:rPr>
                <w:sz w:val="16"/>
                <w:szCs w:val="16"/>
              </w:rPr>
              <w:t xml:space="preserve">% </w:t>
            </w:r>
            <w:r w:rsidR="00495C2B" w:rsidRPr="00BA2386">
              <w:rPr>
                <w:sz w:val="16"/>
                <w:szCs w:val="16"/>
              </w:rPr>
              <w:t>(</w:t>
            </w:r>
            <w:r w:rsidR="00BA2386" w:rsidRPr="00BA2386">
              <w:rPr>
                <w:sz w:val="16"/>
                <w:szCs w:val="16"/>
              </w:rPr>
              <w:t>5</w:t>
            </w:r>
            <w:r w:rsidR="00495C2B" w:rsidRPr="00BA2386">
              <w:rPr>
                <w:sz w:val="16"/>
                <w:szCs w:val="16"/>
              </w:rPr>
              <w:t xml:space="preserve">% to </w:t>
            </w:r>
            <w:r w:rsidR="00BA2386" w:rsidRPr="00BA2386">
              <w:rPr>
                <w:sz w:val="16"/>
                <w:szCs w:val="16"/>
              </w:rPr>
              <w:t>7</w:t>
            </w:r>
            <w:r w:rsidR="00495C2B" w:rsidRPr="00BA2386">
              <w:rPr>
                <w:sz w:val="16"/>
                <w:szCs w:val="16"/>
              </w:rPr>
              <w:t xml:space="preserve">%) at </w:t>
            </w:r>
            <w:r w:rsidR="00495C2B">
              <w:rPr>
                <w:sz w:val="16"/>
                <w:szCs w:val="16"/>
              </w:rPr>
              <w:t xml:space="preserve">standard </w:t>
            </w:r>
            <w:r w:rsidR="001B4369">
              <w:rPr>
                <w:sz w:val="16"/>
                <w:szCs w:val="16"/>
              </w:rPr>
              <w:t>sites.</w:t>
            </w:r>
            <w:r w:rsidR="00495C2B">
              <w:rPr>
                <w:sz w:val="16"/>
                <w:szCs w:val="16"/>
              </w:rPr>
              <w:t xml:space="preserve"> </w:t>
            </w:r>
            <w:r w:rsidR="000A4EC7">
              <w:rPr>
                <w:sz w:val="16"/>
                <w:szCs w:val="16"/>
              </w:rPr>
              <w:t>No significant site-time interaction</w:t>
            </w:r>
            <w:r w:rsidR="00B6531F">
              <w:rPr>
                <w:sz w:val="16"/>
                <w:szCs w:val="16"/>
              </w:rPr>
              <w:t xml:space="preserve"> for NRT only or bupropion/varenicline</w:t>
            </w:r>
            <w:r w:rsidR="001C72CF">
              <w:rPr>
                <w:sz w:val="16"/>
                <w:szCs w:val="16"/>
              </w:rPr>
              <w:t>.</w:t>
            </w:r>
          </w:p>
          <w:p w14:paraId="6C0F7347" w14:textId="77777777" w:rsidR="00907CF8" w:rsidRDefault="00907CF8" w:rsidP="00DB30BD">
            <w:pPr>
              <w:rPr>
                <w:sz w:val="16"/>
                <w:szCs w:val="16"/>
              </w:rPr>
            </w:pPr>
          </w:p>
          <w:p w14:paraId="0F1285F0" w14:textId="27471CD1" w:rsidR="00DB30BD" w:rsidRPr="00DD734E" w:rsidRDefault="00907CF8" w:rsidP="00DB30BD">
            <w:pPr>
              <w:rPr>
                <w:color w:val="FF0000"/>
                <w:sz w:val="16"/>
                <w:szCs w:val="16"/>
              </w:rPr>
            </w:pPr>
            <w:r w:rsidRPr="0007485D">
              <w:rPr>
                <w:sz w:val="16"/>
                <w:szCs w:val="16"/>
              </w:rPr>
              <w:t xml:space="preserve">Adoption: </w:t>
            </w:r>
            <w:r w:rsidR="007B368B">
              <w:rPr>
                <w:sz w:val="16"/>
                <w:szCs w:val="16"/>
              </w:rPr>
              <w:t>Average f</w:t>
            </w:r>
            <w:r w:rsidR="00B83204">
              <w:rPr>
                <w:sz w:val="16"/>
                <w:szCs w:val="16"/>
              </w:rPr>
              <w:t>requency of s</w:t>
            </w:r>
            <w:r w:rsidR="00DB30BD" w:rsidRPr="00C965AB">
              <w:rPr>
                <w:sz w:val="16"/>
                <w:szCs w:val="16"/>
              </w:rPr>
              <w:t xml:space="preserve">taff-reported </w:t>
            </w:r>
            <w:r w:rsidR="00FE6ED5" w:rsidRPr="00C965AB">
              <w:rPr>
                <w:sz w:val="16"/>
                <w:szCs w:val="16"/>
              </w:rPr>
              <w:t>delivery of any</w:t>
            </w:r>
            <w:r w:rsidR="00DB30BD" w:rsidRPr="00C965AB">
              <w:rPr>
                <w:sz w:val="16"/>
                <w:szCs w:val="16"/>
              </w:rPr>
              <w:t xml:space="preserve"> </w:t>
            </w:r>
            <w:r w:rsidR="00AC6204">
              <w:rPr>
                <w:sz w:val="16"/>
                <w:szCs w:val="16"/>
              </w:rPr>
              <w:t xml:space="preserve">5A </w:t>
            </w:r>
            <w:r w:rsidR="00B83204">
              <w:rPr>
                <w:sz w:val="16"/>
                <w:szCs w:val="16"/>
              </w:rPr>
              <w:t xml:space="preserve">tobacco treatment </w:t>
            </w:r>
            <w:r w:rsidR="00DB30BD" w:rsidRPr="00C965AB">
              <w:rPr>
                <w:sz w:val="16"/>
                <w:szCs w:val="16"/>
              </w:rPr>
              <w:t>increased</w:t>
            </w:r>
            <w:r w:rsidR="00E44941" w:rsidRPr="00C965AB">
              <w:rPr>
                <w:sz w:val="16"/>
                <w:szCs w:val="16"/>
              </w:rPr>
              <w:t xml:space="preserve"> </w:t>
            </w:r>
            <w:r w:rsidR="00DB30BD" w:rsidRPr="00C965AB">
              <w:rPr>
                <w:sz w:val="16"/>
                <w:szCs w:val="16"/>
              </w:rPr>
              <w:t>significantly over time</w:t>
            </w:r>
            <w:r w:rsidR="00792070">
              <w:rPr>
                <w:sz w:val="16"/>
                <w:szCs w:val="16"/>
              </w:rPr>
              <w:t xml:space="preserve"> (</w:t>
            </w:r>
            <w:r w:rsidR="00792070" w:rsidRPr="00792070">
              <w:rPr>
                <w:sz w:val="16"/>
                <w:szCs w:val="16"/>
              </w:rPr>
              <w:t xml:space="preserve">β=4.77, 95% CI:3.83–5.70, </w:t>
            </w:r>
            <w:r w:rsidR="00792070" w:rsidRPr="00792070">
              <w:rPr>
                <w:i/>
                <w:iCs/>
                <w:sz w:val="16"/>
                <w:szCs w:val="16"/>
              </w:rPr>
              <w:t>p</w:t>
            </w:r>
            <w:r w:rsidR="00792070" w:rsidRPr="00792070">
              <w:rPr>
                <w:sz w:val="16"/>
                <w:szCs w:val="16"/>
              </w:rPr>
              <w:t>&lt;0.001).</w:t>
            </w:r>
            <w:r w:rsidR="00076ADA">
              <w:rPr>
                <w:sz w:val="16"/>
                <w:szCs w:val="16"/>
              </w:rPr>
              <w:t xml:space="preserve"> </w:t>
            </w:r>
            <w:r w:rsidR="00E77B24" w:rsidRPr="00C965AB">
              <w:rPr>
                <w:sz w:val="16"/>
                <w:szCs w:val="16"/>
              </w:rPr>
              <w:t>No significant difference between groups</w:t>
            </w:r>
            <w:r w:rsidR="001E798D">
              <w:rPr>
                <w:sz w:val="16"/>
                <w:szCs w:val="16"/>
              </w:rPr>
              <w:t xml:space="preserve"> over time.</w:t>
            </w:r>
            <w:r w:rsidR="00B83204">
              <w:rPr>
                <w:sz w:val="16"/>
                <w:szCs w:val="16"/>
              </w:rPr>
              <w:t xml:space="preserve"> Absolute increases in proportion of staff delivering tobacco </w:t>
            </w:r>
            <w:r w:rsidR="007B368B">
              <w:rPr>
                <w:sz w:val="16"/>
                <w:szCs w:val="16"/>
              </w:rPr>
              <w:t>treatment</w:t>
            </w:r>
            <w:r w:rsidR="00B83204">
              <w:rPr>
                <w:sz w:val="16"/>
                <w:szCs w:val="16"/>
              </w:rPr>
              <w:t xml:space="preserve"> not reported.</w:t>
            </w:r>
          </w:p>
          <w:p w14:paraId="54A8FC90" w14:textId="77777777" w:rsidR="00DB30BD" w:rsidRPr="00E308A7" w:rsidRDefault="00DB30BD" w:rsidP="00DB30BD">
            <w:pPr>
              <w:rPr>
                <w:sz w:val="16"/>
                <w:szCs w:val="16"/>
              </w:rPr>
            </w:pPr>
          </w:p>
          <w:p w14:paraId="71EDF8E0" w14:textId="59622AF0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lastRenderedPageBreak/>
              <w:t xml:space="preserve">Effectiveness: Quit rates at month 12 were similar at ATTOC and standard sites, with 4% of patients in each reporting quitting. (β=0.43, 95% CI:0.21–0.83, </w:t>
            </w:r>
            <w:r w:rsidRPr="00E73278">
              <w:rPr>
                <w:i/>
                <w:iCs/>
                <w:sz w:val="16"/>
                <w:szCs w:val="16"/>
              </w:rPr>
              <w:t>p</w:t>
            </w:r>
            <w:r w:rsidRPr="00E308A7">
              <w:rPr>
                <w:sz w:val="16"/>
                <w:szCs w:val="16"/>
              </w:rPr>
              <w:t>=0.01).</w:t>
            </w:r>
          </w:p>
          <w:p w14:paraId="74CE4A5C" w14:textId="71268A58" w:rsidR="00DB30BD" w:rsidRPr="00E308A7" w:rsidRDefault="00DB30BD" w:rsidP="00DB30BD">
            <w:pPr>
              <w:rPr>
                <w:sz w:val="16"/>
                <w:szCs w:val="16"/>
              </w:rPr>
            </w:pPr>
          </w:p>
        </w:tc>
      </w:tr>
      <w:tr w:rsidR="00E308A7" w:rsidRPr="00E308A7" w14:paraId="05D29CB9" w14:textId="77777777" w:rsidTr="5990C9DC">
        <w:tc>
          <w:tcPr>
            <w:tcW w:w="1573" w:type="dxa"/>
          </w:tcPr>
          <w:p w14:paraId="5E5FA7B4" w14:textId="77777777" w:rsidR="00DB30BD" w:rsidRPr="00E70256" w:rsidRDefault="00DB30BD" w:rsidP="00DB30BD">
            <w:pPr>
              <w:rPr>
                <w:sz w:val="16"/>
                <w:szCs w:val="16"/>
              </w:rPr>
            </w:pPr>
            <w:r w:rsidRPr="00E70256">
              <w:rPr>
                <w:sz w:val="16"/>
                <w:szCs w:val="16"/>
              </w:rPr>
              <w:lastRenderedPageBreak/>
              <w:t>Wye 2017</w:t>
            </w:r>
            <w:r w:rsidR="007361EA" w:rsidRPr="00E70256">
              <w:rPr>
                <w:sz w:val="16"/>
                <w:szCs w:val="16"/>
              </w:rPr>
              <w:t xml:space="preserve"> </w:t>
            </w:r>
            <w:r w:rsidRPr="00E70256">
              <w:rPr>
                <w:sz w:val="16"/>
                <w:szCs w:val="16"/>
              </w:rPr>
              <w:t xml:space="preserve"> (Australia)</w:t>
            </w:r>
          </w:p>
          <w:p w14:paraId="3E396D44" w14:textId="77777777" w:rsidR="00C965AB" w:rsidRPr="00E70256" w:rsidRDefault="00C965AB" w:rsidP="00DB30BD">
            <w:pPr>
              <w:rPr>
                <w:sz w:val="16"/>
                <w:szCs w:val="16"/>
              </w:rPr>
            </w:pPr>
          </w:p>
          <w:p w14:paraId="2AB6318E" w14:textId="0ED9AABE" w:rsidR="00D17D27" w:rsidRPr="00E70256" w:rsidRDefault="00D17D27" w:rsidP="00DB30BD">
            <w:pPr>
              <w:rPr>
                <w:sz w:val="16"/>
                <w:szCs w:val="16"/>
              </w:rPr>
            </w:pPr>
          </w:p>
        </w:tc>
        <w:tc>
          <w:tcPr>
            <w:tcW w:w="1204" w:type="dxa"/>
          </w:tcPr>
          <w:p w14:paraId="2A97EC67" w14:textId="500827F7" w:rsidR="00DB30BD" w:rsidRPr="00E308A7" w:rsidRDefault="00426CF8" w:rsidP="00A01A97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Repeated c</w:t>
            </w:r>
            <w:r w:rsidR="002308F2" w:rsidRPr="00E308A7">
              <w:rPr>
                <w:sz w:val="16"/>
                <w:szCs w:val="16"/>
              </w:rPr>
              <w:t>ross-sectional</w:t>
            </w:r>
          </w:p>
        </w:tc>
        <w:tc>
          <w:tcPr>
            <w:tcW w:w="2143" w:type="dxa"/>
          </w:tcPr>
          <w:p w14:paraId="215500C3" w14:textId="70D30D34" w:rsidR="00DB30BD" w:rsidRPr="00E308A7" w:rsidRDefault="002308F2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2,898 psychiatric inpatients </w:t>
            </w:r>
            <w:r w:rsidR="00B557C6">
              <w:rPr>
                <w:sz w:val="16"/>
                <w:szCs w:val="16"/>
              </w:rPr>
              <w:t>with schizophrenia, unipolar affective, bipolar, adjustment, borderline, other, substance use, neurodegenerative, and other disorders</w:t>
            </w:r>
          </w:p>
        </w:tc>
        <w:tc>
          <w:tcPr>
            <w:tcW w:w="2266" w:type="dxa"/>
          </w:tcPr>
          <w:p w14:paraId="550B0E68" w14:textId="2FD48B3E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i/>
                <w:iCs/>
                <w:sz w:val="16"/>
                <w:szCs w:val="16"/>
              </w:rPr>
              <w:t xml:space="preserve">Ask, </w:t>
            </w:r>
            <w:proofErr w:type="gramStart"/>
            <w:r w:rsidRPr="00E308A7">
              <w:rPr>
                <w:i/>
                <w:iCs/>
                <w:sz w:val="16"/>
                <w:szCs w:val="16"/>
              </w:rPr>
              <w:t>Advi</w:t>
            </w:r>
            <w:r w:rsidR="00EB2313" w:rsidRPr="00E308A7">
              <w:rPr>
                <w:i/>
                <w:iCs/>
                <w:sz w:val="16"/>
                <w:szCs w:val="16"/>
              </w:rPr>
              <w:t>s</w:t>
            </w:r>
            <w:r w:rsidRPr="00E308A7">
              <w:rPr>
                <w:i/>
                <w:iCs/>
                <w:sz w:val="16"/>
                <w:szCs w:val="16"/>
              </w:rPr>
              <w:t>e</w:t>
            </w:r>
            <w:proofErr w:type="gramEnd"/>
            <w:r w:rsidRPr="00E308A7">
              <w:rPr>
                <w:sz w:val="16"/>
                <w:szCs w:val="16"/>
              </w:rPr>
              <w:t xml:space="preserve"> quit</w:t>
            </w:r>
            <w:r w:rsidR="00EB2313" w:rsidRPr="00E308A7">
              <w:rPr>
                <w:sz w:val="16"/>
                <w:szCs w:val="16"/>
              </w:rPr>
              <w:t>ting,</w:t>
            </w:r>
            <w:r w:rsidRPr="00E308A7">
              <w:rPr>
                <w:sz w:val="16"/>
                <w:szCs w:val="16"/>
              </w:rPr>
              <w:t xml:space="preserve"> and </w:t>
            </w:r>
            <w:r w:rsidRPr="00E308A7">
              <w:rPr>
                <w:i/>
                <w:iCs/>
                <w:sz w:val="16"/>
                <w:szCs w:val="16"/>
              </w:rPr>
              <w:t xml:space="preserve">Assist </w:t>
            </w:r>
            <w:r w:rsidRPr="00E308A7">
              <w:rPr>
                <w:sz w:val="16"/>
                <w:szCs w:val="16"/>
              </w:rPr>
              <w:t xml:space="preserve">with </w:t>
            </w:r>
            <w:r w:rsidR="000611DB" w:rsidRPr="00E308A7">
              <w:rPr>
                <w:sz w:val="16"/>
                <w:szCs w:val="16"/>
              </w:rPr>
              <w:t>quit medication (</w:t>
            </w:r>
            <w:r w:rsidRPr="00E308A7">
              <w:rPr>
                <w:sz w:val="16"/>
                <w:szCs w:val="16"/>
              </w:rPr>
              <w:t>NRT</w:t>
            </w:r>
            <w:r w:rsidR="000611DB" w:rsidRPr="00E308A7">
              <w:rPr>
                <w:sz w:val="16"/>
                <w:szCs w:val="16"/>
              </w:rPr>
              <w:t>)</w:t>
            </w:r>
            <w:r w:rsidRPr="00E308A7">
              <w:rPr>
                <w:sz w:val="16"/>
                <w:szCs w:val="16"/>
              </w:rPr>
              <w:t xml:space="preserve"> during hospitalization, </w:t>
            </w:r>
            <w:r w:rsidRPr="00E308A7">
              <w:rPr>
                <w:i/>
                <w:iCs/>
                <w:sz w:val="16"/>
                <w:szCs w:val="16"/>
              </w:rPr>
              <w:t xml:space="preserve">Assist </w:t>
            </w:r>
            <w:r w:rsidRPr="00E308A7">
              <w:rPr>
                <w:sz w:val="16"/>
                <w:szCs w:val="16"/>
              </w:rPr>
              <w:t xml:space="preserve">with </w:t>
            </w:r>
            <w:r w:rsidR="000611DB" w:rsidRPr="00E308A7">
              <w:rPr>
                <w:sz w:val="16"/>
                <w:szCs w:val="16"/>
              </w:rPr>
              <w:t>quit medication (</w:t>
            </w:r>
            <w:r w:rsidRPr="00E308A7">
              <w:rPr>
                <w:sz w:val="16"/>
                <w:szCs w:val="16"/>
              </w:rPr>
              <w:t>NRT</w:t>
            </w:r>
            <w:r w:rsidR="000611DB" w:rsidRPr="00E308A7">
              <w:rPr>
                <w:sz w:val="16"/>
                <w:szCs w:val="16"/>
              </w:rPr>
              <w:t>)</w:t>
            </w:r>
            <w:r w:rsidRPr="00E308A7">
              <w:rPr>
                <w:sz w:val="16"/>
                <w:szCs w:val="16"/>
              </w:rPr>
              <w:t xml:space="preserve"> or referral to Quit</w:t>
            </w:r>
            <w:r w:rsidR="00A01A97" w:rsidRPr="00E308A7">
              <w:rPr>
                <w:sz w:val="16"/>
                <w:szCs w:val="16"/>
              </w:rPr>
              <w:t>l</w:t>
            </w:r>
            <w:r w:rsidRPr="00E308A7">
              <w:rPr>
                <w:sz w:val="16"/>
                <w:szCs w:val="16"/>
              </w:rPr>
              <w:t>ine at discharge</w:t>
            </w:r>
          </w:p>
        </w:tc>
        <w:tc>
          <w:tcPr>
            <w:tcW w:w="2013" w:type="dxa"/>
          </w:tcPr>
          <w:p w14:paraId="24349642" w14:textId="775709F4" w:rsidR="00DB30BD" w:rsidRPr="00E308A7" w:rsidRDefault="00DB30BD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9 months</w:t>
            </w:r>
          </w:p>
        </w:tc>
        <w:tc>
          <w:tcPr>
            <w:tcW w:w="2596" w:type="dxa"/>
          </w:tcPr>
          <w:p w14:paraId="3BBAF426" w14:textId="51809AD4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e evaluative and iterative strategies</w:t>
            </w:r>
          </w:p>
          <w:p w14:paraId="5DB6B660" w14:textId="339FE36B" w:rsidR="00DB30BD" w:rsidRPr="00E308A7" w:rsidRDefault="219CA63F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Audit and provide feedback</w:t>
            </w:r>
          </w:p>
          <w:p w14:paraId="1114CAD7" w14:textId="5148D80D" w:rsidR="00DB30BD" w:rsidRPr="00E308A7" w:rsidRDefault="219CA63F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 xml:space="preserve">Provide interactive assistance </w:t>
            </w:r>
          </w:p>
          <w:p w14:paraId="494F3274" w14:textId="4B11B2C4" w:rsidR="00DB30BD" w:rsidRPr="00E308A7" w:rsidRDefault="219CA63F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Provide local technician assistance</w:t>
            </w:r>
          </w:p>
          <w:p w14:paraId="384060E6" w14:textId="30CE882E" w:rsidR="00DB30BD" w:rsidRPr="00E308A7" w:rsidRDefault="219CA63F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Develop stakeholder interrelationships</w:t>
            </w:r>
          </w:p>
          <w:p w14:paraId="2B36D517" w14:textId="77777777" w:rsidR="00691596" w:rsidRDefault="0069159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ntify and prepare champions</w:t>
            </w:r>
          </w:p>
          <w:p w14:paraId="3EE9B7B5" w14:textId="4DAAC43A" w:rsidR="00DB30BD" w:rsidRPr="00E308A7" w:rsidRDefault="219CA63F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nduct local consensus discussions</w:t>
            </w:r>
          </w:p>
          <w:p w14:paraId="577E9813" w14:textId="7F0C03D0" w:rsidR="00DB30BD" w:rsidRPr="00E308A7" w:rsidRDefault="00275CA2" w:rsidP="5990C9D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in and educate</w:t>
            </w:r>
            <w:r w:rsidR="219CA63F" w:rsidRPr="00E308A7">
              <w:rPr>
                <w:b/>
                <w:bCs/>
                <w:sz w:val="16"/>
                <w:szCs w:val="16"/>
              </w:rPr>
              <w:t xml:space="preserve"> stakeholders</w:t>
            </w:r>
          </w:p>
          <w:p w14:paraId="59DB07C0" w14:textId="63CCA8CE" w:rsidR="00DB30BD" w:rsidRPr="00E308A7" w:rsidRDefault="219CA63F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onduct ongoing training</w:t>
            </w:r>
          </w:p>
          <w:p w14:paraId="498BD81D" w14:textId="1E031485" w:rsidR="00DB30BD" w:rsidRPr="00E308A7" w:rsidRDefault="219CA63F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Provide ongoing consultation</w:t>
            </w:r>
          </w:p>
          <w:p w14:paraId="39980D12" w14:textId="3A197F40" w:rsidR="00DB30BD" w:rsidRPr="00E308A7" w:rsidRDefault="219CA63F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Distribute educational materials</w:t>
            </w:r>
          </w:p>
          <w:p w14:paraId="0FFAE92E" w14:textId="698DF739" w:rsidR="00DB30BD" w:rsidRPr="00E308A7" w:rsidRDefault="219CA63F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Conduct educational meetings </w:t>
            </w:r>
          </w:p>
          <w:p w14:paraId="5B38B735" w14:textId="79332C1D" w:rsidR="00DB30BD" w:rsidRPr="00E308A7" w:rsidRDefault="219CA63F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 xml:space="preserve">Support Clinicians </w:t>
            </w:r>
          </w:p>
          <w:p w14:paraId="54ADB286" w14:textId="20F6718E" w:rsidR="00DB30BD" w:rsidRPr="00E308A7" w:rsidRDefault="219CA63F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Remind clinicians </w:t>
            </w:r>
          </w:p>
          <w:p w14:paraId="375093A4" w14:textId="77800951" w:rsidR="00DB30BD" w:rsidRPr="00E308A7" w:rsidRDefault="219CA63F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Engage consumers</w:t>
            </w:r>
          </w:p>
          <w:p w14:paraId="120EA86B" w14:textId="6354A208" w:rsidR="00DB30BD" w:rsidRPr="00E308A7" w:rsidRDefault="219CA63F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Involve patients/consumers and family members</w:t>
            </w:r>
          </w:p>
          <w:p w14:paraId="2B3C7E5F" w14:textId="0E5CEF50" w:rsidR="00DB30BD" w:rsidRPr="00E308A7" w:rsidRDefault="219CA63F" w:rsidP="5990C9DC">
            <w:pPr>
              <w:rPr>
                <w:b/>
                <w:bCs/>
                <w:sz w:val="16"/>
                <w:szCs w:val="16"/>
              </w:rPr>
            </w:pPr>
            <w:r w:rsidRPr="00E308A7">
              <w:rPr>
                <w:b/>
                <w:bCs/>
                <w:sz w:val="16"/>
                <w:szCs w:val="16"/>
              </w:rPr>
              <w:t>Change infrastructure</w:t>
            </w:r>
          </w:p>
          <w:p w14:paraId="107519BA" w14:textId="1A430CB6" w:rsidR="00DB30BD" w:rsidRPr="00E308A7" w:rsidRDefault="219CA63F" w:rsidP="5990C9DC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>Change records systems</w:t>
            </w:r>
          </w:p>
        </w:tc>
        <w:tc>
          <w:tcPr>
            <w:tcW w:w="2595" w:type="dxa"/>
          </w:tcPr>
          <w:p w14:paraId="1B25BC72" w14:textId="29CB34D6" w:rsidR="00DB30BD" w:rsidRDefault="00426CF8" w:rsidP="00DB30BD">
            <w:pPr>
              <w:rPr>
                <w:sz w:val="16"/>
                <w:szCs w:val="16"/>
              </w:rPr>
            </w:pPr>
            <w:r w:rsidRPr="00E308A7">
              <w:rPr>
                <w:sz w:val="16"/>
                <w:szCs w:val="16"/>
              </w:rPr>
              <w:t xml:space="preserve">Reach: </w:t>
            </w:r>
            <w:r w:rsidR="00DB30BD" w:rsidRPr="00E308A7">
              <w:rPr>
                <w:sz w:val="16"/>
                <w:szCs w:val="16"/>
              </w:rPr>
              <w:t xml:space="preserve">At 5-month follow-up, </w:t>
            </w:r>
            <w:r w:rsidR="00DB30BD" w:rsidRPr="00504480">
              <w:rPr>
                <w:sz w:val="16"/>
                <w:szCs w:val="16"/>
              </w:rPr>
              <w:t xml:space="preserve">16% absolute increase in </w:t>
            </w:r>
            <w:r w:rsidR="00621DEF" w:rsidRPr="00504480">
              <w:rPr>
                <w:sz w:val="16"/>
                <w:szCs w:val="16"/>
              </w:rPr>
              <w:t xml:space="preserve">proportion of </w:t>
            </w:r>
            <w:r w:rsidR="000E7A7A" w:rsidRPr="00504480">
              <w:rPr>
                <w:sz w:val="16"/>
                <w:szCs w:val="16"/>
              </w:rPr>
              <w:t xml:space="preserve">patient population during study period who had </w:t>
            </w:r>
            <w:r w:rsidR="00DD1EDC" w:rsidRPr="00504480">
              <w:rPr>
                <w:sz w:val="16"/>
                <w:szCs w:val="16"/>
              </w:rPr>
              <w:t xml:space="preserve">medical record </w:t>
            </w:r>
            <w:r w:rsidR="00690D54" w:rsidRPr="00504480">
              <w:rPr>
                <w:sz w:val="16"/>
                <w:szCs w:val="16"/>
              </w:rPr>
              <w:t xml:space="preserve">documentation of </w:t>
            </w:r>
            <w:r w:rsidR="00DB30BD" w:rsidRPr="00504480">
              <w:rPr>
                <w:i/>
                <w:iCs/>
                <w:sz w:val="16"/>
                <w:szCs w:val="16"/>
              </w:rPr>
              <w:t>Asking</w:t>
            </w:r>
            <w:r w:rsidR="00DB30BD" w:rsidRPr="00504480">
              <w:rPr>
                <w:sz w:val="16"/>
                <w:szCs w:val="16"/>
              </w:rPr>
              <w:t xml:space="preserve"> about smoking (36% to </w:t>
            </w:r>
            <w:r w:rsidR="00DB30BD" w:rsidRPr="00E308A7">
              <w:rPr>
                <w:sz w:val="16"/>
                <w:szCs w:val="16"/>
              </w:rPr>
              <w:t xml:space="preserve">52%, AOR = 2.39, 99% CI: 1.23 - 4.66), </w:t>
            </w:r>
            <w:r w:rsidR="00DB30BD" w:rsidRPr="00472C58">
              <w:rPr>
                <w:sz w:val="16"/>
                <w:szCs w:val="16"/>
              </w:rPr>
              <w:t xml:space="preserve">8% </w:t>
            </w:r>
            <w:r w:rsidR="00DB30BD" w:rsidRPr="00E308A7">
              <w:rPr>
                <w:sz w:val="16"/>
                <w:szCs w:val="16"/>
              </w:rPr>
              <w:t xml:space="preserve">increase in </w:t>
            </w:r>
            <w:r w:rsidR="00DB30BD" w:rsidRPr="00E308A7">
              <w:rPr>
                <w:i/>
                <w:iCs/>
                <w:sz w:val="16"/>
                <w:szCs w:val="16"/>
              </w:rPr>
              <w:t>Advice</w:t>
            </w:r>
            <w:r w:rsidR="00DB30BD" w:rsidRPr="00E308A7">
              <w:rPr>
                <w:sz w:val="16"/>
                <w:szCs w:val="16"/>
              </w:rPr>
              <w:t xml:space="preserve"> (1% to 9%; AOR = 97.43, 99% CI: 31.03 - 306.30), </w:t>
            </w:r>
            <w:r w:rsidR="00DB30BD" w:rsidRPr="00D464DC">
              <w:rPr>
                <w:sz w:val="16"/>
                <w:szCs w:val="16"/>
              </w:rPr>
              <w:t xml:space="preserve">18% </w:t>
            </w:r>
            <w:r w:rsidR="00DB30BD" w:rsidRPr="00E308A7">
              <w:rPr>
                <w:sz w:val="16"/>
                <w:szCs w:val="16"/>
              </w:rPr>
              <w:t xml:space="preserve">increase in </w:t>
            </w:r>
            <w:r w:rsidR="00DB30BD" w:rsidRPr="00E308A7">
              <w:rPr>
                <w:i/>
                <w:iCs/>
                <w:sz w:val="16"/>
                <w:szCs w:val="16"/>
              </w:rPr>
              <w:t>Assist</w:t>
            </w:r>
            <w:r w:rsidR="00621DEF">
              <w:rPr>
                <w:i/>
                <w:iCs/>
                <w:sz w:val="16"/>
                <w:szCs w:val="16"/>
              </w:rPr>
              <w:t>ing</w:t>
            </w:r>
            <w:r w:rsidR="00DB30BD" w:rsidRPr="00E308A7">
              <w:rPr>
                <w:sz w:val="16"/>
                <w:szCs w:val="16"/>
              </w:rPr>
              <w:t xml:space="preserve"> with NRT (8% to 26%; AOR = 19.59, 99% CI: 8.17 -46.94), </w:t>
            </w:r>
            <w:r w:rsidR="00DB30BD" w:rsidRPr="00F00AE8">
              <w:rPr>
                <w:sz w:val="16"/>
                <w:szCs w:val="16"/>
              </w:rPr>
              <w:t xml:space="preserve">and </w:t>
            </w:r>
            <w:r w:rsidR="00265A8B" w:rsidRPr="00F00AE8">
              <w:rPr>
                <w:sz w:val="16"/>
                <w:szCs w:val="16"/>
              </w:rPr>
              <w:t>5</w:t>
            </w:r>
            <w:r w:rsidR="00DB30BD" w:rsidRPr="00F00AE8">
              <w:rPr>
                <w:sz w:val="16"/>
                <w:szCs w:val="16"/>
              </w:rPr>
              <w:t xml:space="preserve">% </w:t>
            </w:r>
            <w:r w:rsidR="00DB30BD" w:rsidRPr="00E308A7">
              <w:rPr>
                <w:sz w:val="16"/>
                <w:szCs w:val="16"/>
              </w:rPr>
              <w:t xml:space="preserve">increase in </w:t>
            </w:r>
            <w:r w:rsidR="00DB30BD" w:rsidRPr="00E308A7">
              <w:rPr>
                <w:i/>
                <w:iCs/>
                <w:sz w:val="16"/>
                <w:szCs w:val="16"/>
              </w:rPr>
              <w:t>Assisting</w:t>
            </w:r>
            <w:r w:rsidR="00DB30BD" w:rsidRPr="00E308A7">
              <w:rPr>
                <w:sz w:val="16"/>
                <w:szCs w:val="16"/>
              </w:rPr>
              <w:t xml:space="preserve"> at discharge (9% to 1</w:t>
            </w:r>
            <w:r w:rsidR="00265A8B">
              <w:rPr>
                <w:sz w:val="16"/>
                <w:szCs w:val="16"/>
              </w:rPr>
              <w:t>4</w:t>
            </w:r>
            <w:r w:rsidR="00DB30BD" w:rsidRPr="00E308A7">
              <w:rPr>
                <w:sz w:val="16"/>
                <w:szCs w:val="16"/>
              </w:rPr>
              <w:t>%, AOR = 12.36, 99% CI: 6.08 - 25.14)</w:t>
            </w:r>
            <w:r w:rsidR="00B3040E">
              <w:rPr>
                <w:sz w:val="16"/>
                <w:szCs w:val="16"/>
              </w:rPr>
              <w:t>.</w:t>
            </w:r>
          </w:p>
          <w:p w14:paraId="52C3CD7D" w14:textId="77777777" w:rsidR="00EE4333" w:rsidRDefault="00EE4333" w:rsidP="00DB30BD">
            <w:pPr>
              <w:rPr>
                <w:sz w:val="16"/>
                <w:szCs w:val="16"/>
              </w:rPr>
            </w:pPr>
          </w:p>
          <w:p w14:paraId="7768AD70" w14:textId="117ACEE8" w:rsidR="00EE4333" w:rsidRPr="00535495" w:rsidRDefault="00EE4333" w:rsidP="00DB30BD">
            <w:pPr>
              <w:rPr>
                <w:b/>
                <w:bCs/>
                <w:sz w:val="16"/>
                <w:szCs w:val="16"/>
              </w:rPr>
            </w:pPr>
          </w:p>
        </w:tc>
      </w:tr>
    </w:tbl>
    <w:p w14:paraId="0DE570E8" w14:textId="4DD38585" w:rsidR="006F109B" w:rsidRPr="006F109B" w:rsidRDefault="00742AE4">
      <w:pPr>
        <w:rPr>
          <w:sz w:val="16"/>
          <w:szCs w:val="16"/>
        </w:rPr>
      </w:pPr>
      <w:r w:rsidRPr="00643885">
        <w:rPr>
          <w:i/>
          <w:iCs/>
          <w:sz w:val="16"/>
          <w:szCs w:val="16"/>
        </w:rPr>
        <w:t>Note.</w:t>
      </w:r>
      <w:r w:rsidR="007361EA" w:rsidRPr="00643885">
        <w:rPr>
          <w:sz w:val="16"/>
          <w:szCs w:val="16"/>
        </w:rPr>
        <w:t xml:space="preserve"> Due to being at critical risk of bias, </w:t>
      </w:r>
      <w:r w:rsidR="006350AE" w:rsidRPr="00643885">
        <w:rPr>
          <w:sz w:val="16"/>
          <w:szCs w:val="16"/>
        </w:rPr>
        <w:t>Kanter-</w:t>
      </w:r>
      <w:proofErr w:type="spellStart"/>
      <w:r w:rsidR="006350AE" w:rsidRPr="00643885">
        <w:rPr>
          <w:sz w:val="16"/>
          <w:szCs w:val="16"/>
        </w:rPr>
        <w:t>Bax</w:t>
      </w:r>
      <w:proofErr w:type="spellEnd"/>
      <w:r w:rsidR="006350AE" w:rsidRPr="00643885">
        <w:rPr>
          <w:sz w:val="16"/>
          <w:szCs w:val="16"/>
        </w:rPr>
        <w:t xml:space="preserve"> et al., 2000</w:t>
      </w:r>
      <w:r w:rsidR="007361EA" w:rsidRPr="00643885">
        <w:rPr>
          <w:sz w:val="16"/>
          <w:szCs w:val="16"/>
        </w:rPr>
        <w:t xml:space="preserve"> was included in tables and figures but not in the narrative synthesis. </w:t>
      </w:r>
      <w:proofErr w:type="spellStart"/>
      <w:r w:rsidR="00FD72B3" w:rsidRPr="00643885">
        <w:rPr>
          <w:sz w:val="16"/>
          <w:szCs w:val="16"/>
          <w:vertAlign w:val="superscript"/>
        </w:rPr>
        <w:t>a</w:t>
      </w:r>
      <w:r w:rsidR="00092BB4" w:rsidRPr="00643885">
        <w:rPr>
          <w:sz w:val="16"/>
          <w:szCs w:val="16"/>
        </w:rPr>
        <w:t>Population</w:t>
      </w:r>
      <w:proofErr w:type="spellEnd"/>
      <w:r w:rsidR="00092BB4" w:rsidRPr="00643885">
        <w:rPr>
          <w:sz w:val="16"/>
          <w:szCs w:val="16"/>
        </w:rPr>
        <w:t xml:space="preserve"> refers to those who were intervened upon and those on whom outcomes were collected. Many implementation strategies </w:t>
      </w:r>
      <w:r w:rsidR="006350AE" w:rsidRPr="00643885">
        <w:rPr>
          <w:sz w:val="16"/>
          <w:szCs w:val="16"/>
        </w:rPr>
        <w:t>intervened on</w:t>
      </w:r>
      <w:r w:rsidR="00092BB4" w:rsidRPr="00643885">
        <w:rPr>
          <w:sz w:val="16"/>
          <w:szCs w:val="16"/>
        </w:rPr>
        <w:t xml:space="preserve"> providers, but only collected patient-level outcome data (</w:t>
      </w:r>
      <w:proofErr w:type="spellStart"/>
      <w:r w:rsidR="00092BB4" w:rsidRPr="00643885">
        <w:rPr>
          <w:sz w:val="16"/>
          <w:szCs w:val="16"/>
        </w:rPr>
        <w:t>e.g</w:t>
      </w:r>
      <w:proofErr w:type="spellEnd"/>
      <w:r w:rsidR="00092BB4" w:rsidRPr="00643885">
        <w:rPr>
          <w:sz w:val="16"/>
          <w:szCs w:val="16"/>
        </w:rPr>
        <w:t xml:space="preserve">, </w:t>
      </w:r>
      <w:r w:rsidR="00DB78D1">
        <w:rPr>
          <w:sz w:val="16"/>
          <w:szCs w:val="16"/>
        </w:rPr>
        <w:t>r</w:t>
      </w:r>
      <w:r w:rsidR="00092BB4" w:rsidRPr="00643885">
        <w:rPr>
          <w:sz w:val="16"/>
          <w:szCs w:val="16"/>
        </w:rPr>
        <w:t xml:space="preserve">each or </w:t>
      </w:r>
      <w:r w:rsidR="00DB78D1">
        <w:rPr>
          <w:sz w:val="16"/>
          <w:szCs w:val="16"/>
        </w:rPr>
        <w:t>e</w:t>
      </w:r>
      <w:r w:rsidR="00092BB4" w:rsidRPr="00643885">
        <w:rPr>
          <w:sz w:val="16"/>
          <w:szCs w:val="16"/>
        </w:rPr>
        <w:t>ffectiveness)</w:t>
      </w:r>
      <w:r w:rsidR="00261078" w:rsidRPr="00643885">
        <w:rPr>
          <w:sz w:val="16"/>
          <w:szCs w:val="16"/>
        </w:rPr>
        <w:t xml:space="preserve">. </w:t>
      </w:r>
      <w:r w:rsidR="006350AE" w:rsidRPr="00643885">
        <w:rPr>
          <w:sz w:val="16"/>
          <w:szCs w:val="16"/>
        </w:rPr>
        <w:t>T</w:t>
      </w:r>
      <w:r w:rsidR="00261078" w:rsidRPr="00643885">
        <w:rPr>
          <w:sz w:val="16"/>
          <w:szCs w:val="16"/>
        </w:rPr>
        <w:t>he population on which outcomes were assessed</w:t>
      </w:r>
      <w:r w:rsidR="006350AE" w:rsidRPr="00643885">
        <w:rPr>
          <w:sz w:val="16"/>
          <w:szCs w:val="16"/>
        </w:rPr>
        <w:t xml:space="preserve"> (which was often patients)</w:t>
      </w:r>
      <w:r w:rsidR="00261078" w:rsidRPr="00643885">
        <w:rPr>
          <w:sz w:val="16"/>
          <w:szCs w:val="16"/>
        </w:rPr>
        <w:t xml:space="preserve"> was </w:t>
      </w:r>
      <w:r w:rsidR="006350AE" w:rsidRPr="00643885">
        <w:rPr>
          <w:sz w:val="16"/>
          <w:szCs w:val="16"/>
        </w:rPr>
        <w:t>the focus of risk of bias evaluations</w:t>
      </w:r>
      <w:r w:rsidR="00261078" w:rsidRPr="00643885">
        <w:rPr>
          <w:sz w:val="16"/>
          <w:szCs w:val="16"/>
        </w:rPr>
        <w:t>, in line with guidance from the Cochrane Group</w:t>
      </w:r>
      <w:r w:rsidR="00152C11">
        <w:rPr>
          <w:sz w:val="16"/>
          <w:szCs w:val="16"/>
        </w:rPr>
        <w:t xml:space="preserve"> (</w:t>
      </w:r>
      <w:r w:rsidR="00152C11" w:rsidRPr="00152C11">
        <w:rPr>
          <w:sz w:val="16"/>
          <w:szCs w:val="16"/>
        </w:rPr>
        <w:t>34,35</w:t>
      </w:r>
      <w:r w:rsidR="00152C11">
        <w:rPr>
          <w:sz w:val="16"/>
          <w:szCs w:val="16"/>
        </w:rPr>
        <w:t>)</w:t>
      </w:r>
      <w:r w:rsidR="00261078" w:rsidRPr="00643885">
        <w:rPr>
          <w:sz w:val="16"/>
          <w:szCs w:val="16"/>
        </w:rPr>
        <w:t xml:space="preserve">. </w:t>
      </w:r>
      <w:proofErr w:type="spellStart"/>
      <w:r w:rsidR="00161EBB" w:rsidRPr="00643885">
        <w:rPr>
          <w:sz w:val="16"/>
          <w:szCs w:val="16"/>
          <w:vertAlign w:val="superscript"/>
        </w:rPr>
        <w:t>b</w:t>
      </w:r>
      <w:r w:rsidR="000B39D1" w:rsidRPr="00643885">
        <w:rPr>
          <w:sz w:val="16"/>
          <w:szCs w:val="16"/>
        </w:rPr>
        <w:t>Implementation</w:t>
      </w:r>
      <w:proofErr w:type="spellEnd"/>
      <w:r w:rsidR="000B39D1" w:rsidRPr="00643885">
        <w:rPr>
          <w:sz w:val="16"/>
          <w:szCs w:val="16"/>
        </w:rPr>
        <w:t xml:space="preserve"> strategies </w:t>
      </w:r>
      <w:r w:rsidR="00152C11">
        <w:rPr>
          <w:sz w:val="16"/>
          <w:szCs w:val="16"/>
        </w:rPr>
        <w:t>were categorized based on authors’ descriptions in the manuscript and authors’ responses to follow-up emails requesting additional information, when applicable</w:t>
      </w:r>
      <w:r w:rsidR="000B39D1">
        <w:rPr>
          <w:sz w:val="16"/>
          <w:szCs w:val="16"/>
        </w:rPr>
        <w:t xml:space="preserve">. </w:t>
      </w:r>
      <w:proofErr w:type="spellStart"/>
      <w:r w:rsidR="000B39D1">
        <w:rPr>
          <w:sz w:val="16"/>
          <w:szCs w:val="16"/>
          <w:vertAlign w:val="superscript"/>
        </w:rPr>
        <w:t>c</w:t>
      </w:r>
      <w:r w:rsidR="006350AE">
        <w:rPr>
          <w:sz w:val="16"/>
          <w:szCs w:val="16"/>
        </w:rPr>
        <w:t>We</w:t>
      </w:r>
      <w:proofErr w:type="spellEnd"/>
      <w:r w:rsidR="006350AE">
        <w:rPr>
          <w:sz w:val="16"/>
          <w:szCs w:val="16"/>
        </w:rPr>
        <w:t xml:space="preserve"> o</w:t>
      </w:r>
      <w:r w:rsidR="00161EBB">
        <w:rPr>
          <w:sz w:val="16"/>
          <w:szCs w:val="16"/>
        </w:rPr>
        <w:t xml:space="preserve">nly report data about cigarette smoking, although data on treatment for </w:t>
      </w:r>
      <w:r w:rsidR="00152C11">
        <w:rPr>
          <w:sz w:val="16"/>
          <w:szCs w:val="16"/>
        </w:rPr>
        <w:t>electronic nicotine delivery system</w:t>
      </w:r>
      <w:r w:rsidR="00161EBB">
        <w:rPr>
          <w:sz w:val="16"/>
          <w:szCs w:val="16"/>
        </w:rPr>
        <w:t xml:space="preserve"> use was also documented</w:t>
      </w:r>
      <w:r w:rsidR="00FD72B3">
        <w:rPr>
          <w:sz w:val="16"/>
          <w:szCs w:val="16"/>
        </w:rPr>
        <w:t>. Samaha</w:t>
      </w:r>
      <w:r w:rsidR="00D90E16">
        <w:rPr>
          <w:sz w:val="16"/>
          <w:szCs w:val="16"/>
        </w:rPr>
        <w:t xml:space="preserve"> et al., 2017</w:t>
      </w:r>
      <w:r w:rsidR="00FD72B3">
        <w:rPr>
          <w:sz w:val="16"/>
          <w:szCs w:val="16"/>
        </w:rPr>
        <w:t xml:space="preserve"> consulted for additional details about implementation strategy</w:t>
      </w:r>
      <w:r w:rsidR="00D90E16">
        <w:rPr>
          <w:sz w:val="16"/>
          <w:szCs w:val="16"/>
        </w:rPr>
        <w:t xml:space="preserve"> (36)</w:t>
      </w:r>
      <w:r w:rsidR="00161EBB">
        <w:rPr>
          <w:sz w:val="16"/>
          <w:szCs w:val="16"/>
        </w:rPr>
        <w:t>.</w:t>
      </w:r>
      <w:r w:rsidR="00F70F24">
        <w:rPr>
          <w:sz w:val="16"/>
          <w:szCs w:val="16"/>
        </w:rPr>
        <w:t xml:space="preserve"> </w:t>
      </w:r>
      <w:proofErr w:type="spellStart"/>
      <w:r w:rsidR="00F70F24">
        <w:rPr>
          <w:sz w:val="16"/>
          <w:szCs w:val="16"/>
          <w:vertAlign w:val="superscript"/>
        </w:rPr>
        <w:t>d</w:t>
      </w:r>
      <w:r w:rsidR="002750C7">
        <w:rPr>
          <w:sz w:val="16"/>
          <w:szCs w:val="16"/>
        </w:rPr>
        <w:t>Some</w:t>
      </w:r>
      <w:proofErr w:type="spellEnd"/>
      <w:r w:rsidR="002750C7">
        <w:rPr>
          <w:sz w:val="16"/>
          <w:szCs w:val="16"/>
        </w:rPr>
        <w:t xml:space="preserve"> details about implementation strategy derived from McFall</w:t>
      </w:r>
      <w:r w:rsidR="00D90E16">
        <w:rPr>
          <w:sz w:val="16"/>
          <w:szCs w:val="16"/>
        </w:rPr>
        <w:t xml:space="preserve"> et al., 2007 (37)</w:t>
      </w:r>
      <w:r w:rsidR="002750C7">
        <w:rPr>
          <w:sz w:val="16"/>
          <w:szCs w:val="16"/>
        </w:rPr>
        <w:t>.</w:t>
      </w:r>
      <w:r w:rsidR="000B39D1" w:rsidRPr="000B39D1">
        <w:rPr>
          <w:sz w:val="16"/>
          <w:szCs w:val="16"/>
          <w:vertAlign w:val="superscript"/>
        </w:rPr>
        <w:t xml:space="preserve"> </w:t>
      </w:r>
      <w:r w:rsidR="006F109B">
        <w:rPr>
          <w:sz w:val="16"/>
          <w:szCs w:val="16"/>
          <w:vertAlign w:val="superscript"/>
        </w:rPr>
        <w:t>§</w:t>
      </w:r>
      <w:r w:rsidR="006F109B">
        <w:rPr>
          <w:sz w:val="16"/>
          <w:szCs w:val="16"/>
        </w:rPr>
        <w:t xml:space="preserve">Articles included in the limited quantitative synthesis of </w:t>
      </w:r>
      <w:r w:rsidR="005E47F1">
        <w:rPr>
          <w:sz w:val="16"/>
          <w:szCs w:val="16"/>
        </w:rPr>
        <w:t xml:space="preserve">reach of </w:t>
      </w:r>
      <w:r w:rsidR="00412D9C" w:rsidRPr="00412D9C">
        <w:rPr>
          <w:i/>
          <w:iCs/>
          <w:sz w:val="16"/>
          <w:szCs w:val="16"/>
        </w:rPr>
        <w:t>Ask</w:t>
      </w:r>
      <w:r w:rsidR="00412D9C">
        <w:rPr>
          <w:sz w:val="16"/>
          <w:szCs w:val="16"/>
        </w:rPr>
        <w:t xml:space="preserve"> to all eligible </w:t>
      </w:r>
      <w:r w:rsidR="009D3828">
        <w:rPr>
          <w:sz w:val="16"/>
          <w:szCs w:val="16"/>
        </w:rPr>
        <w:t>patients</w:t>
      </w:r>
      <w:r w:rsidR="00412D9C">
        <w:rPr>
          <w:sz w:val="16"/>
          <w:szCs w:val="16"/>
        </w:rPr>
        <w:t xml:space="preserve"> and the </w:t>
      </w:r>
      <w:r w:rsidR="009D3828">
        <w:rPr>
          <w:sz w:val="16"/>
          <w:szCs w:val="16"/>
        </w:rPr>
        <w:t>reach of remaining</w:t>
      </w:r>
      <w:r w:rsidR="00412D9C">
        <w:rPr>
          <w:sz w:val="16"/>
          <w:szCs w:val="16"/>
        </w:rPr>
        <w:t xml:space="preserve"> </w:t>
      </w:r>
      <w:r w:rsidR="00412D9C" w:rsidRPr="009D3828">
        <w:rPr>
          <w:i/>
          <w:iCs/>
          <w:sz w:val="16"/>
          <w:szCs w:val="16"/>
        </w:rPr>
        <w:t>4A</w:t>
      </w:r>
      <w:r w:rsidR="00412D9C">
        <w:rPr>
          <w:sz w:val="16"/>
          <w:szCs w:val="16"/>
        </w:rPr>
        <w:t>s to smoking patients only.</w:t>
      </w:r>
    </w:p>
    <w:p w14:paraId="22775D7F" w14:textId="3B036FD1" w:rsidR="00760445" w:rsidRPr="00292C34" w:rsidRDefault="00742AE4">
      <w:pPr>
        <w:rPr>
          <w:sz w:val="16"/>
          <w:szCs w:val="16"/>
        </w:rPr>
      </w:pPr>
      <w:r w:rsidRPr="00292C34">
        <w:rPr>
          <w:sz w:val="16"/>
          <w:szCs w:val="16"/>
        </w:rPr>
        <w:t>ATTOC</w:t>
      </w:r>
      <w:r w:rsidR="00A6186D">
        <w:rPr>
          <w:sz w:val="16"/>
          <w:szCs w:val="16"/>
        </w:rPr>
        <w:t>:</w:t>
      </w:r>
      <w:r w:rsidR="00292C34" w:rsidRPr="00292C34">
        <w:rPr>
          <w:sz w:val="16"/>
          <w:szCs w:val="16"/>
        </w:rPr>
        <w:t xml:space="preserve"> Addressing Tobacco Through Organizational Change</w:t>
      </w:r>
      <w:r w:rsidR="00477598" w:rsidRPr="00292C34">
        <w:rPr>
          <w:sz w:val="16"/>
          <w:szCs w:val="16"/>
        </w:rPr>
        <w:t xml:space="preserve">. </w:t>
      </w:r>
      <w:r w:rsidR="00A6186D">
        <w:rPr>
          <w:sz w:val="16"/>
          <w:szCs w:val="16"/>
        </w:rPr>
        <w:t>CMS: Centers for Medicare &amp; Medicaid Services</w:t>
      </w:r>
      <w:r w:rsidR="00A6186D" w:rsidRPr="00292C34">
        <w:rPr>
          <w:sz w:val="16"/>
          <w:szCs w:val="16"/>
        </w:rPr>
        <w:t xml:space="preserve"> </w:t>
      </w:r>
      <w:r w:rsidR="00477598" w:rsidRPr="00292C34">
        <w:rPr>
          <w:sz w:val="16"/>
          <w:szCs w:val="16"/>
        </w:rPr>
        <w:t>RE-AIM</w:t>
      </w:r>
      <w:r w:rsidR="00A6186D">
        <w:rPr>
          <w:sz w:val="16"/>
          <w:szCs w:val="16"/>
        </w:rPr>
        <w:t>:</w:t>
      </w:r>
      <w:r w:rsidR="00477598" w:rsidRPr="00292C34">
        <w:rPr>
          <w:sz w:val="16"/>
          <w:szCs w:val="16"/>
        </w:rPr>
        <w:t xml:space="preserve"> Reach, Effectiveness, Adoption, Implementation, and Maintenance</w:t>
      </w:r>
    </w:p>
    <w:sectPr w:rsidR="00760445" w:rsidRPr="00292C34" w:rsidSect="00BA5C8D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C8D"/>
    <w:rsid w:val="0000014F"/>
    <w:rsid w:val="00001614"/>
    <w:rsid w:val="00006609"/>
    <w:rsid w:val="00006F59"/>
    <w:rsid w:val="00023D22"/>
    <w:rsid w:val="0003338E"/>
    <w:rsid w:val="000425C7"/>
    <w:rsid w:val="000425CD"/>
    <w:rsid w:val="0004411D"/>
    <w:rsid w:val="00045FEF"/>
    <w:rsid w:val="0005105F"/>
    <w:rsid w:val="00053736"/>
    <w:rsid w:val="00054543"/>
    <w:rsid w:val="000611DB"/>
    <w:rsid w:val="00063E5E"/>
    <w:rsid w:val="0007197C"/>
    <w:rsid w:val="00073DA0"/>
    <w:rsid w:val="0007485D"/>
    <w:rsid w:val="00076ADA"/>
    <w:rsid w:val="00081C90"/>
    <w:rsid w:val="000845AE"/>
    <w:rsid w:val="0009280D"/>
    <w:rsid w:val="00092BB4"/>
    <w:rsid w:val="0009694B"/>
    <w:rsid w:val="000A02EB"/>
    <w:rsid w:val="000A413B"/>
    <w:rsid w:val="000A4EC7"/>
    <w:rsid w:val="000B39D1"/>
    <w:rsid w:val="000B6A7D"/>
    <w:rsid w:val="000C4C8A"/>
    <w:rsid w:val="000C6706"/>
    <w:rsid w:val="000C7E4D"/>
    <w:rsid w:val="000D044A"/>
    <w:rsid w:val="000D0AAF"/>
    <w:rsid w:val="000D3E90"/>
    <w:rsid w:val="000E7A7A"/>
    <w:rsid w:val="000F3D53"/>
    <w:rsid w:val="000F63DA"/>
    <w:rsid w:val="00107CBF"/>
    <w:rsid w:val="0011635F"/>
    <w:rsid w:val="001236ED"/>
    <w:rsid w:val="00124561"/>
    <w:rsid w:val="00135004"/>
    <w:rsid w:val="00152143"/>
    <w:rsid w:val="00152180"/>
    <w:rsid w:val="001526B7"/>
    <w:rsid w:val="00152C11"/>
    <w:rsid w:val="00161EBB"/>
    <w:rsid w:val="00171D04"/>
    <w:rsid w:val="00173D10"/>
    <w:rsid w:val="00176267"/>
    <w:rsid w:val="0017706E"/>
    <w:rsid w:val="00177261"/>
    <w:rsid w:val="001A6375"/>
    <w:rsid w:val="001A63DB"/>
    <w:rsid w:val="001B2AA1"/>
    <w:rsid w:val="001B4369"/>
    <w:rsid w:val="001C72CF"/>
    <w:rsid w:val="001C766E"/>
    <w:rsid w:val="001D0A7C"/>
    <w:rsid w:val="001E1684"/>
    <w:rsid w:val="001E307D"/>
    <w:rsid w:val="001E3700"/>
    <w:rsid w:val="001E798D"/>
    <w:rsid w:val="001F6923"/>
    <w:rsid w:val="00202602"/>
    <w:rsid w:val="00214F28"/>
    <w:rsid w:val="00224A76"/>
    <w:rsid w:val="002308F2"/>
    <w:rsid w:val="0023312C"/>
    <w:rsid w:val="0023410D"/>
    <w:rsid w:val="0023428C"/>
    <w:rsid w:val="00254258"/>
    <w:rsid w:val="00261078"/>
    <w:rsid w:val="00265A8B"/>
    <w:rsid w:val="00270079"/>
    <w:rsid w:val="002747B3"/>
    <w:rsid w:val="002750C7"/>
    <w:rsid w:val="00275CA2"/>
    <w:rsid w:val="00275E97"/>
    <w:rsid w:val="00292C34"/>
    <w:rsid w:val="00292E15"/>
    <w:rsid w:val="002A35EB"/>
    <w:rsid w:val="002A5B58"/>
    <w:rsid w:val="002B44E6"/>
    <w:rsid w:val="002B52F3"/>
    <w:rsid w:val="002C4124"/>
    <w:rsid w:val="002C4562"/>
    <w:rsid w:val="002C7EDE"/>
    <w:rsid w:val="002D047B"/>
    <w:rsid w:val="002D6B13"/>
    <w:rsid w:val="002F0E5E"/>
    <w:rsid w:val="002F373F"/>
    <w:rsid w:val="002F6945"/>
    <w:rsid w:val="0030344E"/>
    <w:rsid w:val="00312071"/>
    <w:rsid w:val="00317476"/>
    <w:rsid w:val="0032043D"/>
    <w:rsid w:val="00326DBD"/>
    <w:rsid w:val="00331DA4"/>
    <w:rsid w:val="0033216E"/>
    <w:rsid w:val="0036271A"/>
    <w:rsid w:val="0036461F"/>
    <w:rsid w:val="00366A0E"/>
    <w:rsid w:val="00375CB6"/>
    <w:rsid w:val="003763D8"/>
    <w:rsid w:val="003803DA"/>
    <w:rsid w:val="00380515"/>
    <w:rsid w:val="00392870"/>
    <w:rsid w:val="0039427B"/>
    <w:rsid w:val="00394450"/>
    <w:rsid w:val="003A23DF"/>
    <w:rsid w:val="003B631C"/>
    <w:rsid w:val="003E0799"/>
    <w:rsid w:val="003E1A06"/>
    <w:rsid w:val="003E57E8"/>
    <w:rsid w:val="003E6930"/>
    <w:rsid w:val="003F163D"/>
    <w:rsid w:val="003F459A"/>
    <w:rsid w:val="003F47A1"/>
    <w:rsid w:val="003F4CEE"/>
    <w:rsid w:val="00404FAB"/>
    <w:rsid w:val="00405A00"/>
    <w:rsid w:val="00412D9C"/>
    <w:rsid w:val="00415085"/>
    <w:rsid w:val="004155F2"/>
    <w:rsid w:val="00424EB3"/>
    <w:rsid w:val="0042554D"/>
    <w:rsid w:val="00426B60"/>
    <w:rsid w:val="00426CF8"/>
    <w:rsid w:val="00427996"/>
    <w:rsid w:val="0043669A"/>
    <w:rsid w:val="00436EFF"/>
    <w:rsid w:val="004434BD"/>
    <w:rsid w:val="004504DE"/>
    <w:rsid w:val="004525C9"/>
    <w:rsid w:val="00452D8C"/>
    <w:rsid w:val="00453AF5"/>
    <w:rsid w:val="00456E69"/>
    <w:rsid w:val="00461D33"/>
    <w:rsid w:val="004665B4"/>
    <w:rsid w:val="00472C58"/>
    <w:rsid w:val="00472E6B"/>
    <w:rsid w:val="00477598"/>
    <w:rsid w:val="00477870"/>
    <w:rsid w:val="00480121"/>
    <w:rsid w:val="00483913"/>
    <w:rsid w:val="0048665B"/>
    <w:rsid w:val="004877A5"/>
    <w:rsid w:val="00487E2F"/>
    <w:rsid w:val="004925E3"/>
    <w:rsid w:val="00493135"/>
    <w:rsid w:val="004932D9"/>
    <w:rsid w:val="00495C2B"/>
    <w:rsid w:val="004963E5"/>
    <w:rsid w:val="00496907"/>
    <w:rsid w:val="00497123"/>
    <w:rsid w:val="004A01AD"/>
    <w:rsid w:val="004A7BDA"/>
    <w:rsid w:val="004B2F7C"/>
    <w:rsid w:val="004B32C1"/>
    <w:rsid w:val="004D006E"/>
    <w:rsid w:val="004D1800"/>
    <w:rsid w:val="004D4762"/>
    <w:rsid w:val="004E5C5E"/>
    <w:rsid w:val="004F6A26"/>
    <w:rsid w:val="00504480"/>
    <w:rsid w:val="00507478"/>
    <w:rsid w:val="00517DBD"/>
    <w:rsid w:val="005225A1"/>
    <w:rsid w:val="00527AEA"/>
    <w:rsid w:val="0053168D"/>
    <w:rsid w:val="00535495"/>
    <w:rsid w:val="00540A61"/>
    <w:rsid w:val="00541C1F"/>
    <w:rsid w:val="00544BDF"/>
    <w:rsid w:val="00552361"/>
    <w:rsid w:val="00552E7A"/>
    <w:rsid w:val="00553670"/>
    <w:rsid w:val="005636E7"/>
    <w:rsid w:val="00565315"/>
    <w:rsid w:val="00565A97"/>
    <w:rsid w:val="00582ABF"/>
    <w:rsid w:val="00592AAD"/>
    <w:rsid w:val="0059349C"/>
    <w:rsid w:val="0059634D"/>
    <w:rsid w:val="005A2B72"/>
    <w:rsid w:val="005B11D6"/>
    <w:rsid w:val="005B7D4A"/>
    <w:rsid w:val="005C4E71"/>
    <w:rsid w:val="005C5AD2"/>
    <w:rsid w:val="005D1005"/>
    <w:rsid w:val="005D6691"/>
    <w:rsid w:val="005E0E1E"/>
    <w:rsid w:val="005E1A85"/>
    <w:rsid w:val="005E2445"/>
    <w:rsid w:val="005E3C86"/>
    <w:rsid w:val="005E47F1"/>
    <w:rsid w:val="005F2BF2"/>
    <w:rsid w:val="005F55FF"/>
    <w:rsid w:val="00605944"/>
    <w:rsid w:val="00607038"/>
    <w:rsid w:val="00621DEF"/>
    <w:rsid w:val="0062526E"/>
    <w:rsid w:val="00634F54"/>
    <w:rsid w:val="006350AE"/>
    <w:rsid w:val="00640408"/>
    <w:rsid w:val="00640E61"/>
    <w:rsid w:val="00643885"/>
    <w:rsid w:val="00654AD7"/>
    <w:rsid w:val="0065768C"/>
    <w:rsid w:val="006761B4"/>
    <w:rsid w:val="00681F13"/>
    <w:rsid w:val="00687F8E"/>
    <w:rsid w:val="00690D54"/>
    <w:rsid w:val="00691596"/>
    <w:rsid w:val="006A34DA"/>
    <w:rsid w:val="006A5B39"/>
    <w:rsid w:val="006B3CA3"/>
    <w:rsid w:val="006B5325"/>
    <w:rsid w:val="006C13CE"/>
    <w:rsid w:val="006C152F"/>
    <w:rsid w:val="006C208C"/>
    <w:rsid w:val="006C38FA"/>
    <w:rsid w:val="006C53C0"/>
    <w:rsid w:val="006C7692"/>
    <w:rsid w:val="006D5BF9"/>
    <w:rsid w:val="006E1010"/>
    <w:rsid w:val="006E16FB"/>
    <w:rsid w:val="006F109B"/>
    <w:rsid w:val="006F34FC"/>
    <w:rsid w:val="006F449B"/>
    <w:rsid w:val="0070164E"/>
    <w:rsid w:val="00701728"/>
    <w:rsid w:val="00706F60"/>
    <w:rsid w:val="00720D48"/>
    <w:rsid w:val="00724F0D"/>
    <w:rsid w:val="00726457"/>
    <w:rsid w:val="007361EA"/>
    <w:rsid w:val="00742AE4"/>
    <w:rsid w:val="00743DB8"/>
    <w:rsid w:val="0074670F"/>
    <w:rsid w:val="00752A24"/>
    <w:rsid w:val="007558C5"/>
    <w:rsid w:val="00757902"/>
    <w:rsid w:val="00760445"/>
    <w:rsid w:val="0076083D"/>
    <w:rsid w:val="007704D7"/>
    <w:rsid w:val="0077207B"/>
    <w:rsid w:val="00777578"/>
    <w:rsid w:val="00780E71"/>
    <w:rsid w:val="00783AEA"/>
    <w:rsid w:val="00790B38"/>
    <w:rsid w:val="00790D43"/>
    <w:rsid w:val="0079163A"/>
    <w:rsid w:val="0079173A"/>
    <w:rsid w:val="00792070"/>
    <w:rsid w:val="00793346"/>
    <w:rsid w:val="00796620"/>
    <w:rsid w:val="007A626B"/>
    <w:rsid w:val="007B368B"/>
    <w:rsid w:val="007B5C59"/>
    <w:rsid w:val="007B7A06"/>
    <w:rsid w:val="007B7A9F"/>
    <w:rsid w:val="007B7DF0"/>
    <w:rsid w:val="007C58A5"/>
    <w:rsid w:val="007C7DA6"/>
    <w:rsid w:val="007D5E7A"/>
    <w:rsid w:val="007E3149"/>
    <w:rsid w:val="007E68CA"/>
    <w:rsid w:val="007F0E26"/>
    <w:rsid w:val="007F75F4"/>
    <w:rsid w:val="00800B25"/>
    <w:rsid w:val="00802CF1"/>
    <w:rsid w:val="0080621B"/>
    <w:rsid w:val="008069BF"/>
    <w:rsid w:val="00810AE2"/>
    <w:rsid w:val="008145CA"/>
    <w:rsid w:val="008167A9"/>
    <w:rsid w:val="008217DF"/>
    <w:rsid w:val="008277C6"/>
    <w:rsid w:val="00831E4C"/>
    <w:rsid w:val="008402D4"/>
    <w:rsid w:val="0084293B"/>
    <w:rsid w:val="00846DAF"/>
    <w:rsid w:val="00851BBA"/>
    <w:rsid w:val="008534E8"/>
    <w:rsid w:val="008600FB"/>
    <w:rsid w:val="00862CEF"/>
    <w:rsid w:val="00864455"/>
    <w:rsid w:val="008654A2"/>
    <w:rsid w:val="0087124B"/>
    <w:rsid w:val="008725AF"/>
    <w:rsid w:val="0088130F"/>
    <w:rsid w:val="00883CEE"/>
    <w:rsid w:val="008910C7"/>
    <w:rsid w:val="008A2CE3"/>
    <w:rsid w:val="008E16FD"/>
    <w:rsid w:val="008E57E6"/>
    <w:rsid w:val="008E5E0D"/>
    <w:rsid w:val="008F22B6"/>
    <w:rsid w:val="00907CF8"/>
    <w:rsid w:val="00910CC8"/>
    <w:rsid w:val="00912C75"/>
    <w:rsid w:val="0092673D"/>
    <w:rsid w:val="00932863"/>
    <w:rsid w:val="00933B76"/>
    <w:rsid w:val="00935CD6"/>
    <w:rsid w:val="00960BE9"/>
    <w:rsid w:val="00964475"/>
    <w:rsid w:val="0096472C"/>
    <w:rsid w:val="009713DE"/>
    <w:rsid w:val="0098008A"/>
    <w:rsid w:val="0098248F"/>
    <w:rsid w:val="00983609"/>
    <w:rsid w:val="00985A52"/>
    <w:rsid w:val="009A2859"/>
    <w:rsid w:val="009A4FC2"/>
    <w:rsid w:val="009B0A16"/>
    <w:rsid w:val="009B1C66"/>
    <w:rsid w:val="009B2A18"/>
    <w:rsid w:val="009B6666"/>
    <w:rsid w:val="009B6BA2"/>
    <w:rsid w:val="009B6C02"/>
    <w:rsid w:val="009B7D81"/>
    <w:rsid w:val="009B7E5E"/>
    <w:rsid w:val="009C0FA9"/>
    <w:rsid w:val="009D0846"/>
    <w:rsid w:val="009D3828"/>
    <w:rsid w:val="009D7B12"/>
    <w:rsid w:val="009E279B"/>
    <w:rsid w:val="009E539A"/>
    <w:rsid w:val="009E5A52"/>
    <w:rsid w:val="009E5C3D"/>
    <w:rsid w:val="009E7161"/>
    <w:rsid w:val="009E7A71"/>
    <w:rsid w:val="009F1D99"/>
    <w:rsid w:val="009F47F3"/>
    <w:rsid w:val="009F5A3B"/>
    <w:rsid w:val="009F629A"/>
    <w:rsid w:val="00A01512"/>
    <w:rsid w:val="00A01A97"/>
    <w:rsid w:val="00A0222B"/>
    <w:rsid w:val="00A0337B"/>
    <w:rsid w:val="00A03820"/>
    <w:rsid w:val="00A06E5E"/>
    <w:rsid w:val="00A13A0E"/>
    <w:rsid w:val="00A15ADB"/>
    <w:rsid w:val="00A20DE7"/>
    <w:rsid w:val="00A24A13"/>
    <w:rsid w:val="00A352E3"/>
    <w:rsid w:val="00A41824"/>
    <w:rsid w:val="00A41D84"/>
    <w:rsid w:val="00A42527"/>
    <w:rsid w:val="00A43337"/>
    <w:rsid w:val="00A43C11"/>
    <w:rsid w:val="00A44134"/>
    <w:rsid w:val="00A51511"/>
    <w:rsid w:val="00A61633"/>
    <w:rsid w:val="00A6186D"/>
    <w:rsid w:val="00A66D2C"/>
    <w:rsid w:val="00A71765"/>
    <w:rsid w:val="00A73E2C"/>
    <w:rsid w:val="00A74D6B"/>
    <w:rsid w:val="00A76447"/>
    <w:rsid w:val="00A76B37"/>
    <w:rsid w:val="00A91F0C"/>
    <w:rsid w:val="00A91F16"/>
    <w:rsid w:val="00AA6D7D"/>
    <w:rsid w:val="00AC12E0"/>
    <w:rsid w:val="00AC4BA6"/>
    <w:rsid w:val="00AC6204"/>
    <w:rsid w:val="00AD1E20"/>
    <w:rsid w:val="00AD5C44"/>
    <w:rsid w:val="00AD6AE6"/>
    <w:rsid w:val="00AD7425"/>
    <w:rsid w:val="00AD7671"/>
    <w:rsid w:val="00AE2EEF"/>
    <w:rsid w:val="00AE3AC5"/>
    <w:rsid w:val="00AF0B58"/>
    <w:rsid w:val="00B06604"/>
    <w:rsid w:val="00B06CFD"/>
    <w:rsid w:val="00B25E87"/>
    <w:rsid w:val="00B26512"/>
    <w:rsid w:val="00B274EA"/>
    <w:rsid w:val="00B27E79"/>
    <w:rsid w:val="00B3040E"/>
    <w:rsid w:val="00B304F1"/>
    <w:rsid w:val="00B364C1"/>
    <w:rsid w:val="00B36AA3"/>
    <w:rsid w:val="00B402BC"/>
    <w:rsid w:val="00B43DE0"/>
    <w:rsid w:val="00B52B56"/>
    <w:rsid w:val="00B55289"/>
    <w:rsid w:val="00B557C6"/>
    <w:rsid w:val="00B60083"/>
    <w:rsid w:val="00B6531F"/>
    <w:rsid w:val="00B67B84"/>
    <w:rsid w:val="00B708FE"/>
    <w:rsid w:val="00B83204"/>
    <w:rsid w:val="00B8626D"/>
    <w:rsid w:val="00B86752"/>
    <w:rsid w:val="00B87C75"/>
    <w:rsid w:val="00B977D1"/>
    <w:rsid w:val="00BA2386"/>
    <w:rsid w:val="00BA58C9"/>
    <w:rsid w:val="00BA5BFB"/>
    <w:rsid w:val="00BA5C8D"/>
    <w:rsid w:val="00BB2845"/>
    <w:rsid w:val="00BB363B"/>
    <w:rsid w:val="00BB4C5C"/>
    <w:rsid w:val="00BB7EF8"/>
    <w:rsid w:val="00BC3359"/>
    <w:rsid w:val="00BC5B04"/>
    <w:rsid w:val="00BD06E3"/>
    <w:rsid w:val="00BD15C1"/>
    <w:rsid w:val="00BD38DE"/>
    <w:rsid w:val="00BE1CBF"/>
    <w:rsid w:val="00BE2F3E"/>
    <w:rsid w:val="00BE3284"/>
    <w:rsid w:val="00BE7F06"/>
    <w:rsid w:val="00BF2047"/>
    <w:rsid w:val="00BF24C5"/>
    <w:rsid w:val="00BF3B09"/>
    <w:rsid w:val="00BF549C"/>
    <w:rsid w:val="00BF6DDA"/>
    <w:rsid w:val="00C06292"/>
    <w:rsid w:val="00C1266E"/>
    <w:rsid w:val="00C13E3B"/>
    <w:rsid w:val="00C13FF2"/>
    <w:rsid w:val="00C14E36"/>
    <w:rsid w:val="00C1507F"/>
    <w:rsid w:val="00C15F8F"/>
    <w:rsid w:val="00C176F2"/>
    <w:rsid w:val="00C27E1D"/>
    <w:rsid w:val="00C31988"/>
    <w:rsid w:val="00C321B8"/>
    <w:rsid w:val="00C33B5B"/>
    <w:rsid w:val="00C40660"/>
    <w:rsid w:val="00C42272"/>
    <w:rsid w:val="00C46E7A"/>
    <w:rsid w:val="00C549AC"/>
    <w:rsid w:val="00C60966"/>
    <w:rsid w:val="00C64669"/>
    <w:rsid w:val="00C6637E"/>
    <w:rsid w:val="00C7187C"/>
    <w:rsid w:val="00C80D5C"/>
    <w:rsid w:val="00C8314F"/>
    <w:rsid w:val="00C843B9"/>
    <w:rsid w:val="00C90E81"/>
    <w:rsid w:val="00C91C2C"/>
    <w:rsid w:val="00C923E8"/>
    <w:rsid w:val="00C965AB"/>
    <w:rsid w:val="00CA265B"/>
    <w:rsid w:val="00CA35F3"/>
    <w:rsid w:val="00CB0D9C"/>
    <w:rsid w:val="00CB152C"/>
    <w:rsid w:val="00CB1769"/>
    <w:rsid w:val="00CC0333"/>
    <w:rsid w:val="00CC0DC5"/>
    <w:rsid w:val="00CD5806"/>
    <w:rsid w:val="00CE5C78"/>
    <w:rsid w:val="00CE76F2"/>
    <w:rsid w:val="00CF7429"/>
    <w:rsid w:val="00CF7CB0"/>
    <w:rsid w:val="00D01BE6"/>
    <w:rsid w:val="00D0324C"/>
    <w:rsid w:val="00D03858"/>
    <w:rsid w:val="00D03A24"/>
    <w:rsid w:val="00D05846"/>
    <w:rsid w:val="00D14F84"/>
    <w:rsid w:val="00D168E2"/>
    <w:rsid w:val="00D17D27"/>
    <w:rsid w:val="00D3232D"/>
    <w:rsid w:val="00D37726"/>
    <w:rsid w:val="00D37E0F"/>
    <w:rsid w:val="00D43B62"/>
    <w:rsid w:val="00D464DC"/>
    <w:rsid w:val="00D569D0"/>
    <w:rsid w:val="00D6411B"/>
    <w:rsid w:val="00D6472D"/>
    <w:rsid w:val="00D67A0B"/>
    <w:rsid w:val="00D71AD8"/>
    <w:rsid w:val="00D76D6D"/>
    <w:rsid w:val="00D90E16"/>
    <w:rsid w:val="00D92614"/>
    <w:rsid w:val="00DA3F63"/>
    <w:rsid w:val="00DA57F4"/>
    <w:rsid w:val="00DB30BD"/>
    <w:rsid w:val="00DB36F0"/>
    <w:rsid w:val="00DB524E"/>
    <w:rsid w:val="00DB750A"/>
    <w:rsid w:val="00DB771C"/>
    <w:rsid w:val="00DB78D1"/>
    <w:rsid w:val="00DC08F2"/>
    <w:rsid w:val="00DC36A2"/>
    <w:rsid w:val="00DC6C05"/>
    <w:rsid w:val="00DC7B07"/>
    <w:rsid w:val="00DD1EDC"/>
    <w:rsid w:val="00DD714F"/>
    <w:rsid w:val="00DD734E"/>
    <w:rsid w:val="00DD789E"/>
    <w:rsid w:val="00DD791F"/>
    <w:rsid w:val="00DE1301"/>
    <w:rsid w:val="00DE3705"/>
    <w:rsid w:val="00DE5D4B"/>
    <w:rsid w:val="00DE7B9F"/>
    <w:rsid w:val="00DF26E7"/>
    <w:rsid w:val="00E024DB"/>
    <w:rsid w:val="00E118B2"/>
    <w:rsid w:val="00E16365"/>
    <w:rsid w:val="00E16956"/>
    <w:rsid w:val="00E2782E"/>
    <w:rsid w:val="00E308A7"/>
    <w:rsid w:val="00E31E28"/>
    <w:rsid w:val="00E3330B"/>
    <w:rsid w:val="00E34E7E"/>
    <w:rsid w:val="00E432BC"/>
    <w:rsid w:val="00E44941"/>
    <w:rsid w:val="00E515ED"/>
    <w:rsid w:val="00E525DC"/>
    <w:rsid w:val="00E70256"/>
    <w:rsid w:val="00E72151"/>
    <w:rsid w:val="00E73278"/>
    <w:rsid w:val="00E73342"/>
    <w:rsid w:val="00E73986"/>
    <w:rsid w:val="00E73AA4"/>
    <w:rsid w:val="00E77B24"/>
    <w:rsid w:val="00E801D5"/>
    <w:rsid w:val="00E876C4"/>
    <w:rsid w:val="00E87E7C"/>
    <w:rsid w:val="00E95A61"/>
    <w:rsid w:val="00EA2E57"/>
    <w:rsid w:val="00EB20F0"/>
    <w:rsid w:val="00EB2313"/>
    <w:rsid w:val="00EB2E87"/>
    <w:rsid w:val="00EB32F1"/>
    <w:rsid w:val="00EB6F26"/>
    <w:rsid w:val="00EC6D17"/>
    <w:rsid w:val="00ED2960"/>
    <w:rsid w:val="00ED3655"/>
    <w:rsid w:val="00EE4333"/>
    <w:rsid w:val="00EF2484"/>
    <w:rsid w:val="00EF713F"/>
    <w:rsid w:val="00EF7A5D"/>
    <w:rsid w:val="00F0016F"/>
    <w:rsid w:val="00F0087B"/>
    <w:rsid w:val="00F00AE8"/>
    <w:rsid w:val="00F00FA2"/>
    <w:rsid w:val="00F054F9"/>
    <w:rsid w:val="00F104CF"/>
    <w:rsid w:val="00F13106"/>
    <w:rsid w:val="00F14B88"/>
    <w:rsid w:val="00F15639"/>
    <w:rsid w:val="00F20794"/>
    <w:rsid w:val="00F223F1"/>
    <w:rsid w:val="00F23BB2"/>
    <w:rsid w:val="00F30E00"/>
    <w:rsid w:val="00F33780"/>
    <w:rsid w:val="00F37CE7"/>
    <w:rsid w:val="00F47AB8"/>
    <w:rsid w:val="00F554F0"/>
    <w:rsid w:val="00F636B6"/>
    <w:rsid w:val="00F63ADC"/>
    <w:rsid w:val="00F701DC"/>
    <w:rsid w:val="00F70F24"/>
    <w:rsid w:val="00F724AD"/>
    <w:rsid w:val="00F75CA0"/>
    <w:rsid w:val="00F769E3"/>
    <w:rsid w:val="00F81243"/>
    <w:rsid w:val="00F815F2"/>
    <w:rsid w:val="00F81E34"/>
    <w:rsid w:val="00F878EC"/>
    <w:rsid w:val="00F95D71"/>
    <w:rsid w:val="00F970E9"/>
    <w:rsid w:val="00F97B6D"/>
    <w:rsid w:val="00FA0540"/>
    <w:rsid w:val="00FA4926"/>
    <w:rsid w:val="00FB4190"/>
    <w:rsid w:val="00FB6C3F"/>
    <w:rsid w:val="00FC01DF"/>
    <w:rsid w:val="00FC01FD"/>
    <w:rsid w:val="00FC47EE"/>
    <w:rsid w:val="00FD72B3"/>
    <w:rsid w:val="00FE53D0"/>
    <w:rsid w:val="00FE6ED5"/>
    <w:rsid w:val="00FF0146"/>
    <w:rsid w:val="00FF4C79"/>
    <w:rsid w:val="011021BB"/>
    <w:rsid w:val="01177057"/>
    <w:rsid w:val="02536F09"/>
    <w:rsid w:val="090E0252"/>
    <w:rsid w:val="0A7C06BC"/>
    <w:rsid w:val="0B52FA1D"/>
    <w:rsid w:val="0BFBE4BE"/>
    <w:rsid w:val="0C70425C"/>
    <w:rsid w:val="0D1AF531"/>
    <w:rsid w:val="0D7BF788"/>
    <w:rsid w:val="0EB4FBA4"/>
    <w:rsid w:val="0EB4FDB1"/>
    <w:rsid w:val="0EEA665C"/>
    <w:rsid w:val="113929C6"/>
    <w:rsid w:val="13D99BE8"/>
    <w:rsid w:val="1D3CC106"/>
    <w:rsid w:val="1F41D8E5"/>
    <w:rsid w:val="219CA63F"/>
    <w:rsid w:val="2241A2A2"/>
    <w:rsid w:val="23ED2C33"/>
    <w:rsid w:val="24F62C47"/>
    <w:rsid w:val="2871EDDC"/>
    <w:rsid w:val="287BDCBF"/>
    <w:rsid w:val="29441C13"/>
    <w:rsid w:val="295590F6"/>
    <w:rsid w:val="2E3E0730"/>
    <w:rsid w:val="30877E8D"/>
    <w:rsid w:val="32278361"/>
    <w:rsid w:val="331C911D"/>
    <w:rsid w:val="34D11BAB"/>
    <w:rsid w:val="37DD6F7D"/>
    <w:rsid w:val="38EF2BB5"/>
    <w:rsid w:val="399F3E75"/>
    <w:rsid w:val="3A081BBA"/>
    <w:rsid w:val="3A690B42"/>
    <w:rsid w:val="3AC90B9C"/>
    <w:rsid w:val="41D77B9B"/>
    <w:rsid w:val="44E3F128"/>
    <w:rsid w:val="45104BA6"/>
    <w:rsid w:val="45AFD3B2"/>
    <w:rsid w:val="49FE186B"/>
    <w:rsid w:val="4EF87199"/>
    <w:rsid w:val="4F35AFFC"/>
    <w:rsid w:val="4F6E0630"/>
    <w:rsid w:val="4FC3A347"/>
    <w:rsid w:val="5093DFD3"/>
    <w:rsid w:val="50E7981B"/>
    <w:rsid w:val="519F1DE1"/>
    <w:rsid w:val="541BAA8A"/>
    <w:rsid w:val="546F2E2C"/>
    <w:rsid w:val="557DEB25"/>
    <w:rsid w:val="573EA6FB"/>
    <w:rsid w:val="595331CB"/>
    <w:rsid w:val="5990C9DC"/>
    <w:rsid w:val="599F4557"/>
    <w:rsid w:val="5D9DACB3"/>
    <w:rsid w:val="63E2D42C"/>
    <w:rsid w:val="65E6AAB7"/>
    <w:rsid w:val="69313C97"/>
    <w:rsid w:val="6D0EBA08"/>
    <w:rsid w:val="6E537AC7"/>
    <w:rsid w:val="6EF21F1F"/>
    <w:rsid w:val="70D60D44"/>
    <w:rsid w:val="7149DECC"/>
    <w:rsid w:val="7213DA95"/>
    <w:rsid w:val="75740782"/>
    <w:rsid w:val="77637DFB"/>
    <w:rsid w:val="7E5B80FD"/>
    <w:rsid w:val="7F26F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89138"/>
  <w15:docId w15:val="{A8E1EA97-5F65-4E54-842D-E3F63220C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325"/>
  </w:style>
  <w:style w:type="paragraph" w:styleId="Heading1">
    <w:name w:val="heading 1"/>
    <w:basedOn w:val="Normal"/>
    <w:next w:val="Normal"/>
    <w:link w:val="Heading1Char"/>
    <w:uiPriority w:val="9"/>
    <w:qFormat/>
    <w:rsid w:val="008145CA"/>
    <w:pPr>
      <w:keepNext/>
      <w:keepLines/>
      <w:spacing w:before="240"/>
      <w:outlineLvl w:val="0"/>
    </w:pPr>
    <w:rPr>
      <w:rFonts w:eastAsiaTheme="majorEastAsia" w:cstheme="majorBidi"/>
      <w:b/>
      <w:caps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5CA"/>
    <w:pPr>
      <w:keepNext/>
      <w:keepLines/>
      <w:spacing w:before="40"/>
      <w:outlineLvl w:val="1"/>
    </w:pPr>
    <w:rPr>
      <w:rFonts w:eastAsiaTheme="majorEastAsia" w:cstheme="majorBidi"/>
      <w:b/>
      <w:smallCaps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45CA"/>
    <w:pPr>
      <w:keepNext/>
      <w:keepLines/>
      <w:spacing w:before="4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45CA"/>
    <w:rPr>
      <w:rFonts w:eastAsiaTheme="majorEastAsia" w:cstheme="majorBidi"/>
      <w:b/>
      <w:smallCaps/>
      <w:szCs w:val="26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145CA"/>
    <w:rPr>
      <w:rFonts w:eastAsiaTheme="majorEastAsia" w:cstheme="majorBidi"/>
      <w:b/>
      <w:caps/>
      <w:szCs w:val="32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145CA"/>
    <w:rPr>
      <w:rFonts w:eastAsiaTheme="majorEastAsia" w:cstheme="majorBidi"/>
      <w:b/>
      <w:szCs w:val="24"/>
    </w:rPr>
  </w:style>
  <w:style w:type="table" w:styleId="TableGrid">
    <w:name w:val="Table Grid"/>
    <w:basedOn w:val="TableNormal"/>
    <w:uiPriority w:val="39"/>
    <w:rsid w:val="00B36AA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A02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C31988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92B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2B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B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B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B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27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5</TotalTime>
  <Pages>8</Pages>
  <Words>3494</Words>
  <Characters>19917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marek, Corinne N.</dc:creator>
  <cp:keywords/>
  <dc:description/>
  <cp:lastModifiedBy>Kacmarek, Corinne N.</cp:lastModifiedBy>
  <cp:revision>339</cp:revision>
  <cp:lastPrinted>2025-01-24T21:00:00Z</cp:lastPrinted>
  <dcterms:created xsi:type="dcterms:W3CDTF">2024-11-04T13:44:00Z</dcterms:created>
  <dcterms:modified xsi:type="dcterms:W3CDTF">2025-05-26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Dy6p2dnC"/&gt;&lt;style id="http://www.zotero.org/styles/american-medical-association" hasBibliography="1" bibliographyStyleHasBeenSet="0"/&gt;&lt;prefs&gt;&lt;pref name="fieldType" value="Field"/&gt;&lt;/prefs&gt;&lt;/data&gt;</vt:lpwstr>
  </property>
</Properties>
</file>